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0D12C" w14:textId="77777777" w:rsidR="007F50B9" w:rsidRPr="001A136A" w:rsidRDefault="007F50B9" w:rsidP="007F50B9">
      <w:r w:rsidRPr="001A136A">
        <w:t>Supplementary Table 1. Baseline characteristics of participants with genotype data by levels of annual mean PM2.5</w:t>
      </w:r>
    </w:p>
    <w:tbl>
      <w:tblPr>
        <w:tblStyle w:val="TableGrid"/>
        <w:tblW w:w="10348" w:type="dxa"/>
        <w:tblInd w:w="-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418"/>
        <w:gridCol w:w="1559"/>
        <w:gridCol w:w="1560"/>
        <w:gridCol w:w="1418"/>
        <w:gridCol w:w="1559"/>
      </w:tblGrid>
      <w:tr w:rsidR="007F50B9" w:rsidRPr="001A136A" w14:paraId="362A9888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603564C7" w14:textId="77777777" w:rsidR="007F50B9" w:rsidRPr="001A136A" w:rsidRDefault="007F50B9" w:rsidP="00BE356B"/>
        </w:tc>
        <w:tc>
          <w:tcPr>
            <w:tcW w:w="1418" w:type="dxa"/>
            <w:tcBorders>
              <w:bottom w:val="single" w:sz="4" w:space="0" w:color="auto"/>
            </w:tcBorders>
          </w:tcPr>
          <w:p w14:paraId="7B681C14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rFonts w:cstheme="minorHAnsi"/>
                <w:b/>
                <w:bCs/>
              </w:rPr>
              <w:t>≤</w:t>
            </w:r>
            <w:r w:rsidRPr="001A136A">
              <w:rPr>
                <w:b/>
                <w:bCs/>
              </w:rPr>
              <w:t xml:space="preserve">5 </w:t>
            </w:r>
            <w:r w:rsidRPr="001A136A">
              <w:rPr>
                <w:rFonts w:cstheme="minorHAnsi"/>
                <w:b/>
                <w:bCs/>
              </w:rPr>
              <w:t>µ</w:t>
            </w:r>
            <w:r w:rsidRPr="001A136A">
              <w:rPr>
                <w:b/>
                <w:bCs/>
              </w:rPr>
              <w:t>g/m</w:t>
            </w:r>
            <w:r w:rsidRPr="001A136A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0A19C8" w14:textId="10E4D91D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 xml:space="preserve">&gt;5-8 </w:t>
            </w:r>
            <w:r w:rsidRPr="001A136A">
              <w:rPr>
                <w:rFonts w:cstheme="minorHAnsi"/>
                <w:b/>
                <w:bCs/>
              </w:rPr>
              <w:t>µ</w:t>
            </w:r>
            <w:r w:rsidRPr="001A136A">
              <w:rPr>
                <w:b/>
                <w:bCs/>
              </w:rPr>
              <w:t>g/m</w:t>
            </w:r>
            <w:r w:rsidRPr="001A136A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8C0ADC" w14:textId="3669EECC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 xml:space="preserve">&gt;8-10 </w:t>
            </w:r>
            <w:r w:rsidRPr="001A136A">
              <w:rPr>
                <w:rFonts w:cstheme="minorHAnsi"/>
                <w:b/>
                <w:bCs/>
              </w:rPr>
              <w:t>µ</w:t>
            </w:r>
            <w:r w:rsidRPr="001A136A">
              <w:rPr>
                <w:b/>
                <w:bCs/>
              </w:rPr>
              <w:t>g/m</w:t>
            </w:r>
            <w:r w:rsidRPr="001A136A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8987C5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 xml:space="preserve">&gt;10 </w:t>
            </w:r>
            <w:r w:rsidRPr="001A136A">
              <w:rPr>
                <w:rFonts w:cstheme="minorHAnsi"/>
                <w:b/>
                <w:bCs/>
              </w:rPr>
              <w:t>µ</w:t>
            </w:r>
            <w:r w:rsidRPr="001A136A">
              <w:rPr>
                <w:b/>
                <w:bCs/>
              </w:rPr>
              <w:t>g/m</w:t>
            </w:r>
            <w:r w:rsidRPr="001A136A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2A4F22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Overall</w:t>
            </w:r>
          </w:p>
        </w:tc>
      </w:tr>
      <w:tr w:rsidR="007F50B9" w:rsidRPr="001A136A" w14:paraId="49B50A95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B2A5BD5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11C203" w14:textId="77777777" w:rsidR="007F50B9" w:rsidRPr="001A136A" w:rsidRDefault="007F50B9" w:rsidP="00BE356B">
            <w:r w:rsidRPr="001A136A">
              <w:t>884 (6.7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4CB972" w14:textId="77777777" w:rsidR="007F50B9" w:rsidRPr="001A136A" w:rsidRDefault="007F50B9" w:rsidP="00BE356B">
            <w:r w:rsidRPr="001A136A">
              <w:t>8,221 (63.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730169" w14:textId="77777777" w:rsidR="007F50B9" w:rsidRPr="001A136A" w:rsidRDefault="007F50B9" w:rsidP="00BE356B">
            <w:r w:rsidRPr="001A136A">
              <w:t>3,583 (27.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09FF6B" w14:textId="77777777" w:rsidR="007F50B9" w:rsidRPr="001A136A" w:rsidRDefault="007F50B9" w:rsidP="00BE356B">
            <w:r w:rsidRPr="001A136A">
              <w:t>333 (2.5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98A9C1" w14:textId="77777777" w:rsidR="007F50B9" w:rsidRPr="001A136A" w:rsidRDefault="007F50B9" w:rsidP="00BE356B">
            <w:r w:rsidRPr="001A136A">
              <w:t>13,021 (100)</w:t>
            </w:r>
          </w:p>
        </w:tc>
      </w:tr>
      <w:tr w:rsidR="007F50B9" w:rsidRPr="001A136A" w14:paraId="319A30A4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163DC2E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Female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02B9B0" w14:textId="77777777" w:rsidR="007F50B9" w:rsidRPr="001A136A" w:rsidRDefault="007F50B9" w:rsidP="00BE356B">
            <w:r w:rsidRPr="001A136A">
              <w:t>471 (53.2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9A5AC6" w14:textId="77777777" w:rsidR="007F50B9" w:rsidRPr="001A136A" w:rsidRDefault="007F50B9" w:rsidP="00BE356B">
            <w:r w:rsidRPr="001A136A">
              <w:t>4,504 (54.7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991C7F" w14:textId="77777777" w:rsidR="007F50B9" w:rsidRPr="001A136A" w:rsidRDefault="007F50B9" w:rsidP="00BE356B">
            <w:r w:rsidRPr="001A136A">
              <w:t>1,861 (51.9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E70151" w14:textId="77777777" w:rsidR="007F50B9" w:rsidRPr="001A136A" w:rsidRDefault="007F50B9" w:rsidP="00BE356B">
            <w:r w:rsidRPr="001A136A">
              <w:t>164 (49.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2A375A" w14:textId="77777777" w:rsidR="007F50B9" w:rsidRPr="001A136A" w:rsidRDefault="007F50B9" w:rsidP="00BE356B">
            <w:r w:rsidRPr="001A136A">
              <w:t>7,000 (53.76)</w:t>
            </w:r>
          </w:p>
        </w:tc>
      </w:tr>
      <w:tr w:rsidR="007F50B9" w:rsidRPr="001A136A" w14:paraId="55F15243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0348DF38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Age, y, n (%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nil"/>
            </w:tcBorders>
          </w:tcPr>
          <w:p w14:paraId="1DA82071" w14:textId="77777777" w:rsidR="007F50B9" w:rsidRPr="001A136A" w:rsidRDefault="007F50B9" w:rsidP="00BE356B"/>
        </w:tc>
      </w:tr>
      <w:tr w:rsidR="007F50B9" w:rsidRPr="001A136A" w14:paraId="698374B2" w14:textId="77777777" w:rsidTr="00BE356B">
        <w:tc>
          <w:tcPr>
            <w:tcW w:w="2834" w:type="dxa"/>
            <w:tcBorders>
              <w:top w:val="nil"/>
            </w:tcBorders>
          </w:tcPr>
          <w:p w14:paraId="25EDC290" w14:textId="77777777" w:rsidR="007F50B9" w:rsidRPr="001A136A" w:rsidRDefault="007F50B9" w:rsidP="00BE356B">
            <w:r w:rsidRPr="001A136A">
              <w:t xml:space="preserve">  70-74</w:t>
            </w:r>
          </w:p>
        </w:tc>
        <w:tc>
          <w:tcPr>
            <w:tcW w:w="1418" w:type="dxa"/>
            <w:tcBorders>
              <w:top w:val="nil"/>
            </w:tcBorders>
          </w:tcPr>
          <w:p w14:paraId="2D4DC935" w14:textId="77777777" w:rsidR="007F50B9" w:rsidRPr="001A136A" w:rsidRDefault="007F50B9" w:rsidP="00BE356B">
            <w:r w:rsidRPr="001A136A">
              <w:t>485 (54.86)</w:t>
            </w:r>
          </w:p>
        </w:tc>
        <w:tc>
          <w:tcPr>
            <w:tcW w:w="1559" w:type="dxa"/>
            <w:tcBorders>
              <w:top w:val="nil"/>
            </w:tcBorders>
          </w:tcPr>
          <w:p w14:paraId="1C2CC741" w14:textId="77777777" w:rsidR="007F50B9" w:rsidRPr="001A136A" w:rsidRDefault="007F50B9" w:rsidP="00BE356B">
            <w:r w:rsidRPr="001A136A">
              <w:t>4,819 (58.62)</w:t>
            </w:r>
          </w:p>
        </w:tc>
        <w:tc>
          <w:tcPr>
            <w:tcW w:w="1560" w:type="dxa"/>
            <w:tcBorders>
              <w:top w:val="nil"/>
            </w:tcBorders>
          </w:tcPr>
          <w:p w14:paraId="7CE4C9A6" w14:textId="77777777" w:rsidR="007F50B9" w:rsidRPr="001A136A" w:rsidRDefault="007F50B9" w:rsidP="00BE356B">
            <w:r w:rsidRPr="001A136A">
              <w:t>2,204 (61.51)</w:t>
            </w:r>
          </w:p>
        </w:tc>
        <w:tc>
          <w:tcPr>
            <w:tcW w:w="1418" w:type="dxa"/>
            <w:tcBorders>
              <w:top w:val="nil"/>
            </w:tcBorders>
          </w:tcPr>
          <w:p w14:paraId="7018D89E" w14:textId="77777777" w:rsidR="007F50B9" w:rsidRPr="001A136A" w:rsidRDefault="007F50B9" w:rsidP="00BE356B">
            <w:r w:rsidRPr="001A136A">
              <w:t>229 (68.77)</w:t>
            </w:r>
          </w:p>
        </w:tc>
        <w:tc>
          <w:tcPr>
            <w:tcW w:w="1559" w:type="dxa"/>
            <w:tcBorders>
              <w:top w:val="nil"/>
            </w:tcBorders>
          </w:tcPr>
          <w:p w14:paraId="043B1439" w14:textId="77777777" w:rsidR="007F50B9" w:rsidRPr="001A136A" w:rsidRDefault="007F50B9" w:rsidP="00BE356B">
            <w:r w:rsidRPr="001A136A">
              <w:t>7,737 (59.42)</w:t>
            </w:r>
          </w:p>
        </w:tc>
      </w:tr>
      <w:tr w:rsidR="007F50B9" w:rsidRPr="001A136A" w14:paraId="75019D78" w14:textId="77777777" w:rsidTr="00BE356B">
        <w:tc>
          <w:tcPr>
            <w:tcW w:w="2834" w:type="dxa"/>
          </w:tcPr>
          <w:p w14:paraId="7320AE06" w14:textId="77777777" w:rsidR="007F50B9" w:rsidRPr="001A136A" w:rsidRDefault="007F50B9" w:rsidP="00BE356B">
            <w:r w:rsidRPr="001A136A">
              <w:t xml:space="preserve">  75-80</w:t>
            </w:r>
          </w:p>
        </w:tc>
        <w:tc>
          <w:tcPr>
            <w:tcW w:w="1418" w:type="dxa"/>
          </w:tcPr>
          <w:p w14:paraId="47C10275" w14:textId="77777777" w:rsidR="007F50B9" w:rsidRPr="001A136A" w:rsidRDefault="007F50B9" w:rsidP="00BE356B">
            <w:r w:rsidRPr="001A136A">
              <w:t>265 (29.98)</w:t>
            </w:r>
          </w:p>
        </w:tc>
        <w:tc>
          <w:tcPr>
            <w:tcW w:w="1559" w:type="dxa"/>
          </w:tcPr>
          <w:p w14:paraId="52881A18" w14:textId="77777777" w:rsidR="007F50B9" w:rsidRPr="001A136A" w:rsidRDefault="007F50B9" w:rsidP="00BE356B">
            <w:r w:rsidRPr="001A136A">
              <w:t>2,180 (26.52)</w:t>
            </w:r>
          </w:p>
        </w:tc>
        <w:tc>
          <w:tcPr>
            <w:tcW w:w="1560" w:type="dxa"/>
          </w:tcPr>
          <w:p w14:paraId="4A5DF185" w14:textId="77777777" w:rsidR="007F50B9" w:rsidRPr="001A136A" w:rsidRDefault="007F50B9" w:rsidP="00BE356B">
            <w:r w:rsidRPr="001A136A">
              <w:t>907 (25.31)</w:t>
            </w:r>
          </w:p>
        </w:tc>
        <w:tc>
          <w:tcPr>
            <w:tcW w:w="1418" w:type="dxa"/>
          </w:tcPr>
          <w:p w14:paraId="11075D40" w14:textId="77777777" w:rsidR="007F50B9" w:rsidRPr="001A136A" w:rsidRDefault="007F50B9" w:rsidP="00BE356B">
            <w:r w:rsidRPr="001A136A">
              <w:t>64 (19.22)</w:t>
            </w:r>
          </w:p>
        </w:tc>
        <w:tc>
          <w:tcPr>
            <w:tcW w:w="1559" w:type="dxa"/>
          </w:tcPr>
          <w:p w14:paraId="6291233C" w14:textId="77777777" w:rsidR="007F50B9" w:rsidRPr="001A136A" w:rsidRDefault="007F50B9" w:rsidP="00BE356B">
            <w:r w:rsidRPr="001A136A">
              <w:t>3,416 (26.23)</w:t>
            </w:r>
          </w:p>
        </w:tc>
      </w:tr>
      <w:tr w:rsidR="007F50B9" w:rsidRPr="001A136A" w14:paraId="68B4EC8D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5A02FB47" w14:textId="77777777" w:rsidR="007F50B9" w:rsidRPr="001A136A" w:rsidRDefault="007F50B9" w:rsidP="00BE356B">
            <w:r w:rsidRPr="001A136A">
              <w:t xml:space="preserve">  80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6EC835" w14:textId="77777777" w:rsidR="007F50B9" w:rsidRPr="001A136A" w:rsidRDefault="007F50B9" w:rsidP="00BE356B">
            <w:r w:rsidRPr="001A136A">
              <w:t>134 (15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0364EF" w14:textId="77777777" w:rsidR="007F50B9" w:rsidRPr="001A136A" w:rsidRDefault="007F50B9" w:rsidP="00BE356B">
            <w:r w:rsidRPr="001A136A">
              <w:t>1,222 (14.8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43E9D5" w14:textId="77777777" w:rsidR="007F50B9" w:rsidRPr="001A136A" w:rsidRDefault="007F50B9" w:rsidP="00BE356B">
            <w:r w:rsidRPr="001A136A">
              <w:t>472 (13.1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6E7562" w14:textId="77777777" w:rsidR="007F50B9" w:rsidRPr="001A136A" w:rsidRDefault="007F50B9" w:rsidP="00BE356B">
            <w:r w:rsidRPr="001A136A">
              <w:t>40 (12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9A04C0" w14:textId="77777777" w:rsidR="007F50B9" w:rsidRPr="001A136A" w:rsidRDefault="007F50B9" w:rsidP="00BE356B">
            <w:r w:rsidRPr="001A136A">
              <w:t>1,868 (14.35)</w:t>
            </w:r>
          </w:p>
        </w:tc>
      </w:tr>
      <w:tr w:rsidR="007F50B9" w:rsidRPr="001A136A" w14:paraId="6014BEBA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7FE3BCE7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Education, y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5ED2E865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C2A5BE8" w14:textId="77777777" w:rsidR="007F50B9" w:rsidRPr="001A136A" w:rsidRDefault="007F50B9" w:rsidP="00BE356B"/>
        </w:tc>
      </w:tr>
      <w:tr w:rsidR="007F50B9" w:rsidRPr="001A136A" w14:paraId="0AF2AEE2" w14:textId="77777777" w:rsidTr="00BE356B">
        <w:tc>
          <w:tcPr>
            <w:tcW w:w="2834" w:type="dxa"/>
            <w:tcBorders>
              <w:top w:val="nil"/>
            </w:tcBorders>
          </w:tcPr>
          <w:p w14:paraId="16E5D18B" w14:textId="77777777" w:rsidR="007F50B9" w:rsidRPr="001A136A" w:rsidRDefault="007F50B9" w:rsidP="00BE356B">
            <w:r w:rsidRPr="001A136A">
              <w:t xml:space="preserve">  &lt;12 </w:t>
            </w:r>
          </w:p>
        </w:tc>
        <w:tc>
          <w:tcPr>
            <w:tcW w:w="1418" w:type="dxa"/>
            <w:tcBorders>
              <w:top w:val="nil"/>
            </w:tcBorders>
          </w:tcPr>
          <w:p w14:paraId="09A49186" w14:textId="77777777" w:rsidR="007F50B9" w:rsidRPr="001A136A" w:rsidRDefault="007F50B9" w:rsidP="00BE356B">
            <w:r w:rsidRPr="001A136A">
              <w:t>422 (47.74)</w:t>
            </w:r>
          </w:p>
        </w:tc>
        <w:tc>
          <w:tcPr>
            <w:tcW w:w="1559" w:type="dxa"/>
            <w:tcBorders>
              <w:top w:val="nil"/>
            </w:tcBorders>
          </w:tcPr>
          <w:p w14:paraId="096F74DC" w14:textId="77777777" w:rsidR="007F50B9" w:rsidRPr="001A136A" w:rsidRDefault="007F50B9" w:rsidP="00BE356B">
            <w:r w:rsidRPr="001A136A">
              <w:t>4,096 (49.82)</w:t>
            </w:r>
          </w:p>
        </w:tc>
        <w:tc>
          <w:tcPr>
            <w:tcW w:w="1560" w:type="dxa"/>
            <w:tcBorders>
              <w:top w:val="nil"/>
            </w:tcBorders>
          </w:tcPr>
          <w:p w14:paraId="13E2D1B9" w14:textId="77777777" w:rsidR="007F50B9" w:rsidRPr="001A136A" w:rsidRDefault="007F50B9" w:rsidP="00BE356B">
            <w:r w:rsidRPr="001A136A">
              <w:t>1,733 (48.37)</w:t>
            </w:r>
          </w:p>
        </w:tc>
        <w:tc>
          <w:tcPr>
            <w:tcW w:w="1418" w:type="dxa"/>
            <w:tcBorders>
              <w:top w:val="nil"/>
            </w:tcBorders>
          </w:tcPr>
          <w:p w14:paraId="7F9469B7" w14:textId="77777777" w:rsidR="007F50B9" w:rsidRPr="001A136A" w:rsidRDefault="007F50B9" w:rsidP="00BE356B">
            <w:r w:rsidRPr="001A136A">
              <w:t>160 (48.05)</w:t>
            </w:r>
          </w:p>
        </w:tc>
        <w:tc>
          <w:tcPr>
            <w:tcW w:w="1559" w:type="dxa"/>
            <w:tcBorders>
              <w:top w:val="nil"/>
            </w:tcBorders>
          </w:tcPr>
          <w:p w14:paraId="7BA88491" w14:textId="77777777" w:rsidR="007F50B9" w:rsidRPr="001A136A" w:rsidRDefault="007F50B9" w:rsidP="00BE356B">
            <w:r w:rsidRPr="001A136A">
              <w:t>6,411 (49.24)</w:t>
            </w:r>
          </w:p>
        </w:tc>
      </w:tr>
      <w:tr w:rsidR="007F50B9" w:rsidRPr="001A136A" w14:paraId="1BB10539" w14:textId="77777777" w:rsidTr="00BE356B">
        <w:tc>
          <w:tcPr>
            <w:tcW w:w="2834" w:type="dxa"/>
          </w:tcPr>
          <w:p w14:paraId="1B2BBF7D" w14:textId="77777777" w:rsidR="007F50B9" w:rsidRPr="001A136A" w:rsidRDefault="007F50B9" w:rsidP="00BE356B">
            <w:r w:rsidRPr="001A136A">
              <w:t xml:space="preserve">  12-15</w:t>
            </w:r>
          </w:p>
        </w:tc>
        <w:tc>
          <w:tcPr>
            <w:tcW w:w="1418" w:type="dxa"/>
          </w:tcPr>
          <w:p w14:paraId="785DD867" w14:textId="77777777" w:rsidR="007F50B9" w:rsidRPr="001A136A" w:rsidRDefault="007F50B9" w:rsidP="00BE356B">
            <w:r w:rsidRPr="001A136A">
              <w:t>249 (28.17)</w:t>
            </w:r>
          </w:p>
        </w:tc>
        <w:tc>
          <w:tcPr>
            <w:tcW w:w="1559" w:type="dxa"/>
          </w:tcPr>
          <w:p w14:paraId="4343D7E3" w14:textId="77777777" w:rsidR="007F50B9" w:rsidRPr="001A136A" w:rsidRDefault="007F50B9" w:rsidP="00BE356B">
            <w:r w:rsidRPr="001A136A">
              <w:t>2,130 (25.91)</w:t>
            </w:r>
          </w:p>
        </w:tc>
        <w:tc>
          <w:tcPr>
            <w:tcW w:w="1560" w:type="dxa"/>
          </w:tcPr>
          <w:p w14:paraId="1CBDEBAB" w14:textId="77777777" w:rsidR="007F50B9" w:rsidRPr="001A136A" w:rsidRDefault="007F50B9" w:rsidP="00BE356B">
            <w:r w:rsidRPr="001A136A">
              <w:t>948 (26.46)</w:t>
            </w:r>
          </w:p>
        </w:tc>
        <w:tc>
          <w:tcPr>
            <w:tcW w:w="1418" w:type="dxa"/>
          </w:tcPr>
          <w:p w14:paraId="3D06CE8C" w14:textId="77777777" w:rsidR="007F50B9" w:rsidRPr="001A136A" w:rsidRDefault="007F50B9" w:rsidP="00BE356B">
            <w:r w:rsidRPr="001A136A">
              <w:t>96 (28.83)</w:t>
            </w:r>
          </w:p>
        </w:tc>
        <w:tc>
          <w:tcPr>
            <w:tcW w:w="1559" w:type="dxa"/>
          </w:tcPr>
          <w:p w14:paraId="492E9904" w14:textId="77777777" w:rsidR="007F50B9" w:rsidRPr="001A136A" w:rsidRDefault="007F50B9" w:rsidP="00BE356B">
            <w:r w:rsidRPr="001A136A">
              <w:t>3,423 (26.29)</w:t>
            </w:r>
          </w:p>
        </w:tc>
      </w:tr>
      <w:tr w:rsidR="007F50B9" w:rsidRPr="001A136A" w14:paraId="6774C701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71221C38" w14:textId="77777777" w:rsidR="007F50B9" w:rsidRPr="001A136A" w:rsidRDefault="007F50B9" w:rsidP="00BE356B">
            <w:r w:rsidRPr="001A136A">
              <w:t xml:space="preserve">  16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A1793E" w14:textId="77777777" w:rsidR="007F50B9" w:rsidRPr="001A136A" w:rsidRDefault="007F50B9" w:rsidP="00BE356B">
            <w:r w:rsidRPr="001A136A">
              <w:t>213 (24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B524C1" w14:textId="77777777" w:rsidR="007F50B9" w:rsidRPr="001A136A" w:rsidRDefault="007F50B9" w:rsidP="00BE356B">
            <w:r w:rsidRPr="001A136A">
              <w:t>1,995 (24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4FC2CD" w14:textId="77777777" w:rsidR="007F50B9" w:rsidRPr="001A136A" w:rsidRDefault="007F50B9" w:rsidP="00BE356B">
            <w:r w:rsidRPr="001A136A">
              <w:t>902 (25.1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F0FF47" w14:textId="77777777" w:rsidR="007F50B9" w:rsidRPr="001A136A" w:rsidRDefault="007F50B9" w:rsidP="00BE356B">
            <w:r w:rsidRPr="001A136A">
              <w:t>77 (23.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7E183E" w14:textId="77777777" w:rsidR="007F50B9" w:rsidRPr="001A136A" w:rsidRDefault="007F50B9" w:rsidP="00BE356B">
            <w:r w:rsidRPr="001A136A">
              <w:t>3,187 (24.48)</w:t>
            </w:r>
          </w:p>
        </w:tc>
      </w:tr>
      <w:tr w:rsidR="007F50B9" w:rsidRPr="001A136A" w14:paraId="2C75DD76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06037252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BMI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4D45580E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84FE7A0" w14:textId="77777777" w:rsidR="007F50B9" w:rsidRPr="001A136A" w:rsidRDefault="007F50B9" w:rsidP="00BE356B"/>
        </w:tc>
      </w:tr>
      <w:tr w:rsidR="007F50B9" w:rsidRPr="001A136A" w14:paraId="2C1C7CAE" w14:textId="77777777" w:rsidTr="00BE356B">
        <w:tc>
          <w:tcPr>
            <w:tcW w:w="2834" w:type="dxa"/>
            <w:tcBorders>
              <w:top w:val="nil"/>
            </w:tcBorders>
          </w:tcPr>
          <w:p w14:paraId="40BDC6EB" w14:textId="77777777" w:rsidR="007F50B9" w:rsidRPr="001A136A" w:rsidRDefault="007F50B9" w:rsidP="00BE356B">
            <w:r w:rsidRPr="001A136A">
              <w:t xml:space="preserve">  Underweight, &lt;20</w:t>
            </w:r>
          </w:p>
        </w:tc>
        <w:tc>
          <w:tcPr>
            <w:tcW w:w="1418" w:type="dxa"/>
            <w:tcBorders>
              <w:top w:val="nil"/>
            </w:tcBorders>
          </w:tcPr>
          <w:p w14:paraId="4B84F10C" w14:textId="77777777" w:rsidR="007F50B9" w:rsidRPr="001A136A" w:rsidRDefault="007F50B9" w:rsidP="00BE356B">
            <w:r w:rsidRPr="001A136A">
              <w:t>20 (2.28)</w:t>
            </w:r>
          </w:p>
        </w:tc>
        <w:tc>
          <w:tcPr>
            <w:tcW w:w="1559" w:type="dxa"/>
            <w:tcBorders>
              <w:top w:val="nil"/>
            </w:tcBorders>
          </w:tcPr>
          <w:p w14:paraId="462044BB" w14:textId="77777777" w:rsidR="007F50B9" w:rsidRPr="001A136A" w:rsidRDefault="007F50B9" w:rsidP="00BE356B">
            <w:r w:rsidRPr="001A136A">
              <w:t>141 (1.72)</w:t>
            </w:r>
          </w:p>
        </w:tc>
        <w:tc>
          <w:tcPr>
            <w:tcW w:w="1560" w:type="dxa"/>
            <w:tcBorders>
              <w:top w:val="nil"/>
            </w:tcBorders>
          </w:tcPr>
          <w:p w14:paraId="5EF99EEF" w14:textId="77777777" w:rsidR="007F50B9" w:rsidRPr="001A136A" w:rsidRDefault="007F50B9" w:rsidP="00BE356B">
            <w:r w:rsidRPr="001A136A">
              <w:t>61 (1.71)</w:t>
            </w:r>
          </w:p>
        </w:tc>
        <w:tc>
          <w:tcPr>
            <w:tcW w:w="1418" w:type="dxa"/>
            <w:tcBorders>
              <w:top w:val="nil"/>
            </w:tcBorders>
          </w:tcPr>
          <w:p w14:paraId="29533155" w14:textId="77777777" w:rsidR="007F50B9" w:rsidRPr="001A136A" w:rsidRDefault="007F50B9" w:rsidP="00BE356B">
            <w:r w:rsidRPr="001A136A">
              <w:t>1 (0.30)</w:t>
            </w:r>
          </w:p>
        </w:tc>
        <w:tc>
          <w:tcPr>
            <w:tcW w:w="1559" w:type="dxa"/>
            <w:tcBorders>
              <w:top w:val="nil"/>
            </w:tcBorders>
          </w:tcPr>
          <w:p w14:paraId="7798630A" w14:textId="77777777" w:rsidR="007F50B9" w:rsidRPr="001A136A" w:rsidRDefault="007F50B9" w:rsidP="00BE356B">
            <w:r w:rsidRPr="001A136A">
              <w:t>223 (1.72)</w:t>
            </w:r>
          </w:p>
        </w:tc>
      </w:tr>
      <w:tr w:rsidR="007F50B9" w:rsidRPr="001A136A" w14:paraId="4F1F7710" w14:textId="77777777" w:rsidTr="00BE356B">
        <w:tc>
          <w:tcPr>
            <w:tcW w:w="2834" w:type="dxa"/>
          </w:tcPr>
          <w:p w14:paraId="5BE7F766" w14:textId="77777777" w:rsidR="007F50B9" w:rsidRPr="001A136A" w:rsidRDefault="007F50B9" w:rsidP="00BE356B">
            <w:r w:rsidRPr="001A136A">
              <w:t xml:space="preserve">  Normal, 20-24.9</w:t>
            </w:r>
          </w:p>
        </w:tc>
        <w:tc>
          <w:tcPr>
            <w:tcW w:w="1418" w:type="dxa"/>
          </w:tcPr>
          <w:p w14:paraId="6D0AFC3D" w14:textId="77777777" w:rsidR="007F50B9" w:rsidRPr="001A136A" w:rsidRDefault="007F50B9" w:rsidP="00BE356B">
            <w:r w:rsidRPr="001A136A">
              <w:t>228 (25.94)</w:t>
            </w:r>
          </w:p>
        </w:tc>
        <w:tc>
          <w:tcPr>
            <w:tcW w:w="1559" w:type="dxa"/>
          </w:tcPr>
          <w:p w14:paraId="597B977C" w14:textId="77777777" w:rsidR="007F50B9" w:rsidRPr="001A136A" w:rsidRDefault="007F50B9" w:rsidP="00BE356B">
            <w:r w:rsidRPr="001A136A">
              <w:t>1,974 (24.09)</w:t>
            </w:r>
          </w:p>
        </w:tc>
        <w:tc>
          <w:tcPr>
            <w:tcW w:w="1560" w:type="dxa"/>
          </w:tcPr>
          <w:p w14:paraId="756F5C77" w14:textId="77777777" w:rsidR="007F50B9" w:rsidRPr="001A136A" w:rsidRDefault="007F50B9" w:rsidP="00BE356B">
            <w:r w:rsidRPr="001A136A">
              <w:t>848 (23.81)</w:t>
            </w:r>
          </w:p>
        </w:tc>
        <w:tc>
          <w:tcPr>
            <w:tcW w:w="1418" w:type="dxa"/>
          </w:tcPr>
          <w:p w14:paraId="4C3B3B10" w14:textId="77777777" w:rsidR="007F50B9" w:rsidRPr="001A136A" w:rsidRDefault="007F50B9" w:rsidP="00BE356B">
            <w:r w:rsidRPr="001A136A">
              <w:t>71 (21.52)</w:t>
            </w:r>
          </w:p>
        </w:tc>
        <w:tc>
          <w:tcPr>
            <w:tcW w:w="1559" w:type="dxa"/>
          </w:tcPr>
          <w:p w14:paraId="1755BC24" w14:textId="77777777" w:rsidR="007F50B9" w:rsidRPr="001A136A" w:rsidRDefault="007F50B9" w:rsidP="00BE356B">
            <w:r w:rsidRPr="001A136A">
              <w:t>3,121 (24.07)</w:t>
            </w:r>
          </w:p>
        </w:tc>
      </w:tr>
      <w:tr w:rsidR="007F50B9" w:rsidRPr="001A136A" w14:paraId="78AB170F" w14:textId="77777777" w:rsidTr="00BE356B">
        <w:tc>
          <w:tcPr>
            <w:tcW w:w="2834" w:type="dxa"/>
          </w:tcPr>
          <w:p w14:paraId="05276D51" w14:textId="77777777" w:rsidR="007F50B9" w:rsidRPr="001A136A" w:rsidRDefault="007F50B9" w:rsidP="00BE356B">
            <w:r w:rsidRPr="001A136A">
              <w:t xml:space="preserve">  Overweight, 25-29.9</w:t>
            </w:r>
          </w:p>
        </w:tc>
        <w:tc>
          <w:tcPr>
            <w:tcW w:w="1418" w:type="dxa"/>
          </w:tcPr>
          <w:p w14:paraId="5499815C" w14:textId="77777777" w:rsidR="007F50B9" w:rsidRPr="001A136A" w:rsidRDefault="007F50B9" w:rsidP="00BE356B">
            <w:r w:rsidRPr="001A136A">
              <w:t>409 (46.53)</w:t>
            </w:r>
          </w:p>
        </w:tc>
        <w:tc>
          <w:tcPr>
            <w:tcW w:w="1559" w:type="dxa"/>
          </w:tcPr>
          <w:p w14:paraId="20048476" w14:textId="77777777" w:rsidR="007F50B9" w:rsidRPr="001A136A" w:rsidRDefault="007F50B9" w:rsidP="00BE356B">
            <w:r w:rsidRPr="001A136A">
              <w:t>3,726 (45.47)</w:t>
            </w:r>
          </w:p>
        </w:tc>
        <w:tc>
          <w:tcPr>
            <w:tcW w:w="1560" w:type="dxa"/>
          </w:tcPr>
          <w:p w14:paraId="685A54C4" w14:textId="77777777" w:rsidR="007F50B9" w:rsidRPr="001A136A" w:rsidRDefault="007F50B9" w:rsidP="00BE356B">
            <w:r w:rsidRPr="001A136A">
              <w:t>1,647 (46.25)</w:t>
            </w:r>
          </w:p>
        </w:tc>
        <w:tc>
          <w:tcPr>
            <w:tcW w:w="1418" w:type="dxa"/>
          </w:tcPr>
          <w:p w14:paraId="6C72E25B" w14:textId="77777777" w:rsidR="007F50B9" w:rsidRPr="001A136A" w:rsidRDefault="007F50B9" w:rsidP="00BE356B">
            <w:r w:rsidRPr="001A136A">
              <w:t>160 (48.48)</w:t>
            </w:r>
          </w:p>
        </w:tc>
        <w:tc>
          <w:tcPr>
            <w:tcW w:w="1559" w:type="dxa"/>
          </w:tcPr>
          <w:p w14:paraId="0E62A044" w14:textId="77777777" w:rsidR="007F50B9" w:rsidRPr="001A136A" w:rsidRDefault="007F50B9" w:rsidP="00BE356B">
            <w:r w:rsidRPr="001A136A">
              <w:t>5,942 (45.83)</w:t>
            </w:r>
          </w:p>
        </w:tc>
      </w:tr>
      <w:tr w:rsidR="007F50B9" w:rsidRPr="001A136A" w14:paraId="6F7C75B0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56A089CB" w14:textId="77777777" w:rsidR="007F50B9" w:rsidRPr="001A136A" w:rsidRDefault="007F50B9" w:rsidP="00BE356B">
            <w:r w:rsidRPr="001A136A">
              <w:t xml:space="preserve">  Obese, 30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D30796" w14:textId="77777777" w:rsidR="007F50B9" w:rsidRPr="001A136A" w:rsidRDefault="007F50B9" w:rsidP="00BE356B">
            <w:r w:rsidRPr="001A136A">
              <w:t>222 (25.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D6F357" w14:textId="77777777" w:rsidR="007F50B9" w:rsidRPr="001A136A" w:rsidRDefault="007F50B9" w:rsidP="00BE356B">
            <w:r w:rsidRPr="001A136A">
              <w:t>2,354 (28.7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420F05" w14:textId="77777777" w:rsidR="007F50B9" w:rsidRPr="001A136A" w:rsidRDefault="007F50B9" w:rsidP="00BE356B">
            <w:r w:rsidRPr="001A136A">
              <w:t>1,005 (28.2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47186A" w14:textId="77777777" w:rsidR="007F50B9" w:rsidRPr="001A136A" w:rsidRDefault="007F50B9" w:rsidP="00BE356B">
            <w:r w:rsidRPr="001A136A">
              <w:t>98 (29.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80A665" w14:textId="77777777" w:rsidR="007F50B9" w:rsidRPr="001A136A" w:rsidRDefault="007F50B9" w:rsidP="00BE356B">
            <w:r w:rsidRPr="001A136A">
              <w:t>3,679 (28.38)</w:t>
            </w:r>
          </w:p>
        </w:tc>
      </w:tr>
      <w:tr w:rsidR="007F50B9" w:rsidRPr="001A136A" w14:paraId="57412E5D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14BBCAAA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Smoking Status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035A9AA0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AAED0" w14:textId="77777777" w:rsidR="007F50B9" w:rsidRPr="001A136A" w:rsidRDefault="007F50B9" w:rsidP="00BE356B"/>
        </w:tc>
      </w:tr>
      <w:tr w:rsidR="007F50B9" w:rsidRPr="001A136A" w14:paraId="5818249A" w14:textId="77777777" w:rsidTr="00BE356B">
        <w:tc>
          <w:tcPr>
            <w:tcW w:w="2834" w:type="dxa"/>
            <w:tcBorders>
              <w:top w:val="nil"/>
            </w:tcBorders>
          </w:tcPr>
          <w:p w14:paraId="7A9C8697" w14:textId="77777777" w:rsidR="007F50B9" w:rsidRPr="001A136A" w:rsidRDefault="007F50B9" w:rsidP="00BE356B">
            <w:r w:rsidRPr="001A136A">
              <w:t xml:space="preserve">  Never</w:t>
            </w:r>
          </w:p>
        </w:tc>
        <w:tc>
          <w:tcPr>
            <w:tcW w:w="1418" w:type="dxa"/>
            <w:tcBorders>
              <w:top w:val="nil"/>
            </w:tcBorders>
          </w:tcPr>
          <w:p w14:paraId="61E442C5" w14:textId="77777777" w:rsidR="007F50B9" w:rsidRPr="001A136A" w:rsidRDefault="007F50B9" w:rsidP="00BE356B">
            <w:r w:rsidRPr="001A136A">
              <w:t>486 (54.98)</w:t>
            </w:r>
          </w:p>
        </w:tc>
        <w:tc>
          <w:tcPr>
            <w:tcW w:w="1559" w:type="dxa"/>
            <w:tcBorders>
              <w:top w:val="nil"/>
            </w:tcBorders>
          </w:tcPr>
          <w:p w14:paraId="0CE25969" w14:textId="77777777" w:rsidR="007F50B9" w:rsidRPr="001A136A" w:rsidRDefault="007F50B9" w:rsidP="00BE356B">
            <w:r w:rsidRPr="001A136A">
              <w:t>4,602 (55.98)</w:t>
            </w:r>
          </w:p>
        </w:tc>
        <w:tc>
          <w:tcPr>
            <w:tcW w:w="1560" w:type="dxa"/>
            <w:tcBorders>
              <w:top w:val="nil"/>
            </w:tcBorders>
          </w:tcPr>
          <w:p w14:paraId="628CBC74" w14:textId="77777777" w:rsidR="007F50B9" w:rsidRPr="001A136A" w:rsidRDefault="007F50B9" w:rsidP="00BE356B">
            <w:r w:rsidRPr="001A136A">
              <w:t>1,989 (55.51)</w:t>
            </w:r>
          </w:p>
        </w:tc>
        <w:tc>
          <w:tcPr>
            <w:tcW w:w="1418" w:type="dxa"/>
            <w:tcBorders>
              <w:top w:val="nil"/>
            </w:tcBorders>
          </w:tcPr>
          <w:p w14:paraId="4C268788" w14:textId="77777777" w:rsidR="007F50B9" w:rsidRPr="001A136A" w:rsidRDefault="007F50B9" w:rsidP="00BE356B">
            <w:r w:rsidRPr="001A136A">
              <w:t>173 (51.95)</w:t>
            </w:r>
          </w:p>
        </w:tc>
        <w:tc>
          <w:tcPr>
            <w:tcW w:w="1559" w:type="dxa"/>
            <w:tcBorders>
              <w:top w:val="nil"/>
            </w:tcBorders>
          </w:tcPr>
          <w:p w14:paraId="7D2A3AA1" w14:textId="77777777" w:rsidR="007F50B9" w:rsidRPr="001A136A" w:rsidRDefault="007F50B9" w:rsidP="00BE356B">
            <w:r w:rsidRPr="001A136A">
              <w:t>7,250 (55.68)</w:t>
            </w:r>
          </w:p>
        </w:tc>
      </w:tr>
      <w:tr w:rsidR="007F50B9" w:rsidRPr="001A136A" w14:paraId="18A2B7B0" w14:textId="77777777" w:rsidTr="00BE356B">
        <w:tc>
          <w:tcPr>
            <w:tcW w:w="2834" w:type="dxa"/>
          </w:tcPr>
          <w:p w14:paraId="31411A5D" w14:textId="77777777" w:rsidR="007F50B9" w:rsidRPr="001A136A" w:rsidRDefault="007F50B9" w:rsidP="00BE356B">
            <w:r w:rsidRPr="001A136A">
              <w:t xml:space="preserve">  Former</w:t>
            </w:r>
          </w:p>
        </w:tc>
        <w:tc>
          <w:tcPr>
            <w:tcW w:w="1418" w:type="dxa"/>
          </w:tcPr>
          <w:p w14:paraId="299D2346" w14:textId="77777777" w:rsidR="007F50B9" w:rsidRPr="001A136A" w:rsidRDefault="007F50B9" w:rsidP="00BE356B">
            <w:r w:rsidRPr="001A136A">
              <w:t>361 (40.84)</w:t>
            </w:r>
          </w:p>
        </w:tc>
        <w:tc>
          <w:tcPr>
            <w:tcW w:w="1559" w:type="dxa"/>
          </w:tcPr>
          <w:p w14:paraId="0C5F04D5" w14:textId="77777777" w:rsidR="007F50B9" w:rsidRPr="001A136A" w:rsidRDefault="007F50B9" w:rsidP="00BE356B">
            <w:r w:rsidRPr="001A136A">
              <w:t>3,356 (40.82)</w:t>
            </w:r>
          </w:p>
        </w:tc>
        <w:tc>
          <w:tcPr>
            <w:tcW w:w="1560" w:type="dxa"/>
          </w:tcPr>
          <w:p w14:paraId="34490F09" w14:textId="77777777" w:rsidR="007F50B9" w:rsidRPr="001A136A" w:rsidRDefault="007F50B9" w:rsidP="00BE356B">
            <w:r w:rsidRPr="001A136A">
              <w:t>1,499 (41.84)</w:t>
            </w:r>
          </w:p>
        </w:tc>
        <w:tc>
          <w:tcPr>
            <w:tcW w:w="1418" w:type="dxa"/>
          </w:tcPr>
          <w:p w14:paraId="71D293D3" w14:textId="77777777" w:rsidR="007F50B9" w:rsidRPr="001A136A" w:rsidRDefault="007F50B9" w:rsidP="00BE356B">
            <w:r w:rsidRPr="001A136A">
              <w:t>149 (44.74)</w:t>
            </w:r>
          </w:p>
        </w:tc>
        <w:tc>
          <w:tcPr>
            <w:tcW w:w="1559" w:type="dxa"/>
          </w:tcPr>
          <w:p w14:paraId="367DF166" w14:textId="77777777" w:rsidR="007F50B9" w:rsidRPr="001A136A" w:rsidRDefault="007F50B9" w:rsidP="00BE356B">
            <w:r w:rsidRPr="001A136A">
              <w:t>5,365 (41.20)</w:t>
            </w:r>
          </w:p>
        </w:tc>
      </w:tr>
      <w:tr w:rsidR="007F50B9" w:rsidRPr="001A136A" w14:paraId="1FB4F016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356DA86A" w14:textId="77777777" w:rsidR="007F50B9" w:rsidRPr="001A136A" w:rsidRDefault="007F50B9" w:rsidP="00BE356B">
            <w:r w:rsidRPr="001A136A">
              <w:t xml:space="preserve">  Curr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E2BD4E" w14:textId="77777777" w:rsidR="007F50B9" w:rsidRPr="001A136A" w:rsidRDefault="007F50B9" w:rsidP="00BE356B">
            <w:r w:rsidRPr="001A136A">
              <w:t>37 (4.1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852828" w14:textId="77777777" w:rsidR="007F50B9" w:rsidRPr="001A136A" w:rsidRDefault="007F50B9" w:rsidP="00BE356B">
            <w:r w:rsidRPr="001A136A">
              <w:t>263 (3.2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628A08" w14:textId="77777777" w:rsidR="007F50B9" w:rsidRPr="001A136A" w:rsidRDefault="007F50B9" w:rsidP="00BE356B">
            <w:r w:rsidRPr="001A136A">
              <w:t>95 (2.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56265B" w14:textId="77777777" w:rsidR="007F50B9" w:rsidRPr="001A136A" w:rsidRDefault="007F50B9" w:rsidP="00BE356B">
            <w:r w:rsidRPr="001A136A">
              <w:t>11 (3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0A358C" w14:textId="77777777" w:rsidR="007F50B9" w:rsidRPr="001A136A" w:rsidRDefault="007F50B9" w:rsidP="00BE356B">
            <w:r w:rsidRPr="001A136A">
              <w:t>406 (3.12)</w:t>
            </w:r>
          </w:p>
        </w:tc>
      </w:tr>
      <w:tr w:rsidR="007F50B9" w:rsidRPr="001A136A" w14:paraId="37629778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7B6B469E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Alcohol Consumption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5D81184D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8E3A62" w14:textId="77777777" w:rsidR="007F50B9" w:rsidRPr="001A136A" w:rsidRDefault="007F50B9" w:rsidP="00BE356B"/>
        </w:tc>
      </w:tr>
      <w:tr w:rsidR="007F50B9" w:rsidRPr="001A136A" w14:paraId="1D8C4FF5" w14:textId="77777777" w:rsidTr="00BE356B">
        <w:tc>
          <w:tcPr>
            <w:tcW w:w="2834" w:type="dxa"/>
            <w:tcBorders>
              <w:top w:val="nil"/>
            </w:tcBorders>
          </w:tcPr>
          <w:p w14:paraId="5C59B693" w14:textId="77777777" w:rsidR="007F50B9" w:rsidRPr="001A136A" w:rsidRDefault="007F50B9" w:rsidP="00BE356B">
            <w:r w:rsidRPr="001A136A">
              <w:t xml:space="preserve">  Never</w:t>
            </w:r>
          </w:p>
        </w:tc>
        <w:tc>
          <w:tcPr>
            <w:tcW w:w="1418" w:type="dxa"/>
            <w:tcBorders>
              <w:top w:val="nil"/>
            </w:tcBorders>
          </w:tcPr>
          <w:p w14:paraId="78BE1963" w14:textId="77777777" w:rsidR="007F50B9" w:rsidRPr="001A136A" w:rsidRDefault="007F50B9" w:rsidP="00BE356B">
            <w:r w:rsidRPr="001A136A">
              <w:t>115 (13.01)</w:t>
            </w:r>
          </w:p>
        </w:tc>
        <w:tc>
          <w:tcPr>
            <w:tcW w:w="1559" w:type="dxa"/>
            <w:tcBorders>
              <w:top w:val="nil"/>
            </w:tcBorders>
          </w:tcPr>
          <w:p w14:paraId="2FE0F210" w14:textId="77777777" w:rsidR="007F50B9" w:rsidRPr="001A136A" w:rsidRDefault="007F50B9" w:rsidP="00BE356B">
            <w:r w:rsidRPr="001A136A">
              <w:t>1,292 (15.72)</w:t>
            </w:r>
          </w:p>
        </w:tc>
        <w:tc>
          <w:tcPr>
            <w:tcW w:w="1560" w:type="dxa"/>
            <w:tcBorders>
              <w:top w:val="nil"/>
            </w:tcBorders>
          </w:tcPr>
          <w:p w14:paraId="63B31678" w14:textId="77777777" w:rsidR="007F50B9" w:rsidRPr="001A136A" w:rsidRDefault="007F50B9" w:rsidP="00BE356B">
            <w:r w:rsidRPr="001A136A">
              <w:t>557 (15.55)</w:t>
            </w:r>
          </w:p>
        </w:tc>
        <w:tc>
          <w:tcPr>
            <w:tcW w:w="1418" w:type="dxa"/>
            <w:tcBorders>
              <w:top w:val="nil"/>
            </w:tcBorders>
          </w:tcPr>
          <w:p w14:paraId="6871DE72" w14:textId="77777777" w:rsidR="007F50B9" w:rsidRPr="001A136A" w:rsidRDefault="007F50B9" w:rsidP="00BE356B">
            <w:r w:rsidRPr="001A136A">
              <w:t>50 (15.02)</w:t>
            </w:r>
          </w:p>
        </w:tc>
        <w:tc>
          <w:tcPr>
            <w:tcW w:w="1559" w:type="dxa"/>
            <w:tcBorders>
              <w:top w:val="nil"/>
            </w:tcBorders>
          </w:tcPr>
          <w:p w14:paraId="736FA7FB" w14:textId="77777777" w:rsidR="007F50B9" w:rsidRPr="001A136A" w:rsidRDefault="007F50B9" w:rsidP="00BE356B">
            <w:r w:rsidRPr="001A136A">
              <w:t>2,014 (15.47)</w:t>
            </w:r>
          </w:p>
        </w:tc>
      </w:tr>
      <w:tr w:rsidR="007F50B9" w:rsidRPr="001A136A" w14:paraId="3A77E3C3" w14:textId="77777777" w:rsidTr="00BE356B">
        <w:tc>
          <w:tcPr>
            <w:tcW w:w="2834" w:type="dxa"/>
          </w:tcPr>
          <w:p w14:paraId="2AE42294" w14:textId="77777777" w:rsidR="007F50B9" w:rsidRPr="001A136A" w:rsidRDefault="007F50B9" w:rsidP="00BE356B">
            <w:r w:rsidRPr="001A136A">
              <w:t xml:space="preserve">  Former</w:t>
            </w:r>
          </w:p>
        </w:tc>
        <w:tc>
          <w:tcPr>
            <w:tcW w:w="1418" w:type="dxa"/>
          </w:tcPr>
          <w:p w14:paraId="0D0F4091" w14:textId="77777777" w:rsidR="007F50B9" w:rsidRPr="001A136A" w:rsidRDefault="007F50B9" w:rsidP="00BE356B">
            <w:r w:rsidRPr="001A136A">
              <w:t>36 (4.07)</w:t>
            </w:r>
          </w:p>
        </w:tc>
        <w:tc>
          <w:tcPr>
            <w:tcW w:w="1559" w:type="dxa"/>
          </w:tcPr>
          <w:p w14:paraId="1D2CA204" w14:textId="77777777" w:rsidR="007F50B9" w:rsidRPr="001A136A" w:rsidRDefault="007F50B9" w:rsidP="00BE356B">
            <w:r w:rsidRPr="001A136A">
              <w:t>401 (4.88)</w:t>
            </w:r>
          </w:p>
        </w:tc>
        <w:tc>
          <w:tcPr>
            <w:tcW w:w="1560" w:type="dxa"/>
          </w:tcPr>
          <w:p w14:paraId="545034CA" w14:textId="77777777" w:rsidR="007F50B9" w:rsidRPr="001A136A" w:rsidRDefault="007F50B9" w:rsidP="00BE356B">
            <w:r w:rsidRPr="001A136A">
              <w:t>155 (4.33)</w:t>
            </w:r>
          </w:p>
        </w:tc>
        <w:tc>
          <w:tcPr>
            <w:tcW w:w="1418" w:type="dxa"/>
          </w:tcPr>
          <w:p w14:paraId="24061236" w14:textId="77777777" w:rsidR="007F50B9" w:rsidRPr="001A136A" w:rsidRDefault="007F50B9" w:rsidP="00BE356B">
            <w:r w:rsidRPr="001A136A">
              <w:t>19 (5.71)</w:t>
            </w:r>
          </w:p>
        </w:tc>
        <w:tc>
          <w:tcPr>
            <w:tcW w:w="1559" w:type="dxa"/>
          </w:tcPr>
          <w:p w14:paraId="17F55984" w14:textId="77777777" w:rsidR="007F50B9" w:rsidRPr="001A136A" w:rsidRDefault="007F50B9" w:rsidP="00BE356B">
            <w:r w:rsidRPr="001A136A">
              <w:t>611 (4.69)</w:t>
            </w:r>
          </w:p>
        </w:tc>
      </w:tr>
      <w:tr w:rsidR="007F50B9" w:rsidRPr="001A136A" w14:paraId="207B1EFF" w14:textId="77777777" w:rsidTr="00BE356B">
        <w:tc>
          <w:tcPr>
            <w:tcW w:w="2834" w:type="dxa"/>
          </w:tcPr>
          <w:p w14:paraId="24697C45" w14:textId="77777777" w:rsidR="007F50B9" w:rsidRPr="001A136A" w:rsidRDefault="007F50B9" w:rsidP="00BE356B">
            <w:r w:rsidRPr="001A136A">
              <w:t xml:space="preserve">  Current - Low or Medium </w:t>
            </w:r>
            <w:r w:rsidRPr="001A136A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DD12107" w14:textId="77777777" w:rsidR="007F50B9" w:rsidRPr="001A136A" w:rsidRDefault="007F50B9" w:rsidP="00BE356B">
            <w:r w:rsidRPr="001A136A">
              <w:t>643 (72.74)</w:t>
            </w:r>
          </w:p>
        </w:tc>
        <w:tc>
          <w:tcPr>
            <w:tcW w:w="1559" w:type="dxa"/>
          </w:tcPr>
          <w:p w14:paraId="5AED1210" w14:textId="77777777" w:rsidR="007F50B9" w:rsidRPr="001A136A" w:rsidRDefault="007F50B9" w:rsidP="00BE356B">
            <w:r w:rsidRPr="001A136A">
              <w:t>5,751 (69.95)</w:t>
            </w:r>
          </w:p>
        </w:tc>
        <w:tc>
          <w:tcPr>
            <w:tcW w:w="1560" w:type="dxa"/>
          </w:tcPr>
          <w:p w14:paraId="53DAC7DA" w14:textId="77777777" w:rsidR="007F50B9" w:rsidRPr="001A136A" w:rsidRDefault="007F50B9" w:rsidP="00BE356B">
            <w:r w:rsidRPr="001A136A">
              <w:t>2,545 (71.03)</w:t>
            </w:r>
          </w:p>
        </w:tc>
        <w:tc>
          <w:tcPr>
            <w:tcW w:w="1418" w:type="dxa"/>
          </w:tcPr>
          <w:p w14:paraId="0B31E072" w14:textId="77777777" w:rsidR="007F50B9" w:rsidRPr="001A136A" w:rsidRDefault="007F50B9" w:rsidP="00BE356B">
            <w:r w:rsidRPr="001A136A">
              <w:t>228 (68.47)</w:t>
            </w:r>
          </w:p>
        </w:tc>
        <w:tc>
          <w:tcPr>
            <w:tcW w:w="1559" w:type="dxa"/>
          </w:tcPr>
          <w:p w14:paraId="137C3E9F" w14:textId="77777777" w:rsidR="007F50B9" w:rsidRPr="001A136A" w:rsidRDefault="007F50B9" w:rsidP="00BE356B">
            <w:r w:rsidRPr="001A136A">
              <w:t>9,167 (70.40)</w:t>
            </w:r>
          </w:p>
        </w:tc>
      </w:tr>
      <w:tr w:rsidR="007F50B9" w:rsidRPr="001A136A" w14:paraId="5E212D2F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2E60F02F" w14:textId="77777777" w:rsidR="007F50B9" w:rsidRPr="001A136A" w:rsidRDefault="007F50B9" w:rsidP="00BE356B">
            <w:r w:rsidRPr="001A136A">
              <w:t xml:space="preserve">  Current - High amount </w:t>
            </w:r>
            <w:r w:rsidRPr="001A136A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EB02DB" w14:textId="77777777" w:rsidR="007F50B9" w:rsidRPr="001A136A" w:rsidRDefault="007F50B9" w:rsidP="00BE356B">
            <w:r w:rsidRPr="001A136A">
              <w:t>90 (10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D965D8" w14:textId="77777777" w:rsidR="007F50B9" w:rsidRPr="001A136A" w:rsidRDefault="007F50B9" w:rsidP="00BE356B">
            <w:r w:rsidRPr="001A136A">
              <w:t>777 (9.4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250AF3" w14:textId="77777777" w:rsidR="007F50B9" w:rsidRPr="001A136A" w:rsidRDefault="007F50B9" w:rsidP="00BE356B">
            <w:r w:rsidRPr="001A136A">
              <w:t>326 (9.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21F34E" w14:textId="77777777" w:rsidR="007F50B9" w:rsidRPr="001A136A" w:rsidRDefault="007F50B9" w:rsidP="00BE356B">
            <w:r w:rsidRPr="001A136A">
              <w:t>36 (10.8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7FC7CF" w14:textId="77777777" w:rsidR="007F50B9" w:rsidRPr="001A136A" w:rsidRDefault="007F50B9" w:rsidP="00BE356B">
            <w:r w:rsidRPr="001A136A">
              <w:t>1,229 (9.44)</w:t>
            </w:r>
          </w:p>
        </w:tc>
      </w:tr>
      <w:tr w:rsidR="007F50B9" w:rsidRPr="001A136A" w14:paraId="1DF4FC5D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39CF4DE0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Rurality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60EB5022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6E0650" w14:textId="77777777" w:rsidR="007F50B9" w:rsidRPr="001A136A" w:rsidRDefault="007F50B9" w:rsidP="00BE356B"/>
        </w:tc>
      </w:tr>
      <w:tr w:rsidR="007F50B9" w:rsidRPr="001A136A" w14:paraId="7111DC1E" w14:textId="77777777" w:rsidTr="00BE356B">
        <w:tc>
          <w:tcPr>
            <w:tcW w:w="2834" w:type="dxa"/>
            <w:tcBorders>
              <w:top w:val="nil"/>
            </w:tcBorders>
          </w:tcPr>
          <w:p w14:paraId="5A823255" w14:textId="77777777" w:rsidR="007F50B9" w:rsidRPr="001A136A" w:rsidRDefault="007F50B9" w:rsidP="00BE356B">
            <w:r w:rsidRPr="001A136A">
              <w:t xml:space="preserve">  Inner region</w:t>
            </w:r>
          </w:p>
        </w:tc>
        <w:tc>
          <w:tcPr>
            <w:tcW w:w="1418" w:type="dxa"/>
            <w:tcBorders>
              <w:top w:val="nil"/>
            </w:tcBorders>
          </w:tcPr>
          <w:p w14:paraId="4FD1C9B5" w14:textId="77777777" w:rsidR="007F50B9" w:rsidRPr="001A136A" w:rsidRDefault="007F50B9" w:rsidP="00BE356B">
            <w:r w:rsidRPr="001A136A">
              <w:t>315 (35.67)</w:t>
            </w:r>
          </w:p>
        </w:tc>
        <w:tc>
          <w:tcPr>
            <w:tcW w:w="1559" w:type="dxa"/>
            <w:tcBorders>
              <w:top w:val="nil"/>
            </w:tcBorders>
          </w:tcPr>
          <w:p w14:paraId="3E3414FF" w14:textId="77777777" w:rsidR="007F50B9" w:rsidRPr="001A136A" w:rsidRDefault="007F50B9" w:rsidP="00BE356B">
            <w:r w:rsidRPr="001A136A">
              <w:t>2,995 (36.56)</w:t>
            </w:r>
          </w:p>
        </w:tc>
        <w:tc>
          <w:tcPr>
            <w:tcW w:w="1560" w:type="dxa"/>
            <w:tcBorders>
              <w:top w:val="nil"/>
            </w:tcBorders>
          </w:tcPr>
          <w:p w14:paraId="6F165838" w14:textId="77777777" w:rsidR="007F50B9" w:rsidRPr="001A136A" w:rsidRDefault="007F50B9" w:rsidP="00BE356B">
            <w:r w:rsidRPr="001A136A">
              <w:t>1,144 (31.98)</w:t>
            </w:r>
          </w:p>
        </w:tc>
        <w:tc>
          <w:tcPr>
            <w:tcW w:w="1418" w:type="dxa"/>
            <w:tcBorders>
              <w:top w:val="nil"/>
            </w:tcBorders>
          </w:tcPr>
          <w:p w14:paraId="47435787" w14:textId="77777777" w:rsidR="007F50B9" w:rsidRPr="001A136A" w:rsidRDefault="007F50B9" w:rsidP="00BE356B">
            <w:r w:rsidRPr="001A136A">
              <w:t>101 (30.33)</w:t>
            </w:r>
          </w:p>
        </w:tc>
        <w:tc>
          <w:tcPr>
            <w:tcW w:w="1559" w:type="dxa"/>
            <w:tcBorders>
              <w:top w:val="nil"/>
            </w:tcBorders>
          </w:tcPr>
          <w:p w14:paraId="7D81A131" w14:textId="77777777" w:rsidR="007F50B9" w:rsidRPr="001A136A" w:rsidRDefault="007F50B9" w:rsidP="00BE356B">
            <w:r w:rsidRPr="001A136A">
              <w:t>4,555 (35.08)</w:t>
            </w:r>
          </w:p>
        </w:tc>
      </w:tr>
      <w:tr w:rsidR="007F50B9" w:rsidRPr="001A136A" w14:paraId="6402E465" w14:textId="77777777" w:rsidTr="00BE356B">
        <w:tc>
          <w:tcPr>
            <w:tcW w:w="2834" w:type="dxa"/>
          </w:tcPr>
          <w:p w14:paraId="55366CE6" w14:textId="77777777" w:rsidR="007F50B9" w:rsidRPr="001A136A" w:rsidRDefault="007F50B9" w:rsidP="00BE356B">
            <w:r w:rsidRPr="001A136A">
              <w:t xml:space="preserve">  Major cities </w:t>
            </w:r>
          </w:p>
        </w:tc>
        <w:tc>
          <w:tcPr>
            <w:tcW w:w="1418" w:type="dxa"/>
          </w:tcPr>
          <w:p w14:paraId="23FC9317" w14:textId="77777777" w:rsidR="007F50B9" w:rsidRPr="001A136A" w:rsidRDefault="007F50B9" w:rsidP="00BE356B">
            <w:r w:rsidRPr="001A136A">
              <w:t>477 (54.02)</w:t>
            </w:r>
          </w:p>
        </w:tc>
        <w:tc>
          <w:tcPr>
            <w:tcW w:w="1559" w:type="dxa"/>
          </w:tcPr>
          <w:p w14:paraId="2BA3A389" w14:textId="77777777" w:rsidR="007F50B9" w:rsidRPr="001A136A" w:rsidRDefault="007F50B9" w:rsidP="00BE356B">
            <w:r w:rsidRPr="001A136A">
              <w:t>4,356 (53.17)</w:t>
            </w:r>
          </w:p>
        </w:tc>
        <w:tc>
          <w:tcPr>
            <w:tcW w:w="1560" w:type="dxa"/>
          </w:tcPr>
          <w:p w14:paraId="3FC591DE" w14:textId="77777777" w:rsidR="007F50B9" w:rsidRPr="001A136A" w:rsidRDefault="007F50B9" w:rsidP="00BE356B">
            <w:r w:rsidRPr="001A136A">
              <w:t>2,017 (56.39)</w:t>
            </w:r>
          </w:p>
        </w:tc>
        <w:tc>
          <w:tcPr>
            <w:tcW w:w="1418" w:type="dxa"/>
          </w:tcPr>
          <w:p w14:paraId="1979B5FC" w14:textId="77777777" w:rsidR="007F50B9" w:rsidRPr="001A136A" w:rsidRDefault="007F50B9" w:rsidP="00BE356B">
            <w:r w:rsidRPr="001A136A">
              <w:t>174 (52.25)</w:t>
            </w:r>
          </w:p>
        </w:tc>
        <w:tc>
          <w:tcPr>
            <w:tcW w:w="1559" w:type="dxa"/>
          </w:tcPr>
          <w:p w14:paraId="6D475132" w14:textId="77777777" w:rsidR="007F50B9" w:rsidRPr="001A136A" w:rsidRDefault="007F50B9" w:rsidP="00BE356B">
            <w:r w:rsidRPr="001A136A">
              <w:t>7,024 (54.09)</w:t>
            </w:r>
          </w:p>
        </w:tc>
      </w:tr>
      <w:tr w:rsidR="007F50B9" w:rsidRPr="001A136A" w14:paraId="634A0C72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5E00F2FF" w14:textId="77777777" w:rsidR="007F50B9" w:rsidRPr="001A136A" w:rsidRDefault="007F50B9" w:rsidP="00BE356B">
            <w:r w:rsidRPr="001A136A">
              <w:t xml:space="preserve">  Outer 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770796" w14:textId="77777777" w:rsidR="007F50B9" w:rsidRPr="001A136A" w:rsidRDefault="007F50B9" w:rsidP="00BE356B">
            <w:r w:rsidRPr="001A136A">
              <w:t>91 (10.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6AF55D" w14:textId="77777777" w:rsidR="007F50B9" w:rsidRPr="001A136A" w:rsidRDefault="007F50B9" w:rsidP="00BE356B">
            <w:r w:rsidRPr="001A136A">
              <w:t>841 (10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53AB87" w14:textId="77777777" w:rsidR="007F50B9" w:rsidRPr="001A136A" w:rsidRDefault="007F50B9" w:rsidP="00BE356B">
            <w:r w:rsidRPr="001A136A">
              <w:t>416 (11.6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E84378" w14:textId="77777777" w:rsidR="007F50B9" w:rsidRPr="001A136A" w:rsidRDefault="007F50B9" w:rsidP="00BE356B">
            <w:r w:rsidRPr="001A136A">
              <w:t>58 (17.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711BF3" w14:textId="77777777" w:rsidR="007F50B9" w:rsidRPr="001A136A" w:rsidRDefault="007F50B9" w:rsidP="00BE356B">
            <w:r w:rsidRPr="001A136A">
              <w:t>1,406 (10.83)</w:t>
            </w:r>
          </w:p>
        </w:tc>
      </w:tr>
      <w:tr w:rsidR="007F50B9" w:rsidRPr="001A136A" w14:paraId="72541C6C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2ACC6315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State of Residence, n (%)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</w:tcPr>
          <w:p w14:paraId="7E01E528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9C12924" w14:textId="77777777" w:rsidR="007F50B9" w:rsidRPr="001A136A" w:rsidRDefault="007F50B9" w:rsidP="00BE356B"/>
        </w:tc>
      </w:tr>
      <w:tr w:rsidR="007F50B9" w:rsidRPr="001A136A" w14:paraId="09199E30" w14:textId="77777777" w:rsidTr="00BE356B">
        <w:tc>
          <w:tcPr>
            <w:tcW w:w="2834" w:type="dxa"/>
            <w:tcBorders>
              <w:top w:val="nil"/>
            </w:tcBorders>
          </w:tcPr>
          <w:p w14:paraId="1FD34CFA" w14:textId="77777777" w:rsidR="007F50B9" w:rsidRPr="001A136A" w:rsidRDefault="007F50B9" w:rsidP="00BE356B">
            <w:r w:rsidRPr="001A136A">
              <w:t xml:space="preserve">  VIC</w:t>
            </w:r>
          </w:p>
        </w:tc>
        <w:tc>
          <w:tcPr>
            <w:tcW w:w="1418" w:type="dxa"/>
            <w:tcBorders>
              <w:top w:val="nil"/>
            </w:tcBorders>
          </w:tcPr>
          <w:p w14:paraId="083CE279" w14:textId="77777777" w:rsidR="007F50B9" w:rsidRPr="001A136A" w:rsidRDefault="007F50B9" w:rsidP="00BE356B">
            <w:r w:rsidRPr="001A136A">
              <w:t>619 (70.02)</w:t>
            </w:r>
          </w:p>
        </w:tc>
        <w:tc>
          <w:tcPr>
            <w:tcW w:w="1559" w:type="dxa"/>
            <w:tcBorders>
              <w:top w:val="nil"/>
            </w:tcBorders>
          </w:tcPr>
          <w:p w14:paraId="22C8F2A8" w14:textId="77777777" w:rsidR="007F50B9" w:rsidRPr="001A136A" w:rsidRDefault="007F50B9" w:rsidP="00BE356B">
            <w:r w:rsidRPr="001A136A">
              <w:t>5,770 (70.19)</w:t>
            </w:r>
          </w:p>
        </w:tc>
        <w:tc>
          <w:tcPr>
            <w:tcW w:w="1560" w:type="dxa"/>
            <w:tcBorders>
              <w:top w:val="nil"/>
            </w:tcBorders>
          </w:tcPr>
          <w:p w14:paraId="1211E170" w14:textId="77777777" w:rsidR="007F50B9" w:rsidRPr="001A136A" w:rsidRDefault="007F50B9" w:rsidP="00BE356B">
            <w:r w:rsidRPr="001A136A">
              <w:t>2,330 (65.03)</w:t>
            </w:r>
          </w:p>
        </w:tc>
        <w:tc>
          <w:tcPr>
            <w:tcW w:w="1418" w:type="dxa"/>
            <w:tcBorders>
              <w:top w:val="nil"/>
            </w:tcBorders>
          </w:tcPr>
          <w:p w14:paraId="53024753" w14:textId="77777777" w:rsidR="007F50B9" w:rsidRPr="001A136A" w:rsidRDefault="007F50B9" w:rsidP="00BE356B">
            <w:r w:rsidRPr="001A136A">
              <w:t>189 (56.76)</w:t>
            </w:r>
          </w:p>
        </w:tc>
        <w:tc>
          <w:tcPr>
            <w:tcW w:w="1559" w:type="dxa"/>
            <w:tcBorders>
              <w:top w:val="nil"/>
            </w:tcBorders>
          </w:tcPr>
          <w:p w14:paraId="1977197D" w14:textId="77777777" w:rsidR="007F50B9" w:rsidRPr="001A136A" w:rsidRDefault="007F50B9" w:rsidP="00BE356B">
            <w:r w:rsidRPr="001A136A">
              <w:t>8,908 (68.41)</w:t>
            </w:r>
          </w:p>
        </w:tc>
      </w:tr>
      <w:tr w:rsidR="007F50B9" w:rsidRPr="001A136A" w14:paraId="2FB9240A" w14:textId="77777777" w:rsidTr="00BE356B">
        <w:tc>
          <w:tcPr>
            <w:tcW w:w="2834" w:type="dxa"/>
          </w:tcPr>
          <w:p w14:paraId="36D65FBF" w14:textId="77777777" w:rsidR="007F50B9" w:rsidRPr="001A136A" w:rsidRDefault="007F50B9" w:rsidP="00BE356B">
            <w:r w:rsidRPr="001A136A">
              <w:t xml:space="preserve">  NSW/ACT </w:t>
            </w:r>
            <w:r w:rsidRPr="001A136A">
              <w:rPr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5923E0BA" w14:textId="77777777" w:rsidR="007F50B9" w:rsidRPr="001A136A" w:rsidRDefault="007F50B9" w:rsidP="00BE356B">
            <w:r w:rsidRPr="001A136A">
              <w:t>101 (11.43)</w:t>
            </w:r>
          </w:p>
        </w:tc>
        <w:tc>
          <w:tcPr>
            <w:tcW w:w="1559" w:type="dxa"/>
          </w:tcPr>
          <w:p w14:paraId="50711E34" w14:textId="77777777" w:rsidR="007F50B9" w:rsidRPr="001A136A" w:rsidRDefault="007F50B9" w:rsidP="00BE356B">
            <w:r w:rsidRPr="001A136A">
              <w:t>825 (10.04)</w:t>
            </w:r>
          </w:p>
        </w:tc>
        <w:tc>
          <w:tcPr>
            <w:tcW w:w="1560" w:type="dxa"/>
          </w:tcPr>
          <w:p w14:paraId="1EA09A8B" w14:textId="77777777" w:rsidR="007F50B9" w:rsidRPr="001A136A" w:rsidRDefault="007F50B9" w:rsidP="00BE356B">
            <w:r w:rsidRPr="001A136A">
              <w:t>486 (13.56)</w:t>
            </w:r>
          </w:p>
        </w:tc>
        <w:tc>
          <w:tcPr>
            <w:tcW w:w="1418" w:type="dxa"/>
          </w:tcPr>
          <w:p w14:paraId="12557E52" w14:textId="77777777" w:rsidR="007F50B9" w:rsidRPr="001A136A" w:rsidRDefault="007F50B9" w:rsidP="00BE356B">
            <w:r w:rsidRPr="001A136A">
              <w:t>62 (18.62)</w:t>
            </w:r>
          </w:p>
        </w:tc>
        <w:tc>
          <w:tcPr>
            <w:tcW w:w="1559" w:type="dxa"/>
          </w:tcPr>
          <w:p w14:paraId="74DBCFA0" w14:textId="77777777" w:rsidR="007F50B9" w:rsidRPr="001A136A" w:rsidRDefault="007F50B9" w:rsidP="00BE356B">
            <w:r w:rsidRPr="001A136A">
              <w:t>1,474 (11.32)</w:t>
            </w:r>
          </w:p>
        </w:tc>
      </w:tr>
      <w:tr w:rsidR="007F50B9" w:rsidRPr="001A136A" w14:paraId="33DC7DBA" w14:textId="77777777" w:rsidTr="00BE356B">
        <w:tc>
          <w:tcPr>
            <w:tcW w:w="2834" w:type="dxa"/>
          </w:tcPr>
          <w:p w14:paraId="6CA8514C" w14:textId="77777777" w:rsidR="007F50B9" w:rsidRPr="001A136A" w:rsidRDefault="007F50B9" w:rsidP="00BE356B">
            <w:r w:rsidRPr="001A136A">
              <w:t xml:space="preserve">  SA</w:t>
            </w:r>
          </w:p>
        </w:tc>
        <w:tc>
          <w:tcPr>
            <w:tcW w:w="1418" w:type="dxa"/>
          </w:tcPr>
          <w:p w14:paraId="1043BD42" w14:textId="77777777" w:rsidR="007F50B9" w:rsidRPr="001A136A" w:rsidRDefault="007F50B9" w:rsidP="00BE356B">
            <w:r w:rsidRPr="001A136A">
              <w:t>33 (3.73)</w:t>
            </w:r>
          </w:p>
        </w:tc>
        <w:tc>
          <w:tcPr>
            <w:tcW w:w="1559" w:type="dxa"/>
          </w:tcPr>
          <w:p w14:paraId="11C04F24" w14:textId="77777777" w:rsidR="007F50B9" w:rsidRPr="001A136A" w:rsidRDefault="007F50B9" w:rsidP="00BE356B">
            <w:r w:rsidRPr="001A136A">
              <w:t>637 (7.75)</w:t>
            </w:r>
          </w:p>
        </w:tc>
        <w:tc>
          <w:tcPr>
            <w:tcW w:w="1560" w:type="dxa"/>
          </w:tcPr>
          <w:p w14:paraId="19A8DA78" w14:textId="77777777" w:rsidR="007F50B9" w:rsidRPr="001A136A" w:rsidRDefault="007F50B9" w:rsidP="00BE356B">
            <w:r w:rsidRPr="001A136A">
              <w:t>462 (12.89)</w:t>
            </w:r>
          </w:p>
        </w:tc>
        <w:tc>
          <w:tcPr>
            <w:tcW w:w="1418" w:type="dxa"/>
          </w:tcPr>
          <w:p w14:paraId="7DD1DE85" w14:textId="77777777" w:rsidR="007F50B9" w:rsidRPr="001A136A" w:rsidRDefault="007F50B9" w:rsidP="00BE356B">
            <w:r w:rsidRPr="001A136A">
              <w:t>52 (15.62)</w:t>
            </w:r>
          </w:p>
        </w:tc>
        <w:tc>
          <w:tcPr>
            <w:tcW w:w="1559" w:type="dxa"/>
          </w:tcPr>
          <w:p w14:paraId="7752859B" w14:textId="77777777" w:rsidR="007F50B9" w:rsidRPr="001A136A" w:rsidRDefault="007F50B9" w:rsidP="00BE356B">
            <w:r w:rsidRPr="001A136A">
              <w:t>1,184 (9.09)</w:t>
            </w:r>
          </w:p>
        </w:tc>
      </w:tr>
      <w:tr w:rsidR="007F50B9" w:rsidRPr="001A136A" w14:paraId="6E686253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2CD00A22" w14:textId="77777777" w:rsidR="007F50B9" w:rsidRPr="001A136A" w:rsidRDefault="007F50B9" w:rsidP="00BE356B">
            <w:r w:rsidRPr="001A136A">
              <w:t xml:space="preserve">  T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2191B8" w14:textId="77777777" w:rsidR="007F50B9" w:rsidRPr="001A136A" w:rsidRDefault="007F50B9" w:rsidP="00BE356B">
            <w:r w:rsidRPr="001A136A">
              <w:t>131 (14.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E011BD" w14:textId="77777777" w:rsidR="007F50B9" w:rsidRPr="001A136A" w:rsidRDefault="007F50B9" w:rsidP="00BE356B">
            <w:r w:rsidRPr="001A136A">
              <w:t>989 (12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156DF4" w14:textId="77777777" w:rsidR="007F50B9" w:rsidRPr="001A136A" w:rsidRDefault="007F50B9" w:rsidP="00BE356B">
            <w:r w:rsidRPr="001A136A">
              <w:t>305 (8.5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2811DD" w14:textId="77777777" w:rsidR="007F50B9" w:rsidRPr="001A136A" w:rsidRDefault="007F50B9" w:rsidP="00BE356B">
            <w:r w:rsidRPr="001A136A">
              <w:t>30 (9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423E9A" w14:textId="77777777" w:rsidR="007F50B9" w:rsidRPr="001A136A" w:rsidRDefault="007F50B9" w:rsidP="00BE356B">
            <w:r w:rsidRPr="001A136A">
              <w:t>1,455 (11.17)</w:t>
            </w:r>
          </w:p>
        </w:tc>
      </w:tr>
      <w:tr w:rsidR="007F50B9" w:rsidRPr="001A136A" w14:paraId="1F24FD9C" w14:textId="77777777" w:rsidTr="00BE356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3590F5D3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 xml:space="preserve">IRSAD Quintile </w:t>
            </w:r>
            <w:r w:rsidRPr="001A136A">
              <w:rPr>
                <w:b/>
                <w:bCs/>
                <w:vertAlign w:val="superscript"/>
              </w:rPr>
              <w:t>d</w:t>
            </w:r>
            <w:r w:rsidRPr="001A136A">
              <w:rPr>
                <w:b/>
                <w:bCs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337A3E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2E56726" w14:textId="77777777" w:rsidR="007F50B9" w:rsidRPr="001A136A" w:rsidRDefault="007F50B9" w:rsidP="00BE356B"/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5B319B5" w14:textId="77777777" w:rsidR="007F50B9" w:rsidRPr="001A136A" w:rsidRDefault="007F50B9" w:rsidP="00BE356B"/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2EE2D2A" w14:textId="77777777" w:rsidR="007F50B9" w:rsidRPr="001A136A" w:rsidRDefault="007F50B9" w:rsidP="00BE356B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6477A21" w14:textId="77777777" w:rsidR="007F50B9" w:rsidRPr="001A136A" w:rsidRDefault="007F50B9" w:rsidP="00BE356B"/>
        </w:tc>
      </w:tr>
      <w:tr w:rsidR="007F50B9" w:rsidRPr="001A136A" w14:paraId="142200C1" w14:textId="77777777" w:rsidTr="00BE356B">
        <w:tc>
          <w:tcPr>
            <w:tcW w:w="2834" w:type="dxa"/>
            <w:tcBorders>
              <w:top w:val="nil"/>
            </w:tcBorders>
          </w:tcPr>
          <w:p w14:paraId="6922174C" w14:textId="77777777" w:rsidR="007F50B9" w:rsidRPr="001A136A" w:rsidRDefault="007F50B9" w:rsidP="00BE356B">
            <w:r w:rsidRPr="001A136A">
              <w:t xml:space="preserve">  1 (most disadvantaged)</w:t>
            </w:r>
          </w:p>
        </w:tc>
        <w:tc>
          <w:tcPr>
            <w:tcW w:w="1418" w:type="dxa"/>
            <w:tcBorders>
              <w:top w:val="nil"/>
            </w:tcBorders>
          </w:tcPr>
          <w:p w14:paraId="5BE49F57" w14:textId="77777777" w:rsidR="007F50B9" w:rsidRPr="001A136A" w:rsidRDefault="007F50B9" w:rsidP="00BE356B">
            <w:r w:rsidRPr="001A136A">
              <w:t>116 (13.14)</w:t>
            </w:r>
          </w:p>
        </w:tc>
        <w:tc>
          <w:tcPr>
            <w:tcW w:w="1559" w:type="dxa"/>
            <w:tcBorders>
              <w:top w:val="nil"/>
            </w:tcBorders>
          </w:tcPr>
          <w:p w14:paraId="6CC1B98C" w14:textId="77777777" w:rsidR="007F50B9" w:rsidRPr="001A136A" w:rsidRDefault="007F50B9" w:rsidP="00BE356B">
            <w:r w:rsidRPr="001A136A">
              <w:t>1,243 (15.17)</w:t>
            </w:r>
          </w:p>
        </w:tc>
        <w:tc>
          <w:tcPr>
            <w:tcW w:w="1560" w:type="dxa"/>
            <w:tcBorders>
              <w:top w:val="nil"/>
            </w:tcBorders>
          </w:tcPr>
          <w:p w14:paraId="5EF8341B" w14:textId="77777777" w:rsidR="007F50B9" w:rsidRPr="001A136A" w:rsidRDefault="007F50B9" w:rsidP="00BE356B">
            <w:r w:rsidRPr="001A136A">
              <w:t>542 (15.15)</w:t>
            </w:r>
          </w:p>
        </w:tc>
        <w:tc>
          <w:tcPr>
            <w:tcW w:w="1418" w:type="dxa"/>
            <w:tcBorders>
              <w:top w:val="nil"/>
            </w:tcBorders>
          </w:tcPr>
          <w:p w14:paraId="72F3E093" w14:textId="77777777" w:rsidR="007F50B9" w:rsidRPr="001A136A" w:rsidRDefault="007F50B9" w:rsidP="00BE356B">
            <w:r w:rsidRPr="001A136A">
              <w:t>62 (18.62)</w:t>
            </w:r>
          </w:p>
        </w:tc>
        <w:tc>
          <w:tcPr>
            <w:tcW w:w="1559" w:type="dxa"/>
            <w:tcBorders>
              <w:top w:val="nil"/>
            </w:tcBorders>
          </w:tcPr>
          <w:p w14:paraId="10FB4F68" w14:textId="77777777" w:rsidR="007F50B9" w:rsidRPr="001A136A" w:rsidRDefault="007F50B9" w:rsidP="00BE356B">
            <w:r w:rsidRPr="001A136A">
              <w:t>1,963 (15.12)</w:t>
            </w:r>
          </w:p>
        </w:tc>
      </w:tr>
      <w:tr w:rsidR="007F50B9" w:rsidRPr="001A136A" w14:paraId="4EDF9B93" w14:textId="77777777" w:rsidTr="00BE356B">
        <w:tc>
          <w:tcPr>
            <w:tcW w:w="2834" w:type="dxa"/>
          </w:tcPr>
          <w:p w14:paraId="7783B9E3" w14:textId="77777777" w:rsidR="007F50B9" w:rsidRPr="001A136A" w:rsidRDefault="007F50B9" w:rsidP="00BE356B">
            <w:r w:rsidRPr="001A136A">
              <w:t xml:space="preserve">  2</w:t>
            </w:r>
          </w:p>
        </w:tc>
        <w:tc>
          <w:tcPr>
            <w:tcW w:w="1418" w:type="dxa"/>
          </w:tcPr>
          <w:p w14:paraId="137F2823" w14:textId="77777777" w:rsidR="007F50B9" w:rsidRPr="001A136A" w:rsidRDefault="007F50B9" w:rsidP="00BE356B">
            <w:r w:rsidRPr="001A136A">
              <w:t>144 (16.31)</w:t>
            </w:r>
          </w:p>
        </w:tc>
        <w:tc>
          <w:tcPr>
            <w:tcW w:w="1559" w:type="dxa"/>
          </w:tcPr>
          <w:p w14:paraId="10338522" w14:textId="77777777" w:rsidR="007F50B9" w:rsidRPr="001A136A" w:rsidRDefault="007F50B9" w:rsidP="00BE356B">
            <w:r w:rsidRPr="001A136A">
              <w:t>1,377 (16.81)</w:t>
            </w:r>
          </w:p>
        </w:tc>
        <w:tc>
          <w:tcPr>
            <w:tcW w:w="1560" w:type="dxa"/>
          </w:tcPr>
          <w:p w14:paraId="23872898" w14:textId="77777777" w:rsidR="007F50B9" w:rsidRPr="001A136A" w:rsidRDefault="007F50B9" w:rsidP="00BE356B">
            <w:r w:rsidRPr="001A136A">
              <w:t>638 (17.84)</w:t>
            </w:r>
          </w:p>
        </w:tc>
        <w:tc>
          <w:tcPr>
            <w:tcW w:w="1418" w:type="dxa"/>
          </w:tcPr>
          <w:p w14:paraId="132D0E63" w14:textId="77777777" w:rsidR="007F50B9" w:rsidRPr="001A136A" w:rsidRDefault="007F50B9" w:rsidP="00BE356B">
            <w:r w:rsidRPr="001A136A">
              <w:t>55 (16.52)</w:t>
            </w:r>
          </w:p>
        </w:tc>
        <w:tc>
          <w:tcPr>
            <w:tcW w:w="1559" w:type="dxa"/>
          </w:tcPr>
          <w:p w14:paraId="428DA429" w14:textId="77777777" w:rsidR="007F50B9" w:rsidRPr="001A136A" w:rsidRDefault="007F50B9" w:rsidP="00BE356B">
            <w:r w:rsidRPr="001A136A">
              <w:t>2,214 (17.05)</w:t>
            </w:r>
          </w:p>
        </w:tc>
      </w:tr>
      <w:tr w:rsidR="007F50B9" w:rsidRPr="001A136A" w14:paraId="6A69C71F" w14:textId="77777777" w:rsidTr="00BE356B">
        <w:tc>
          <w:tcPr>
            <w:tcW w:w="2834" w:type="dxa"/>
          </w:tcPr>
          <w:p w14:paraId="736038B5" w14:textId="77777777" w:rsidR="007F50B9" w:rsidRPr="001A136A" w:rsidRDefault="007F50B9" w:rsidP="00BE356B">
            <w:r w:rsidRPr="001A136A">
              <w:t xml:space="preserve">  3</w:t>
            </w:r>
          </w:p>
        </w:tc>
        <w:tc>
          <w:tcPr>
            <w:tcW w:w="1418" w:type="dxa"/>
          </w:tcPr>
          <w:p w14:paraId="4D6C5D95" w14:textId="77777777" w:rsidR="007F50B9" w:rsidRPr="001A136A" w:rsidRDefault="007F50B9" w:rsidP="00BE356B">
            <w:r w:rsidRPr="001A136A">
              <w:t>159 (18.01)</w:t>
            </w:r>
          </w:p>
        </w:tc>
        <w:tc>
          <w:tcPr>
            <w:tcW w:w="1559" w:type="dxa"/>
          </w:tcPr>
          <w:p w14:paraId="514EF146" w14:textId="77777777" w:rsidR="007F50B9" w:rsidRPr="001A136A" w:rsidRDefault="007F50B9" w:rsidP="00BE356B">
            <w:r w:rsidRPr="001A136A">
              <w:t>1,613 (19.69)</w:t>
            </w:r>
          </w:p>
        </w:tc>
        <w:tc>
          <w:tcPr>
            <w:tcW w:w="1560" w:type="dxa"/>
          </w:tcPr>
          <w:p w14:paraId="5C8AE398" w14:textId="77777777" w:rsidR="007F50B9" w:rsidRPr="001A136A" w:rsidRDefault="007F50B9" w:rsidP="00BE356B">
            <w:r w:rsidRPr="001A136A">
              <w:t>640 (17.89)</w:t>
            </w:r>
          </w:p>
        </w:tc>
        <w:tc>
          <w:tcPr>
            <w:tcW w:w="1418" w:type="dxa"/>
          </w:tcPr>
          <w:p w14:paraId="574A1DE7" w14:textId="77777777" w:rsidR="007F50B9" w:rsidRPr="001A136A" w:rsidRDefault="007F50B9" w:rsidP="00BE356B">
            <w:r w:rsidRPr="001A136A">
              <w:t>72 (21.62)</w:t>
            </w:r>
          </w:p>
        </w:tc>
        <w:tc>
          <w:tcPr>
            <w:tcW w:w="1559" w:type="dxa"/>
          </w:tcPr>
          <w:p w14:paraId="5169FF08" w14:textId="77777777" w:rsidR="007F50B9" w:rsidRPr="001A136A" w:rsidRDefault="007F50B9" w:rsidP="00BE356B">
            <w:r w:rsidRPr="001A136A">
              <w:t>2,484 (19.13)</w:t>
            </w:r>
          </w:p>
        </w:tc>
      </w:tr>
      <w:tr w:rsidR="007F50B9" w:rsidRPr="001A136A" w14:paraId="2A132074" w14:textId="77777777" w:rsidTr="00BE356B">
        <w:tc>
          <w:tcPr>
            <w:tcW w:w="2834" w:type="dxa"/>
          </w:tcPr>
          <w:p w14:paraId="7708DBB5" w14:textId="77777777" w:rsidR="007F50B9" w:rsidRPr="001A136A" w:rsidRDefault="007F50B9" w:rsidP="00BE356B">
            <w:r w:rsidRPr="001A136A">
              <w:t xml:space="preserve">  4</w:t>
            </w:r>
          </w:p>
        </w:tc>
        <w:tc>
          <w:tcPr>
            <w:tcW w:w="1418" w:type="dxa"/>
          </w:tcPr>
          <w:p w14:paraId="29E19ABA" w14:textId="77777777" w:rsidR="007F50B9" w:rsidRPr="001A136A" w:rsidRDefault="007F50B9" w:rsidP="00BE356B">
            <w:r w:rsidRPr="001A136A">
              <w:t>184 (20.84)</w:t>
            </w:r>
          </w:p>
        </w:tc>
        <w:tc>
          <w:tcPr>
            <w:tcW w:w="1559" w:type="dxa"/>
          </w:tcPr>
          <w:p w14:paraId="4EF9A1AB" w14:textId="77777777" w:rsidR="007F50B9" w:rsidRPr="001A136A" w:rsidRDefault="007F50B9" w:rsidP="00BE356B">
            <w:r w:rsidRPr="001A136A">
              <w:t>1,549 (18.91)</w:t>
            </w:r>
          </w:p>
        </w:tc>
        <w:tc>
          <w:tcPr>
            <w:tcW w:w="1560" w:type="dxa"/>
          </w:tcPr>
          <w:p w14:paraId="59BBFDA1" w14:textId="77777777" w:rsidR="007F50B9" w:rsidRPr="001A136A" w:rsidRDefault="007F50B9" w:rsidP="00BE356B">
            <w:r w:rsidRPr="001A136A">
              <w:t>673 (18.81)</w:t>
            </w:r>
          </w:p>
        </w:tc>
        <w:tc>
          <w:tcPr>
            <w:tcW w:w="1418" w:type="dxa"/>
          </w:tcPr>
          <w:p w14:paraId="1BFDE188" w14:textId="77777777" w:rsidR="007F50B9" w:rsidRPr="001A136A" w:rsidRDefault="007F50B9" w:rsidP="00BE356B">
            <w:r w:rsidRPr="001A136A">
              <w:t>48 (14.41)</w:t>
            </w:r>
          </w:p>
        </w:tc>
        <w:tc>
          <w:tcPr>
            <w:tcW w:w="1559" w:type="dxa"/>
          </w:tcPr>
          <w:p w14:paraId="75C1E24A" w14:textId="77777777" w:rsidR="007F50B9" w:rsidRPr="001A136A" w:rsidRDefault="007F50B9" w:rsidP="00BE356B">
            <w:r w:rsidRPr="001A136A">
              <w:t>2,454 (18.90)</w:t>
            </w:r>
          </w:p>
        </w:tc>
      </w:tr>
      <w:tr w:rsidR="007F50B9" w:rsidRPr="001A136A" w14:paraId="317219A4" w14:textId="77777777" w:rsidTr="00BE356B">
        <w:tc>
          <w:tcPr>
            <w:tcW w:w="2834" w:type="dxa"/>
            <w:tcBorders>
              <w:bottom w:val="single" w:sz="4" w:space="0" w:color="auto"/>
            </w:tcBorders>
          </w:tcPr>
          <w:p w14:paraId="3AD0C773" w14:textId="77777777" w:rsidR="007F50B9" w:rsidRPr="001A136A" w:rsidRDefault="007F50B9" w:rsidP="00BE356B">
            <w:r w:rsidRPr="001A136A">
              <w:t xml:space="preserve">  5 (most advantage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80614A" w14:textId="77777777" w:rsidR="007F50B9" w:rsidRPr="001A136A" w:rsidRDefault="007F50B9" w:rsidP="00BE356B">
            <w:r w:rsidRPr="001A136A">
              <w:t>280 (31.7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213DE8" w14:textId="77777777" w:rsidR="007F50B9" w:rsidRPr="001A136A" w:rsidRDefault="007F50B9" w:rsidP="00BE356B">
            <w:r w:rsidRPr="001A136A">
              <w:t>2,410 (29.4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50C805" w14:textId="77777777" w:rsidR="007F50B9" w:rsidRPr="001A136A" w:rsidRDefault="007F50B9" w:rsidP="00BE356B">
            <w:r w:rsidRPr="001A136A">
              <w:t>1,084 (30.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164062" w14:textId="77777777" w:rsidR="007F50B9" w:rsidRPr="001A136A" w:rsidRDefault="007F50B9" w:rsidP="00BE356B">
            <w:r w:rsidRPr="001A136A">
              <w:t>96 (28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B0BDE6" w14:textId="77777777" w:rsidR="007F50B9" w:rsidRPr="001A136A" w:rsidRDefault="007F50B9" w:rsidP="00BE356B">
            <w:r w:rsidRPr="001A136A">
              <w:t>3,870 (29.80)</w:t>
            </w:r>
          </w:p>
        </w:tc>
      </w:tr>
      <w:tr w:rsidR="007F50B9" w:rsidRPr="001A136A" w14:paraId="31337EA6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14E7070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3MS, 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3C3395" w14:textId="77777777" w:rsidR="007F50B9" w:rsidRPr="001A136A" w:rsidRDefault="007F50B9" w:rsidP="00BE356B">
            <w:r w:rsidRPr="001A136A">
              <w:t>93.66 (4.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93AC20" w14:textId="77777777" w:rsidR="007F50B9" w:rsidRPr="001A136A" w:rsidRDefault="007F50B9" w:rsidP="00BE356B">
            <w:r w:rsidRPr="001A136A">
              <w:t>93.62 (4.4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3F3A7E" w14:textId="77777777" w:rsidR="007F50B9" w:rsidRPr="001A136A" w:rsidRDefault="007F50B9" w:rsidP="00BE356B">
            <w:r w:rsidRPr="001A136A">
              <w:t>93.52 (4.4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B3B8B6" w14:textId="77777777" w:rsidR="007F50B9" w:rsidRPr="001A136A" w:rsidRDefault="007F50B9" w:rsidP="00BE356B">
            <w:r w:rsidRPr="001A136A">
              <w:t>93.25 (4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C1D5CB" w14:textId="77777777" w:rsidR="007F50B9" w:rsidRPr="001A136A" w:rsidRDefault="007F50B9" w:rsidP="00BE356B">
            <w:r w:rsidRPr="001A136A">
              <w:t>93.58 (4.43)</w:t>
            </w:r>
          </w:p>
        </w:tc>
      </w:tr>
      <w:tr w:rsidR="007F50B9" w:rsidRPr="001A136A" w14:paraId="5CF4F9A4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F8E7F19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Diabetes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AE9EED" w14:textId="77777777" w:rsidR="007F50B9" w:rsidRPr="001A136A" w:rsidRDefault="007F50B9" w:rsidP="00BE356B">
            <w:r w:rsidRPr="001A136A">
              <w:t>72 (8.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13B075" w14:textId="77777777" w:rsidR="007F50B9" w:rsidRPr="001A136A" w:rsidRDefault="007F50B9" w:rsidP="00BE356B">
            <w:r w:rsidRPr="001A136A">
              <w:t>802 (9.7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65417B" w14:textId="77777777" w:rsidR="007F50B9" w:rsidRPr="001A136A" w:rsidRDefault="007F50B9" w:rsidP="00BE356B">
            <w:r w:rsidRPr="001A136A">
              <w:t>345 (9.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8E08BD" w14:textId="77777777" w:rsidR="007F50B9" w:rsidRPr="001A136A" w:rsidRDefault="007F50B9" w:rsidP="00BE356B">
            <w:r w:rsidRPr="001A136A">
              <w:t>35 (10.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F21AA5" w14:textId="77777777" w:rsidR="007F50B9" w:rsidRPr="001A136A" w:rsidRDefault="007F50B9" w:rsidP="00BE356B">
            <w:r w:rsidRPr="001A136A">
              <w:t>1,254 (9.63)</w:t>
            </w:r>
          </w:p>
        </w:tc>
      </w:tr>
      <w:tr w:rsidR="007F50B9" w:rsidRPr="001A136A" w14:paraId="02E6F146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D19F048" w14:textId="77777777" w:rsidR="007F50B9" w:rsidRPr="001A136A" w:rsidRDefault="007F50B9" w:rsidP="00BE356B">
            <w:pPr>
              <w:rPr>
                <w:b/>
                <w:bCs/>
              </w:rPr>
            </w:pPr>
            <w:proofErr w:type="spellStart"/>
            <w:r w:rsidRPr="001A136A">
              <w:rPr>
                <w:b/>
                <w:bCs/>
              </w:rPr>
              <w:t>Dyslipidemia</w:t>
            </w:r>
            <w:proofErr w:type="spellEnd"/>
            <w:r w:rsidRPr="001A136A">
              <w:rPr>
                <w:b/>
                <w:bCs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23BC9F" w14:textId="77777777" w:rsidR="007F50B9" w:rsidRPr="001A136A" w:rsidRDefault="007F50B9" w:rsidP="00BE356B">
            <w:r w:rsidRPr="001A136A">
              <w:t>613 (69.3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07D7A9" w14:textId="77777777" w:rsidR="007F50B9" w:rsidRPr="001A136A" w:rsidRDefault="007F50B9" w:rsidP="00BE356B">
            <w:r w:rsidRPr="001A136A">
              <w:t>5,574 (67.8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93534" w14:textId="77777777" w:rsidR="007F50B9" w:rsidRPr="001A136A" w:rsidRDefault="007F50B9" w:rsidP="00BE356B">
            <w:r w:rsidRPr="001A136A">
              <w:t>2,366 (66.0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AAD851" w14:textId="77777777" w:rsidR="007F50B9" w:rsidRPr="001A136A" w:rsidRDefault="007F50B9" w:rsidP="00BE356B">
            <w:r w:rsidRPr="001A136A">
              <w:t>223 (66.9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397FC1" w14:textId="77777777" w:rsidR="007F50B9" w:rsidRPr="001A136A" w:rsidRDefault="007F50B9" w:rsidP="00BE356B">
            <w:r w:rsidRPr="001A136A">
              <w:t>8,776 (67.40)</w:t>
            </w:r>
          </w:p>
        </w:tc>
      </w:tr>
      <w:tr w:rsidR="007F50B9" w14:paraId="6F5FFDD0" w14:textId="77777777" w:rsidTr="00BE356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0C2BBF4" w14:textId="77777777" w:rsidR="007F50B9" w:rsidRPr="001A136A" w:rsidRDefault="007F50B9" w:rsidP="00BE356B">
            <w:pPr>
              <w:rPr>
                <w:b/>
                <w:bCs/>
              </w:rPr>
            </w:pPr>
            <w:r w:rsidRPr="001A136A">
              <w:rPr>
                <w:b/>
                <w:bCs/>
              </w:rPr>
              <w:t>Hypertension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B18251" w14:textId="77777777" w:rsidR="007F50B9" w:rsidRPr="001A136A" w:rsidRDefault="007F50B9" w:rsidP="00BE356B">
            <w:r w:rsidRPr="001A136A">
              <w:t>671 (75.9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E145F4" w14:textId="77777777" w:rsidR="007F50B9" w:rsidRPr="001A136A" w:rsidRDefault="007F50B9" w:rsidP="00BE356B">
            <w:r w:rsidRPr="001A136A">
              <w:t>6,128 (74.5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45641A" w14:textId="77777777" w:rsidR="007F50B9" w:rsidRPr="001A136A" w:rsidRDefault="007F50B9" w:rsidP="00BE356B">
            <w:r w:rsidRPr="001A136A">
              <w:t>2,655 (74.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1E17B4" w14:textId="77777777" w:rsidR="007F50B9" w:rsidRPr="001A136A" w:rsidRDefault="007F50B9" w:rsidP="00BE356B">
            <w:r w:rsidRPr="001A136A">
              <w:t>237 (71.1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804190" w14:textId="77777777" w:rsidR="007F50B9" w:rsidRDefault="007F50B9" w:rsidP="00BE356B">
            <w:r w:rsidRPr="001A136A">
              <w:t>9,691 (74.43)</w:t>
            </w:r>
          </w:p>
        </w:tc>
      </w:tr>
    </w:tbl>
    <w:p w14:paraId="2DECB819" w14:textId="77777777" w:rsidR="001841DB" w:rsidRDefault="001841DB" w:rsidP="001841DB">
      <w:pPr>
        <w:rPr>
          <w:vertAlign w:val="superscript"/>
        </w:rPr>
      </w:pPr>
    </w:p>
    <w:p w14:paraId="43A7C050" w14:textId="6FAF2A0A" w:rsidR="001841DB" w:rsidRDefault="001841DB" w:rsidP="001841DB">
      <w:r>
        <w:rPr>
          <w:vertAlign w:val="superscript"/>
        </w:rPr>
        <w:t>a</w:t>
      </w:r>
      <w:r>
        <w:t xml:space="preserve">: Low or medium alcohol consumption was defined as: individuals who drink </w:t>
      </w:r>
      <w:r>
        <w:rPr>
          <w:rFonts w:cstheme="minorHAnsi"/>
        </w:rPr>
        <w:t>≤</w:t>
      </w:r>
      <w:r>
        <w:t xml:space="preserve"> once per week and consume 1-12 standard drinks per occasion, or 1-2 days per week and consumes 1-8 standard drinks </w:t>
      </w:r>
      <w:r>
        <w:lastRenderedPageBreak/>
        <w:t xml:space="preserve">per occasion, or 3-4 days per week and consumes 1-4 standard drinks per occasion, or </w:t>
      </w:r>
      <w:r>
        <w:rPr>
          <w:rFonts w:cstheme="minorHAnsi"/>
        </w:rPr>
        <w:t>≥</w:t>
      </w:r>
      <w:r>
        <w:t>5 days per week and consumes 1-2 standard drinks per occasion.</w:t>
      </w:r>
    </w:p>
    <w:p w14:paraId="1589861F" w14:textId="77777777" w:rsidR="001841DB" w:rsidRDefault="001841DB" w:rsidP="001841DB">
      <w:r>
        <w:rPr>
          <w:vertAlign w:val="superscript"/>
        </w:rPr>
        <w:t>b</w:t>
      </w:r>
      <w:r>
        <w:t xml:space="preserve">: High alcohol consumption was defined as: individuals who drink 1-2 days per week and consumes 9-12 standard drinks per occasion, or 3-4 days per week and consumes 5-12 standard drinks per occasion, or </w:t>
      </w:r>
      <w:r>
        <w:rPr>
          <w:rFonts w:cstheme="minorHAnsi"/>
        </w:rPr>
        <w:t>≥</w:t>
      </w:r>
      <w:r>
        <w:t>5 days per week and consumes 3-12 standard drinks per occasion, or a</w:t>
      </w:r>
      <w:r w:rsidRPr="00A87704">
        <w:rPr>
          <w:rFonts w:hint="eastAsia"/>
        </w:rPr>
        <w:t xml:space="preserve">nyone who consumes </w:t>
      </w:r>
      <w:r>
        <w:rPr>
          <w:rFonts w:ascii="Calibri" w:hAnsi="Calibri" w:cs="Calibri"/>
        </w:rPr>
        <w:t>≥</w:t>
      </w:r>
      <w:r w:rsidRPr="00A87704">
        <w:rPr>
          <w:rFonts w:hint="eastAsia"/>
        </w:rPr>
        <w:t>13 drinks, regardless of frequency.</w:t>
      </w:r>
    </w:p>
    <w:p w14:paraId="57EB0A8F" w14:textId="77777777" w:rsidR="001841DB" w:rsidRDefault="001841DB" w:rsidP="001841DB">
      <w:r>
        <w:rPr>
          <w:vertAlign w:val="superscript"/>
        </w:rPr>
        <w:t>c</w:t>
      </w:r>
      <w:r>
        <w:t xml:space="preserve">: participants living in ACT and NSW are combined into a single group for two reasons: the ACT is geographically located within NSW and therefore shares similar environmental conditions with nearby inland NSW regions, such as temperature and humidity; additionally, the small sample size in the ACT limits statistical power.  </w:t>
      </w:r>
    </w:p>
    <w:p w14:paraId="6F00EBBC" w14:textId="77777777" w:rsidR="001841DB" w:rsidRDefault="001841DB" w:rsidP="001841DB">
      <w:r>
        <w:rPr>
          <w:vertAlign w:val="superscript"/>
        </w:rPr>
        <w:t>d</w:t>
      </w:r>
      <w:r>
        <w:t xml:space="preserve">: The Index of Relative Socio-economic Advantage and Disadvantage (IRSAD) is one of the Socio-Economic Indexes for Areas (SEIFA) developed by the Australian Bureau of Statistics (ABS). It is based on census data </w:t>
      </w:r>
      <w:r w:rsidRPr="00B70712">
        <w:t xml:space="preserve">such as income, education, employment, occupation, </w:t>
      </w:r>
      <w:r>
        <w:t xml:space="preserve">and </w:t>
      </w:r>
      <w:r w:rsidRPr="00B70712">
        <w:t xml:space="preserve">housing </w:t>
      </w:r>
      <w:r>
        <w:t xml:space="preserve">characteristics, </w:t>
      </w:r>
      <w:r w:rsidRPr="00B70712">
        <w:t>and summarise</w:t>
      </w:r>
      <w:r>
        <w:t>s</w:t>
      </w:r>
      <w:r w:rsidRPr="00B70712">
        <w:t xml:space="preserve"> the </w:t>
      </w:r>
      <w:r>
        <w:t xml:space="preserve">relative </w:t>
      </w:r>
      <w:r w:rsidRPr="00B70712">
        <w:t xml:space="preserve">socio-economic </w:t>
      </w:r>
      <w:r>
        <w:t>advantage and disadvantage</w:t>
      </w:r>
      <w:r w:rsidRPr="00B70712">
        <w:t xml:space="preserve"> of an area</w:t>
      </w:r>
      <w:r>
        <w:t>.</w:t>
      </w:r>
    </w:p>
    <w:p w14:paraId="5098FFDC" w14:textId="77777777" w:rsidR="007F50B9" w:rsidRDefault="007F50B9" w:rsidP="007F50B9"/>
    <w:p w14:paraId="45D92745" w14:textId="77777777" w:rsidR="007F50B9" w:rsidRDefault="007F50B9">
      <w:r>
        <w:br w:type="page"/>
      </w:r>
    </w:p>
    <w:p w14:paraId="38350B6E" w14:textId="53670E95" w:rsidR="00812FB7" w:rsidRPr="002A724C" w:rsidRDefault="00812FB7" w:rsidP="00812FB7">
      <w:r>
        <w:lastRenderedPageBreak/>
        <w:t xml:space="preserve">Supplementary </w:t>
      </w:r>
      <w:r w:rsidRPr="002A724C">
        <w:t xml:space="preserve">Table </w:t>
      </w:r>
      <w:r w:rsidR="000E77BF">
        <w:t>2</w:t>
      </w:r>
      <w:r w:rsidRPr="002A724C">
        <w:t xml:space="preserve">. </w:t>
      </w:r>
      <w:r>
        <w:t xml:space="preserve">Cox proportional hazards models </w:t>
      </w:r>
      <w:r w:rsidRPr="002A724C">
        <w:t>for</w:t>
      </w:r>
      <w:r>
        <w:t xml:space="preserve"> the association between PM2.5 exposure and</w:t>
      </w:r>
      <w:r w:rsidRPr="002A724C">
        <w:t xml:space="preserve"> incident dementia</w:t>
      </w:r>
      <w:r>
        <w:t xml:space="preserve"> in </w:t>
      </w:r>
      <w:r w:rsidR="00B846D0">
        <w:t>fe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812FB7" w:rsidRPr="004A2EFC" w14:paraId="0011CCBA" w14:textId="77777777" w:rsidTr="006C1D2D">
        <w:trPr>
          <w:jc w:val="center"/>
        </w:trPr>
        <w:tc>
          <w:tcPr>
            <w:tcW w:w="1276" w:type="dxa"/>
          </w:tcPr>
          <w:p w14:paraId="66045F4A" w14:textId="77777777" w:rsidR="00812FB7" w:rsidRPr="004A2EFC" w:rsidRDefault="00812FB7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87C0A" w14:textId="77777777" w:rsidR="00812FB7" w:rsidRPr="004A2EFC" w:rsidRDefault="00812FB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364B6386" w14:textId="77777777" w:rsidR="00812FB7" w:rsidRPr="004A2EFC" w:rsidRDefault="00812FB7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5E7FF" w14:textId="77777777" w:rsidR="00812FB7" w:rsidRPr="004A2EFC" w:rsidRDefault="00812FB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812FB7" w14:paraId="7F3C0C89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5E799B1" w14:textId="77777777" w:rsidR="00812FB7" w:rsidRDefault="00812FB7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60FFF5E4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6890418" w14:textId="77777777" w:rsidR="00812FB7" w:rsidRDefault="00812FB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16EE582" w14:textId="77777777" w:rsidR="00812FB7" w:rsidRDefault="00812FB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76678F6E" w14:textId="77777777" w:rsidR="00812FB7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F65BAE" w14:textId="77777777" w:rsidR="00812FB7" w:rsidRDefault="00812FB7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F2811A0" w14:textId="77777777" w:rsidR="00812FB7" w:rsidRDefault="00812FB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392B39" w14:textId="77777777" w:rsidR="00812FB7" w:rsidRDefault="00812FB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812FB7" w14:paraId="1EFF9BE2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9D416" w14:textId="77777777" w:rsidR="00812FB7" w:rsidRDefault="00812FB7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A34A0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8F6E" w14:textId="77777777" w:rsidR="00812FB7" w:rsidRDefault="00812FB7" w:rsidP="006C1D2D">
            <w:pPr>
              <w:jc w:val="center"/>
            </w:pPr>
            <w:r w:rsidRPr="002C0AD5">
              <w:t>1.0</w:t>
            </w:r>
            <w:r>
              <w:t>4</w:t>
            </w:r>
            <w:r w:rsidRPr="002C0AD5">
              <w:t xml:space="preserve"> (0.98, 1.09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365F" w14:textId="77777777" w:rsidR="00812FB7" w:rsidRDefault="00812FB7" w:rsidP="006C1D2D">
            <w:pPr>
              <w:jc w:val="center"/>
            </w:pPr>
            <w:r w:rsidRPr="002C0AD5"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8A91F6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E4DBA" w14:textId="6CEE8B1C" w:rsidR="00812FB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812FB7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8BDB8" w14:textId="77777777" w:rsidR="00812FB7" w:rsidRDefault="00812FB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34449" w14:textId="77777777" w:rsidR="00812FB7" w:rsidRDefault="00812FB7" w:rsidP="006C1D2D">
            <w:pPr>
              <w:jc w:val="center"/>
            </w:pPr>
          </w:p>
        </w:tc>
      </w:tr>
      <w:tr w:rsidR="00812FB7" w14:paraId="7B822093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BEE37" w14:textId="77777777" w:rsidR="00812FB7" w:rsidRDefault="00812FB7" w:rsidP="006C1D2D">
            <w:r>
              <w:t>(8,856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7BE87E7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706D2F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194366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3B50AE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31EFD" w14:textId="7BC6F2B0" w:rsidR="00812FB7" w:rsidRDefault="001157D2" w:rsidP="006C1D2D">
            <w:pPr>
              <w:jc w:val="center"/>
            </w:pPr>
            <w:r>
              <w:t>&gt;</w:t>
            </w:r>
            <w:r w:rsidR="00812FB7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18D2D0" w14:textId="77777777" w:rsidR="00812FB7" w:rsidRDefault="00812FB7" w:rsidP="006C1D2D">
            <w:pPr>
              <w:jc w:val="center"/>
            </w:pPr>
            <w:r>
              <w:t>1.01 (0.76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C35A0" w14:textId="77777777" w:rsidR="00812FB7" w:rsidRDefault="00812FB7" w:rsidP="006C1D2D">
            <w:pPr>
              <w:jc w:val="center"/>
            </w:pPr>
            <w:r>
              <w:t>0.93</w:t>
            </w:r>
          </w:p>
        </w:tc>
      </w:tr>
      <w:tr w:rsidR="00812FB7" w14:paraId="5FAF544C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8A55B" w14:textId="77777777" w:rsidR="00812FB7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45C7AF0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E50BB9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FF9D6E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479461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3F3D4" w14:textId="1A594712" w:rsidR="00812FB7" w:rsidRDefault="001157D2" w:rsidP="006C1D2D">
            <w:pPr>
              <w:jc w:val="center"/>
            </w:pPr>
            <w:r>
              <w:t>&gt;</w:t>
            </w:r>
            <w:r w:rsidR="00812FB7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7DD465" w14:textId="77777777" w:rsidR="00812FB7" w:rsidRDefault="00812FB7" w:rsidP="006C1D2D">
            <w:pPr>
              <w:jc w:val="center"/>
            </w:pPr>
            <w:r>
              <w:t>0.99 (0.73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A125D" w14:textId="77777777" w:rsidR="00812FB7" w:rsidRDefault="00812FB7" w:rsidP="006C1D2D">
            <w:pPr>
              <w:jc w:val="center"/>
            </w:pPr>
            <w:r>
              <w:t>0.97</w:t>
            </w:r>
          </w:p>
        </w:tc>
      </w:tr>
      <w:tr w:rsidR="00812FB7" w14:paraId="32FB5A15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41D1A2" w14:textId="77777777" w:rsidR="00812FB7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C140E84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7DAF8D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C486A5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6E3A4A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EF443" w14:textId="77777777" w:rsidR="00812FB7" w:rsidRDefault="00812FB7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AD7DD6" w14:textId="77777777" w:rsidR="00812FB7" w:rsidRDefault="00812FB7" w:rsidP="006C1D2D">
            <w:pPr>
              <w:jc w:val="center"/>
            </w:pPr>
            <w:r>
              <w:t>1.90 (1.19, 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1703B" w14:textId="23B4AF69" w:rsidR="00812FB7" w:rsidRDefault="00956F2F" w:rsidP="006C1D2D">
            <w:pPr>
              <w:jc w:val="center"/>
            </w:pPr>
            <w:r>
              <w:rPr>
                <w:b/>
                <w:bCs/>
              </w:rPr>
              <w:t>0.007</w:t>
            </w:r>
          </w:p>
        </w:tc>
      </w:tr>
      <w:tr w:rsidR="00812FB7" w14:paraId="15C87660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B9884" w14:textId="77777777" w:rsidR="00812FB7" w:rsidRDefault="00812FB7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AD6E556" w14:textId="77777777" w:rsidR="00812FB7" w:rsidRPr="0098355F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128BE93" w14:textId="77777777" w:rsidR="00812FB7" w:rsidRPr="0098355F" w:rsidRDefault="00812FB7" w:rsidP="006C1D2D">
            <w:pPr>
              <w:jc w:val="center"/>
            </w:pPr>
            <w:r w:rsidRPr="002C0AD5">
              <w:t>1.05 (</w:t>
            </w:r>
            <w:r>
              <w:t>1.00</w:t>
            </w:r>
            <w:r w:rsidRPr="002C0AD5">
              <w:t>, 1.1</w:t>
            </w:r>
            <w:r>
              <w:t>1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323FF4B" w14:textId="77777777" w:rsidR="00812FB7" w:rsidRDefault="00812FB7" w:rsidP="006C1D2D">
            <w:pPr>
              <w:jc w:val="center"/>
            </w:pPr>
            <w:r w:rsidRPr="002C0AD5">
              <w:t>0.0</w:t>
            </w:r>
            <w:r>
              <w:t>6</w:t>
            </w:r>
          </w:p>
        </w:tc>
        <w:tc>
          <w:tcPr>
            <w:tcW w:w="283" w:type="dxa"/>
            <w:tcBorders>
              <w:top w:val="nil"/>
            </w:tcBorders>
          </w:tcPr>
          <w:p w14:paraId="5705BDAE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4AA976" w14:textId="53C8030B" w:rsidR="00812FB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812FB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553C0E6" w14:textId="77777777" w:rsidR="00812FB7" w:rsidRDefault="00812FB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1C17C4" w14:textId="77777777" w:rsidR="00812FB7" w:rsidRDefault="00812FB7" w:rsidP="006C1D2D">
            <w:pPr>
              <w:jc w:val="center"/>
            </w:pPr>
          </w:p>
        </w:tc>
      </w:tr>
      <w:tr w:rsidR="00812FB7" w14:paraId="48ADD9C9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1EEE2" w14:textId="77777777" w:rsidR="00812FB7" w:rsidRDefault="00812FB7" w:rsidP="006C1D2D">
            <w:r>
              <w:t>(8,85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BE61BCF" w14:textId="77777777" w:rsidR="00812FB7" w:rsidRPr="0098355F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C5A784" w14:textId="77777777" w:rsidR="00812FB7" w:rsidRPr="0098355F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AB8728E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410F983D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503028" w14:textId="6E083E33" w:rsidR="00812FB7" w:rsidRDefault="001157D2" w:rsidP="006C1D2D">
            <w:pPr>
              <w:jc w:val="center"/>
            </w:pPr>
            <w:r>
              <w:t>&gt;</w:t>
            </w:r>
            <w:r w:rsidR="00812FB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55439C3" w14:textId="77777777" w:rsidR="00812FB7" w:rsidRDefault="00812FB7" w:rsidP="006C1D2D">
            <w:pPr>
              <w:jc w:val="center"/>
            </w:pPr>
            <w:r>
              <w:t>1.04 (0.78, 1.3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8AF66" w14:textId="77777777" w:rsidR="00812FB7" w:rsidRDefault="00812FB7" w:rsidP="006C1D2D">
            <w:pPr>
              <w:jc w:val="center"/>
            </w:pPr>
            <w:r>
              <w:t>0.80</w:t>
            </w:r>
          </w:p>
        </w:tc>
      </w:tr>
      <w:tr w:rsidR="00812FB7" w14:paraId="5843494F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88C611" w14:textId="77777777" w:rsidR="00812FB7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A23500C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C295FB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F008BCF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030064F0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12CEB7B" w14:textId="4D47215D" w:rsidR="00812FB7" w:rsidRDefault="001157D2" w:rsidP="006C1D2D">
            <w:pPr>
              <w:jc w:val="center"/>
            </w:pPr>
            <w:r>
              <w:t>&gt;</w:t>
            </w:r>
            <w:r w:rsidR="00812FB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352B289" w14:textId="77777777" w:rsidR="00812FB7" w:rsidRDefault="00812FB7" w:rsidP="006C1D2D">
            <w:pPr>
              <w:jc w:val="center"/>
            </w:pPr>
            <w:r>
              <w:t>1.07 (0.79, 1.46)</w:t>
            </w:r>
          </w:p>
        </w:tc>
        <w:tc>
          <w:tcPr>
            <w:tcW w:w="1276" w:type="dxa"/>
            <w:tcBorders>
              <w:top w:val="nil"/>
            </w:tcBorders>
          </w:tcPr>
          <w:p w14:paraId="46983558" w14:textId="77777777" w:rsidR="00812FB7" w:rsidRDefault="00812FB7" w:rsidP="006C1D2D">
            <w:pPr>
              <w:jc w:val="center"/>
            </w:pPr>
            <w:r>
              <w:t>0.67</w:t>
            </w:r>
          </w:p>
        </w:tc>
      </w:tr>
      <w:tr w:rsidR="00812FB7" w14:paraId="575DCA3E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03B76" w14:textId="77777777" w:rsidR="00812FB7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ED5D697" w14:textId="77777777" w:rsidR="00812FB7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962597" w14:textId="77777777" w:rsidR="00812FB7" w:rsidRPr="0098355F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2CD750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3E4D0083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</w:tcPr>
          <w:p w14:paraId="2B19835F" w14:textId="77777777" w:rsidR="00812FB7" w:rsidRDefault="00812FB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0CD1AEED" w14:textId="77777777" w:rsidR="00812FB7" w:rsidRDefault="00812FB7" w:rsidP="006C1D2D">
            <w:pPr>
              <w:jc w:val="center"/>
            </w:pPr>
            <w:r>
              <w:t>2.06 (1.29, 3.29)</w:t>
            </w:r>
          </w:p>
        </w:tc>
        <w:tc>
          <w:tcPr>
            <w:tcW w:w="1276" w:type="dxa"/>
          </w:tcPr>
          <w:p w14:paraId="633084A6" w14:textId="65BA03D1" w:rsidR="00812FB7" w:rsidRDefault="00956F2F" w:rsidP="006C1D2D">
            <w:pPr>
              <w:jc w:val="center"/>
            </w:pPr>
            <w:r>
              <w:rPr>
                <w:b/>
                <w:bCs/>
              </w:rPr>
              <w:t>0.002</w:t>
            </w:r>
          </w:p>
        </w:tc>
      </w:tr>
      <w:tr w:rsidR="00812FB7" w14:paraId="5191DB05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4829E" w14:textId="77777777" w:rsidR="00812FB7" w:rsidRPr="00022C6C" w:rsidRDefault="00812FB7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7B3B5EC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457065C" w14:textId="77777777" w:rsidR="00812FB7" w:rsidRPr="00022C6C" w:rsidRDefault="00812FB7" w:rsidP="006C1D2D">
            <w:pPr>
              <w:jc w:val="center"/>
            </w:pPr>
            <w:r w:rsidRPr="002C0AD5">
              <w:t>1.04 (0.99, 1.10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99BD948" w14:textId="77777777" w:rsidR="00812FB7" w:rsidRPr="00022C6C" w:rsidRDefault="00812FB7" w:rsidP="006C1D2D">
            <w:pPr>
              <w:jc w:val="center"/>
            </w:pPr>
            <w:r w:rsidRPr="002C0AD5">
              <w:t>0.11</w:t>
            </w:r>
          </w:p>
        </w:tc>
        <w:tc>
          <w:tcPr>
            <w:tcW w:w="283" w:type="dxa"/>
          </w:tcPr>
          <w:p w14:paraId="5AEB5B2C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1593C9" w14:textId="44758DF5" w:rsidR="00812FB7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812FB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0D32F9A" w14:textId="77777777" w:rsidR="00812FB7" w:rsidRPr="00022C6C" w:rsidRDefault="00812FB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0D61FE2" w14:textId="77777777" w:rsidR="00812FB7" w:rsidRPr="00022C6C" w:rsidRDefault="00812FB7" w:rsidP="006C1D2D">
            <w:pPr>
              <w:jc w:val="center"/>
            </w:pPr>
          </w:p>
        </w:tc>
      </w:tr>
      <w:tr w:rsidR="00812FB7" w14:paraId="29BDB1D4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C3850" w14:textId="77777777" w:rsidR="00812FB7" w:rsidRPr="00022C6C" w:rsidRDefault="00812FB7" w:rsidP="006C1D2D">
            <w:r w:rsidRPr="00022C6C">
              <w:t>(</w:t>
            </w:r>
            <w:r>
              <w:t>8,784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5594BAD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DB8F3EE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72C142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5C6CEBF9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597FB" w14:textId="3CD7C9EC" w:rsidR="00812FB7" w:rsidRPr="00022C6C" w:rsidRDefault="001157D2" w:rsidP="006C1D2D">
            <w:pPr>
              <w:jc w:val="center"/>
            </w:pPr>
            <w:r>
              <w:t>&gt;</w:t>
            </w:r>
            <w:r w:rsidR="00812FB7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0C460EF" w14:textId="77777777" w:rsidR="00812FB7" w:rsidRPr="00022C6C" w:rsidRDefault="00812FB7" w:rsidP="006C1D2D">
            <w:pPr>
              <w:jc w:val="center"/>
            </w:pPr>
            <w:r>
              <w:t>1.06 (0.79, 1.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C7881E" w14:textId="77777777" w:rsidR="00812FB7" w:rsidRPr="00022C6C" w:rsidRDefault="00812FB7" w:rsidP="006C1D2D">
            <w:pPr>
              <w:jc w:val="center"/>
            </w:pPr>
            <w:r>
              <w:t>0.71</w:t>
            </w:r>
          </w:p>
        </w:tc>
      </w:tr>
      <w:tr w:rsidR="00812FB7" w14:paraId="7211C354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BDE11" w14:textId="77777777" w:rsidR="00812FB7" w:rsidRPr="00022C6C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8631A06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EA4F18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3E90963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6E19E13F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71E31642" w14:textId="3D6A341B" w:rsidR="00812FB7" w:rsidRPr="00022C6C" w:rsidRDefault="001157D2" w:rsidP="006C1D2D">
            <w:pPr>
              <w:jc w:val="center"/>
            </w:pPr>
            <w:r>
              <w:t>&gt;</w:t>
            </w:r>
            <w:r w:rsidR="00812FB7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2FD9E33B" w14:textId="77777777" w:rsidR="00812FB7" w:rsidRPr="00022C6C" w:rsidRDefault="00812FB7" w:rsidP="006C1D2D">
            <w:pPr>
              <w:jc w:val="center"/>
            </w:pPr>
            <w:r>
              <w:t>1.04 (0.76, 1.43)</w:t>
            </w:r>
          </w:p>
        </w:tc>
        <w:tc>
          <w:tcPr>
            <w:tcW w:w="1276" w:type="dxa"/>
            <w:tcBorders>
              <w:top w:val="nil"/>
            </w:tcBorders>
          </w:tcPr>
          <w:p w14:paraId="54EF0EA5" w14:textId="77777777" w:rsidR="00812FB7" w:rsidRPr="00022C6C" w:rsidRDefault="00812FB7" w:rsidP="006C1D2D">
            <w:pPr>
              <w:jc w:val="center"/>
            </w:pPr>
            <w:r>
              <w:t>0.80</w:t>
            </w:r>
          </w:p>
        </w:tc>
      </w:tr>
      <w:tr w:rsidR="00812FB7" w14:paraId="15FC065F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F633B" w14:textId="77777777" w:rsidR="00812FB7" w:rsidRPr="00022C6C" w:rsidRDefault="00812FB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80E8FB2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AB8186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94ADB2" w14:textId="77777777" w:rsidR="00812FB7" w:rsidRPr="00022C6C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11D87277" w14:textId="77777777" w:rsidR="00812FB7" w:rsidRPr="00022C6C" w:rsidRDefault="00812FB7" w:rsidP="006C1D2D">
            <w:pPr>
              <w:jc w:val="center"/>
            </w:pPr>
          </w:p>
        </w:tc>
        <w:tc>
          <w:tcPr>
            <w:tcW w:w="1276" w:type="dxa"/>
          </w:tcPr>
          <w:p w14:paraId="37ABE8D1" w14:textId="77777777" w:rsidR="00812FB7" w:rsidRPr="00022C6C" w:rsidRDefault="00812FB7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590F6C7F" w14:textId="77777777" w:rsidR="00812FB7" w:rsidRPr="00022C6C" w:rsidRDefault="00812FB7" w:rsidP="006C1D2D">
            <w:pPr>
              <w:jc w:val="center"/>
            </w:pPr>
            <w:r>
              <w:t>2.09 (1.31, 3.35)</w:t>
            </w:r>
          </w:p>
        </w:tc>
        <w:tc>
          <w:tcPr>
            <w:tcW w:w="1276" w:type="dxa"/>
          </w:tcPr>
          <w:p w14:paraId="3FC2246B" w14:textId="2C315D5E" w:rsidR="00812FB7" w:rsidRPr="00022C6C" w:rsidRDefault="00956F2F" w:rsidP="006C1D2D">
            <w:pPr>
              <w:jc w:val="center"/>
            </w:pPr>
            <w:r>
              <w:rPr>
                <w:b/>
                <w:bCs/>
              </w:rPr>
              <w:t>0.002</w:t>
            </w:r>
          </w:p>
        </w:tc>
      </w:tr>
      <w:tr w:rsidR="00812FB7" w14:paraId="3883C797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3AC4" w14:textId="77777777" w:rsidR="00812FB7" w:rsidRDefault="00812FB7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51412EC" w14:textId="77777777" w:rsidR="00812FB7" w:rsidRPr="00B40B21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E26B789" w14:textId="77777777" w:rsidR="00812FB7" w:rsidRDefault="00812FB7" w:rsidP="006C1D2D">
            <w:pPr>
              <w:jc w:val="center"/>
            </w:pPr>
            <w:r w:rsidRPr="002C0AD5">
              <w:t>1.07 (1.0</w:t>
            </w:r>
            <w:r>
              <w:t>1</w:t>
            </w:r>
            <w:r w:rsidRPr="002C0AD5">
              <w:t>, 1.1</w:t>
            </w:r>
            <w:r>
              <w:t>4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E5BD2DF" w14:textId="286FBD28" w:rsidR="00812FB7" w:rsidRPr="006F1243" w:rsidRDefault="00812FB7" w:rsidP="006C1D2D">
            <w:pPr>
              <w:jc w:val="center"/>
            </w:pPr>
            <w:r w:rsidRPr="002C0AD5">
              <w:rPr>
                <w:b/>
                <w:bCs/>
              </w:rPr>
              <w:t>0.03</w:t>
            </w:r>
          </w:p>
        </w:tc>
        <w:tc>
          <w:tcPr>
            <w:tcW w:w="283" w:type="dxa"/>
          </w:tcPr>
          <w:p w14:paraId="43B56F28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762993" w14:textId="164BFA1D" w:rsidR="00812FB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812FB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A25B04A" w14:textId="77777777" w:rsidR="00812FB7" w:rsidRDefault="00812FB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E8D018" w14:textId="77777777" w:rsidR="00812FB7" w:rsidRDefault="00812FB7" w:rsidP="006C1D2D">
            <w:pPr>
              <w:jc w:val="center"/>
            </w:pPr>
          </w:p>
        </w:tc>
      </w:tr>
      <w:tr w:rsidR="00812FB7" w14:paraId="4D9441D2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CBF67" w14:textId="77777777" w:rsidR="00812FB7" w:rsidRDefault="00812FB7" w:rsidP="006C1D2D">
            <w:r>
              <w:t>(6,94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C97B133" w14:textId="77777777" w:rsidR="00812FB7" w:rsidRPr="00B40B21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75E91D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7CD37A" w14:textId="77777777" w:rsidR="00812FB7" w:rsidRPr="006F1243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0FC9D646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2E04EF" w14:textId="2E5DD3B0" w:rsidR="00812FB7" w:rsidRDefault="001157D2" w:rsidP="006C1D2D">
            <w:pPr>
              <w:jc w:val="center"/>
            </w:pPr>
            <w:r>
              <w:t>&gt;</w:t>
            </w:r>
            <w:r w:rsidR="00812FB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98025EE" w14:textId="77777777" w:rsidR="00812FB7" w:rsidRDefault="00812FB7" w:rsidP="006C1D2D">
            <w:pPr>
              <w:jc w:val="center"/>
            </w:pPr>
            <w:r>
              <w:t>1.25 (0.88, 1.7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3C04E3" w14:textId="77777777" w:rsidR="00812FB7" w:rsidRDefault="00812FB7" w:rsidP="006C1D2D">
            <w:pPr>
              <w:jc w:val="center"/>
            </w:pPr>
            <w:r>
              <w:t>0.22</w:t>
            </w:r>
          </w:p>
        </w:tc>
      </w:tr>
      <w:tr w:rsidR="00812FB7" w14:paraId="715F1C2B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ADE876" w14:textId="77777777" w:rsidR="00812FB7" w:rsidRDefault="00812FB7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69BBC22B" w14:textId="77777777" w:rsidR="00812FB7" w:rsidRPr="00B40B21" w:rsidRDefault="00812FB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6314DA83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320FCD33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233FEFCD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6DF4FE1" w14:textId="608EE5A5" w:rsidR="00812FB7" w:rsidRDefault="001157D2" w:rsidP="006C1D2D">
            <w:pPr>
              <w:jc w:val="center"/>
            </w:pPr>
            <w:r>
              <w:t>&gt;</w:t>
            </w:r>
            <w:r w:rsidR="00812FB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200864B9" w14:textId="77777777" w:rsidR="00812FB7" w:rsidRDefault="00812FB7" w:rsidP="006C1D2D">
            <w:pPr>
              <w:jc w:val="center"/>
            </w:pPr>
            <w:r>
              <w:t>1.23 (0.84, 1.80)</w:t>
            </w:r>
          </w:p>
        </w:tc>
        <w:tc>
          <w:tcPr>
            <w:tcW w:w="1276" w:type="dxa"/>
            <w:tcBorders>
              <w:top w:val="nil"/>
            </w:tcBorders>
          </w:tcPr>
          <w:p w14:paraId="7D0CDBF4" w14:textId="77777777" w:rsidR="00812FB7" w:rsidRDefault="00812FB7" w:rsidP="006C1D2D">
            <w:pPr>
              <w:jc w:val="center"/>
            </w:pPr>
            <w:r>
              <w:t>0.28</w:t>
            </w:r>
          </w:p>
        </w:tc>
      </w:tr>
      <w:tr w:rsidR="00812FB7" w14:paraId="12E5D38E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99A0" w14:textId="77777777" w:rsidR="00812FB7" w:rsidRDefault="00812FB7" w:rsidP="006C1D2D"/>
        </w:tc>
        <w:tc>
          <w:tcPr>
            <w:tcW w:w="420" w:type="dxa"/>
            <w:tcBorders>
              <w:left w:val="nil"/>
            </w:tcBorders>
          </w:tcPr>
          <w:p w14:paraId="72BA80A3" w14:textId="77777777" w:rsidR="00812FB7" w:rsidRPr="00B40B21" w:rsidRDefault="00812FB7" w:rsidP="006C1D2D">
            <w:pPr>
              <w:jc w:val="center"/>
            </w:pPr>
          </w:p>
        </w:tc>
        <w:tc>
          <w:tcPr>
            <w:tcW w:w="2127" w:type="dxa"/>
          </w:tcPr>
          <w:p w14:paraId="77E5F488" w14:textId="77777777" w:rsidR="00812FB7" w:rsidRDefault="00812FB7" w:rsidP="006C1D2D">
            <w:pPr>
              <w:jc w:val="center"/>
            </w:pPr>
          </w:p>
        </w:tc>
        <w:tc>
          <w:tcPr>
            <w:tcW w:w="1139" w:type="dxa"/>
          </w:tcPr>
          <w:p w14:paraId="4BE30768" w14:textId="77777777" w:rsidR="00812FB7" w:rsidRDefault="00812FB7" w:rsidP="006C1D2D">
            <w:pPr>
              <w:jc w:val="center"/>
            </w:pPr>
          </w:p>
        </w:tc>
        <w:tc>
          <w:tcPr>
            <w:tcW w:w="283" w:type="dxa"/>
          </w:tcPr>
          <w:p w14:paraId="5FA00050" w14:textId="77777777" w:rsidR="00812FB7" w:rsidRPr="00B40B21" w:rsidRDefault="00812FB7" w:rsidP="006C1D2D">
            <w:pPr>
              <w:jc w:val="center"/>
            </w:pPr>
          </w:p>
        </w:tc>
        <w:tc>
          <w:tcPr>
            <w:tcW w:w="1276" w:type="dxa"/>
          </w:tcPr>
          <w:p w14:paraId="1838ED9C" w14:textId="77777777" w:rsidR="00812FB7" w:rsidRDefault="00812FB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5B002667" w14:textId="77777777" w:rsidR="00812FB7" w:rsidRDefault="00812FB7" w:rsidP="006C1D2D">
            <w:pPr>
              <w:jc w:val="center"/>
            </w:pPr>
            <w:r>
              <w:t>2.71 (1.55, 4.74)</w:t>
            </w:r>
          </w:p>
        </w:tc>
        <w:tc>
          <w:tcPr>
            <w:tcW w:w="1276" w:type="dxa"/>
          </w:tcPr>
          <w:p w14:paraId="2FCE281E" w14:textId="7CD79CF6" w:rsidR="00812FB7" w:rsidRPr="007246E9" w:rsidRDefault="00812FB7" w:rsidP="006C1D2D">
            <w:pPr>
              <w:jc w:val="center"/>
            </w:pPr>
            <w:r>
              <w:rPr>
                <w:b/>
                <w:bCs/>
              </w:rPr>
              <w:t>&lt;</w:t>
            </w:r>
            <w:r w:rsidRPr="00657874">
              <w:rPr>
                <w:b/>
                <w:bCs/>
              </w:rPr>
              <w:t>0.0</w:t>
            </w:r>
            <w:r w:rsidR="00956F2F">
              <w:rPr>
                <w:b/>
                <w:bCs/>
              </w:rPr>
              <w:t>0</w:t>
            </w:r>
            <w:r>
              <w:rPr>
                <w:b/>
                <w:bCs/>
              </w:rPr>
              <w:t>1</w:t>
            </w:r>
          </w:p>
        </w:tc>
      </w:tr>
    </w:tbl>
    <w:p w14:paraId="15F19B19" w14:textId="77777777" w:rsidR="00812FB7" w:rsidRDefault="00812FB7" w:rsidP="00812FB7"/>
    <w:p w14:paraId="70D7BD82" w14:textId="77777777" w:rsidR="00812FB7" w:rsidRDefault="00812FB7" w:rsidP="00812FB7">
      <w:r w:rsidRPr="00EE5EAD">
        <w:rPr>
          <w:vertAlign w:val="superscript"/>
        </w:rPr>
        <w:t>a</w:t>
      </w:r>
      <w:r>
        <w:t>: Adjusted for age, sex, and education level.</w:t>
      </w:r>
    </w:p>
    <w:p w14:paraId="1F8E239B" w14:textId="77777777" w:rsidR="00812FB7" w:rsidRDefault="00812FB7" w:rsidP="00812FB7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2AF8C30F" w14:textId="77777777" w:rsidR="00812FB7" w:rsidRDefault="00812FB7" w:rsidP="00812FB7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245FD072" w14:textId="77777777" w:rsidR="00812FB7" w:rsidRDefault="00812FB7" w:rsidP="00812FB7"/>
    <w:p w14:paraId="5F26B6DA" w14:textId="7D9D75C7" w:rsidR="00C34A17" w:rsidRDefault="00C34A17">
      <w:r>
        <w:br w:type="page"/>
      </w:r>
    </w:p>
    <w:p w14:paraId="08C0F0A5" w14:textId="79A06E4B" w:rsidR="00C34A17" w:rsidRPr="002A724C" w:rsidRDefault="00C34A17" w:rsidP="00C34A17">
      <w:r>
        <w:lastRenderedPageBreak/>
        <w:t xml:space="preserve">Supplementary </w:t>
      </w:r>
      <w:r w:rsidRPr="002A724C">
        <w:t xml:space="preserve">Table </w:t>
      </w:r>
      <w:r w:rsidR="00837BCF">
        <w:t>3</w:t>
      </w:r>
      <w:r w:rsidRPr="002A724C">
        <w:t xml:space="preserve">. </w:t>
      </w:r>
      <w:r>
        <w:t xml:space="preserve">Cox proportional hazards models </w:t>
      </w:r>
      <w:r w:rsidRPr="002A724C">
        <w:t>for</w:t>
      </w:r>
      <w:r>
        <w:t xml:space="preserve"> the association between PM2.5 exposure and</w:t>
      </w:r>
      <w:r w:rsidRPr="002A724C">
        <w:t xml:space="preserve"> incident dementia</w:t>
      </w:r>
      <w:r>
        <w:t xml:space="preserve"> in </w:t>
      </w:r>
      <w:r w:rsidR="00B846D0">
        <w:t>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C34A17" w:rsidRPr="004A2EFC" w14:paraId="31E5513B" w14:textId="77777777" w:rsidTr="006C1D2D">
        <w:trPr>
          <w:jc w:val="center"/>
        </w:trPr>
        <w:tc>
          <w:tcPr>
            <w:tcW w:w="1276" w:type="dxa"/>
          </w:tcPr>
          <w:p w14:paraId="6CDC91E0" w14:textId="77777777" w:rsidR="00C34A17" w:rsidRPr="004A2EFC" w:rsidRDefault="00C34A17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D53775" w14:textId="77777777" w:rsidR="00C34A17" w:rsidRPr="004A2EFC" w:rsidRDefault="00C34A1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62BD71B9" w14:textId="77777777" w:rsidR="00C34A17" w:rsidRPr="004A2EFC" w:rsidRDefault="00C34A17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C0A777" w14:textId="77777777" w:rsidR="00C34A17" w:rsidRPr="004A2EFC" w:rsidRDefault="00C34A1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C34A17" w14:paraId="1F8BBF5E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56A0579" w14:textId="77777777" w:rsidR="00C34A17" w:rsidRDefault="00C34A17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0F60BFE9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DAF1607" w14:textId="77777777" w:rsidR="00C34A17" w:rsidRDefault="00C34A1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0ECCFDB" w14:textId="77777777" w:rsidR="00C34A17" w:rsidRDefault="00C34A1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67EEB8B5" w14:textId="77777777" w:rsidR="00C34A17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30E1C7" w14:textId="77777777" w:rsidR="00C34A17" w:rsidRDefault="00C34A17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A5269F6" w14:textId="77777777" w:rsidR="00C34A17" w:rsidRDefault="00C34A1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B7AD9B" w14:textId="77777777" w:rsidR="00C34A17" w:rsidRDefault="00C34A1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C34A17" w14:paraId="17C8A9C2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4B7E" w14:textId="77777777" w:rsidR="00C34A17" w:rsidRDefault="00C34A17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21283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D2174" w14:textId="77777777" w:rsidR="00C34A17" w:rsidRDefault="00C34A17" w:rsidP="006C1D2D">
            <w:pPr>
              <w:jc w:val="center"/>
            </w:pPr>
            <w:r w:rsidRPr="0027053A">
              <w:t>0.97 (0.92, 1.0</w:t>
            </w:r>
            <w:r>
              <w:t>3</w:t>
            </w:r>
            <w:r w:rsidRPr="0027053A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92E44" w14:textId="77777777" w:rsidR="00C34A17" w:rsidRDefault="00C34A17" w:rsidP="006C1D2D">
            <w:pPr>
              <w:jc w:val="center"/>
            </w:pPr>
            <w:r w:rsidRPr="0027053A">
              <w:t>0.3</w:t>
            </w:r>
            <w: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D0B959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37296" w14:textId="394FD704" w:rsidR="00C34A1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34A17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FA382" w14:textId="77777777" w:rsidR="00C34A17" w:rsidRDefault="00C34A1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082DA" w14:textId="77777777" w:rsidR="00C34A17" w:rsidRDefault="00C34A17" w:rsidP="006C1D2D">
            <w:pPr>
              <w:jc w:val="center"/>
            </w:pPr>
          </w:p>
        </w:tc>
      </w:tr>
      <w:tr w:rsidR="00C34A17" w14:paraId="31DD1D21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532AC" w14:textId="77777777" w:rsidR="00C34A17" w:rsidRDefault="00C34A17" w:rsidP="006C1D2D">
            <w:r w:rsidRPr="00720A91">
              <w:t>(7,28</w:t>
            </w:r>
            <w:r>
              <w:t>6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615B6FF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1A0530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45F740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2B32E9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CD441" w14:textId="50F428BF" w:rsidR="00C34A17" w:rsidRDefault="001157D2" w:rsidP="006C1D2D">
            <w:pPr>
              <w:jc w:val="center"/>
            </w:pPr>
            <w:r>
              <w:t>&gt;</w:t>
            </w:r>
            <w:r w:rsidR="00C34A17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77C9FB" w14:textId="77777777" w:rsidR="00C34A17" w:rsidRDefault="00C34A17" w:rsidP="006C1D2D">
            <w:pPr>
              <w:jc w:val="center"/>
            </w:pPr>
            <w:r>
              <w:t>1.07 (0.80, 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C9280" w14:textId="77777777" w:rsidR="00C34A17" w:rsidRDefault="00C34A17" w:rsidP="006C1D2D">
            <w:pPr>
              <w:jc w:val="center"/>
            </w:pPr>
            <w:r>
              <w:t>0.66</w:t>
            </w:r>
          </w:p>
        </w:tc>
      </w:tr>
      <w:tr w:rsidR="00C34A17" w14:paraId="5F93F5B0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352A8" w14:textId="77777777" w:rsidR="00C34A17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C76BE71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74AC80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0A6DDD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257614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F98FC" w14:textId="41CBFADB" w:rsidR="00C34A17" w:rsidRDefault="001157D2" w:rsidP="006C1D2D">
            <w:pPr>
              <w:jc w:val="center"/>
            </w:pPr>
            <w:r>
              <w:t>&gt;</w:t>
            </w:r>
            <w:r w:rsidR="00C34A17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0CCC77" w14:textId="77777777" w:rsidR="00C34A17" w:rsidRDefault="00C34A17" w:rsidP="006C1D2D">
            <w:pPr>
              <w:jc w:val="center"/>
            </w:pPr>
            <w:r>
              <w:t>1.02 (0.74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CF806" w14:textId="77777777" w:rsidR="00C34A17" w:rsidRDefault="00C34A17" w:rsidP="006C1D2D">
            <w:pPr>
              <w:jc w:val="center"/>
            </w:pPr>
            <w:r>
              <w:t>0.93</w:t>
            </w:r>
          </w:p>
        </w:tc>
      </w:tr>
      <w:tr w:rsidR="00C34A17" w14:paraId="1AE5F92E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5565A" w14:textId="77777777" w:rsidR="00C34A17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10E865F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45D5E3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2B241A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14F3F5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FB0CF" w14:textId="77777777" w:rsidR="00C34A17" w:rsidRDefault="00C34A17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8EAE85" w14:textId="77777777" w:rsidR="00C34A17" w:rsidRDefault="00C34A17" w:rsidP="006C1D2D">
            <w:pPr>
              <w:jc w:val="center"/>
            </w:pPr>
            <w:r>
              <w:t>0.60 (0.29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9FC6E" w14:textId="77777777" w:rsidR="00C34A17" w:rsidRDefault="00C34A17" w:rsidP="006C1D2D">
            <w:pPr>
              <w:jc w:val="center"/>
            </w:pPr>
            <w:r>
              <w:t>0.15</w:t>
            </w:r>
          </w:p>
        </w:tc>
      </w:tr>
      <w:tr w:rsidR="00C34A17" w14:paraId="0BAD6456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51EE0" w14:textId="77777777" w:rsidR="00C34A17" w:rsidRDefault="00C34A17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ACE1D98" w14:textId="77777777" w:rsidR="00C34A17" w:rsidRPr="0098355F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051F5C3" w14:textId="77777777" w:rsidR="00C34A17" w:rsidRPr="0098355F" w:rsidRDefault="00C34A17" w:rsidP="006C1D2D">
            <w:pPr>
              <w:jc w:val="center"/>
            </w:pPr>
            <w:r>
              <w:t>0.98 (0.93, 1.03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34DED65" w14:textId="77777777" w:rsidR="00C34A17" w:rsidRDefault="00C34A17" w:rsidP="006C1D2D">
            <w:pPr>
              <w:jc w:val="center"/>
            </w:pPr>
            <w:r>
              <w:t>0.42</w:t>
            </w:r>
          </w:p>
        </w:tc>
        <w:tc>
          <w:tcPr>
            <w:tcW w:w="283" w:type="dxa"/>
            <w:tcBorders>
              <w:top w:val="nil"/>
            </w:tcBorders>
          </w:tcPr>
          <w:p w14:paraId="5F98EDF7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EE185E" w14:textId="44A09126" w:rsidR="00C34A1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34A1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1298D64" w14:textId="77777777" w:rsidR="00C34A17" w:rsidRDefault="00C34A1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21F47F" w14:textId="77777777" w:rsidR="00C34A17" w:rsidRDefault="00C34A17" w:rsidP="006C1D2D">
            <w:pPr>
              <w:jc w:val="center"/>
            </w:pPr>
          </w:p>
        </w:tc>
      </w:tr>
      <w:tr w:rsidR="00C34A17" w14:paraId="79633D06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EF390" w14:textId="77777777" w:rsidR="00C34A17" w:rsidRDefault="00C34A17" w:rsidP="006C1D2D">
            <w:r w:rsidRPr="00720A91">
              <w:t>(7,28</w:t>
            </w:r>
            <w:r>
              <w:t>6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B029742" w14:textId="77777777" w:rsidR="00C34A17" w:rsidRPr="0098355F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D717E70" w14:textId="77777777" w:rsidR="00C34A17" w:rsidRPr="0098355F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60C8920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29F53C9C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22F80D" w14:textId="49638ABC" w:rsidR="00C34A17" w:rsidRDefault="001157D2" w:rsidP="006C1D2D">
            <w:pPr>
              <w:jc w:val="center"/>
            </w:pPr>
            <w:r>
              <w:t>&gt;</w:t>
            </w:r>
            <w:r w:rsidR="00C34A1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892DA39" w14:textId="77777777" w:rsidR="00C34A17" w:rsidRDefault="00C34A17" w:rsidP="006C1D2D">
            <w:pPr>
              <w:jc w:val="center"/>
            </w:pPr>
            <w:r>
              <w:t>1.06 (0.79, 1.4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CA8BD5" w14:textId="77777777" w:rsidR="00C34A17" w:rsidRDefault="00C34A17" w:rsidP="006C1D2D">
            <w:pPr>
              <w:jc w:val="center"/>
            </w:pPr>
            <w:r>
              <w:t>0.71</w:t>
            </w:r>
          </w:p>
        </w:tc>
      </w:tr>
      <w:tr w:rsidR="00C34A17" w14:paraId="1693A0A9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28F66E" w14:textId="77777777" w:rsidR="00C34A17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182BF7E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F8FD0B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E1078A4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08F13021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27D021E7" w14:textId="0ACE2CB6" w:rsidR="00C34A17" w:rsidRDefault="001157D2" w:rsidP="006C1D2D">
            <w:pPr>
              <w:jc w:val="center"/>
            </w:pPr>
            <w:r>
              <w:t>&gt;</w:t>
            </w:r>
            <w:r w:rsidR="00C34A1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6B1726E" w14:textId="77777777" w:rsidR="00C34A17" w:rsidRDefault="00C34A17" w:rsidP="006C1D2D">
            <w:pPr>
              <w:jc w:val="center"/>
            </w:pPr>
            <w:r>
              <w:t>1.04 (0.76, 1.42)</w:t>
            </w:r>
          </w:p>
        </w:tc>
        <w:tc>
          <w:tcPr>
            <w:tcW w:w="1276" w:type="dxa"/>
            <w:tcBorders>
              <w:top w:val="nil"/>
            </w:tcBorders>
          </w:tcPr>
          <w:p w14:paraId="107FEC29" w14:textId="77777777" w:rsidR="00C34A17" w:rsidRDefault="00C34A17" w:rsidP="006C1D2D">
            <w:pPr>
              <w:jc w:val="center"/>
            </w:pPr>
            <w:r>
              <w:t>0.83</w:t>
            </w:r>
          </w:p>
        </w:tc>
      </w:tr>
      <w:tr w:rsidR="00C34A17" w14:paraId="7E9AB80C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73CFA" w14:textId="77777777" w:rsidR="00C34A17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73B0489" w14:textId="77777777" w:rsidR="00C34A17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29BAB5" w14:textId="77777777" w:rsidR="00C34A17" w:rsidRPr="0098355F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1ECA1C5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7E06F1AE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</w:tcPr>
          <w:p w14:paraId="6B72AEB9" w14:textId="77777777" w:rsidR="00C34A17" w:rsidRDefault="00C34A1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9A5DBA1" w14:textId="77777777" w:rsidR="00C34A17" w:rsidRDefault="00C34A17" w:rsidP="006C1D2D">
            <w:pPr>
              <w:jc w:val="center"/>
            </w:pPr>
            <w:r>
              <w:t>0.64 (0.32, 1.31)</w:t>
            </w:r>
          </w:p>
        </w:tc>
        <w:tc>
          <w:tcPr>
            <w:tcW w:w="1276" w:type="dxa"/>
          </w:tcPr>
          <w:p w14:paraId="5AE78308" w14:textId="77777777" w:rsidR="00C34A17" w:rsidRDefault="00C34A17" w:rsidP="006C1D2D">
            <w:pPr>
              <w:jc w:val="center"/>
            </w:pPr>
            <w:r>
              <w:t>0.22</w:t>
            </w:r>
          </w:p>
        </w:tc>
      </w:tr>
      <w:tr w:rsidR="00C34A17" w14:paraId="710BD2B2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3A504" w14:textId="77777777" w:rsidR="00C34A17" w:rsidRPr="00022C6C" w:rsidRDefault="00C34A17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B2E3949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586D28" w14:textId="77777777" w:rsidR="00C34A17" w:rsidRPr="00022C6C" w:rsidRDefault="00C34A17" w:rsidP="006C1D2D">
            <w:pPr>
              <w:jc w:val="center"/>
            </w:pPr>
            <w:r>
              <w:t>0.98 (0.93, 1.03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6603D85" w14:textId="77777777" w:rsidR="00C34A17" w:rsidRPr="00022C6C" w:rsidRDefault="00C34A17" w:rsidP="006C1D2D">
            <w:pPr>
              <w:jc w:val="center"/>
            </w:pPr>
            <w:r>
              <w:t>0.42</w:t>
            </w:r>
          </w:p>
        </w:tc>
        <w:tc>
          <w:tcPr>
            <w:tcW w:w="283" w:type="dxa"/>
          </w:tcPr>
          <w:p w14:paraId="1524F4AE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CB7720" w14:textId="4C1075B8" w:rsidR="00C34A17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34A1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9A5DE25" w14:textId="77777777" w:rsidR="00C34A17" w:rsidRPr="00022C6C" w:rsidRDefault="00C34A1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47EAE9" w14:textId="77777777" w:rsidR="00C34A17" w:rsidRPr="00022C6C" w:rsidRDefault="00C34A17" w:rsidP="006C1D2D">
            <w:pPr>
              <w:jc w:val="center"/>
            </w:pPr>
          </w:p>
        </w:tc>
      </w:tr>
      <w:tr w:rsidR="00C34A17" w14:paraId="739E647A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EDFA3" w14:textId="77777777" w:rsidR="00C34A17" w:rsidRPr="00022C6C" w:rsidRDefault="00C34A17" w:rsidP="006C1D2D">
            <w:r w:rsidRPr="00720A91">
              <w:t>(7,23</w:t>
            </w:r>
            <w:r>
              <w:t>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2F65C7E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46ED05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FFA8D7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19FD30A7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40238D" w14:textId="2295F080" w:rsidR="00C34A17" w:rsidRPr="00022C6C" w:rsidRDefault="001157D2" w:rsidP="006C1D2D">
            <w:pPr>
              <w:jc w:val="center"/>
            </w:pPr>
            <w:r>
              <w:t>&gt;</w:t>
            </w:r>
            <w:r w:rsidR="00C34A17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4A0AA7F" w14:textId="77777777" w:rsidR="00C34A17" w:rsidRPr="00022C6C" w:rsidRDefault="00C34A17" w:rsidP="006C1D2D">
            <w:pPr>
              <w:jc w:val="center"/>
            </w:pPr>
            <w:r>
              <w:t>1.07 (0.79, 1.4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98E8D" w14:textId="77777777" w:rsidR="00C34A17" w:rsidRPr="00022C6C" w:rsidRDefault="00C34A17" w:rsidP="006C1D2D">
            <w:pPr>
              <w:jc w:val="center"/>
            </w:pPr>
            <w:r>
              <w:t>0.67</w:t>
            </w:r>
          </w:p>
        </w:tc>
      </w:tr>
      <w:tr w:rsidR="00C34A17" w14:paraId="4C71E6A0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819170" w14:textId="77777777" w:rsidR="00C34A17" w:rsidRPr="00022C6C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BB52590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6F0824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980641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40348F6E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3B6F420F" w14:textId="6D3822AF" w:rsidR="00C34A17" w:rsidRPr="00022C6C" w:rsidRDefault="001157D2" w:rsidP="006C1D2D">
            <w:pPr>
              <w:jc w:val="center"/>
            </w:pPr>
            <w:r>
              <w:t>&gt;</w:t>
            </w:r>
            <w:r w:rsidR="00C34A17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36460940" w14:textId="77777777" w:rsidR="00C34A17" w:rsidRPr="00022C6C" w:rsidRDefault="00C34A17" w:rsidP="006C1D2D">
            <w:pPr>
              <w:jc w:val="center"/>
            </w:pPr>
            <w:r>
              <w:t>1.06 (0.77, 1.46)</w:t>
            </w:r>
          </w:p>
        </w:tc>
        <w:tc>
          <w:tcPr>
            <w:tcW w:w="1276" w:type="dxa"/>
            <w:tcBorders>
              <w:top w:val="nil"/>
            </w:tcBorders>
          </w:tcPr>
          <w:p w14:paraId="37DDA0E3" w14:textId="77777777" w:rsidR="00C34A17" w:rsidRPr="00022C6C" w:rsidRDefault="00C34A17" w:rsidP="006C1D2D">
            <w:pPr>
              <w:jc w:val="center"/>
            </w:pPr>
            <w:r>
              <w:t>0.74</w:t>
            </w:r>
          </w:p>
        </w:tc>
      </w:tr>
      <w:tr w:rsidR="00C34A17" w14:paraId="79E80AEF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A970E0" w14:textId="77777777" w:rsidR="00C34A17" w:rsidRPr="00022C6C" w:rsidRDefault="00C34A1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75C18AB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2B230D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8EC75C6" w14:textId="77777777" w:rsidR="00C34A17" w:rsidRPr="00022C6C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226F14C8" w14:textId="77777777" w:rsidR="00C34A17" w:rsidRPr="00022C6C" w:rsidRDefault="00C34A17" w:rsidP="006C1D2D">
            <w:pPr>
              <w:jc w:val="center"/>
            </w:pPr>
          </w:p>
        </w:tc>
        <w:tc>
          <w:tcPr>
            <w:tcW w:w="1276" w:type="dxa"/>
          </w:tcPr>
          <w:p w14:paraId="1A7D0D35" w14:textId="77777777" w:rsidR="00C34A17" w:rsidRPr="00022C6C" w:rsidRDefault="00C34A17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4A7067D8" w14:textId="77777777" w:rsidR="00C34A17" w:rsidRPr="00022C6C" w:rsidRDefault="00C34A17" w:rsidP="006C1D2D">
            <w:pPr>
              <w:jc w:val="center"/>
            </w:pPr>
            <w:r>
              <w:t>0.64 (0.31, 1.30)</w:t>
            </w:r>
          </w:p>
        </w:tc>
        <w:tc>
          <w:tcPr>
            <w:tcW w:w="1276" w:type="dxa"/>
          </w:tcPr>
          <w:p w14:paraId="554CAF25" w14:textId="77777777" w:rsidR="00C34A17" w:rsidRPr="00022C6C" w:rsidRDefault="00C34A17" w:rsidP="006C1D2D">
            <w:pPr>
              <w:jc w:val="center"/>
            </w:pPr>
            <w:r>
              <w:t>0.21</w:t>
            </w:r>
          </w:p>
        </w:tc>
      </w:tr>
      <w:tr w:rsidR="00C34A17" w14:paraId="04BEDF23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873A0" w14:textId="77777777" w:rsidR="00C34A17" w:rsidRDefault="00C34A17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778A442" w14:textId="77777777" w:rsidR="00C34A17" w:rsidRPr="00B40B21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A42375E" w14:textId="77777777" w:rsidR="00C34A17" w:rsidRDefault="00C34A17" w:rsidP="006C1D2D">
            <w:pPr>
              <w:jc w:val="center"/>
            </w:pPr>
            <w:r>
              <w:t>1.00 (0.95, 1.07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952DE40" w14:textId="77777777" w:rsidR="00C34A17" w:rsidRPr="006F1243" w:rsidRDefault="00C34A17" w:rsidP="006C1D2D">
            <w:pPr>
              <w:jc w:val="center"/>
            </w:pPr>
            <w:r>
              <w:t>0.91</w:t>
            </w:r>
          </w:p>
        </w:tc>
        <w:tc>
          <w:tcPr>
            <w:tcW w:w="283" w:type="dxa"/>
          </w:tcPr>
          <w:p w14:paraId="0B251392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6C851B" w14:textId="23536270" w:rsidR="00C34A1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34A1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63B3812" w14:textId="77777777" w:rsidR="00C34A17" w:rsidRDefault="00C34A1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E2ED86" w14:textId="77777777" w:rsidR="00C34A17" w:rsidRDefault="00C34A17" w:rsidP="006C1D2D">
            <w:pPr>
              <w:jc w:val="center"/>
            </w:pPr>
          </w:p>
        </w:tc>
      </w:tr>
      <w:tr w:rsidR="00C34A17" w14:paraId="5C184827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2F0B2" w14:textId="77777777" w:rsidR="00C34A17" w:rsidRDefault="00C34A17" w:rsidP="006C1D2D">
            <w:r w:rsidRPr="00720A91">
              <w:t>(5,98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F58B23C" w14:textId="77777777" w:rsidR="00C34A17" w:rsidRPr="00B40B21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BA6BE9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2CA8165" w14:textId="77777777" w:rsidR="00C34A17" w:rsidRPr="006F1243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7DD2B88F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F40FC" w14:textId="1D9778A8" w:rsidR="00C34A17" w:rsidRDefault="001157D2" w:rsidP="006C1D2D">
            <w:pPr>
              <w:jc w:val="center"/>
            </w:pPr>
            <w:r>
              <w:t>&gt;</w:t>
            </w:r>
            <w:r w:rsidR="00C34A1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66CC0EA" w14:textId="77777777" w:rsidR="00C34A17" w:rsidRDefault="00C34A17" w:rsidP="006C1D2D">
            <w:pPr>
              <w:jc w:val="center"/>
            </w:pPr>
            <w:r>
              <w:t>1.01 (0.73, 1.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31A1C9" w14:textId="77777777" w:rsidR="00C34A17" w:rsidRDefault="00C34A17" w:rsidP="006C1D2D">
            <w:pPr>
              <w:jc w:val="center"/>
            </w:pPr>
            <w:r>
              <w:t>0.97</w:t>
            </w:r>
          </w:p>
        </w:tc>
      </w:tr>
      <w:tr w:rsidR="00C34A17" w14:paraId="2BC14719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4D97C" w14:textId="77777777" w:rsidR="00C34A17" w:rsidRDefault="00C34A17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2B68314E" w14:textId="77777777" w:rsidR="00C34A17" w:rsidRPr="00B40B21" w:rsidRDefault="00C34A1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57384D35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25F6DC39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0A6B34C0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DD36C83" w14:textId="56FC79DB" w:rsidR="00C34A17" w:rsidRDefault="001157D2" w:rsidP="006C1D2D">
            <w:pPr>
              <w:jc w:val="center"/>
            </w:pPr>
            <w:r>
              <w:t>&gt;</w:t>
            </w:r>
            <w:r w:rsidR="00C34A1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2F6B15C" w14:textId="77777777" w:rsidR="00C34A17" w:rsidRDefault="00C34A17" w:rsidP="006C1D2D">
            <w:pPr>
              <w:jc w:val="center"/>
            </w:pPr>
            <w:r>
              <w:t>1.08 (0.76, 1.53)</w:t>
            </w:r>
          </w:p>
        </w:tc>
        <w:tc>
          <w:tcPr>
            <w:tcW w:w="1276" w:type="dxa"/>
            <w:tcBorders>
              <w:top w:val="nil"/>
            </w:tcBorders>
          </w:tcPr>
          <w:p w14:paraId="0CFEF31D" w14:textId="77777777" w:rsidR="00C34A17" w:rsidRDefault="00C34A17" w:rsidP="006C1D2D">
            <w:pPr>
              <w:jc w:val="center"/>
            </w:pPr>
            <w:r>
              <w:t>0.66</w:t>
            </w:r>
          </w:p>
        </w:tc>
      </w:tr>
      <w:tr w:rsidR="00C34A17" w14:paraId="5610E888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6053" w14:textId="77777777" w:rsidR="00C34A17" w:rsidRDefault="00C34A17" w:rsidP="006C1D2D"/>
        </w:tc>
        <w:tc>
          <w:tcPr>
            <w:tcW w:w="420" w:type="dxa"/>
            <w:tcBorders>
              <w:left w:val="nil"/>
            </w:tcBorders>
          </w:tcPr>
          <w:p w14:paraId="6B692C9D" w14:textId="77777777" w:rsidR="00C34A17" w:rsidRPr="00B40B21" w:rsidRDefault="00C34A17" w:rsidP="006C1D2D">
            <w:pPr>
              <w:jc w:val="center"/>
            </w:pPr>
          </w:p>
        </w:tc>
        <w:tc>
          <w:tcPr>
            <w:tcW w:w="2127" w:type="dxa"/>
          </w:tcPr>
          <w:p w14:paraId="3CE1626B" w14:textId="77777777" w:rsidR="00C34A17" w:rsidRDefault="00C34A17" w:rsidP="006C1D2D">
            <w:pPr>
              <w:jc w:val="center"/>
            </w:pPr>
          </w:p>
        </w:tc>
        <w:tc>
          <w:tcPr>
            <w:tcW w:w="1139" w:type="dxa"/>
          </w:tcPr>
          <w:p w14:paraId="2D89858E" w14:textId="77777777" w:rsidR="00C34A17" w:rsidRDefault="00C34A17" w:rsidP="006C1D2D">
            <w:pPr>
              <w:jc w:val="center"/>
            </w:pPr>
          </w:p>
        </w:tc>
        <w:tc>
          <w:tcPr>
            <w:tcW w:w="283" w:type="dxa"/>
          </w:tcPr>
          <w:p w14:paraId="0FD55488" w14:textId="77777777" w:rsidR="00C34A17" w:rsidRPr="00B40B21" w:rsidRDefault="00C34A17" w:rsidP="006C1D2D">
            <w:pPr>
              <w:jc w:val="center"/>
            </w:pPr>
          </w:p>
        </w:tc>
        <w:tc>
          <w:tcPr>
            <w:tcW w:w="1276" w:type="dxa"/>
          </w:tcPr>
          <w:p w14:paraId="0618A4E0" w14:textId="77777777" w:rsidR="00C34A17" w:rsidRDefault="00C34A1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A79D314" w14:textId="77777777" w:rsidR="00C34A17" w:rsidRDefault="00C34A17" w:rsidP="006C1D2D">
            <w:pPr>
              <w:jc w:val="center"/>
            </w:pPr>
            <w:r>
              <w:t>0.74 (0.36, 1.52)</w:t>
            </w:r>
          </w:p>
        </w:tc>
        <w:tc>
          <w:tcPr>
            <w:tcW w:w="1276" w:type="dxa"/>
          </w:tcPr>
          <w:p w14:paraId="2EA39ED4" w14:textId="77777777" w:rsidR="00C34A17" w:rsidRPr="007246E9" w:rsidRDefault="00C34A17" w:rsidP="006C1D2D">
            <w:pPr>
              <w:jc w:val="center"/>
            </w:pPr>
            <w:r>
              <w:t>0.41</w:t>
            </w:r>
          </w:p>
        </w:tc>
      </w:tr>
    </w:tbl>
    <w:p w14:paraId="61B5881D" w14:textId="77777777" w:rsidR="00C34A17" w:rsidRDefault="00C34A17" w:rsidP="00C34A17"/>
    <w:p w14:paraId="0C33B128" w14:textId="77777777" w:rsidR="00C34A17" w:rsidRDefault="00C34A17" w:rsidP="00C34A17">
      <w:r w:rsidRPr="00EE5EAD">
        <w:rPr>
          <w:vertAlign w:val="superscript"/>
        </w:rPr>
        <w:t>a</w:t>
      </w:r>
      <w:r>
        <w:t>: Adjusted for age, sex, and education level.</w:t>
      </w:r>
    </w:p>
    <w:p w14:paraId="361FFF3C" w14:textId="77777777" w:rsidR="00C34A17" w:rsidRDefault="00C34A17" w:rsidP="00C34A17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048F6104" w14:textId="77777777" w:rsidR="00C34A17" w:rsidRDefault="00C34A17" w:rsidP="00C34A17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0B897D1F" w14:textId="77777777" w:rsidR="00C34A17" w:rsidRDefault="00C34A17" w:rsidP="00C34A17"/>
    <w:p w14:paraId="1CBC57C5" w14:textId="3491B740" w:rsidR="00C34A17" w:rsidRDefault="00C34A17">
      <w:r>
        <w:br w:type="page"/>
      </w:r>
    </w:p>
    <w:p w14:paraId="415094E2" w14:textId="0F5941AC" w:rsidR="005229E1" w:rsidRPr="002A724C" w:rsidRDefault="005229E1" w:rsidP="005229E1">
      <w:r>
        <w:lastRenderedPageBreak/>
        <w:t xml:space="preserve">Supplementary </w:t>
      </w:r>
      <w:r w:rsidRPr="002A724C">
        <w:t xml:space="preserve">Table </w:t>
      </w:r>
      <w:r w:rsidR="00366F10">
        <w:t>4</w:t>
      </w:r>
      <w:r w:rsidRPr="002A724C">
        <w:t xml:space="preserve">. </w:t>
      </w:r>
      <w:r>
        <w:t xml:space="preserve">Cox proportional hazards models </w:t>
      </w:r>
      <w:r w:rsidRPr="002A724C">
        <w:t>for</w:t>
      </w:r>
      <w:r>
        <w:t xml:space="preserve"> the association between PM2.5 exposure and</w:t>
      </w:r>
      <w:r w:rsidRPr="002A724C">
        <w:t xml:space="preserve"> incident dementia</w:t>
      </w:r>
      <w:r>
        <w:t xml:space="preserve"> </w:t>
      </w:r>
      <w:r w:rsidR="00513F34">
        <w:t>by</w:t>
      </w:r>
      <w:r>
        <w:t xml:space="preserve"> APOE </w:t>
      </w:r>
      <w:r>
        <w:rPr>
          <w:rFonts w:cstheme="minorHAnsi"/>
        </w:rPr>
        <w:t>ε</w:t>
      </w:r>
      <w:r>
        <w:t xml:space="preserve">4 </w:t>
      </w:r>
      <w:r w:rsidR="00513F34">
        <w:t>genotypes</w:t>
      </w: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2268"/>
        <w:gridCol w:w="992"/>
        <w:gridCol w:w="567"/>
        <w:gridCol w:w="992"/>
        <w:gridCol w:w="1701"/>
        <w:gridCol w:w="993"/>
      </w:tblGrid>
      <w:tr w:rsidR="00390782" w:rsidRPr="004A2EFC" w14:paraId="1CAC8E9F" w14:textId="77777777" w:rsidTr="000B7E14">
        <w:trPr>
          <w:jc w:val="center"/>
        </w:trPr>
        <w:tc>
          <w:tcPr>
            <w:tcW w:w="2410" w:type="dxa"/>
            <w:vMerge w:val="restart"/>
          </w:tcPr>
          <w:p w14:paraId="6F6FCEEE" w14:textId="77777777" w:rsidR="00B45EFB" w:rsidRDefault="00B45EFB" w:rsidP="00B45EFB">
            <w:pPr>
              <w:rPr>
                <w:b/>
              </w:rPr>
            </w:pPr>
            <w:r>
              <w:rPr>
                <w:b/>
              </w:rPr>
              <w:t>Models</w:t>
            </w:r>
          </w:p>
          <w:p w14:paraId="4B6C8B00" w14:textId="2F627CB2" w:rsidR="00B45EFB" w:rsidRPr="004A2EFC" w:rsidRDefault="00B45EFB" w:rsidP="00B45EFB">
            <w:pPr>
              <w:rPr>
                <w:b/>
                <w:bCs/>
              </w:rPr>
            </w:pPr>
            <w:r>
              <w:rPr>
                <w:b/>
              </w:rPr>
              <w:t xml:space="preserve">(N of </w:t>
            </w:r>
            <w:proofErr w:type="spellStart"/>
            <w:r>
              <w:rPr>
                <w:b/>
              </w:rPr>
              <w:t>ob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1D643B" w14:textId="77777777" w:rsidR="00390782" w:rsidRPr="004A2EFC" w:rsidRDefault="00390782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567" w:type="dxa"/>
          </w:tcPr>
          <w:p w14:paraId="689AEE1E" w14:textId="77777777" w:rsidR="00390782" w:rsidRPr="004A2EFC" w:rsidRDefault="00390782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DE811" w14:textId="77777777" w:rsidR="00390782" w:rsidRPr="004A2EFC" w:rsidRDefault="00390782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390782" w14:paraId="6630E14D" w14:textId="77777777" w:rsidTr="000B7E14">
        <w:trPr>
          <w:jc w:val="center"/>
        </w:trPr>
        <w:tc>
          <w:tcPr>
            <w:tcW w:w="2410" w:type="dxa"/>
            <w:vMerge/>
            <w:tcBorders>
              <w:bottom w:val="nil"/>
            </w:tcBorders>
          </w:tcPr>
          <w:p w14:paraId="22E83751" w14:textId="4C6AB2B8" w:rsidR="00390782" w:rsidRDefault="00390782" w:rsidP="006C1D2D"/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19ED1D4" w14:textId="77777777" w:rsidR="00390782" w:rsidRDefault="00390782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4E47CB9" w14:textId="77777777" w:rsidR="00390782" w:rsidRDefault="00390782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917C5B" w14:textId="77777777" w:rsidR="00390782" w:rsidRDefault="00390782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567" w:type="dxa"/>
          </w:tcPr>
          <w:p w14:paraId="045C7CEA" w14:textId="77777777" w:rsidR="00390782" w:rsidRDefault="00390782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30C5EB" w14:textId="77777777" w:rsidR="00390782" w:rsidRDefault="00390782" w:rsidP="006C1D2D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925A8F4" w14:textId="77777777" w:rsidR="00390782" w:rsidRDefault="00390782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4CF77BA" w14:textId="77777777" w:rsidR="00390782" w:rsidRDefault="00390782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6C1D2D" w14:paraId="31A08FEE" w14:textId="77777777" w:rsidTr="000B7E14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1EE24" w14:textId="77777777" w:rsidR="00AA7AB0" w:rsidRDefault="00AA7AB0" w:rsidP="00B2629E">
            <w:pPr>
              <w:rPr>
                <w:b/>
              </w:rPr>
            </w:pPr>
          </w:p>
          <w:p w14:paraId="2C53FCD5" w14:textId="7EC112FA" w:rsidR="000B7E14" w:rsidRPr="006C1D2D" w:rsidRDefault="00B45EFB" w:rsidP="00B2629E">
            <w:pPr>
              <w:rPr>
                <w:b/>
              </w:rPr>
            </w:pPr>
            <w:r w:rsidRPr="006C1D2D">
              <w:rPr>
                <w:b/>
              </w:rPr>
              <w:t xml:space="preserve">APOE </w:t>
            </w:r>
            <w:r w:rsidRPr="006C1D2D">
              <w:rPr>
                <w:rFonts w:cstheme="minorHAnsi"/>
                <w:b/>
              </w:rPr>
              <w:t>ε</w:t>
            </w:r>
            <w:r w:rsidRPr="006C1D2D">
              <w:rPr>
                <w:b/>
              </w:rPr>
              <w:t>4 non-carri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7368C" w14:textId="77777777" w:rsidR="006C1D2D" w:rsidRPr="00B11283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4510E" w14:textId="77777777" w:rsidR="006C1D2D" w:rsidRPr="00B11283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F668C4" w14:textId="77777777" w:rsidR="006C1D2D" w:rsidRPr="00B40B21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E0995" w14:textId="77777777" w:rsidR="006C1D2D" w:rsidRDefault="006C1D2D" w:rsidP="006C1D2D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285ED" w14:textId="77777777" w:rsidR="006C1D2D" w:rsidRDefault="006C1D2D" w:rsidP="006C1D2D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8A50B" w14:textId="77777777" w:rsidR="006C1D2D" w:rsidRDefault="006C1D2D" w:rsidP="006C1D2D">
            <w:pPr>
              <w:jc w:val="center"/>
            </w:pPr>
          </w:p>
        </w:tc>
      </w:tr>
      <w:tr w:rsidR="005229E1" w14:paraId="139FE287" w14:textId="77777777" w:rsidTr="000B7E1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032CB" w14:textId="77777777" w:rsidR="005229E1" w:rsidRDefault="005229E1" w:rsidP="006C1D2D">
            <w:r>
              <w:t>Unadjus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97E32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B2619" w14:textId="77777777" w:rsidR="005229E1" w:rsidRDefault="005229E1" w:rsidP="006C1D2D">
            <w:pPr>
              <w:jc w:val="center"/>
            </w:pPr>
            <w:r w:rsidRPr="00B11283">
              <w:t>1.02 (0.96, 1.0</w:t>
            </w:r>
            <w:r>
              <w:t>8</w:t>
            </w:r>
            <w:r w:rsidRPr="00B11283"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15011" w14:textId="77777777" w:rsidR="005229E1" w:rsidRDefault="005229E1" w:rsidP="006C1D2D">
            <w:pPr>
              <w:jc w:val="center"/>
            </w:pPr>
            <w:r w:rsidRPr="00B11283"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3984D9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A6F86" w14:textId="3AF896FA" w:rsidR="005229E1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5229E1">
              <w:t xml:space="preserve">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105E" w14:textId="77777777" w:rsidR="005229E1" w:rsidRDefault="005229E1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1B1D3" w14:textId="77777777" w:rsidR="005229E1" w:rsidRDefault="005229E1" w:rsidP="006C1D2D">
            <w:pPr>
              <w:jc w:val="center"/>
            </w:pPr>
          </w:p>
        </w:tc>
      </w:tr>
      <w:tr w:rsidR="005229E1" w14:paraId="440CD16E" w14:textId="77777777" w:rsidTr="000B7E1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C22271" w14:textId="77777777" w:rsidR="005229E1" w:rsidRDefault="005229E1" w:rsidP="006C1D2D">
            <w:r>
              <w:t>(</w:t>
            </w:r>
            <w:r w:rsidRPr="00B11283">
              <w:t>9,690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03B3D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D8C79" w14:textId="77777777" w:rsidR="005229E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2B46D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0BBD3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25BCE" w14:textId="5A31C58D" w:rsidR="005229E1" w:rsidRDefault="001157D2" w:rsidP="006C1D2D">
            <w:pPr>
              <w:jc w:val="center"/>
            </w:pPr>
            <w:r>
              <w:t>&gt;</w:t>
            </w:r>
            <w:r w:rsidR="005229E1">
              <w:t xml:space="preserve">5-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8B29F" w14:textId="77777777" w:rsidR="005229E1" w:rsidRDefault="005229E1" w:rsidP="006C1D2D">
            <w:pPr>
              <w:jc w:val="center"/>
            </w:pPr>
            <w:r w:rsidRPr="00B11283">
              <w:t>1.1</w:t>
            </w:r>
            <w:r>
              <w:t>4</w:t>
            </w:r>
            <w:r w:rsidRPr="00B11283">
              <w:t xml:space="preserve"> (0.82, 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594DDB" w14:textId="77777777" w:rsidR="005229E1" w:rsidRDefault="005229E1" w:rsidP="006C1D2D">
            <w:pPr>
              <w:jc w:val="center"/>
            </w:pPr>
            <w:r w:rsidRPr="00B11283">
              <w:t>0.4</w:t>
            </w:r>
            <w:r>
              <w:t>4</w:t>
            </w:r>
          </w:p>
        </w:tc>
      </w:tr>
      <w:tr w:rsidR="005229E1" w14:paraId="2BCC3434" w14:textId="77777777" w:rsidTr="000B7E14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CB4101" w14:textId="77777777" w:rsidR="005229E1" w:rsidRDefault="005229E1" w:rsidP="006C1D2D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98740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66B75" w14:textId="77777777" w:rsidR="005229E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52CBD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22235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71309" w14:textId="427493A1" w:rsidR="005229E1" w:rsidRDefault="001157D2" w:rsidP="006C1D2D">
            <w:pPr>
              <w:jc w:val="center"/>
            </w:pPr>
            <w:r>
              <w:t>&gt;</w:t>
            </w:r>
            <w:r w:rsidR="005229E1">
              <w:t xml:space="preserve">8-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21A90" w14:textId="77777777" w:rsidR="005229E1" w:rsidRDefault="005229E1" w:rsidP="006C1D2D">
            <w:pPr>
              <w:jc w:val="center"/>
            </w:pPr>
            <w:r w:rsidRPr="00B11283">
              <w:t>1.14 (0.8</w:t>
            </w:r>
            <w:r>
              <w:t>1</w:t>
            </w:r>
            <w:r w:rsidRPr="00B11283">
              <w:t>, 1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1B512" w14:textId="77777777" w:rsidR="005229E1" w:rsidRDefault="005229E1" w:rsidP="006C1D2D">
            <w:pPr>
              <w:jc w:val="center"/>
            </w:pPr>
            <w:r w:rsidRPr="00B11283">
              <w:t>0.4</w:t>
            </w:r>
            <w:r>
              <w:t>5</w:t>
            </w:r>
          </w:p>
        </w:tc>
      </w:tr>
      <w:tr w:rsidR="005229E1" w14:paraId="4340554D" w14:textId="77777777" w:rsidTr="000B7E14">
        <w:trPr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B7F5D" w14:textId="77777777" w:rsidR="005229E1" w:rsidRDefault="005229E1" w:rsidP="006C1D2D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1EFC5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68425D" w14:textId="77777777" w:rsidR="005229E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6D5E8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9033E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E32D2" w14:textId="77777777" w:rsidR="005229E1" w:rsidRDefault="005229E1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07F34" w14:textId="77777777" w:rsidR="005229E1" w:rsidRDefault="005229E1" w:rsidP="006C1D2D">
            <w:pPr>
              <w:jc w:val="center"/>
            </w:pPr>
            <w:r w:rsidRPr="00B11283">
              <w:t>1.25 (0.6</w:t>
            </w:r>
            <w:r>
              <w:t>8</w:t>
            </w:r>
            <w:r w:rsidRPr="00B11283">
              <w:t>, 2.3</w:t>
            </w:r>
            <w:r>
              <w:t>1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9CAA5D" w14:textId="77777777" w:rsidR="005229E1" w:rsidRDefault="005229E1" w:rsidP="006C1D2D">
            <w:pPr>
              <w:jc w:val="center"/>
            </w:pPr>
            <w:r w:rsidRPr="00B11283">
              <w:t>0.47</w:t>
            </w:r>
          </w:p>
        </w:tc>
      </w:tr>
      <w:tr w:rsidR="005229E1" w14:paraId="253BBD55" w14:textId="77777777" w:rsidTr="000B7E1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54890" w14:textId="77777777" w:rsidR="005229E1" w:rsidRDefault="005229E1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498D6AC5" w14:textId="77777777" w:rsidR="005229E1" w:rsidRPr="0098355F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145D2B8" w14:textId="77777777" w:rsidR="005229E1" w:rsidRPr="0098355F" w:rsidRDefault="005229E1" w:rsidP="006C1D2D">
            <w:pPr>
              <w:jc w:val="center"/>
            </w:pPr>
            <w:r w:rsidRPr="00B11283">
              <w:t>1.03 (0.9</w:t>
            </w:r>
            <w:r>
              <w:t>8</w:t>
            </w:r>
            <w:r w:rsidRPr="00B11283">
              <w:t>, 1.0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B1BDCC" w14:textId="77777777" w:rsidR="005229E1" w:rsidRDefault="005229E1" w:rsidP="006C1D2D">
            <w:pPr>
              <w:jc w:val="center"/>
            </w:pPr>
            <w:r w:rsidRPr="00B11283">
              <w:t>0.2</w:t>
            </w:r>
            <w:r>
              <w:t>5</w:t>
            </w:r>
          </w:p>
        </w:tc>
        <w:tc>
          <w:tcPr>
            <w:tcW w:w="567" w:type="dxa"/>
            <w:tcBorders>
              <w:top w:val="nil"/>
            </w:tcBorders>
          </w:tcPr>
          <w:p w14:paraId="03CB3CF7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6EE7AF7" w14:textId="317E2379" w:rsidR="005229E1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5229E1"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F02827" w14:textId="77777777" w:rsidR="005229E1" w:rsidRDefault="005229E1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9413285" w14:textId="77777777" w:rsidR="005229E1" w:rsidRDefault="005229E1" w:rsidP="006C1D2D">
            <w:pPr>
              <w:jc w:val="center"/>
            </w:pPr>
          </w:p>
        </w:tc>
      </w:tr>
      <w:tr w:rsidR="005229E1" w14:paraId="24E1873F" w14:textId="77777777" w:rsidTr="000B7E1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DB3560" w14:textId="77777777" w:rsidR="005229E1" w:rsidRDefault="005229E1" w:rsidP="006C1D2D">
            <w:r>
              <w:t>(</w:t>
            </w:r>
            <w:r w:rsidRPr="00B11283">
              <w:t>9,690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79B995E" w14:textId="77777777" w:rsidR="005229E1" w:rsidRPr="0098355F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57576E" w14:textId="77777777" w:rsidR="005229E1" w:rsidRPr="0098355F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C1FE35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</w:tcBorders>
          </w:tcPr>
          <w:p w14:paraId="394242FF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10156" w14:textId="0D50666D" w:rsidR="005229E1" w:rsidRDefault="001157D2" w:rsidP="006C1D2D">
            <w:pPr>
              <w:jc w:val="center"/>
            </w:pPr>
            <w:r>
              <w:t>&gt;</w:t>
            </w:r>
            <w:r w:rsidR="005229E1">
              <w:t>5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6D0BC5" w14:textId="77777777" w:rsidR="005229E1" w:rsidRDefault="005229E1" w:rsidP="006C1D2D">
            <w:pPr>
              <w:jc w:val="center"/>
            </w:pPr>
            <w:r w:rsidRPr="00B11283">
              <w:t>1.1</w:t>
            </w:r>
            <w:r>
              <w:t>6</w:t>
            </w:r>
            <w:r w:rsidRPr="00B11283">
              <w:t xml:space="preserve"> (0.83, 1.6</w:t>
            </w:r>
            <w:r>
              <w:t>1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696200" w14:textId="77777777" w:rsidR="005229E1" w:rsidRDefault="005229E1" w:rsidP="006C1D2D">
            <w:pPr>
              <w:jc w:val="center"/>
            </w:pPr>
            <w:r w:rsidRPr="00B11283">
              <w:t>0.38</w:t>
            </w:r>
          </w:p>
        </w:tc>
      </w:tr>
      <w:tr w:rsidR="005229E1" w14:paraId="573EAEB1" w14:textId="77777777" w:rsidTr="000B7E14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0E4F47" w14:textId="77777777" w:rsidR="005229E1" w:rsidRDefault="005229E1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F045D5D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7E9B52" w14:textId="77777777" w:rsidR="005229E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1946DF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</w:tcPr>
          <w:p w14:paraId="25C0A7B0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6AEDDA22" w14:textId="60761C64" w:rsidR="005229E1" w:rsidRDefault="001157D2" w:rsidP="006C1D2D">
            <w:pPr>
              <w:jc w:val="center"/>
            </w:pPr>
            <w:r>
              <w:t>&gt;</w:t>
            </w:r>
            <w:r w:rsidR="005229E1">
              <w:t>8-10</w:t>
            </w:r>
          </w:p>
        </w:tc>
        <w:tc>
          <w:tcPr>
            <w:tcW w:w="1701" w:type="dxa"/>
            <w:tcBorders>
              <w:top w:val="nil"/>
            </w:tcBorders>
          </w:tcPr>
          <w:p w14:paraId="41D64A54" w14:textId="77777777" w:rsidR="005229E1" w:rsidRDefault="005229E1" w:rsidP="006C1D2D">
            <w:pPr>
              <w:jc w:val="center"/>
            </w:pPr>
            <w:r w:rsidRPr="00B11283">
              <w:t>1.21 (0.85, 1.7</w:t>
            </w:r>
            <w:r>
              <w:t>2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54EE5BA5" w14:textId="77777777" w:rsidR="005229E1" w:rsidRDefault="005229E1" w:rsidP="006C1D2D">
            <w:pPr>
              <w:jc w:val="center"/>
            </w:pPr>
            <w:r w:rsidRPr="00B11283">
              <w:t>0.2</w:t>
            </w:r>
            <w:r>
              <w:t>9</w:t>
            </w:r>
          </w:p>
        </w:tc>
      </w:tr>
      <w:tr w:rsidR="005229E1" w14:paraId="22DCD2D5" w14:textId="77777777" w:rsidTr="000B7E14">
        <w:trPr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C0AFC5" w14:textId="77777777" w:rsidR="005229E1" w:rsidRDefault="005229E1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23C885" w14:textId="77777777" w:rsidR="005229E1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D079C0" w14:textId="77777777" w:rsidR="005229E1" w:rsidRPr="0098355F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DB6FBA" w14:textId="77777777" w:rsidR="005229E1" w:rsidRDefault="005229E1" w:rsidP="006C1D2D">
            <w:pPr>
              <w:jc w:val="center"/>
            </w:pPr>
          </w:p>
        </w:tc>
        <w:tc>
          <w:tcPr>
            <w:tcW w:w="567" w:type="dxa"/>
          </w:tcPr>
          <w:p w14:paraId="0559F629" w14:textId="77777777" w:rsidR="005229E1" w:rsidRPr="00B40B21" w:rsidRDefault="005229E1" w:rsidP="006C1D2D">
            <w:pPr>
              <w:jc w:val="center"/>
            </w:pPr>
          </w:p>
        </w:tc>
        <w:tc>
          <w:tcPr>
            <w:tcW w:w="992" w:type="dxa"/>
          </w:tcPr>
          <w:p w14:paraId="67453039" w14:textId="77777777" w:rsidR="005229E1" w:rsidRDefault="005229E1" w:rsidP="006C1D2D">
            <w:pPr>
              <w:jc w:val="center"/>
            </w:pPr>
            <w:r>
              <w:t>&gt;10</w:t>
            </w:r>
          </w:p>
        </w:tc>
        <w:tc>
          <w:tcPr>
            <w:tcW w:w="1701" w:type="dxa"/>
          </w:tcPr>
          <w:p w14:paraId="6457F6C9" w14:textId="77777777" w:rsidR="005229E1" w:rsidRDefault="005229E1" w:rsidP="006C1D2D">
            <w:pPr>
              <w:jc w:val="center"/>
            </w:pPr>
            <w:r w:rsidRPr="00B11283">
              <w:t>1.32 (0.7</w:t>
            </w:r>
            <w:r>
              <w:t>2</w:t>
            </w:r>
            <w:r w:rsidRPr="00B11283">
              <w:t>, 2.44)</w:t>
            </w:r>
          </w:p>
        </w:tc>
        <w:tc>
          <w:tcPr>
            <w:tcW w:w="993" w:type="dxa"/>
          </w:tcPr>
          <w:p w14:paraId="1DA3756F" w14:textId="77777777" w:rsidR="005229E1" w:rsidRDefault="005229E1" w:rsidP="006C1D2D">
            <w:pPr>
              <w:jc w:val="center"/>
            </w:pPr>
            <w:r w:rsidRPr="00B11283">
              <w:t>0.3</w:t>
            </w:r>
            <w:r>
              <w:t>7</w:t>
            </w:r>
          </w:p>
        </w:tc>
      </w:tr>
      <w:tr w:rsidR="005229E1" w14:paraId="608D7972" w14:textId="77777777" w:rsidTr="000B7E1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0EF01" w14:textId="77777777" w:rsidR="005229E1" w:rsidRPr="00022C6C" w:rsidRDefault="005229E1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2F2DA0A1" w14:textId="77777777" w:rsidR="005229E1" w:rsidRPr="00022C6C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477FADD" w14:textId="77777777" w:rsidR="005229E1" w:rsidRPr="00022C6C" w:rsidRDefault="005229E1" w:rsidP="006C1D2D">
            <w:pPr>
              <w:jc w:val="center"/>
            </w:pPr>
            <w:r w:rsidRPr="00B11283">
              <w:t>1.0</w:t>
            </w:r>
            <w:r>
              <w:t>4</w:t>
            </w:r>
            <w:r w:rsidRPr="00B11283">
              <w:t xml:space="preserve"> (0.9</w:t>
            </w:r>
            <w:r>
              <w:t>8</w:t>
            </w:r>
            <w:r w:rsidRPr="00B11283">
              <w:t>, 1.</w:t>
            </w:r>
            <w:r>
              <w:t>10</w:t>
            </w:r>
            <w:r w:rsidRPr="00B11283"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DF9082" w14:textId="77777777" w:rsidR="005229E1" w:rsidRPr="00022C6C" w:rsidRDefault="005229E1" w:rsidP="006C1D2D">
            <w:pPr>
              <w:jc w:val="center"/>
            </w:pPr>
            <w:r w:rsidRPr="00B11283">
              <w:t>0.2</w:t>
            </w:r>
            <w:r>
              <w:t>3</w:t>
            </w:r>
          </w:p>
        </w:tc>
        <w:tc>
          <w:tcPr>
            <w:tcW w:w="567" w:type="dxa"/>
          </w:tcPr>
          <w:p w14:paraId="60B782BF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1FCA13" w14:textId="2766CF98" w:rsidR="005229E1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5229E1"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98424D" w14:textId="77777777" w:rsidR="005229E1" w:rsidRPr="00022C6C" w:rsidRDefault="005229E1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5344024" w14:textId="77777777" w:rsidR="005229E1" w:rsidRPr="00022C6C" w:rsidRDefault="005229E1" w:rsidP="006C1D2D">
            <w:pPr>
              <w:jc w:val="center"/>
            </w:pPr>
          </w:p>
        </w:tc>
      </w:tr>
      <w:tr w:rsidR="005229E1" w14:paraId="3FD074C6" w14:textId="77777777" w:rsidTr="00AA7A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8F87C" w14:textId="77777777" w:rsidR="005229E1" w:rsidRPr="00022C6C" w:rsidRDefault="005229E1" w:rsidP="006C1D2D">
            <w:r w:rsidRPr="00022C6C">
              <w:t>(</w:t>
            </w:r>
            <w:r w:rsidRPr="00B11283">
              <w:t>9,624</w:t>
            </w:r>
            <w:r w:rsidRPr="00022C6C"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1E1805D" w14:textId="77777777" w:rsidR="005229E1" w:rsidRPr="00022C6C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066F63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C0FB1" w14:textId="77777777" w:rsidR="005229E1" w:rsidRPr="00022C6C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bottom w:val="nil"/>
            </w:tcBorders>
          </w:tcPr>
          <w:p w14:paraId="7322D456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38DBAF" w14:textId="2E2C1C65" w:rsidR="005229E1" w:rsidRPr="00022C6C" w:rsidRDefault="001157D2" w:rsidP="006C1D2D">
            <w:pPr>
              <w:jc w:val="center"/>
            </w:pPr>
            <w:r>
              <w:t>&gt;</w:t>
            </w:r>
            <w:r w:rsidR="005229E1" w:rsidRPr="00022C6C">
              <w:t>5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0868B" w14:textId="77777777" w:rsidR="005229E1" w:rsidRPr="00022C6C" w:rsidRDefault="005229E1" w:rsidP="006C1D2D">
            <w:pPr>
              <w:jc w:val="center"/>
            </w:pPr>
            <w:r w:rsidRPr="00B11283">
              <w:t>1.2</w:t>
            </w:r>
            <w:r>
              <w:t>0</w:t>
            </w:r>
            <w:r w:rsidRPr="00B11283">
              <w:t xml:space="preserve"> (0.8</w:t>
            </w:r>
            <w:r>
              <w:t>6</w:t>
            </w:r>
            <w:r w:rsidRPr="00B11283">
              <w:t>, 1.</w:t>
            </w:r>
            <w:r>
              <w:t>68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463E4A" w14:textId="77777777" w:rsidR="005229E1" w:rsidRPr="00022C6C" w:rsidRDefault="005229E1" w:rsidP="006C1D2D">
            <w:pPr>
              <w:jc w:val="center"/>
            </w:pPr>
            <w:r w:rsidRPr="00B11283">
              <w:t>0.</w:t>
            </w:r>
            <w:r>
              <w:t>29</w:t>
            </w:r>
          </w:p>
        </w:tc>
      </w:tr>
      <w:tr w:rsidR="005229E1" w14:paraId="4EC660A6" w14:textId="77777777" w:rsidTr="00AA7AB0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1CAC3E" w14:textId="77777777" w:rsidR="005229E1" w:rsidRPr="00022C6C" w:rsidRDefault="005229E1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60897F8" w14:textId="77777777" w:rsidR="005229E1" w:rsidRPr="00022C6C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BAEFF2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93CB23" w14:textId="77777777" w:rsidR="005229E1" w:rsidRPr="00022C6C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E4EEB5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A66C4B" w14:textId="6D4A1007" w:rsidR="005229E1" w:rsidRPr="00022C6C" w:rsidRDefault="001157D2" w:rsidP="006C1D2D">
            <w:pPr>
              <w:jc w:val="center"/>
            </w:pPr>
            <w:r>
              <w:t>&gt;</w:t>
            </w:r>
            <w:r w:rsidR="005229E1" w:rsidRPr="00022C6C">
              <w:t>8-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57195" w14:textId="77777777" w:rsidR="005229E1" w:rsidRPr="00022C6C" w:rsidRDefault="005229E1" w:rsidP="006C1D2D">
            <w:pPr>
              <w:jc w:val="center"/>
            </w:pPr>
            <w:r w:rsidRPr="00B11283">
              <w:t>1.2</w:t>
            </w:r>
            <w:r>
              <w:t>6</w:t>
            </w:r>
            <w:r w:rsidRPr="00B11283">
              <w:t xml:space="preserve"> (0.8</w:t>
            </w:r>
            <w:r>
              <w:t>8</w:t>
            </w:r>
            <w:r w:rsidRPr="00B11283">
              <w:t>, 1.</w:t>
            </w:r>
            <w:r>
              <w:t>80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333008" w14:textId="77777777" w:rsidR="005229E1" w:rsidRPr="00022C6C" w:rsidRDefault="005229E1" w:rsidP="006C1D2D">
            <w:pPr>
              <w:jc w:val="center"/>
            </w:pPr>
            <w:r w:rsidRPr="00B11283">
              <w:t>0.</w:t>
            </w:r>
            <w:r>
              <w:t>21</w:t>
            </w:r>
          </w:p>
        </w:tc>
      </w:tr>
      <w:tr w:rsidR="005229E1" w14:paraId="32FD6291" w14:textId="77777777" w:rsidTr="00AA7AB0">
        <w:trPr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68D8F" w14:textId="77777777" w:rsidR="005229E1" w:rsidRPr="00022C6C" w:rsidRDefault="005229E1" w:rsidP="006C1D2D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7E2164D6" w14:textId="77777777" w:rsidR="005229E1" w:rsidRPr="00022C6C" w:rsidRDefault="005229E1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226674B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558454" w14:textId="77777777" w:rsidR="005229E1" w:rsidRPr="00022C6C" w:rsidRDefault="005229E1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C293C9" w14:textId="77777777" w:rsidR="005229E1" w:rsidRPr="00022C6C" w:rsidRDefault="005229E1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AC56DE" w14:textId="77777777" w:rsidR="005229E1" w:rsidRPr="00022C6C" w:rsidRDefault="005229E1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8D5C1E" w14:textId="77777777" w:rsidR="005229E1" w:rsidRPr="00022C6C" w:rsidRDefault="005229E1" w:rsidP="006C1D2D">
            <w:pPr>
              <w:jc w:val="center"/>
            </w:pPr>
            <w:r w:rsidRPr="00B11283">
              <w:t>1.3</w:t>
            </w:r>
            <w:r>
              <w:t>9</w:t>
            </w:r>
            <w:r w:rsidRPr="00B11283">
              <w:t xml:space="preserve"> (0.7</w:t>
            </w:r>
            <w:r>
              <w:t>5</w:t>
            </w:r>
            <w:r w:rsidRPr="00B11283">
              <w:t>, 2.5</w:t>
            </w:r>
            <w:r>
              <w:t>9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1399BA" w14:textId="77777777" w:rsidR="005229E1" w:rsidRPr="00022C6C" w:rsidRDefault="005229E1" w:rsidP="006C1D2D">
            <w:pPr>
              <w:jc w:val="center"/>
            </w:pPr>
            <w:r w:rsidRPr="00B11283">
              <w:t>0.</w:t>
            </w:r>
            <w:r>
              <w:t>29</w:t>
            </w:r>
          </w:p>
        </w:tc>
      </w:tr>
      <w:tr w:rsidR="006C1D2D" w14:paraId="29328B30" w14:textId="77777777" w:rsidTr="00AA7AB0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EC06F4A" w14:textId="77777777" w:rsidR="00AA7AB0" w:rsidRDefault="00AA7AB0" w:rsidP="000B7E14">
            <w:pPr>
              <w:rPr>
                <w:b/>
              </w:rPr>
            </w:pPr>
          </w:p>
          <w:p w14:paraId="6BD4B148" w14:textId="2BEB58F5" w:rsidR="006C1D2D" w:rsidRPr="006C1D2D" w:rsidRDefault="006C1D2D" w:rsidP="000B7E14">
            <w:pPr>
              <w:rPr>
                <w:b/>
              </w:rPr>
            </w:pPr>
            <w:r w:rsidRPr="006C1D2D">
              <w:rPr>
                <w:b/>
              </w:rPr>
              <w:t xml:space="preserve">APOE </w:t>
            </w:r>
            <w:r w:rsidRPr="006C1D2D">
              <w:rPr>
                <w:rFonts w:cstheme="minorHAnsi"/>
                <w:b/>
              </w:rPr>
              <w:t>ε</w:t>
            </w:r>
            <w:r w:rsidRPr="006C1D2D">
              <w:rPr>
                <w:b/>
              </w:rPr>
              <w:t>4 carrie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9A1F5DD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5620FE7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</w:tcBorders>
          </w:tcPr>
          <w:p w14:paraId="0E08EAFC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2B85C4" w14:textId="77777777" w:rsidR="006C1D2D" w:rsidRPr="00022C6C" w:rsidRDefault="006C1D2D" w:rsidP="006C1D2D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B756DE" w14:textId="77777777" w:rsidR="006C1D2D" w:rsidRPr="00B11283" w:rsidRDefault="006C1D2D" w:rsidP="006C1D2D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8C5200" w14:textId="77777777" w:rsidR="006C1D2D" w:rsidRPr="00B11283" w:rsidRDefault="006C1D2D" w:rsidP="006C1D2D">
            <w:pPr>
              <w:jc w:val="center"/>
            </w:pPr>
          </w:p>
        </w:tc>
      </w:tr>
      <w:tr w:rsidR="006C1D2D" w14:paraId="32C1BCBE" w14:textId="77777777" w:rsidTr="00B45EF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F40CE" w14:textId="0D851E6C" w:rsidR="006C1D2D" w:rsidRPr="00022C6C" w:rsidRDefault="006C1D2D" w:rsidP="006C1D2D">
            <w:r>
              <w:t>Unadjus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0F85DD4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D85C5DB" w14:textId="46ECC5B6" w:rsidR="006C1D2D" w:rsidRPr="00022C6C" w:rsidRDefault="006C1D2D" w:rsidP="006C1D2D">
            <w:pPr>
              <w:jc w:val="center"/>
            </w:pPr>
            <w:r w:rsidRPr="00B11283">
              <w:t>1.0</w:t>
            </w:r>
            <w:r>
              <w:t>4</w:t>
            </w:r>
            <w:r w:rsidRPr="00B11283">
              <w:t xml:space="preserve"> (0.97, 1.1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0421B9" w14:textId="0469C4F7" w:rsidR="006C1D2D" w:rsidRPr="00022C6C" w:rsidRDefault="006C1D2D" w:rsidP="006C1D2D">
            <w:pPr>
              <w:jc w:val="center"/>
            </w:pPr>
            <w:r w:rsidRPr="00B11283">
              <w:t>0.2</w:t>
            </w:r>
            <w: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8E94C5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EE05E2" w14:textId="0586B6C0" w:rsidR="006C1D2D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C1D2D">
              <w:t xml:space="preserve">5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649169" w14:textId="27B0CF0C" w:rsidR="006C1D2D" w:rsidRPr="00B11283" w:rsidRDefault="006C1D2D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02B289C" w14:textId="77777777" w:rsidR="006C1D2D" w:rsidRPr="00B11283" w:rsidRDefault="006C1D2D" w:rsidP="006C1D2D">
            <w:pPr>
              <w:jc w:val="center"/>
            </w:pPr>
          </w:p>
        </w:tc>
      </w:tr>
      <w:tr w:rsidR="006C1D2D" w14:paraId="7DD8D617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FF75FB" w14:textId="4503BE86" w:rsidR="006C1D2D" w:rsidRPr="00022C6C" w:rsidRDefault="006C1D2D" w:rsidP="006C1D2D">
            <w:r>
              <w:t>(</w:t>
            </w:r>
            <w:r w:rsidRPr="00B11283">
              <w:t>3,331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05DEFEE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CA5DD2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E0B66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87EDD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63BB59BE" w14:textId="4D55C55E" w:rsidR="006C1D2D" w:rsidRPr="00022C6C" w:rsidRDefault="001157D2" w:rsidP="006C1D2D">
            <w:pPr>
              <w:jc w:val="center"/>
            </w:pPr>
            <w:r>
              <w:t>&gt;</w:t>
            </w:r>
            <w:r w:rsidR="006C1D2D">
              <w:t xml:space="preserve">5-8 </w:t>
            </w:r>
          </w:p>
        </w:tc>
        <w:tc>
          <w:tcPr>
            <w:tcW w:w="1701" w:type="dxa"/>
            <w:tcBorders>
              <w:top w:val="nil"/>
            </w:tcBorders>
          </w:tcPr>
          <w:p w14:paraId="256EC0BE" w14:textId="0F567BD8" w:rsidR="006C1D2D" w:rsidRPr="00B11283" w:rsidRDefault="006C1D2D" w:rsidP="006C1D2D">
            <w:pPr>
              <w:jc w:val="center"/>
            </w:pPr>
            <w:r w:rsidRPr="00B11283">
              <w:t>0.96 (0.6</w:t>
            </w:r>
            <w:r>
              <w:t>9</w:t>
            </w:r>
            <w:r w:rsidRPr="00B11283">
              <w:t>, 1.3</w:t>
            </w:r>
            <w:r>
              <w:t>5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24E4F006" w14:textId="03D9C96A" w:rsidR="006C1D2D" w:rsidRPr="00B11283" w:rsidRDefault="006C1D2D" w:rsidP="006C1D2D">
            <w:pPr>
              <w:jc w:val="center"/>
            </w:pPr>
            <w:r w:rsidRPr="00B11283">
              <w:t>0.82</w:t>
            </w:r>
          </w:p>
        </w:tc>
      </w:tr>
      <w:tr w:rsidR="006C1D2D" w14:paraId="5A50BED8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7BA1E3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5FE3F35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CBA18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FFB61D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FA7817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</w:tcPr>
          <w:p w14:paraId="16DDC015" w14:textId="6E81857B" w:rsidR="006C1D2D" w:rsidRPr="00022C6C" w:rsidRDefault="001157D2" w:rsidP="006C1D2D">
            <w:pPr>
              <w:jc w:val="center"/>
            </w:pPr>
            <w:r>
              <w:t>&gt;</w:t>
            </w:r>
            <w:r w:rsidR="006C1D2D">
              <w:t xml:space="preserve">8-10 </w:t>
            </w:r>
          </w:p>
        </w:tc>
        <w:tc>
          <w:tcPr>
            <w:tcW w:w="1701" w:type="dxa"/>
          </w:tcPr>
          <w:p w14:paraId="541EA22C" w14:textId="7AE27286" w:rsidR="006C1D2D" w:rsidRPr="00B11283" w:rsidRDefault="006C1D2D" w:rsidP="006C1D2D">
            <w:pPr>
              <w:jc w:val="center"/>
            </w:pPr>
            <w:r w:rsidRPr="00B11283">
              <w:t>1.00 (0.69, 1.44)</w:t>
            </w:r>
          </w:p>
        </w:tc>
        <w:tc>
          <w:tcPr>
            <w:tcW w:w="993" w:type="dxa"/>
          </w:tcPr>
          <w:p w14:paraId="364042D5" w14:textId="5C50773D" w:rsidR="006C1D2D" w:rsidRPr="00B11283" w:rsidRDefault="006C1D2D" w:rsidP="006C1D2D">
            <w:pPr>
              <w:jc w:val="center"/>
            </w:pPr>
            <w:r>
              <w:t>1.00</w:t>
            </w:r>
          </w:p>
        </w:tc>
      </w:tr>
      <w:tr w:rsidR="006C1D2D" w14:paraId="1C54B81E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D7F4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62D992AA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DC7AAB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85AD613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D37C95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5F2643" w14:textId="15FB430B" w:rsidR="006C1D2D" w:rsidRPr="00022C6C" w:rsidRDefault="006C1D2D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4BB2C7" w14:textId="6347B557" w:rsidR="006C1D2D" w:rsidRPr="00B11283" w:rsidRDefault="006C1D2D" w:rsidP="006C1D2D">
            <w:pPr>
              <w:jc w:val="center"/>
            </w:pPr>
            <w:r w:rsidRPr="00B11283">
              <w:t>1.36 (0.7</w:t>
            </w:r>
            <w:r>
              <w:t>5</w:t>
            </w:r>
            <w:r w:rsidRPr="00B11283">
              <w:t>, 2.4</w:t>
            </w:r>
            <w:r>
              <w:t>8</w:t>
            </w:r>
            <w:r w:rsidRPr="00B11283"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165F59" w14:textId="5104BB39" w:rsidR="006C1D2D" w:rsidRPr="00B11283" w:rsidRDefault="006C1D2D" w:rsidP="006C1D2D">
            <w:pPr>
              <w:jc w:val="center"/>
            </w:pPr>
            <w:r w:rsidRPr="00B11283">
              <w:t>0.31</w:t>
            </w:r>
          </w:p>
        </w:tc>
      </w:tr>
      <w:tr w:rsidR="006C1D2D" w14:paraId="55394635" w14:textId="77777777" w:rsidTr="00B45EF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F68B1" w14:textId="3D8F53C5" w:rsidR="006C1D2D" w:rsidRPr="00022C6C" w:rsidRDefault="006C1D2D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1DE02B37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BE69973" w14:textId="3E8D9325" w:rsidR="006C1D2D" w:rsidRPr="00022C6C" w:rsidRDefault="006C1D2D" w:rsidP="006C1D2D">
            <w:pPr>
              <w:jc w:val="center"/>
            </w:pPr>
            <w:r w:rsidRPr="00B11283">
              <w:t>1.0</w:t>
            </w:r>
            <w:r>
              <w:t>5</w:t>
            </w:r>
            <w:r w:rsidRPr="00B11283">
              <w:t xml:space="preserve"> (0.98, 1.1</w:t>
            </w:r>
            <w:r>
              <w:t>2</w:t>
            </w:r>
            <w:r w:rsidRPr="00B11283"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999AA9" w14:textId="5852BF77" w:rsidR="006C1D2D" w:rsidRPr="00022C6C" w:rsidRDefault="006C1D2D" w:rsidP="006C1D2D">
            <w:pPr>
              <w:jc w:val="center"/>
            </w:pPr>
            <w:r w:rsidRPr="00B11283">
              <w:t>0.1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CEFC9E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BE0E38" w14:textId="35C6A32D" w:rsidR="006C1D2D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C1D2D"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8344580" w14:textId="78575E19" w:rsidR="006C1D2D" w:rsidRPr="00B11283" w:rsidRDefault="006C1D2D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85AFA17" w14:textId="77777777" w:rsidR="006C1D2D" w:rsidRPr="00B11283" w:rsidRDefault="006C1D2D" w:rsidP="006C1D2D">
            <w:pPr>
              <w:jc w:val="center"/>
            </w:pPr>
          </w:p>
        </w:tc>
      </w:tr>
      <w:tr w:rsidR="006C1D2D" w14:paraId="1C287780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1BDB8D" w14:textId="4AC1E67C" w:rsidR="006C1D2D" w:rsidRPr="00022C6C" w:rsidRDefault="006C1D2D" w:rsidP="006C1D2D">
            <w:r>
              <w:t>(</w:t>
            </w:r>
            <w:r w:rsidRPr="00B11283">
              <w:t>3,331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BC2A976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EBC34D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B013A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EDB2DF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32F3F55F" w14:textId="79EAB3D2" w:rsidR="006C1D2D" w:rsidRPr="00022C6C" w:rsidRDefault="001157D2" w:rsidP="006C1D2D">
            <w:pPr>
              <w:jc w:val="center"/>
            </w:pPr>
            <w:r>
              <w:t>&gt;</w:t>
            </w:r>
            <w:r w:rsidR="006C1D2D">
              <w:t>5-8</w:t>
            </w:r>
          </w:p>
        </w:tc>
        <w:tc>
          <w:tcPr>
            <w:tcW w:w="1701" w:type="dxa"/>
            <w:tcBorders>
              <w:top w:val="nil"/>
            </w:tcBorders>
          </w:tcPr>
          <w:p w14:paraId="5419079D" w14:textId="1138F651" w:rsidR="006C1D2D" w:rsidRPr="00B11283" w:rsidRDefault="006C1D2D" w:rsidP="006C1D2D">
            <w:pPr>
              <w:jc w:val="center"/>
            </w:pPr>
            <w:r w:rsidRPr="00B11283">
              <w:t>1.01 (0.72, 1.4</w:t>
            </w:r>
            <w:r>
              <w:t>2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5F460486" w14:textId="514E2B29" w:rsidR="006C1D2D" w:rsidRPr="00B11283" w:rsidRDefault="006C1D2D" w:rsidP="006C1D2D">
            <w:pPr>
              <w:jc w:val="center"/>
            </w:pPr>
            <w:r w:rsidRPr="00B11283">
              <w:t>0.95</w:t>
            </w:r>
          </w:p>
        </w:tc>
      </w:tr>
      <w:tr w:rsidR="006C1D2D" w14:paraId="1ADE78D5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70062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9E6AA43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1E8D15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70FB5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C26B9E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</w:tcPr>
          <w:p w14:paraId="6CA77692" w14:textId="3C016E1C" w:rsidR="006C1D2D" w:rsidRPr="00022C6C" w:rsidRDefault="001157D2" w:rsidP="006C1D2D">
            <w:pPr>
              <w:jc w:val="center"/>
            </w:pPr>
            <w:r>
              <w:t>&gt;</w:t>
            </w:r>
            <w:r w:rsidR="006C1D2D">
              <w:t>8-10</w:t>
            </w:r>
          </w:p>
        </w:tc>
        <w:tc>
          <w:tcPr>
            <w:tcW w:w="1701" w:type="dxa"/>
          </w:tcPr>
          <w:p w14:paraId="6F7CA7B6" w14:textId="64E1DB75" w:rsidR="006C1D2D" w:rsidRPr="00B11283" w:rsidRDefault="006C1D2D" w:rsidP="006C1D2D">
            <w:pPr>
              <w:jc w:val="center"/>
            </w:pPr>
            <w:r w:rsidRPr="00B11283">
              <w:t>1.0</w:t>
            </w:r>
            <w:r>
              <w:t>6</w:t>
            </w:r>
            <w:r w:rsidRPr="00B11283">
              <w:t xml:space="preserve"> (0.73, 1.5</w:t>
            </w:r>
            <w:r>
              <w:t>3</w:t>
            </w:r>
            <w:r w:rsidRPr="00B11283">
              <w:t>)</w:t>
            </w:r>
          </w:p>
        </w:tc>
        <w:tc>
          <w:tcPr>
            <w:tcW w:w="993" w:type="dxa"/>
          </w:tcPr>
          <w:p w14:paraId="1C3AE7E2" w14:textId="47AD01C1" w:rsidR="006C1D2D" w:rsidRPr="00B11283" w:rsidRDefault="006C1D2D" w:rsidP="006C1D2D">
            <w:pPr>
              <w:jc w:val="center"/>
            </w:pPr>
            <w:r w:rsidRPr="00B11283">
              <w:t>0.7</w:t>
            </w:r>
            <w:r>
              <w:t>6</w:t>
            </w:r>
          </w:p>
        </w:tc>
      </w:tr>
      <w:tr w:rsidR="006C1D2D" w14:paraId="772EBB6A" w14:textId="77777777" w:rsidTr="00B45EFB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39EFC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426FD8B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6D988BA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5F092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EE34B7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948BE" w14:textId="53291251" w:rsidR="006C1D2D" w:rsidRPr="00022C6C" w:rsidRDefault="006C1D2D" w:rsidP="006C1D2D">
            <w:pPr>
              <w:jc w:val="center"/>
            </w:pPr>
            <w:r>
              <w:t>&gt;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186907" w14:textId="69B09905" w:rsidR="006C1D2D" w:rsidRPr="00B11283" w:rsidRDefault="006C1D2D" w:rsidP="006C1D2D">
            <w:pPr>
              <w:jc w:val="center"/>
            </w:pPr>
            <w:r w:rsidRPr="00B11283">
              <w:t>1.66 (0.91, 3.0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8220BD" w14:textId="36EB4EBA" w:rsidR="006C1D2D" w:rsidRPr="00B11283" w:rsidRDefault="006C1D2D" w:rsidP="006C1D2D">
            <w:pPr>
              <w:jc w:val="center"/>
            </w:pPr>
            <w:r w:rsidRPr="00B11283">
              <w:t>0.</w:t>
            </w:r>
            <w:r>
              <w:t>10</w:t>
            </w:r>
          </w:p>
        </w:tc>
      </w:tr>
      <w:tr w:rsidR="006C1D2D" w14:paraId="76F1EA09" w14:textId="77777777" w:rsidTr="00B45EF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1839E" w14:textId="7C37FD59" w:rsidR="006C1D2D" w:rsidRPr="00022C6C" w:rsidRDefault="006C1D2D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61634DD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9AD29DC" w14:textId="0AFF3FFD" w:rsidR="006C1D2D" w:rsidRPr="00022C6C" w:rsidRDefault="006C1D2D" w:rsidP="006C1D2D">
            <w:pPr>
              <w:jc w:val="center"/>
            </w:pPr>
            <w:r w:rsidRPr="00B11283">
              <w:t>1.03 (0.9</w:t>
            </w:r>
            <w:r>
              <w:t>7</w:t>
            </w:r>
            <w:r w:rsidRPr="00B11283">
              <w:t>, 1.1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2BBC15" w14:textId="7D467BBD" w:rsidR="006C1D2D" w:rsidRPr="00022C6C" w:rsidRDefault="006C1D2D" w:rsidP="006C1D2D">
            <w:pPr>
              <w:jc w:val="center"/>
            </w:pPr>
            <w:r w:rsidRPr="00B11283">
              <w:t>0.</w:t>
            </w:r>
            <w: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DB3F53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196138" w14:textId="532F5737" w:rsidR="006C1D2D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C1D2D"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DB363CD" w14:textId="42C7CC62" w:rsidR="006C1D2D" w:rsidRPr="00B11283" w:rsidRDefault="006C1D2D" w:rsidP="006C1D2D">
            <w:pPr>
              <w:jc w:val="center"/>
            </w:pPr>
            <w: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608B418" w14:textId="77777777" w:rsidR="006C1D2D" w:rsidRPr="00B11283" w:rsidRDefault="006C1D2D" w:rsidP="006C1D2D">
            <w:pPr>
              <w:jc w:val="center"/>
            </w:pPr>
          </w:p>
        </w:tc>
      </w:tr>
      <w:tr w:rsidR="006C1D2D" w14:paraId="6225A63B" w14:textId="77777777" w:rsidTr="00276861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F9DD52" w14:textId="05F8A8F7" w:rsidR="006C1D2D" w:rsidRPr="00022C6C" w:rsidRDefault="006C1D2D" w:rsidP="006C1D2D">
            <w:r w:rsidRPr="00022C6C">
              <w:t>(</w:t>
            </w:r>
            <w:r w:rsidRPr="00B11283">
              <w:t>3,3</w:t>
            </w:r>
            <w:r>
              <w:t>06</w:t>
            </w:r>
            <w:r w:rsidRPr="00022C6C"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BAC7C97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34729D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1DCEFF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  <w:tcBorders>
              <w:top w:val="nil"/>
            </w:tcBorders>
          </w:tcPr>
          <w:p w14:paraId="689ADDEF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1840F6BD" w14:textId="1DE9F487" w:rsidR="006C1D2D" w:rsidRPr="00022C6C" w:rsidRDefault="001157D2" w:rsidP="006C1D2D">
            <w:pPr>
              <w:jc w:val="center"/>
            </w:pPr>
            <w:r>
              <w:t>&gt;</w:t>
            </w:r>
            <w:r w:rsidR="006C1D2D" w:rsidRPr="00022C6C">
              <w:t>5-8</w:t>
            </w:r>
          </w:p>
        </w:tc>
        <w:tc>
          <w:tcPr>
            <w:tcW w:w="1701" w:type="dxa"/>
            <w:tcBorders>
              <w:top w:val="nil"/>
            </w:tcBorders>
          </w:tcPr>
          <w:p w14:paraId="0F466D21" w14:textId="7B6F5074" w:rsidR="006C1D2D" w:rsidRPr="00B11283" w:rsidRDefault="006C1D2D" w:rsidP="006C1D2D">
            <w:pPr>
              <w:jc w:val="center"/>
            </w:pPr>
            <w:r w:rsidRPr="00B11283">
              <w:t>0.9</w:t>
            </w:r>
            <w:r>
              <w:t>8</w:t>
            </w:r>
            <w:r w:rsidRPr="00B11283">
              <w:t xml:space="preserve"> (0.</w:t>
            </w:r>
            <w:r>
              <w:t>70</w:t>
            </w:r>
            <w:r w:rsidRPr="00B11283">
              <w:t>, 1.3</w:t>
            </w:r>
            <w:r>
              <w:t>8</w:t>
            </w:r>
            <w:r w:rsidRPr="00B11283"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1BD554DF" w14:textId="786E7856" w:rsidR="006C1D2D" w:rsidRPr="00B11283" w:rsidRDefault="006C1D2D" w:rsidP="006C1D2D">
            <w:pPr>
              <w:jc w:val="center"/>
            </w:pPr>
            <w:r w:rsidRPr="00B11283">
              <w:t>0.</w:t>
            </w:r>
            <w:r>
              <w:t>92</w:t>
            </w:r>
          </w:p>
        </w:tc>
      </w:tr>
      <w:tr w:rsidR="006C1D2D" w14:paraId="7B943BFC" w14:textId="77777777" w:rsidTr="000B146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05D38F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491D948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49922B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7974DA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</w:tcPr>
          <w:p w14:paraId="1584CB8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</w:tcPr>
          <w:p w14:paraId="227FD487" w14:textId="3356960B" w:rsidR="006C1D2D" w:rsidRPr="00022C6C" w:rsidRDefault="001157D2" w:rsidP="006C1D2D">
            <w:pPr>
              <w:jc w:val="center"/>
            </w:pPr>
            <w:r>
              <w:t>&gt;</w:t>
            </w:r>
            <w:r w:rsidR="006C1D2D" w:rsidRPr="00022C6C">
              <w:t>8-10</w:t>
            </w:r>
          </w:p>
        </w:tc>
        <w:tc>
          <w:tcPr>
            <w:tcW w:w="1701" w:type="dxa"/>
          </w:tcPr>
          <w:p w14:paraId="1D090F85" w14:textId="6CA3432A" w:rsidR="006C1D2D" w:rsidRPr="00B11283" w:rsidRDefault="006C1D2D" w:rsidP="006C1D2D">
            <w:pPr>
              <w:jc w:val="center"/>
            </w:pPr>
            <w:r w:rsidRPr="00B11283">
              <w:t>1.0</w:t>
            </w:r>
            <w:r>
              <w:t>0</w:t>
            </w:r>
            <w:r w:rsidRPr="00B11283">
              <w:t xml:space="preserve"> (0.</w:t>
            </w:r>
            <w:r>
              <w:t>69</w:t>
            </w:r>
            <w:r w:rsidRPr="00B11283">
              <w:t>, 1.4</w:t>
            </w:r>
            <w:r>
              <w:t>6</w:t>
            </w:r>
            <w:r w:rsidRPr="00B11283">
              <w:t>)</w:t>
            </w:r>
          </w:p>
        </w:tc>
        <w:tc>
          <w:tcPr>
            <w:tcW w:w="993" w:type="dxa"/>
          </w:tcPr>
          <w:p w14:paraId="7FA517F0" w14:textId="4E54914D" w:rsidR="006C1D2D" w:rsidRPr="00B11283" w:rsidRDefault="006C1D2D" w:rsidP="006C1D2D">
            <w:pPr>
              <w:jc w:val="center"/>
            </w:pPr>
            <w:r w:rsidRPr="00B11283">
              <w:t>0.9</w:t>
            </w:r>
            <w:r>
              <w:t>9</w:t>
            </w:r>
          </w:p>
        </w:tc>
      </w:tr>
      <w:tr w:rsidR="006C1D2D" w14:paraId="63938385" w14:textId="77777777" w:rsidTr="000B1468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E09E0" w14:textId="77777777" w:rsidR="006C1D2D" w:rsidRPr="00022C6C" w:rsidRDefault="006C1D2D" w:rsidP="006C1D2D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7ED8A9A" w14:textId="77777777" w:rsidR="006C1D2D" w:rsidRPr="00022C6C" w:rsidRDefault="006C1D2D" w:rsidP="006C1D2D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EEB0094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81DDF1" w14:textId="77777777" w:rsidR="006C1D2D" w:rsidRPr="00022C6C" w:rsidRDefault="006C1D2D" w:rsidP="006C1D2D">
            <w:pPr>
              <w:jc w:val="center"/>
            </w:pPr>
          </w:p>
        </w:tc>
        <w:tc>
          <w:tcPr>
            <w:tcW w:w="567" w:type="dxa"/>
          </w:tcPr>
          <w:p w14:paraId="592C5EE2" w14:textId="77777777" w:rsidR="006C1D2D" w:rsidRPr="00022C6C" w:rsidRDefault="006C1D2D" w:rsidP="006C1D2D">
            <w:pPr>
              <w:jc w:val="center"/>
            </w:pPr>
          </w:p>
        </w:tc>
        <w:tc>
          <w:tcPr>
            <w:tcW w:w="992" w:type="dxa"/>
          </w:tcPr>
          <w:p w14:paraId="1640F95E" w14:textId="1D57184F" w:rsidR="006C1D2D" w:rsidRPr="00022C6C" w:rsidRDefault="006C1D2D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1701" w:type="dxa"/>
          </w:tcPr>
          <w:p w14:paraId="55AB48E3" w14:textId="314C404E" w:rsidR="006C1D2D" w:rsidRPr="00B11283" w:rsidRDefault="006C1D2D" w:rsidP="006C1D2D">
            <w:pPr>
              <w:jc w:val="center"/>
            </w:pPr>
            <w:r w:rsidRPr="00B11283">
              <w:t>1.5</w:t>
            </w:r>
            <w:r>
              <w:t>8</w:t>
            </w:r>
            <w:r w:rsidRPr="00B11283">
              <w:t xml:space="preserve"> (0.8</w:t>
            </w:r>
            <w:r>
              <w:t>6</w:t>
            </w:r>
            <w:r w:rsidRPr="00B11283">
              <w:t>, 2.</w:t>
            </w:r>
            <w:r>
              <w:t>91</w:t>
            </w:r>
            <w:r w:rsidRPr="00B11283">
              <w:t>)</w:t>
            </w:r>
          </w:p>
        </w:tc>
        <w:tc>
          <w:tcPr>
            <w:tcW w:w="993" w:type="dxa"/>
          </w:tcPr>
          <w:p w14:paraId="27182015" w14:textId="554BAD40" w:rsidR="006C1D2D" w:rsidRPr="00B11283" w:rsidRDefault="006C1D2D" w:rsidP="006C1D2D">
            <w:pPr>
              <w:jc w:val="center"/>
            </w:pPr>
            <w:r w:rsidRPr="00B11283">
              <w:t>0.1</w:t>
            </w:r>
            <w:r>
              <w:t>4</w:t>
            </w:r>
          </w:p>
        </w:tc>
      </w:tr>
    </w:tbl>
    <w:p w14:paraId="3DBB2107" w14:textId="77777777" w:rsidR="005229E1" w:rsidRDefault="005229E1" w:rsidP="005229E1"/>
    <w:p w14:paraId="4EEEE6E7" w14:textId="77777777" w:rsidR="005229E1" w:rsidRDefault="005229E1" w:rsidP="005229E1">
      <w:r w:rsidRPr="00EE5EAD">
        <w:rPr>
          <w:vertAlign w:val="superscript"/>
        </w:rPr>
        <w:t>a</w:t>
      </w:r>
      <w:r>
        <w:t>: Adjusted for age, sex, and education level.</w:t>
      </w:r>
    </w:p>
    <w:p w14:paraId="552FD370" w14:textId="6E993C94" w:rsidR="00E53AE6" w:rsidRDefault="005229E1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2B1F714F" w14:textId="7134D2CF" w:rsidR="00CF4CA7" w:rsidRDefault="00CF4CA7">
      <w:r>
        <w:br w:type="page"/>
      </w:r>
    </w:p>
    <w:p w14:paraId="46BBA0C5" w14:textId="1E7215B5" w:rsidR="00CF4CA7" w:rsidRPr="002A724C" w:rsidRDefault="00CF4CA7" w:rsidP="00CF4CA7">
      <w:r>
        <w:lastRenderedPageBreak/>
        <w:t xml:space="preserve">Supplementary </w:t>
      </w:r>
      <w:r w:rsidRPr="002A724C">
        <w:t xml:space="preserve">Table </w:t>
      </w:r>
      <w:r w:rsidR="00366F10">
        <w:t>5</w:t>
      </w:r>
      <w:r w:rsidRPr="002A724C">
        <w:t xml:space="preserve">. </w:t>
      </w:r>
      <w:r>
        <w:t xml:space="preserve">Cox proportional hazards models </w:t>
      </w:r>
      <w:r w:rsidRPr="002A724C">
        <w:t>for</w:t>
      </w:r>
      <w:r>
        <w:t xml:space="preserve"> the association between PM2.5 exposure and</w:t>
      </w:r>
      <w:r w:rsidRPr="002A724C">
        <w:t xml:space="preserve"> incident dementia</w:t>
      </w:r>
      <w:r>
        <w:t xml:space="preserve"> </w:t>
      </w:r>
      <w:r w:rsidR="003D2CC8">
        <w:t>by age group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CF4CA7" w:rsidRPr="004A2EFC" w14:paraId="663732D4" w14:textId="77777777" w:rsidTr="006C1D2D">
        <w:trPr>
          <w:jc w:val="center"/>
        </w:trPr>
        <w:tc>
          <w:tcPr>
            <w:tcW w:w="1276" w:type="dxa"/>
          </w:tcPr>
          <w:p w14:paraId="27138148" w14:textId="77777777" w:rsidR="00CF4CA7" w:rsidRPr="004A2EFC" w:rsidRDefault="00CF4CA7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536739" w14:textId="77777777" w:rsidR="00CF4CA7" w:rsidRPr="004A2EFC" w:rsidRDefault="00CF4CA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44ABB4CC" w14:textId="77777777" w:rsidR="00CF4CA7" w:rsidRPr="004A2EFC" w:rsidRDefault="00CF4CA7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43CDB4" w14:textId="77777777" w:rsidR="00CF4CA7" w:rsidRPr="004A2EFC" w:rsidRDefault="00CF4CA7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CF4CA7" w14:paraId="7C4450A0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6EA5D0F2" w14:textId="77777777" w:rsidR="00CF4CA7" w:rsidRDefault="00CF4CA7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6A4DBD43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3629C2A" w14:textId="77777777" w:rsidR="00CF4CA7" w:rsidRDefault="00CF4CA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90DD585" w14:textId="77777777" w:rsidR="00CF4CA7" w:rsidRDefault="00CF4CA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62C5161F" w14:textId="77777777" w:rsidR="00CF4CA7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EE960D" w14:textId="77777777" w:rsidR="00CF4CA7" w:rsidRDefault="00CF4CA7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4FF550E" w14:textId="77777777" w:rsidR="00CF4CA7" w:rsidRDefault="00CF4CA7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26EB5E1" w14:textId="77777777" w:rsidR="00CF4CA7" w:rsidRDefault="00CF4CA7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9238D2" w14:paraId="1E7A3767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578D2" w14:textId="77777777" w:rsidR="007B0422" w:rsidRDefault="007B0422" w:rsidP="006C1D2D">
            <w:pPr>
              <w:rPr>
                <w:b/>
                <w:bCs/>
              </w:rPr>
            </w:pPr>
          </w:p>
          <w:p w14:paraId="52FF2574" w14:textId="5FB6AD72" w:rsidR="007B0422" w:rsidRPr="007B0422" w:rsidRDefault="007B0422" w:rsidP="007B0422">
            <w:pPr>
              <w:rPr>
                <w:b/>
                <w:bCs/>
              </w:rPr>
            </w:pPr>
            <w:r w:rsidRPr="007B0422">
              <w:rPr>
                <w:b/>
                <w:bCs/>
              </w:rPr>
              <w:t>Aged 70-7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CC2C9" w14:textId="77777777" w:rsidR="009238D2" w:rsidRDefault="009238D2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96539" w14:textId="77777777" w:rsidR="009238D2" w:rsidRDefault="009238D2" w:rsidP="006C1D2D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D0B21" w14:textId="77777777" w:rsidR="009238D2" w:rsidRDefault="009238D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0DF81" w14:textId="77777777" w:rsidR="009238D2" w:rsidRPr="00B40B21" w:rsidRDefault="009238D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B54FE" w14:textId="77777777" w:rsidR="009238D2" w:rsidRDefault="009238D2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87B4D" w14:textId="77777777" w:rsidR="009238D2" w:rsidRDefault="009238D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0973" w14:textId="77777777" w:rsidR="009238D2" w:rsidRDefault="009238D2" w:rsidP="006C1D2D">
            <w:pPr>
              <w:jc w:val="center"/>
            </w:pPr>
          </w:p>
        </w:tc>
      </w:tr>
      <w:tr w:rsidR="00CF4CA7" w14:paraId="25D22CA0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60CCC" w14:textId="77777777" w:rsidR="00CF4CA7" w:rsidRDefault="00CF4CA7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5E5EC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25338" w14:textId="77777777" w:rsidR="00CF4CA7" w:rsidRDefault="00CF4CA7" w:rsidP="006C1D2D">
            <w:pPr>
              <w:jc w:val="center"/>
            </w:pPr>
            <w:r>
              <w:t>1.01 (0.95, 1.07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F65EE" w14:textId="77777777" w:rsidR="00CF4CA7" w:rsidRDefault="00CF4CA7" w:rsidP="006C1D2D">
            <w:pPr>
              <w:jc w:val="center"/>
            </w:pPr>
            <w: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64C73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FD4AF" w14:textId="38223929" w:rsidR="00CF4C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F4CA7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F0F9E" w14:textId="77777777" w:rsidR="00CF4CA7" w:rsidRDefault="00CF4C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71CA1" w14:textId="77777777" w:rsidR="00CF4CA7" w:rsidRDefault="00CF4CA7" w:rsidP="006C1D2D">
            <w:pPr>
              <w:jc w:val="center"/>
            </w:pPr>
          </w:p>
        </w:tc>
      </w:tr>
      <w:tr w:rsidR="00CF4CA7" w14:paraId="493803A0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6AB54" w14:textId="77777777" w:rsidR="00CF4CA7" w:rsidRDefault="00CF4CA7" w:rsidP="006C1D2D">
            <w:r>
              <w:t>(9,32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9E767A5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7FEC46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981046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B514E9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0136C" w14:textId="4701B620" w:rsidR="00CF4CA7" w:rsidRDefault="001157D2" w:rsidP="006C1D2D">
            <w:pPr>
              <w:jc w:val="center"/>
            </w:pPr>
            <w:r>
              <w:t>&gt;</w:t>
            </w:r>
            <w:r w:rsidR="00CF4CA7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D25FBD7" w14:textId="77777777" w:rsidR="00CF4CA7" w:rsidRDefault="00CF4CA7" w:rsidP="006C1D2D">
            <w:pPr>
              <w:jc w:val="center"/>
            </w:pPr>
            <w:r>
              <w:t>1.13 (0.80, 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B2646" w14:textId="77777777" w:rsidR="00CF4CA7" w:rsidRDefault="00CF4CA7" w:rsidP="006C1D2D">
            <w:pPr>
              <w:jc w:val="center"/>
            </w:pPr>
            <w:r>
              <w:t>0.49</w:t>
            </w:r>
          </w:p>
        </w:tc>
      </w:tr>
      <w:tr w:rsidR="00CF4CA7" w14:paraId="4ADEDDE8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FF3CF" w14:textId="77777777" w:rsidR="00CF4CA7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4690825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6A32E8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2FC25A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FC8E4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AB6A1" w14:textId="27B4D333" w:rsidR="00CF4CA7" w:rsidRDefault="001157D2" w:rsidP="006C1D2D">
            <w:pPr>
              <w:jc w:val="center"/>
            </w:pPr>
            <w:r>
              <w:t>&gt;</w:t>
            </w:r>
            <w:r w:rsidR="00CF4CA7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80D3C98" w14:textId="77777777" w:rsidR="00CF4CA7" w:rsidRDefault="00CF4CA7" w:rsidP="006C1D2D">
            <w:pPr>
              <w:jc w:val="center"/>
            </w:pPr>
            <w:r>
              <w:t>1.03 (0.71, 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A6197" w14:textId="77777777" w:rsidR="00CF4CA7" w:rsidRDefault="00CF4CA7" w:rsidP="006C1D2D">
            <w:pPr>
              <w:jc w:val="center"/>
            </w:pPr>
            <w:r>
              <w:t>0.88</w:t>
            </w:r>
          </w:p>
        </w:tc>
      </w:tr>
      <w:tr w:rsidR="00CF4CA7" w14:paraId="4E53F6D9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3F774" w14:textId="77777777" w:rsidR="00CF4CA7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46905BE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0E1362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0A4369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C8DE73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AAA4F" w14:textId="77777777" w:rsidR="00CF4CA7" w:rsidRDefault="00CF4CA7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8346BF3" w14:textId="77777777" w:rsidR="00CF4CA7" w:rsidRDefault="00CF4CA7" w:rsidP="006C1D2D">
            <w:pPr>
              <w:jc w:val="center"/>
            </w:pPr>
            <w:r>
              <w:t>1.69 (0.99, 2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DF530" w14:textId="77777777" w:rsidR="00CF4CA7" w:rsidRDefault="00CF4CA7" w:rsidP="006C1D2D">
            <w:pPr>
              <w:jc w:val="center"/>
            </w:pPr>
            <w:r>
              <w:t>0.06</w:t>
            </w:r>
          </w:p>
        </w:tc>
      </w:tr>
      <w:tr w:rsidR="00CF4CA7" w14:paraId="50310B60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1B675" w14:textId="77777777" w:rsidR="00CF4CA7" w:rsidRDefault="00CF4CA7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C314EE4" w14:textId="77777777" w:rsidR="00CF4CA7" w:rsidRPr="0098355F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AAC56FF" w14:textId="77777777" w:rsidR="00CF4CA7" w:rsidRPr="0098355F" w:rsidRDefault="00CF4CA7" w:rsidP="006C1D2D">
            <w:pPr>
              <w:jc w:val="center"/>
            </w:pPr>
            <w:r>
              <w:t>1.01 (0.95, 1.07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0924A21" w14:textId="77777777" w:rsidR="00CF4CA7" w:rsidRDefault="00CF4CA7" w:rsidP="006C1D2D">
            <w:pPr>
              <w:jc w:val="center"/>
            </w:pPr>
            <w:r>
              <w:t>0.81</w:t>
            </w:r>
          </w:p>
        </w:tc>
        <w:tc>
          <w:tcPr>
            <w:tcW w:w="283" w:type="dxa"/>
            <w:tcBorders>
              <w:top w:val="nil"/>
            </w:tcBorders>
          </w:tcPr>
          <w:p w14:paraId="1732B77F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FB63F02" w14:textId="219CFAA0" w:rsidR="00CF4C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F4C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D9BE839" w14:textId="77777777" w:rsidR="00CF4CA7" w:rsidRDefault="00CF4C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128AAE6" w14:textId="77777777" w:rsidR="00CF4CA7" w:rsidRDefault="00CF4CA7" w:rsidP="006C1D2D">
            <w:pPr>
              <w:jc w:val="center"/>
            </w:pPr>
          </w:p>
        </w:tc>
      </w:tr>
      <w:tr w:rsidR="00CF4CA7" w14:paraId="5AD42DFE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E4934" w14:textId="77777777" w:rsidR="00CF4CA7" w:rsidRDefault="00CF4CA7" w:rsidP="006C1D2D">
            <w:r>
              <w:t>(9,32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19B15DF" w14:textId="77777777" w:rsidR="00CF4CA7" w:rsidRPr="0098355F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A2FEE1" w14:textId="77777777" w:rsidR="00CF4CA7" w:rsidRPr="0098355F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18C2AD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35F11E85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CAC94" w14:textId="5F1722BE" w:rsidR="00CF4CA7" w:rsidRDefault="001157D2" w:rsidP="006C1D2D">
            <w:pPr>
              <w:jc w:val="center"/>
            </w:pPr>
            <w:r>
              <w:t>&gt;</w:t>
            </w:r>
            <w:r w:rsidR="00CF4CA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2E5A8EC" w14:textId="77777777" w:rsidR="00CF4CA7" w:rsidRDefault="00CF4CA7" w:rsidP="006C1D2D">
            <w:pPr>
              <w:jc w:val="center"/>
            </w:pPr>
            <w:r w:rsidRPr="00022C6C">
              <w:t>1.1</w:t>
            </w:r>
            <w:r>
              <w:t>4</w:t>
            </w:r>
            <w:r w:rsidRPr="00022C6C">
              <w:t xml:space="preserve"> (0.8</w:t>
            </w:r>
            <w:r>
              <w:t>1</w:t>
            </w:r>
            <w:r w:rsidRPr="00022C6C">
              <w:t>, 1.</w:t>
            </w:r>
            <w:r>
              <w:t>60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8E22A8" w14:textId="77777777" w:rsidR="00CF4CA7" w:rsidRDefault="00CF4CA7" w:rsidP="006C1D2D">
            <w:pPr>
              <w:jc w:val="center"/>
            </w:pPr>
            <w:r w:rsidRPr="00022C6C">
              <w:t>0.46</w:t>
            </w:r>
          </w:p>
        </w:tc>
      </w:tr>
      <w:tr w:rsidR="00CF4CA7" w14:paraId="7D2FB2C1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55480" w14:textId="77777777" w:rsidR="00CF4CA7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6B76335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659E48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975E236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5A73F1FB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2D170526" w14:textId="159CBD59" w:rsidR="00CF4CA7" w:rsidRDefault="001157D2" w:rsidP="006C1D2D">
            <w:pPr>
              <w:jc w:val="center"/>
            </w:pPr>
            <w:r>
              <w:t>&gt;</w:t>
            </w:r>
            <w:r w:rsidR="00CF4CA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72D49E9" w14:textId="77777777" w:rsidR="00CF4CA7" w:rsidRDefault="00CF4CA7" w:rsidP="006C1D2D">
            <w:pPr>
              <w:jc w:val="center"/>
            </w:pPr>
            <w:r w:rsidRPr="00022C6C">
              <w:t>1.03 (0.71, 1.49)</w:t>
            </w:r>
          </w:p>
        </w:tc>
        <w:tc>
          <w:tcPr>
            <w:tcW w:w="1276" w:type="dxa"/>
            <w:tcBorders>
              <w:top w:val="nil"/>
            </w:tcBorders>
          </w:tcPr>
          <w:p w14:paraId="4F7957F2" w14:textId="77777777" w:rsidR="00CF4CA7" w:rsidRDefault="00CF4CA7" w:rsidP="006C1D2D">
            <w:pPr>
              <w:jc w:val="center"/>
            </w:pPr>
            <w:r w:rsidRPr="00022C6C">
              <w:t>0.8</w:t>
            </w:r>
            <w:r>
              <w:t>7</w:t>
            </w:r>
          </w:p>
        </w:tc>
      </w:tr>
      <w:tr w:rsidR="00CF4CA7" w14:paraId="727ADD02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9A022" w14:textId="77777777" w:rsidR="00CF4CA7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2B1024F" w14:textId="77777777" w:rsidR="00CF4CA7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B24EE3" w14:textId="77777777" w:rsidR="00CF4CA7" w:rsidRPr="0098355F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2895187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49098A93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</w:tcPr>
          <w:p w14:paraId="0E15FDC6" w14:textId="77777777" w:rsidR="00CF4CA7" w:rsidRDefault="00CF4CA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CB55CA2" w14:textId="77777777" w:rsidR="00CF4CA7" w:rsidRDefault="00CF4CA7" w:rsidP="006C1D2D">
            <w:pPr>
              <w:jc w:val="center"/>
            </w:pPr>
            <w:r w:rsidRPr="00022C6C">
              <w:t>1.6</w:t>
            </w:r>
            <w:r>
              <w:t>9</w:t>
            </w:r>
            <w:r w:rsidRPr="00022C6C">
              <w:t xml:space="preserve"> (0.98, 2.</w:t>
            </w:r>
            <w:r>
              <w:t>90</w:t>
            </w:r>
            <w:r w:rsidRPr="00022C6C">
              <w:t>)</w:t>
            </w:r>
          </w:p>
        </w:tc>
        <w:tc>
          <w:tcPr>
            <w:tcW w:w="1276" w:type="dxa"/>
          </w:tcPr>
          <w:p w14:paraId="54AFAC89" w14:textId="77777777" w:rsidR="00CF4CA7" w:rsidRDefault="00CF4CA7" w:rsidP="006C1D2D">
            <w:pPr>
              <w:jc w:val="center"/>
            </w:pPr>
            <w:r w:rsidRPr="00022C6C">
              <w:t>0.0</w:t>
            </w:r>
            <w:r>
              <w:t>6</w:t>
            </w:r>
          </w:p>
        </w:tc>
      </w:tr>
      <w:tr w:rsidR="00CF4CA7" w14:paraId="7FB45AFE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D7C60" w14:textId="77777777" w:rsidR="00CF4CA7" w:rsidRPr="00022C6C" w:rsidRDefault="00CF4CA7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5F196962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CECADD7" w14:textId="77777777" w:rsidR="00CF4CA7" w:rsidRPr="00022C6C" w:rsidRDefault="00CF4CA7" w:rsidP="006C1D2D">
            <w:pPr>
              <w:jc w:val="center"/>
            </w:pPr>
            <w:r>
              <w:t>1.01 (0.95, 1.07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ED5F7C2" w14:textId="77777777" w:rsidR="00CF4CA7" w:rsidRPr="00022C6C" w:rsidRDefault="00CF4CA7" w:rsidP="006C1D2D">
            <w:pPr>
              <w:jc w:val="center"/>
            </w:pPr>
            <w:r>
              <w:t>0.80</w:t>
            </w:r>
          </w:p>
        </w:tc>
        <w:tc>
          <w:tcPr>
            <w:tcW w:w="283" w:type="dxa"/>
          </w:tcPr>
          <w:p w14:paraId="018EA1A0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7DB29ED" w14:textId="3A3BAE7E" w:rsidR="00CF4CA7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F4C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DE448C9" w14:textId="77777777" w:rsidR="00CF4CA7" w:rsidRPr="00022C6C" w:rsidRDefault="00CF4C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C9043D" w14:textId="77777777" w:rsidR="00CF4CA7" w:rsidRPr="00022C6C" w:rsidRDefault="00CF4CA7" w:rsidP="006C1D2D">
            <w:pPr>
              <w:jc w:val="center"/>
            </w:pPr>
          </w:p>
        </w:tc>
      </w:tr>
      <w:tr w:rsidR="00CF4CA7" w14:paraId="5D6375A5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3C360" w14:textId="77777777" w:rsidR="00CF4CA7" w:rsidRPr="00022C6C" w:rsidRDefault="00CF4CA7" w:rsidP="006C1D2D">
            <w:r w:rsidRPr="00022C6C">
              <w:t>(</w:t>
            </w:r>
            <w:r>
              <w:t>9,260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23B1284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422739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E7844F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47CB92EE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09232" w14:textId="3918CF82" w:rsidR="00CF4CA7" w:rsidRPr="00022C6C" w:rsidRDefault="001157D2" w:rsidP="006C1D2D">
            <w:pPr>
              <w:jc w:val="center"/>
            </w:pPr>
            <w:r>
              <w:t>&gt;</w:t>
            </w:r>
            <w:r w:rsidR="00CF4CA7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7856AEB" w14:textId="77777777" w:rsidR="00CF4CA7" w:rsidRPr="00022C6C" w:rsidRDefault="00CF4CA7" w:rsidP="006C1D2D">
            <w:pPr>
              <w:jc w:val="center"/>
            </w:pPr>
            <w:r>
              <w:t>1.20 (0.84, 1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3A2A5" w14:textId="77777777" w:rsidR="00CF4CA7" w:rsidRPr="00022C6C" w:rsidRDefault="00CF4CA7" w:rsidP="006C1D2D">
            <w:pPr>
              <w:jc w:val="center"/>
            </w:pPr>
            <w:r>
              <w:t>0.32</w:t>
            </w:r>
          </w:p>
        </w:tc>
      </w:tr>
      <w:tr w:rsidR="00CF4CA7" w14:paraId="0D2E2738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A535C0" w14:textId="77777777" w:rsidR="00CF4CA7" w:rsidRPr="00022C6C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C0BD56D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0785CD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4A4BCB9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6EE8E856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78261111" w14:textId="07DD6F58" w:rsidR="00CF4CA7" w:rsidRPr="00022C6C" w:rsidRDefault="001157D2" w:rsidP="006C1D2D">
            <w:pPr>
              <w:jc w:val="center"/>
            </w:pPr>
            <w:r>
              <w:t>&gt;</w:t>
            </w:r>
            <w:r w:rsidR="00CF4CA7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769B3AE" w14:textId="77777777" w:rsidR="00CF4CA7" w:rsidRPr="00022C6C" w:rsidRDefault="00CF4CA7" w:rsidP="006C1D2D">
            <w:pPr>
              <w:jc w:val="center"/>
            </w:pPr>
            <w:r>
              <w:t>1.07 (0.73, 1.56)</w:t>
            </w:r>
          </w:p>
        </w:tc>
        <w:tc>
          <w:tcPr>
            <w:tcW w:w="1276" w:type="dxa"/>
            <w:tcBorders>
              <w:top w:val="nil"/>
            </w:tcBorders>
          </w:tcPr>
          <w:p w14:paraId="5D1F19D0" w14:textId="77777777" w:rsidR="00CF4CA7" w:rsidRPr="00022C6C" w:rsidRDefault="00CF4CA7" w:rsidP="006C1D2D">
            <w:pPr>
              <w:jc w:val="center"/>
            </w:pPr>
            <w:r>
              <w:t>0.74</w:t>
            </w:r>
          </w:p>
        </w:tc>
      </w:tr>
      <w:tr w:rsidR="00CF4CA7" w14:paraId="4FCFD635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33CFA" w14:textId="77777777" w:rsidR="00CF4CA7" w:rsidRPr="00022C6C" w:rsidRDefault="00CF4C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7670E0D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92CA48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56729E4" w14:textId="77777777" w:rsidR="00CF4CA7" w:rsidRPr="00022C6C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61BEBB5C" w14:textId="77777777" w:rsidR="00CF4CA7" w:rsidRPr="00022C6C" w:rsidRDefault="00CF4CA7" w:rsidP="006C1D2D">
            <w:pPr>
              <w:jc w:val="center"/>
            </w:pPr>
          </w:p>
        </w:tc>
        <w:tc>
          <w:tcPr>
            <w:tcW w:w="1276" w:type="dxa"/>
          </w:tcPr>
          <w:p w14:paraId="6D26A6B7" w14:textId="77777777" w:rsidR="00CF4CA7" w:rsidRPr="00022C6C" w:rsidRDefault="00CF4CA7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7ED6A2B4" w14:textId="77777777" w:rsidR="00CF4CA7" w:rsidRPr="00022C6C" w:rsidRDefault="00CF4CA7" w:rsidP="006C1D2D">
            <w:pPr>
              <w:jc w:val="center"/>
            </w:pPr>
            <w:r>
              <w:t>1.77 (1.03, 3.07)</w:t>
            </w:r>
          </w:p>
        </w:tc>
        <w:tc>
          <w:tcPr>
            <w:tcW w:w="1276" w:type="dxa"/>
          </w:tcPr>
          <w:p w14:paraId="0B2CC6B5" w14:textId="76AD83F2" w:rsidR="00CF4CA7" w:rsidRPr="00022C6C" w:rsidRDefault="00CF4CA7" w:rsidP="006C1D2D">
            <w:pPr>
              <w:jc w:val="center"/>
            </w:pPr>
            <w:r w:rsidRPr="007941F6">
              <w:rPr>
                <w:b/>
                <w:bCs/>
              </w:rPr>
              <w:t>0.04</w:t>
            </w:r>
            <w:r w:rsidR="003213AB">
              <w:rPr>
                <w:b/>
                <w:bCs/>
              </w:rPr>
              <w:t>0</w:t>
            </w:r>
          </w:p>
        </w:tc>
      </w:tr>
      <w:tr w:rsidR="00CF4CA7" w14:paraId="14DC6BF6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9A1E4" w14:textId="77777777" w:rsidR="00CF4CA7" w:rsidRDefault="00CF4CA7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50A4A495" w14:textId="77777777" w:rsidR="00CF4CA7" w:rsidRPr="00B40B21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74AD29A" w14:textId="77777777" w:rsidR="00CF4CA7" w:rsidRDefault="00CF4CA7" w:rsidP="006C1D2D">
            <w:pPr>
              <w:jc w:val="center"/>
            </w:pPr>
            <w:r>
              <w:t>1.02 (0.96, 1.09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C7E3C0E" w14:textId="77777777" w:rsidR="00CF4CA7" w:rsidRPr="006F1243" w:rsidRDefault="00CF4CA7" w:rsidP="006C1D2D">
            <w:pPr>
              <w:jc w:val="center"/>
            </w:pPr>
            <w:r>
              <w:t>0.53</w:t>
            </w:r>
          </w:p>
        </w:tc>
        <w:tc>
          <w:tcPr>
            <w:tcW w:w="283" w:type="dxa"/>
          </w:tcPr>
          <w:p w14:paraId="41D2C452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C25288" w14:textId="47685291" w:rsidR="00CF4C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CF4C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2E515F5" w14:textId="77777777" w:rsidR="00CF4CA7" w:rsidRDefault="00CF4C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8816B9" w14:textId="77777777" w:rsidR="00CF4CA7" w:rsidRDefault="00CF4CA7" w:rsidP="006C1D2D">
            <w:pPr>
              <w:jc w:val="center"/>
            </w:pPr>
          </w:p>
        </w:tc>
      </w:tr>
      <w:tr w:rsidR="00CF4CA7" w14:paraId="2E73E835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66B0C" w14:textId="77777777" w:rsidR="00CF4CA7" w:rsidRDefault="00CF4CA7" w:rsidP="006C1D2D">
            <w:r>
              <w:t>(7,69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7E58B6B" w14:textId="77777777" w:rsidR="00CF4CA7" w:rsidRPr="00B40B21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225C77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D421DD7" w14:textId="77777777" w:rsidR="00CF4CA7" w:rsidRPr="006F1243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4C7FAE6D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5365F6" w14:textId="55053086" w:rsidR="00CF4CA7" w:rsidRDefault="001157D2" w:rsidP="006C1D2D">
            <w:pPr>
              <w:jc w:val="center"/>
            </w:pPr>
            <w:r>
              <w:t>&gt;</w:t>
            </w:r>
            <w:r w:rsidR="00CF4CA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F7B6A74" w14:textId="77777777" w:rsidR="00CF4CA7" w:rsidRDefault="00CF4CA7" w:rsidP="006C1D2D">
            <w:pPr>
              <w:jc w:val="center"/>
            </w:pPr>
            <w:r>
              <w:t>1.12 (0.76, 1.6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AFC70B" w14:textId="77777777" w:rsidR="00CF4CA7" w:rsidRDefault="00CF4CA7" w:rsidP="006C1D2D">
            <w:pPr>
              <w:jc w:val="center"/>
            </w:pPr>
            <w:r>
              <w:t>0.56</w:t>
            </w:r>
          </w:p>
        </w:tc>
      </w:tr>
      <w:tr w:rsidR="00CF4CA7" w14:paraId="784722FA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012CB" w14:textId="77777777" w:rsidR="00CF4CA7" w:rsidRDefault="00CF4CA7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2AFDD1E9" w14:textId="77777777" w:rsidR="00CF4CA7" w:rsidRPr="00B40B21" w:rsidRDefault="00CF4C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666A9B27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22CF1A43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7E2F2FD0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734A3698" w14:textId="43236F4E" w:rsidR="00CF4CA7" w:rsidRDefault="001157D2" w:rsidP="006C1D2D">
            <w:pPr>
              <w:jc w:val="center"/>
            </w:pPr>
            <w:r>
              <w:t>&gt;</w:t>
            </w:r>
            <w:r w:rsidR="00CF4CA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011D6520" w14:textId="77777777" w:rsidR="00CF4CA7" w:rsidRDefault="00CF4CA7" w:rsidP="006C1D2D">
            <w:pPr>
              <w:jc w:val="center"/>
            </w:pPr>
            <w:r>
              <w:t>1.03 (0.68, 1.56)</w:t>
            </w:r>
          </w:p>
        </w:tc>
        <w:tc>
          <w:tcPr>
            <w:tcW w:w="1276" w:type="dxa"/>
            <w:tcBorders>
              <w:top w:val="nil"/>
            </w:tcBorders>
          </w:tcPr>
          <w:p w14:paraId="5FBD327F" w14:textId="77777777" w:rsidR="00CF4CA7" w:rsidRDefault="00CF4CA7" w:rsidP="006C1D2D">
            <w:pPr>
              <w:jc w:val="center"/>
            </w:pPr>
            <w:r>
              <w:t>0.89</w:t>
            </w:r>
          </w:p>
        </w:tc>
      </w:tr>
      <w:tr w:rsidR="00CF4CA7" w14:paraId="67649013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5CB40" w14:textId="77777777" w:rsidR="00CF4CA7" w:rsidRDefault="00CF4CA7" w:rsidP="006C1D2D"/>
        </w:tc>
        <w:tc>
          <w:tcPr>
            <w:tcW w:w="420" w:type="dxa"/>
            <w:tcBorders>
              <w:left w:val="nil"/>
            </w:tcBorders>
          </w:tcPr>
          <w:p w14:paraId="4B234EF6" w14:textId="77777777" w:rsidR="00CF4CA7" w:rsidRPr="00B40B21" w:rsidRDefault="00CF4CA7" w:rsidP="006C1D2D">
            <w:pPr>
              <w:jc w:val="center"/>
            </w:pPr>
          </w:p>
        </w:tc>
        <w:tc>
          <w:tcPr>
            <w:tcW w:w="2127" w:type="dxa"/>
          </w:tcPr>
          <w:p w14:paraId="2498FEBF" w14:textId="77777777" w:rsidR="00CF4CA7" w:rsidRDefault="00CF4CA7" w:rsidP="006C1D2D">
            <w:pPr>
              <w:jc w:val="center"/>
            </w:pPr>
          </w:p>
        </w:tc>
        <w:tc>
          <w:tcPr>
            <w:tcW w:w="1139" w:type="dxa"/>
          </w:tcPr>
          <w:p w14:paraId="1C71B4E3" w14:textId="77777777" w:rsidR="00CF4CA7" w:rsidRDefault="00CF4CA7" w:rsidP="006C1D2D">
            <w:pPr>
              <w:jc w:val="center"/>
            </w:pPr>
          </w:p>
        </w:tc>
        <w:tc>
          <w:tcPr>
            <w:tcW w:w="283" w:type="dxa"/>
          </w:tcPr>
          <w:p w14:paraId="51353797" w14:textId="77777777" w:rsidR="00CF4CA7" w:rsidRPr="00B40B21" w:rsidRDefault="00CF4CA7" w:rsidP="006C1D2D">
            <w:pPr>
              <w:jc w:val="center"/>
            </w:pPr>
          </w:p>
        </w:tc>
        <w:tc>
          <w:tcPr>
            <w:tcW w:w="1276" w:type="dxa"/>
          </w:tcPr>
          <w:p w14:paraId="01A26E81" w14:textId="77777777" w:rsidR="00CF4CA7" w:rsidRDefault="00CF4CA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4F760BC0" w14:textId="77777777" w:rsidR="00CF4CA7" w:rsidRDefault="00CF4CA7" w:rsidP="006C1D2D">
            <w:pPr>
              <w:jc w:val="center"/>
            </w:pPr>
            <w:r>
              <w:t>1.69 (0.93, 3.06)</w:t>
            </w:r>
          </w:p>
        </w:tc>
        <w:tc>
          <w:tcPr>
            <w:tcW w:w="1276" w:type="dxa"/>
          </w:tcPr>
          <w:p w14:paraId="7EADAA20" w14:textId="77777777" w:rsidR="00CF4CA7" w:rsidRPr="007246E9" w:rsidRDefault="00CF4CA7" w:rsidP="006C1D2D">
            <w:pPr>
              <w:jc w:val="center"/>
            </w:pPr>
            <w:r>
              <w:t>0.08</w:t>
            </w:r>
          </w:p>
        </w:tc>
      </w:tr>
      <w:tr w:rsidR="009238D2" w:rsidRPr="004A2EFC" w14:paraId="28FA2C3F" w14:textId="77777777" w:rsidTr="007B0422">
        <w:trPr>
          <w:jc w:val="center"/>
        </w:trPr>
        <w:tc>
          <w:tcPr>
            <w:tcW w:w="1276" w:type="dxa"/>
            <w:vMerge w:val="restart"/>
          </w:tcPr>
          <w:p w14:paraId="008B3547" w14:textId="77777777" w:rsidR="007B0422" w:rsidRDefault="007B0422" w:rsidP="006C1D2D">
            <w:pPr>
              <w:rPr>
                <w:b/>
                <w:bCs/>
              </w:rPr>
            </w:pPr>
          </w:p>
          <w:p w14:paraId="721749B2" w14:textId="7E28DBF5" w:rsidR="009238D2" w:rsidRPr="004A2EFC" w:rsidRDefault="007B0422" w:rsidP="006C1D2D">
            <w:pPr>
              <w:rPr>
                <w:b/>
                <w:bCs/>
              </w:rPr>
            </w:pPr>
            <w:r>
              <w:rPr>
                <w:b/>
                <w:bCs/>
              </w:rPr>
              <w:t>Aged 75-80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02731C97" w14:textId="279B8EFB" w:rsidR="009238D2" w:rsidRPr="004A2EFC" w:rsidRDefault="009238D2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51C8820" w14:textId="77777777" w:rsidR="009238D2" w:rsidRPr="004A2EFC" w:rsidRDefault="009238D2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nil"/>
            </w:tcBorders>
          </w:tcPr>
          <w:p w14:paraId="029F011B" w14:textId="64202D9D" w:rsidR="009238D2" w:rsidRPr="004A2EFC" w:rsidRDefault="009238D2" w:rsidP="006C1D2D">
            <w:pPr>
              <w:jc w:val="center"/>
              <w:rPr>
                <w:b/>
                <w:bCs/>
              </w:rPr>
            </w:pPr>
          </w:p>
        </w:tc>
      </w:tr>
      <w:tr w:rsidR="009238D2" w14:paraId="2E790746" w14:textId="77777777" w:rsidTr="007B0422">
        <w:trPr>
          <w:jc w:val="center"/>
        </w:trPr>
        <w:tc>
          <w:tcPr>
            <w:tcW w:w="1276" w:type="dxa"/>
            <w:vMerge/>
            <w:tcBorders>
              <w:bottom w:val="nil"/>
            </w:tcBorders>
          </w:tcPr>
          <w:p w14:paraId="208032A6" w14:textId="65DDC2EE" w:rsidR="009238D2" w:rsidRDefault="009238D2" w:rsidP="006C1D2D"/>
        </w:tc>
        <w:tc>
          <w:tcPr>
            <w:tcW w:w="420" w:type="dxa"/>
            <w:tcBorders>
              <w:top w:val="nil"/>
              <w:bottom w:val="nil"/>
            </w:tcBorders>
          </w:tcPr>
          <w:p w14:paraId="7123D8E7" w14:textId="77777777" w:rsidR="009238D2" w:rsidRDefault="009238D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450484" w14:textId="15C90994" w:rsidR="009238D2" w:rsidRDefault="009238D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DCAF352" w14:textId="5C8136CD" w:rsidR="009238D2" w:rsidRDefault="009238D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6DE599E8" w14:textId="77777777" w:rsidR="009238D2" w:rsidRDefault="009238D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4E42B5" w14:textId="77777777" w:rsidR="009238D2" w:rsidRDefault="009238D2" w:rsidP="006C1D2D">
            <w:pPr>
              <w:jc w:val="center"/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161E31D" w14:textId="4182C364" w:rsidR="009238D2" w:rsidRDefault="009238D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527C58" w14:textId="0BC165DE" w:rsidR="009238D2" w:rsidRDefault="009238D2" w:rsidP="006C1D2D">
            <w:pPr>
              <w:jc w:val="center"/>
            </w:pPr>
          </w:p>
        </w:tc>
      </w:tr>
      <w:tr w:rsidR="009855A7" w14:paraId="04C48585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8DC75" w14:textId="77777777" w:rsidR="009855A7" w:rsidRDefault="009855A7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7CC2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517A3" w14:textId="77777777" w:rsidR="009855A7" w:rsidRDefault="009855A7" w:rsidP="006C1D2D">
            <w:pPr>
              <w:jc w:val="center"/>
            </w:pPr>
            <w:r>
              <w:t>1.03 (0.97, 1.10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971E" w14:textId="77777777" w:rsidR="009855A7" w:rsidRDefault="009855A7" w:rsidP="006C1D2D">
            <w:pPr>
              <w:jc w:val="center"/>
            </w:pPr>
            <w:r>
              <w:t>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8A17A3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9BBD5" w14:textId="5C9EF9AD" w:rsidR="009855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55A7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79859" w14:textId="77777777" w:rsidR="009855A7" w:rsidRDefault="009855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C4A20" w14:textId="77777777" w:rsidR="009855A7" w:rsidRDefault="009855A7" w:rsidP="006C1D2D">
            <w:pPr>
              <w:jc w:val="center"/>
            </w:pPr>
          </w:p>
        </w:tc>
      </w:tr>
      <w:tr w:rsidR="009855A7" w14:paraId="4B2F99B3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2F545" w14:textId="77777777" w:rsidR="009855A7" w:rsidRDefault="009855A7" w:rsidP="006C1D2D">
            <w:r>
              <w:t>(4,27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DC80326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DB3A7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51FF42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BA6EE8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D6B49" w14:textId="4171C905" w:rsidR="009855A7" w:rsidRDefault="001157D2" w:rsidP="006C1D2D">
            <w:pPr>
              <w:jc w:val="center"/>
            </w:pPr>
            <w:r>
              <w:t>&gt;</w:t>
            </w:r>
            <w:r w:rsidR="009855A7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349A16C" w14:textId="77777777" w:rsidR="009855A7" w:rsidRDefault="009855A7" w:rsidP="006C1D2D">
            <w:pPr>
              <w:jc w:val="center"/>
            </w:pPr>
            <w:r>
              <w:t>1.11 (0.78, 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24DCE" w14:textId="77777777" w:rsidR="009855A7" w:rsidRDefault="009855A7" w:rsidP="006C1D2D">
            <w:pPr>
              <w:jc w:val="center"/>
            </w:pPr>
            <w:r>
              <w:t>0.58</w:t>
            </w:r>
          </w:p>
        </w:tc>
      </w:tr>
      <w:tr w:rsidR="009855A7" w14:paraId="03BDC9F4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284BE7" w14:textId="77777777" w:rsidR="009855A7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0F4E1FE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8E9787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57F01C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A32263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AFCFD" w14:textId="45399BCF" w:rsidR="009855A7" w:rsidRDefault="001157D2" w:rsidP="006C1D2D">
            <w:pPr>
              <w:jc w:val="center"/>
            </w:pPr>
            <w:r>
              <w:t>&gt;</w:t>
            </w:r>
            <w:r w:rsidR="009855A7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786BA0" w14:textId="77777777" w:rsidR="009855A7" w:rsidRDefault="009855A7" w:rsidP="006C1D2D">
            <w:pPr>
              <w:jc w:val="center"/>
            </w:pPr>
            <w:r>
              <w:t>1.13 (0.77, 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59A50" w14:textId="77777777" w:rsidR="009855A7" w:rsidRDefault="009855A7" w:rsidP="006C1D2D">
            <w:pPr>
              <w:jc w:val="center"/>
            </w:pPr>
            <w:r>
              <w:t>0.53</w:t>
            </w:r>
          </w:p>
        </w:tc>
      </w:tr>
      <w:tr w:rsidR="009855A7" w14:paraId="654A83DD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F955C8" w14:textId="77777777" w:rsidR="009855A7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25C9FB7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6802F3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460B75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23F8C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CD8F7" w14:textId="77777777" w:rsidR="009855A7" w:rsidRDefault="009855A7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6DC6647" w14:textId="77777777" w:rsidR="009855A7" w:rsidRDefault="009855A7" w:rsidP="006C1D2D">
            <w:pPr>
              <w:jc w:val="center"/>
            </w:pPr>
            <w:r>
              <w:t>1.36 (0.63, 2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C9706" w14:textId="77777777" w:rsidR="009855A7" w:rsidRDefault="009855A7" w:rsidP="006C1D2D">
            <w:pPr>
              <w:jc w:val="center"/>
            </w:pPr>
            <w:r>
              <w:t>0.44</w:t>
            </w:r>
          </w:p>
        </w:tc>
      </w:tr>
      <w:tr w:rsidR="009855A7" w14:paraId="31402F37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1A872" w14:textId="77777777" w:rsidR="009855A7" w:rsidRDefault="009855A7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18982496" w14:textId="77777777" w:rsidR="009855A7" w:rsidRPr="0098355F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FC05C0C" w14:textId="77777777" w:rsidR="009855A7" w:rsidRPr="0098355F" w:rsidRDefault="009855A7" w:rsidP="006C1D2D">
            <w:pPr>
              <w:jc w:val="center"/>
            </w:pPr>
            <w:r>
              <w:t>1.04 (0.97, 1.11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197EBC3" w14:textId="77777777" w:rsidR="009855A7" w:rsidRDefault="009855A7" w:rsidP="006C1D2D">
            <w:pPr>
              <w:jc w:val="center"/>
            </w:pPr>
            <w:r>
              <w:t>0.31</w:t>
            </w:r>
          </w:p>
        </w:tc>
        <w:tc>
          <w:tcPr>
            <w:tcW w:w="283" w:type="dxa"/>
            <w:tcBorders>
              <w:top w:val="nil"/>
            </w:tcBorders>
          </w:tcPr>
          <w:p w14:paraId="2C3C628B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9D4C02" w14:textId="178C9D82" w:rsidR="009855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55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479B693" w14:textId="77777777" w:rsidR="009855A7" w:rsidRDefault="009855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5E1B0B" w14:textId="77777777" w:rsidR="009855A7" w:rsidRDefault="009855A7" w:rsidP="006C1D2D">
            <w:pPr>
              <w:jc w:val="center"/>
            </w:pPr>
          </w:p>
        </w:tc>
      </w:tr>
      <w:tr w:rsidR="009855A7" w14:paraId="76B2D28B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02FFE" w14:textId="77777777" w:rsidR="009855A7" w:rsidRDefault="009855A7" w:rsidP="006C1D2D">
            <w:r>
              <w:t>(4,27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31DE30A" w14:textId="77777777" w:rsidR="009855A7" w:rsidRPr="0098355F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9BC037" w14:textId="77777777" w:rsidR="009855A7" w:rsidRPr="0098355F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E29BFB2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42ABCE9B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21D9F6" w14:textId="4E1B299E" w:rsidR="009855A7" w:rsidRDefault="001157D2" w:rsidP="006C1D2D">
            <w:pPr>
              <w:jc w:val="center"/>
            </w:pPr>
            <w:r>
              <w:t>&gt;</w:t>
            </w:r>
            <w:r w:rsidR="009855A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1B3A16A" w14:textId="77777777" w:rsidR="009855A7" w:rsidRDefault="009855A7" w:rsidP="006C1D2D">
            <w:pPr>
              <w:jc w:val="center"/>
            </w:pPr>
            <w:r w:rsidRPr="00022C6C">
              <w:t>1.12 (0.7</w:t>
            </w:r>
            <w:r>
              <w:t>9</w:t>
            </w:r>
            <w:r w:rsidRPr="00022C6C">
              <w:t>, 1.6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41A53" w14:textId="77777777" w:rsidR="009855A7" w:rsidRDefault="009855A7" w:rsidP="006C1D2D">
            <w:pPr>
              <w:jc w:val="center"/>
            </w:pPr>
            <w:r w:rsidRPr="00022C6C">
              <w:t>0.52</w:t>
            </w:r>
          </w:p>
        </w:tc>
      </w:tr>
      <w:tr w:rsidR="009855A7" w14:paraId="463271C3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440A05" w14:textId="77777777" w:rsidR="009855A7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E412E77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A08478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A069F05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6B0F8231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D0289E9" w14:textId="03186EF0" w:rsidR="009855A7" w:rsidRDefault="001157D2" w:rsidP="006C1D2D">
            <w:pPr>
              <w:jc w:val="center"/>
            </w:pPr>
            <w:r>
              <w:t>&gt;</w:t>
            </w:r>
            <w:r w:rsidR="009855A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5719013" w14:textId="77777777" w:rsidR="009855A7" w:rsidRDefault="009855A7" w:rsidP="006C1D2D">
            <w:pPr>
              <w:jc w:val="center"/>
            </w:pPr>
            <w:r w:rsidRPr="00022C6C">
              <w:t>1.15 (0.78, 1.69)</w:t>
            </w:r>
          </w:p>
        </w:tc>
        <w:tc>
          <w:tcPr>
            <w:tcW w:w="1276" w:type="dxa"/>
            <w:tcBorders>
              <w:top w:val="nil"/>
            </w:tcBorders>
          </w:tcPr>
          <w:p w14:paraId="20B12057" w14:textId="77777777" w:rsidR="009855A7" w:rsidRDefault="009855A7" w:rsidP="006C1D2D">
            <w:pPr>
              <w:jc w:val="center"/>
            </w:pPr>
            <w:r w:rsidRPr="00022C6C">
              <w:t>0.47</w:t>
            </w:r>
          </w:p>
        </w:tc>
      </w:tr>
      <w:tr w:rsidR="009855A7" w14:paraId="7678BD96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431C9C" w14:textId="77777777" w:rsidR="009855A7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1AD4D2F" w14:textId="77777777" w:rsidR="009855A7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76ECF9" w14:textId="77777777" w:rsidR="009855A7" w:rsidRPr="0098355F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D6DF1AF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7DDDAF9F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</w:tcPr>
          <w:p w14:paraId="3CA75A14" w14:textId="77777777" w:rsidR="009855A7" w:rsidRDefault="009855A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B3779B8" w14:textId="77777777" w:rsidR="009855A7" w:rsidRDefault="009855A7" w:rsidP="006C1D2D">
            <w:pPr>
              <w:jc w:val="center"/>
            </w:pPr>
            <w:r w:rsidRPr="00022C6C">
              <w:t>1.3</w:t>
            </w:r>
            <w:r>
              <w:t>8</w:t>
            </w:r>
            <w:r w:rsidRPr="00022C6C">
              <w:t xml:space="preserve"> (0.6</w:t>
            </w:r>
            <w:r>
              <w:t>4</w:t>
            </w:r>
            <w:r w:rsidRPr="00022C6C">
              <w:t>, 2.98)</w:t>
            </w:r>
          </w:p>
        </w:tc>
        <w:tc>
          <w:tcPr>
            <w:tcW w:w="1276" w:type="dxa"/>
          </w:tcPr>
          <w:p w14:paraId="1A457A7D" w14:textId="77777777" w:rsidR="009855A7" w:rsidRDefault="009855A7" w:rsidP="006C1D2D">
            <w:pPr>
              <w:jc w:val="center"/>
            </w:pPr>
            <w:r w:rsidRPr="00022C6C">
              <w:t>0.4</w:t>
            </w:r>
            <w:r>
              <w:t>2</w:t>
            </w:r>
          </w:p>
        </w:tc>
      </w:tr>
      <w:tr w:rsidR="009855A7" w14:paraId="24F48072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E1BD5" w14:textId="77777777" w:rsidR="009855A7" w:rsidRPr="00022C6C" w:rsidRDefault="009855A7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54E6310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B3B4EDB" w14:textId="77777777" w:rsidR="009855A7" w:rsidRPr="00022C6C" w:rsidRDefault="009855A7" w:rsidP="006C1D2D">
            <w:pPr>
              <w:jc w:val="center"/>
            </w:pPr>
            <w:r>
              <w:t>1.02 (0.96, 1.09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D4CEC90" w14:textId="77777777" w:rsidR="009855A7" w:rsidRPr="00022C6C" w:rsidRDefault="009855A7" w:rsidP="006C1D2D">
            <w:pPr>
              <w:jc w:val="center"/>
            </w:pPr>
            <w:r>
              <w:t>0.55</w:t>
            </w:r>
          </w:p>
        </w:tc>
        <w:tc>
          <w:tcPr>
            <w:tcW w:w="283" w:type="dxa"/>
          </w:tcPr>
          <w:p w14:paraId="0B1C5BAF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F5F65B" w14:textId="2F586AE8" w:rsidR="009855A7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55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BF8DA39" w14:textId="77777777" w:rsidR="009855A7" w:rsidRPr="00022C6C" w:rsidRDefault="009855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D89C64" w14:textId="77777777" w:rsidR="009855A7" w:rsidRPr="00022C6C" w:rsidRDefault="009855A7" w:rsidP="006C1D2D">
            <w:pPr>
              <w:jc w:val="center"/>
            </w:pPr>
          </w:p>
        </w:tc>
      </w:tr>
      <w:tr w:rsidR="009855A7" w14:paraId="7C715CF0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06044" w14:textId="77777777" w:rsidR="009855A7" w:rsidRPr="00022C6C" w:rsidRDefault="009855A7" w:rsidP="006C1D2D">
            <w:r w:rsidRPr="00022C6C">
              <w:t>(</w:t>
            </w:r>
            <w:r>
              <w:t>4,241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AA9FC26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3B29C7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6BE8750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065A07F8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06AF8" w14:textId="5B64AD2D" w:rsidR="009855A7" w:rsidRPr="00022C6C" w:rsidRDefault="001157D2" w:rsidP="006C1D2D">
            <w:pPr>
              <w:jc w:val="center"/>
            </w:pPr>
            <w:r>
              <w:t>&gt;</w:t>
            </w:r>
            <w:r w:rsidR="009855A7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0447693" w14:textId="77777777" w:rsidR="009855A7" w:rsidRPr="00022C6C" w:rsidRDefault="009855A7" w:rsidP="006C1D2D">
            <w:pPr>
              <w:jc w:val="center"/>
            </w:pPr>
            <w:r>
              <w:t>1.12 (0.79, 1.6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85AE02" w14:textId="77777777" w:rsidR="009855A7" w:rsidRPr="00022C6C" w:rsidRDefault="009855A7" w:rsidP="006C1D2D">
            <w:pPr>
              <w:jc w:val="center"/>
            </w:pPr>
            <w:r>
              <w:t>0.53</w:t>
            </w:r>
          </w:p>
        </w:tc>
      </w:tr>
      <w:tr w:rsidR="009855A7" w14:paraId="75680203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0757B4" w14:textId="77777777" w:rsidR="009855A7" w:rsidRPr="00022C6C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8BC5940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B8C350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29D6D0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7B22C20D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7F7B5A6A" w14:textId="405475D6" w:rsidR="009855A7" w:rsidRPr="00022C6C" w:rsidRDefault="001157D2" w:rsidP="006C1D2D">
            <w:pPr>
              <w:jc w:val="center"/>
            </w:pPr>
            <w:r>
              <w:t>&gt;</w:t>
            </w:r>
            <w:r w:rsidR="009855A7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3A4891B7" w14:textId="77777777" w:rsidR="009855A7" w:rsidRPr="00022C6C" w:rsidRDefault="009855A7" w:rsidP="006C1D2D">
            <w:pPr>
              <w:jc w:val="center"/>
            </w:pPr>
            <w:r>
              <w:t>1.09 (0.74, 1.61)</w:t>
            </w:r>
          </w:p>
        </w:tc>
        <w:tc>
          <w:tcPr>
            <w:tcW w:w="1276" w:type="dxa"/>
            <w:tcBorders>
              <w:top w:val="nil"/>
            </w:tcBorders>
          </w:tcPr>
          <w:p w14:paraId="0D0AE10A" w14:textId="77777777" w:rsidR="009855A7" w:rsidRPr="00022C6C" w:rsidRDefault="009855A7" w:rsidP="006C1D2D">
            <w:pPr>
              <w:jc w:val="center"/>
            </w:pPr>
            <w:r>
              <w:t>0.66</w:t>
            </w:r>
          </w:p>
        </w:tc>
      </w:tr>
      <w:tr w:rsidR="009855A7" w14:paraId="1FE6C4F9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2234F0" w14:textId="77777777" w:rsidR="009855A7" w:rsidRPr="00022C6C" w:rsidRDefault="009855A7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5559ACD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208C7B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BBA14A4" w14:textId="77777777" w:rsidR="009855A7" w:rsidRPr="00022C6C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4CB695C5" w14:textId="77777777" w:rsidR="009855A7" w:rsidRPr="00022C6C" w:rsidRDefault="009855A7" w:rsidP="006C1D2D">
            <w:pPr>
              <w:jc w:val="center"/>
            </w:pPr>
          </w:p>
        </w:tc>
        <w:tc>
          <w:tcPr>
            <w:tcW w:w="1276" w:type="dxa"/>
          </w:tcPr>
          <w:p w14:paraId="139C7744" w14:textId="77777777" w:rsidR="009855A7" w:rsidRPr="00022C6C" w:rsidRDefault="009855A7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7498373A" w14:textId="77777777" w:rsidR="009855A7" w:rsidRPr="00022C6C" w:rsidRDefault="009855A7" w:rsidP="006C1D2D">
            <w:pPr>
              <w:jc w:val="center"/>
            </w:pPr>
            <w:r>
              <w:t>1.34 (0.62, 2.91)</w:t>
            </w:r>
          </w:p>
        </w:tc>
        <w:tc>
          <w:tcPr>
            <w:tcW w:w="1276" w:type="dxa"/>
          </w:tcPr>
          <w:p w14:paraId="0E8BAFDF" w14:textId="77777777" w:rsidR="009855A7" w:rsidRPr="00022C6C" w:rsidRDefault="009855A7" w:rsidP="006C1D2D">
            <w:pPr>
              <w:jc w:val="center"/>
            </w:pPr>
            <w:r>
              <w:t>0.46</w:t>
            </w:r>
          </w:p>
        </w:tc>
      </w:tr>
      <w:tr w:rsidR="009855A7" w14:paraId="3494A279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3874" w14:textId="77777777" w:rsidR="009855A7" w:rsidRDefault="009855A7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FC5BC98" w14:textId="77777777" w:rsidR="009855A7" w:rsidRPr="00B40B21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FE0CFD6" w14:textId="77777777" w:rsidR="009855A7" w:rsidRDefault="009855A7" w:rsidP="006C1D2D">
            <w:pPr>
              <w:jc w:val="center"/>
            </w:pPr>
            <w:r>
              <w:t>1.07 (0.99, 1.15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E921C8E" w14:textId="77777777" w:rsidR="009855A7" w:rsidRPr="006F1243" w:rsidRDefault="009855A7" w:rsidP="006C1D2D">
            <w:pPr>
              <w:jc w:val="center"/>
            </w:pPr>
            <w:r>
              <w:t>0.09</w:t>
            </w:r>
          </w:p>
        </w:tc>
        <w:tc>
          <w:tcPr>
            <w:tcW w:w="283" w:type="dxa"/>
          </w:tcPr>
          <w:p w14:paraId="265E6F4B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FE065D1" w14:textId="1237BCB3" w:rsidR="009855A7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55A7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EAEC709" w14:textId="77777777" w:rsidR="009855A7" w:rsidRDefault="009855A7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168262" w14:textId="77777777" w:rsidR="009855A7" w:rsidRDefault="009855A7" w:rsidP="006C1D2D">
            <w:pPr>
              <w:jc w:val="center"/>
            </w:pPr>
          </w:p>
        </w:tc>
      </w:tr>
      <w:tr w:rsidR="009855A7" w14:paraId="64E8553D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9D0A1" w14:textId="77777777" w:rsidR="009855A7" w:rsidRDefault="009855A7" w:rsidP="006C1D2D">
            <w:r>
              <w:t>(3,39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03584B4" w14:textId="77777777" w:rsidR="009855A7" w:rsidRPr="00B40B21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30F3E3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09271B" w14:textId="77777777" w:rsidR="009855A7" w:rsidRPr="006F1243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572DEFE7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595A7F" w14:textId="03395F19" w:rsidR="009855A7" w:rsidRDefault="001157D2" w:rsidP="006C1D2D">
            <w:pPr>
              <w:jc w:val="center"/>
            </w:pPr>
            <w:r>
              <w:t>&gt;</w:t>
            </w:r>
            <w:r w:rsidR="009855A7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6F17674" w14:textId="77777777" w:rsidR="009855A7" w:rsidRDefault="009855A7" w:rsidP="006C1D2D">
            <w:pPr>
              <w:jc w:val="center"/>
            </w:pPr>
            <w:r>
              <w:t>1.12 (0.75, 1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A2272" w14:textId="77777777" w:rsidR="009855A7" w:rsidRDefault="009855A7" w:rsidP="006C1D2D">
            <w:pPr>
              <w:jc w:val="center"/>
            </w:pPr>
            <w:r>
              <w:t>0.58</w:t>
            </w:r>
          </w:p>
        </w:tc>
      </w:tr>
      <w:tr w:rsidR="009855A7" w14:paraId="5E8C1DE2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AFF98" w14:textId="77777777" w:rsidR="009855A7" w:rsidRDefault="009855A7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66CC3C6A" w14:textId="77777777" w:rsidR="009855A7" w:rsidRPr="00B40B21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44369250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7C97DECD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694B5335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9C41876" w14:textId="4B01F914" w:rsidR="009855A7" w:rsidRDefault="001157D2" w:rsidP="006C1D2D">
            <w:pPr>
              <w:jc w:val="center"/>
            </w:pPr>
            <w:r>
              <w:t>&gt;</w:t>
            </w:r>
            <w:r w:rsidR="009855A7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2EB122D" w14:textId="77777777" w:rsidR="009855A7" w:rsidRDefault="009855A7" w:rsidP="006C1D2D">
            <w:pPr>
              <w:jc w:val="center"/>
            </w:pPr>
            <w:r>
              <w:t>1.26 (0.81, 1.96)</w:t>
            </w:r>
          </w:p>
        </w:tc>
        <w:tc>
          <w:tcPr>
            <w:tcW w:w="1276" w:type="dxa"/>
            <w:tcBorders>
              <w:top w:val="nil"/>
            </w:tcBorders>
          </w:tcPr>
          <w:p w14:paraId="4F2521BD" w14:textId="77777777" w:rsidR="009855A7" w:rsidRDefault="009855A7" w:rsidP="006C1D2D">
            <w:pPr>
              <w:jc w:val="center"/>
            </w:pPr>
            <w:r>
              <w:t>0.30</w:t>
            </w:r>
          </w:p>
        </w:tc>
      </w:tr>
      <w:tr w:rsidR="009855A7" w14:paraId="439DCA7D" w14:textId="77777777" w:rsidTr="00551F7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35938" w14:textId="77777777" w:rsidR="009855A7" w:rsidRDefault="009855A7" w:rsidP="006C1D2D"/>
        </w:tc>
        <w:tc>
          <w:tcPr>
            <w:tcW w:w="420" w:type="dxa"/>
            <w:tcBorders>
              <w:left w:val="nil"/>
              <w:bottom w:val="single" w:sz="4" w:space="0" w:color="auto"/>
            </w:tcBorders>
          </w:tcPr>
          <w:p w14:paraId="3E628552" w14:textId="77777777" w:rsidR="009855A7" w:rsidRPr="00B40B21" w:rsidRDefault="009855A7" w:rsidP="006C1D2D">
            <w:pPr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A17BAB" w14:textId="77777777" w:rsidR="009855A7" w:rsidRDefault="009855A7" w:rsidP="006C1D2D">
            <w:pPr>
              <w:jc w:val="center"/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2124A01" w14:textId="77777777" w:rsidR="009855A7" w:rsidRDefault="009855A7" w:rsidP="006C1D2D">
            <w:pPr>
              <w:jc w:val="center"/>
            </w:pPr>
          </w:p>
        </w:tc>
        <w:tc>
          <w:tcPr>
            <w:tcW w:w="283" w:type="dxa"/>
          </w:tcPr>
          <w:p w14:paraId="32ADDE02" w14:textId="77777777" w:rsidR="009855A7" w:rsidRPr="00B40B21" w:rsidRDefault="009855A7" w:rsidP="006C1D2D">
            <w:pPr>
              <w:jc w:val="center"/>
            </w:pPr>
          </w:p>
        </w:tc>
        <w:tc>
          <w:tcPr>
            <w:tcW w:w="1276" w:type="dxa"/>
          </w:tcPr>
          <w:p w14:paraId="532ABDCE" w14:textId="77777777" w:rsidR="009855A7" w:rsidRDefault="009855A7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9C061D4" w14:textId="77777777" w:rsidR="009855A7" w:rsidRDefault="009855A7" w:rsidP="006C1D2D">
            <w:pPr>
              <w:jc w:val="center"/>
            </w:pPr>
            <w:r>
              <w:t>1.29 (0.53, 3.16)</w:t>
            </w:r>
          </w:p>
        </w:tc>
        <w:tc>
          <w:tcPr>
            <w:tcW w:w="1276" w:type="dxa"/>
          </w:tcPr>
          <w:p w14:paraId="5475BB43" w14:textId="77777777" w:rsidR="009855A7" w:rsidRPr="007246E9" w:rsidRDefault="009855A7" w:rsidP="006C1D2D">
            <w:pPr>
              <w:jc w:val="center"/>
            </w:pPr>
            <w:r>
              <w:t>0.58</w:t>
            </w:r>
          </w:p>
        </w:tc>
      </w:tr>
      <w:tr w:rsidR="00615B72" w:rsidRPr="004A2EFC" w14:paraId="491BE212" w14:textId="77777777" w:rsidTr="00551F70">
        <w:trPr>
          <w:jc w:val="center"/>
        </w:trPr>
        <w:tc>
          <w:tcPr>
            <w:tcW w:w="1276" w:type="dxa"/>
          </w:tcPr>
          <w:p w14:paraId="30CF1AA4" w14:textId="33FDD2A6" w:rsidR="00615B72" w:rsidRPr="004A2EFC" w:rsidRDefault="00615B72" w:rsidP="006C1D2D">
            <w:pPr>
              <w:rPr>
                <w:b/>
                <w:bCs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143DD41B" w14:textId="0453B756" w:rsidR="00615B72" w:rsidRPr="004A2EFC" w:rsidRDefault="00615B72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22FED113" w14:textId="77777777" w:rsidR="00615B72" w:rsidRPr="004A2EFC" w:rsidRDefault="00615B72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nil"/>
            </w:tcBorders>
          </w:tcPr>
          <w:p w14:paraId="24A78166" w14:textId="1EAC1492" w:rsidR="00615B72" w:rsidRPr="004A2EFC" w:rsidRDefault="00615B72" w:rsidP="006C1D2D">
            <w:pPr>
              <w:jc w:val="center"/>
              <w:rPr>
                <w:b/>
                <w:bCs/>
              </w:rPr>
            </w:pPr>
          </w:p>
        </w:tc>
      </w:tr>
      <w:tr w:rsidR="00615B72" w14:paraId="28995A48" w14:textId="77777777" w:rsidTr="00551F70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DBCB956" w14:textId="1C848C5C" w:rsidR="00615B72" w:rsidRPr="00551F70" w:rsidRDefault="00551F70" w:rsidP="006C1D2D">
            <w:pPr>
              <w:rPr>
                <w:b/>
                <w:bCs/>
              </w:rPr>
            </w:pPr>
            <w:r w:rsidRPr="00551F70">
              <w:rPr>
                <w:b/>
                <w:bCs/>
              </w:rPr>
              <w:t>Aged &gt; 80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</w:tcPr>
          <w:p w14:paraId="5C1EE830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8BE7260" w14:textId="1AAD0DAD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3686CC" w14:textId="7BF26F7D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1FDE033F" w14:textId="77777777" w:rsidR="00615B72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2F5823" w14:textId="77777777" w:rsidR="00615B72" w:rsidRDefault="00615B72" w:rsidP="006C1D2D">
            <w:pPr>
              <w:jc w:val="center"/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A54FECB" w14:textId="4A9DF48A" w:rsidR="00615B72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BFA7E8" w14:textId="28BB2142" w:rsidR="00615B72" w:rsidRDefault="00615B72" w:rsidP="006C1D2D">
            <w:pPr>
              <w:jc w:val="center"/>
            </w:pPr>
          </w:p>
        </w:tc>
      </w:tr>
      <w:tr w:rsidR="00615B72" w14:paraId="7DE6699F" w14:textId="77777777" w:rsidTr="00551F70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93E52" w14:textId="77777777" w:rsidR="00615B72" w:rsidRDefault="00615B72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8922D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9FA4" w14:textId="77777777" w:rsidR="00615B72" w:rsidRDefault="00615B72" w:rsidP="006C1D2D">
            <w:pPr>
              <w:jc w:val="center"/>
            </w:pPr>
            <w:r>
              <w:t>1.02 (0.95, 1.09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52181" w14:textId="77777777" w:rsidR="00615B72" w:rsidRDefault="00615B72" w:rsidP="006C1D2D">
            <w:pPr>
              <w:jc w:val="center"/>
            </w:pPr>
            <w: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834447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F3FB7" w14:textId="0FFF58BE" w:rsidR="00615B72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15B72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C4D36" w14:textId="77777777" w:rsidR="00615B72" w:rsidRDefault="00615B72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AE2AA" w14:textId="77777777" w:rsidR="00615B72" w:rsidRDefault="00615B72" w:rsidP="006C1D2D">
            <w:pPr>
              <w:jc w:val="center"/>
            </w:pPr>
          </w:p>
        </w:tc>
      </w:tr>
      <w:tr w:rsidR="00615B72" w14:paraId="524F444B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EFF1D" w14:textId="77777777" w:rsidR="00615B72" w:rsidRDefault="00615B72" w:rsidP="006C1D2D">
            <w:r>
              <w:t>(2,54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C3DA2E0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9E2CB7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262AF2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4A3DD1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21B5F" w14:textId="25BD5A8C" w:rsidR="00615B72" w:rsidRDefault="001157D2" w:rsidP="006C1D2D">
            <w:pPr>
              <w:jc w:val="center"/>
            </w:pPr>
            <w:r>
              <w:t>&gt;</w:t>
            </w:r>
            <w:r w:rsidR="00615B72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550D7F0" w14:textId="77777777" w:rsidR="00615B72" w:rsidRDefault="00615B72" w:rsidP="006C1D2D">
            <w:pPr>
              <w:jc w:val="center"/>
            </w:pPr>
            <w:r>
              <w:t>0.91 (0.63,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90205" w14:textId="77777777" w:rsidR="00615B72" w:rsidRDefault="00615B72" w:rsidP="006C1D2D">
            <w:pPr>
              <w:jc w:val="center"/>
            </w:pPr>
            <w:r>
              <w:t>0.60</w:t>
            </w:r>
          </w:p>
        </w:tc>
      </w:tr>
      <w:tr w:rsidR="00615B72" w14:paraId="4EBA138F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BE037" w14:textId="77777777" w:rsidR="00615B72" w:rsidRDefault="00615B72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AD57831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70E451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F3BC48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8B1396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B3E07" w14:textId="6C477503" w:rsidR="00615B72" w:rsidRDefault="001157D2" w:rsidP="006C1D2D">
            <w:pPr>
              <w:jc w:val="center"/>
            </w:pPr>
            <w:r>
              <w:t>&gt;</w:t>
            </w:r>
            <w:r w:rsidR="00615B72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0778E5" w14:textId="77777777" w:rsidR="00615B72" w:rsidRDefault="00615B72" w:rsidP="006C1D2D">
            <w:pPr>
              <w:jc w:val="center"/>
            </w:pPr>
            <w:r>
              <w:t>1.04 (0.70, 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5C7AC" w14:textId="77777777" w:rsidR="00615B72" w:rsidRDefault="00615B72" w:rsidP="006C1D2D">
            <w:pPr>
              <w:jc w:val="center"/>
            </w:pPr>
            <w:r>
              <w:t>0.86</w:t>
            </w:r>
          </w:p>
        </w:tc>
      </w:tr>
      <w:tr w:rsidR="00615B72" w14:paraId="18EC7226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8D3B60" w14:textId="77777777" w:rsidR="00615B72" w:rsidRDefault="00615B72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C2BB753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24E91B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0F97AF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3AFD7A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AF02F" w14:textId="77777777" w:rsidR="00615B72" w:rsidRDefault="00615B72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A7D2420" w14:textId="77777777" w:rsidR="00615B72" w:rsidRDefault="00615B72" w:rsidP="006C1D2D">
            <w:pPr>
              <w:jc w:val="center"/>
            </w:pPr>
            <w:r>
              <w:t>0.91 (0.40, 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FAC93" w14:textId="77777777" w:rsidR="00615B72" w:rsidRDefault="00615B72" w:rsidP="006C1D2D">
            <w:pPr>
              <w:jc w:val="center"/>
            </w:pPr>
            <w:r>
              <w:t>0.81</w:t>
            </w:r>
          </w:p>
        </w:tc>
      </w:tr>
      <w:tr w:rsidR="00615B72" w14:paraId="039A8498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3E11D" w14:textId="77777777" w:rsidR="00615B72" w:rsidRDefault="00615B72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5E3FF00C" w14:textId="77777777" w:rsidR="00615B72" w:rsidRPr="0098355F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5E8E662" w14:textId="77777777" w:rsidR="00615B72" w:rsidRPr="0098355F" w:rsidRDefault="00615B72" w:rsidP="006C1D2D">
            <w:pPr>
              <w:jc w:val="center"/>
            </w:pPr>
            <w:r>
              <w:t>1.02 (0.95, 1.09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2DB1843" w14:textId="77777777" w:rsidR="00615B72" w:rsidRDefault="00615B72" w:rsidP="006C1D2D">
            <w:pPr>
              <w:jc w:val="center"/>
            </w:pPr>
            <w:r>
              <w:t>0.66</w:t>
            </w:r>
          </w:p>
        </w:tc>
        <w:tc>
          <w:tcPr>
            <w:tcW w:w="283" w:type="dxa"/>
            <w:tcBorders>
              <w:top w:val="nil"/>
            </w:tcBorders>
          </w:tcPr>
          <w:p w14:paraId="0A3EBA4E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7DEE65" w14:textId="525E852B" w:rsidR="00615B72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15B72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12F6B0A" w14:textId="77777777" w:rsidR="00615B72" w:rsidRDefault="00615B72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2A2A04" w14:textId="77777777" w:rsidR="00615B72" w:rsidRDefault="00615B72" w:rsidP="006C1D2D">
            <w:pPr>
              <w:jc w:val="center"/>
            </w:pPr>
          </w:p>
        </w:tc>
      </w:tr>
      <w:tr w:rsidR="00615B72" w14:paraId="51F3D700" w14:textId="77777777" w:rsidTr="007E6B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D63FB" w14:textId="77777777" w:rsidR="00615B72" w:rsidRDefault="00615B72" w:rsidP="006C1D2D">
            <w:r>
              <w:t>(2,54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D517DD3" w14:textId="77777777" w:rsidR="00615B72" w:rsidRPr="0098355F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54D68D" w14:textId="77777777" w:rsidR="00615B72" w:rsidRPr="0098355F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3B7C355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BCD3AC4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545575" w14:textId="0C60F139" w:rsidR="00615B72" w:rsidRDefault="001157D2" w:rsidP="006C1D2D">
            <w:pPr>
              <w:jc w:val="center"/>
            </w:pPr>
            <w:r>
              <w:t>&gt;</w:t>
            </w:r>
            <w:r w:rsidR="00615B72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D5F44B0" w14:textId="77777777" w:rsidR="00615B72" w:rsidRDefault="00615B72" w:rsidP="006C1D2D">
            <w:pPr>
              <w:jc w:val="center"/>
            </w:pPr>
            <w:r w:rsidRPr="00022C6C">
              <w:t>0.9</w:t>
            </w:r>
            <w:r>
              <w:t>1</w:t>
            </w:r>
            <w:r w:rsidRPr="00022C6C">
              <w:t xml:space="preserve"> (0.6</w:t>
            </w:r>
            <w:r>
              <w:t>3</w:t>
            </w:r>
            <w:r w:rsidRPr="00022C6C">
              <w:t>, 1.3</w:t>
            </w:r>
            <w:r>
              <w:t>1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DB1650" w14:textId="77777777" w:rsidR="00615B72" w:rsidRDefault="00615B72" w:rsidP="006C1D2D">
            <w:pPr>
              <w:jc w:val="center"/>
            </w:pPr>
            <w:r w:rsidRPr="00022C6C">
              <w:t>0.60</w:t>
            </w:r>
          </w:p>
        </w:tc>
      </w:tr>
      <w:tr w:rsidR="00615B72" w14:paraId="26CDCEDB" w14:textId="77777777" w:rsidTr="007E6BD0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BEFF9" w14:textId="77777777" w:rsidR="00615B72" w:rsidRDefault="00615B72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D81D630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02A1CB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5059E9F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3A3043E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FE68720" w14:textId="7E12D85E" w:rsidR="00615B72" w:rsidRDefault="001157D2" w:rsidP="006C1D2D">
            <w:pPr>
              <w:jc w:val="center"/>
            </w:pPr>
            <w:r>
              <w:t>&gt;</w:t>
            </w:r>
            <w:r w:rsidR="00615B72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9DAD733" w14:textId="77777777" w:rsidR="00615B72" w:rsidRDefault="00615B72" w:rsidP="006C1D2D">
            <w:pPr>
              <w:jc w:val="center"/>
            </w:pPr>
            <w:r w:rsidRPr="00022C6C">
              <w:t>1.03 (0.69, 1.5</w:t>
            </w:r>
            <w:r>
              <w:t>4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B7EB40A" w14:textId="77777777" w:rsidR="00615B72" w:rsidRDefault="00615B72" w:rsidP="006C1D2D">
            <w:pPr>
              <w:jc w:val="center"/>
            </w:pPr>
            <w:r w:rsidRPr="00022C6C">
              <w:t>0.87</w:t>
            </w:r>
          </w:p>
        </w:tc>
      </w:tr>
      <w:tr w:rsidR="00615B72" w14:paraId="667E68F1" w14:textId="77777777" w:rsidTr="007E6BD0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57EA0" w14:textId="77777777" w:rsidR="00615B72" w:rsidRDefault="00615B72" w:rsidP="006C1D2D"/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</w:tcBorders>
          </w:tcPr>
          <w:p w14:paraId="5C579C83" w14:textId="77777777" w:rsidR="00615B72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81C2602" w14:textId="77777777" w:rsidR="00615B72" w:rsidRPr="0098355F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AEADB17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E3DC51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</w:tcPr>
          <w:p w14:paraId="0687FCE6" w14:textId="77777777" w:rsidR="00615B72" w:rsidRDefault="00615B72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9FDC591" w14:textId="77777777" w:rsidR="00615B72" w:rsidRDefault="00615B72" w:rsidP="006C1D2D">
            <w:pPr>
              <w:jc w:val="center"/>
            </w:pPr>
            <w:r w:rsidRPr="00022C6C">
              <w:t>0.90 (0.</w:t>
            </w:r>
            <w:r>
              <w:t>40</w:t>
            </w:r>
            <w:r w:rsidRPr="00022C6C">
              <w:t>, 2.04)</w:t>
            </w:r>
          </w:p>
        </w:tc>
        <w:tc>
          <w:tcPr>
            <w:tcW w:w="1276" w:type="dxa"/>
          </w:tcPr>
          <w:p w14:paraId="0791267E" w14:textId="77777777" w:rsidR="00615B72" w:rsidRDefault="00615B72" w:rsidP="006C1D2D">
            <w:pPr>
              <w:jc w:val="center"/>
            </w:pPr>
            <w:r w:rsidRPr="00022C6C">
              <w:t>0.80</w:t>
            </w:r>
          </w:p>
        </w:tc>
      </w:tr>
      <w:tr w:rsidR="00615B72" w14:paraId="5DC37F21" w14:textId="77777777" w:rsidTr="007E6BD0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CD618" w14:textId="77777777" w:rsidR="00615B72" w:rsidRPr="00022C6C" w:rsidRDefault="00615B72" w:rsidP="006C1D2D">
            <w:r w:rsidRPr="00022C6C">
              <w:lastRenderedPageBreak/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27FE29D1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C96FB42" w14:textId="77777777" w:rsidR="00615B72" w:rsidRPr="00022C6C" w:rsidRDefault="00615B72" w:rsidP="006C1D2D">
            <w:pPr>
              <w:jc w:val="center"/>
            </w:pPr>
            <w:r>
              <w:t>1.02 (0.94, 1.09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73205FE" w14:textId="77777777" w:rsidR="00615B72" w:rsidRPr="00022C6C" w:rsidRDefault="00615B72" w:rsidP="006C1D2D">
            <w:pPr>
              <w:jc w:val="center"/>
            </w:pPr>
            <w:r>
              <w:t>0.70</w:t>
            </w:r>
          </w:p>
        </w:tc>
        <w:tc>
          <w:tcPr>
            <w:tcW w:w="283" w:type="dxa"/>
            <w:tcBorders>
              <w:top w:val="nil"/>
            </w:tcBorders>
          </w:tcPr>
          <w:p w14:paraId="451CB425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937C53B" w14:textId="00B249A0" w:rsidR="00615B72" w:rsidRPr="00022C6C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15B72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B9667CF" w14:textId="77777777" w:rsidR="00615B72" w:rsidRPr="00022C6C" w:rsidRDefault="00615B72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4196850" w14:textId="77777777" w:rsidR="00615B72" w:rsidRPr="00022C6C" w:rsidRDefault="00615B72" w:rsidP="006C1D2D">
            <w:pPr>
              <w:jc w:val="center"/>
            </w:pPr>
          </w:p>
        </w:tc>
      </w:tr>
      <w:tr w:rsidR="00615B72" w14:paraId="291E69E5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10C6D" w14:textId="77777777" w:rsidR="00615B72" w:rsidRPr="00022C6C" w:rsidRDefault="00615B72" w:rsidP="006C1D2D">
            <w:r w:rsidRPr="00022C6C">
              <w:t>(</w:t>
            </w:r>
            <w:r>
              <w:t>2,520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D76799A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23F823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FF345D5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12CAE488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DFB51" w14:textId="340384FC" w:rsidR="00615B72" w:rsidRPr="00022C6C" w:rsidRDefault="001157D2" w:rsidP="006C1D2D">
            <w:pPr>
              <w:jc w:val="center"/>
            </w:pPr>
            <w:r>
              <w:t>&gt;</w:t>
            </w:r>
            <w:r w:rsidR="00615B72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98F17F6" w14:textId="77777777" w:rsidR="00615B72" w:rsidRPr="00022C6C" w:rsidRDefault="00615B72" w:rsidP="006C1D2D">
            <w:pPr>
              <w:jc w:val="center"/>
            </w:pPr>
            <w:r>
              <w:t>0.86 (0.60, 1.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97016C" w14:textId="77777777" w:rsidR="00615B72" w:rsidRPr="00022C6C" w:rsidRDefault="00615B72" w:rsidP="006C1D2D">
            <w:pPr>
              <w:jc w:val="center"/>
            </w:pPr>
            <w:r>
              <w:t>0.42</w:t>
            </w:r>
          </w:p>
        </w:tc>
      </w:tr>
      <w:tr w:rsidR="00615B72" w14:paraId="1F6C3034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D151FB" w14:textId="77777777" w:rsidR="00615B72" w:rsidRPr="00022C6C" w:rsidRDefault="00615B72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F42D138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610C51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3223107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61BFBCD2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3BBB7FB" w14:textId="061194B0" w:rsidR="00615B72" w:rsidRPr="00022C6C" w:rsidRDefault="001157D2" w:rsidP="006C1D2D">
            <w:pPr>
              <w:jc w:val="center"/>
            </w:pPr>
            <w:r>
              <w:t>&gt;</w:t>
            </w:r>
            <w:r w:rsidR="00615B72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238DDD0B" w14:textId="77777777" w:rsidR="00615B72" w:rsidRPr="00022C6C" w:rsidRDefault="00615B72" w:rsidP="006C1D2D">
            <w:pPr>
              <w:jc w:val="center"/>
            </w:pPr>
            <w:r>
              <w:t>1.00 (0.67, 1.49)</w:t>
            </w:r>
          </w:p>
        </w:tc>
        <w:tc>
          <w:tcPr>
            <w:tcW w:w="1276" w:type="dxa"/>
            <w:tcBorders>
              <w:top w:val="nil"/>
            </w:tcBorders>
          </w:tcPr>
          <w:p w14:paraId="1465C611" w14:textId="77777777" w:rsidR="00615B72" w:rsidRPr="00022C6C" w:rsidRDefault="00615B72" w:rsidP="006C1D2D">
            <w:pPr>
              <w:jc w:val="center"/>
            </w:pPr>
            <w:r>
              <w:t>1.00</w:t>
            </w:r>
          </w:p>
        </w:tc>
      </w:tr>
      <w:tr w:rsidR="00615B72" w14:paraId="54F05946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1ECF2" w14:textId="77777777" w:rsidR="00615B72" w:rsidRPr="00022C6C" w:rsidRDefault="00615B72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76BC047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BC3EC1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FC05F95" w14:textId="77777777" w:rsidR="00615B72" w:rsidRPr="00022C6C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721FBF6D" w14:textId="77777777" w:rsidR="00615B72" w:rsidRPr="00022C6C" w:rsidRDefault="00615B72" w:rsidP="006C1D2D">
            <w:pPr>
              <w:jc w:val="center"/>
            </w:pPr>
          </w:p>
        </w:tc>
        <w:tc>
          <w:tcPr>
            <w:tcW w:w="1276" w:type="dxa"/>
          </w:tcPr>
          <w:p w14:paraId="46FFB2CE" w14:textId="77777777" w:rsidR="00615B72" w:rsidRPr="00022C6C" w:rsidRDefault="00615B72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5A7B6C90" w14:textId="77777777" w:rsidR="00615B72" w:rsidRPr="00022C6C" w:rsidRDefault="00615B72" w:rsidP="006C1D2D">
            <w:pPr>
              <w:jc w:val="center"/>
            </w:pPr>
            <w:r>
              <w:t>0.89 (0.39, 2.03)</w:t>
            </w:r>
          </w:p>
        </w:tc>
        <w:tc>
          <w:tcPr>
            <w:tcW w:w="1276" w:type="dxa"/>
          </w:tcPr>
          <w:p w14:paraId="4C00C773" w14:textId="77777777" w:rsidR="00615B72" w:rsidRPr="00022C6C" w:rsidRDefault="00615B72" w:rsidP="006C1D2D">
            <w:pPr>
              <w:jc w:val="center"/>
            </w:pPr>
            <w:r>
              <w:t>0.79</w:t>
            </w:r>
          </w:p>
        </w:tc>
      </w:tr>
      <w:tr w:rsidR="00615B72" w14:paraId="02CD910D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DABBF" w14:textId="77777777" w:rsidR="00615B72" w:rsidRDefault="00615B72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72D285A4" w14:textId="77777777" w:rsidR="00615B72" w:rsidRPr="00B40B21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15DDAD1" w14:textId="77777777" w:rsidR="00615B72" w:rsidRDefault="00615B72" w:rsidP="006C1D2D">
            <w:pPr>
              <w:jc w:val="center"/>
            </w:pPr>
            <w:r>
              <w:t>1.02 (0.94, 1.11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8A04FAD" w14:textId="77777777" w:rsidR="00615B72" w:rsidRPr="006F1243" w:rsidRDefault="00615B72" w:rsidP="006C1D2D">
            <w:pPr>
              <w:jc w:val="center"/>
            </w:pPr>
            <w:r>
              <w:t>0.64</w:t>
            </w:r>
          </w:p>
        </w:tc>
        <w:tc>
          <w:tcPr>
            <w:tcW w:w="283" w:type="dxa"/>
          </w:tcPr>
          <w:p w14:paraId="191D9231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E7E1C52" w14:textId="0BEE10A8" w:rsidR="00615B72" w:rsidRDefault="001157D2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615B72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7114A4E" w14:textId="77777777" w:rsidR="00615B72" w:rsidRDefault="00615B72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D5C8E58" w14:textId="77777777" w:rsidR="00615B72" w:rsidRDefault="00615B72" w:rsidP="006C1D2D">
            <w:pPr>
              <w:jc w:val="center"/>
            </w:pPr>
          </w:p>
        </w:tc>
      </w:tr>
      <w:tr w:rsidR="00615B72" w14:paraId="7BEC31E1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2535A" w14:textId="77777777" w:rsidR="00615B72" w:rsidRDefault="00615B72" w:rsidP="006C1D2D">
            <w:r>
              <w:t>(1,84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2845CF1" w14:textId="77777777" w:rsidR="00615B72" w:rsidRPr="00B40B21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EE71B3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88CCC4C" w14:textId="77777777" w:rsidR="00615B72" w:rsidRPr="006F1243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2C866B95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DA0327" w14:textId="6B81CEF2" w:rsidR="00615B72" w:rsidRDefault="001157D2" w:rsidP="006C1D2D">
            <w:pPr>
              <w:jc w:val="center"/>
            </w:pPr>
            <w:r>
              <w:t>&gt;</w:t>
            </w:r>
            <w:r w:rsidR="00615B72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5B7C8B5" w14:textId="77777777" w:rsidR="00615B72" w:rsidRDefault="00615B72" w:rsidP="006C1D2D">
            <w:pPr>
              <w:jc w:val="center"/>
            </w:pPr>
            <w:r>
              <w:t>1.06 (0.67, 1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BA3EA" w14:textId="77777777" w:rsidR="00615B72" w:rsidRDefault="00615B72" w:rsidP="006C1D2D">
            <w:pPr>
              <w:jc w:val="center"/>
            </w:pPr>
            <w:r>
              <w:t>0.81</w:t>
            </w:r>
          </w:p>
        </w:tc>
      </w:tr>
      <w:tr w:rsidR="00615B72" w14:paraId="0653A160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277D4" w14:textId="77777777" w:rsidR="00615B72" w:rsidRDefault="00615B72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23FBD9DB" w14:textId="77777777" w:rsidR="00615B72" w:rsidRPr="00B40B21" w:rsidRDefault="00615B72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0FE1783C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57CE48D2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1FCC94E1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678477F" w14:textId="6DECFDCA" w:rsidR="00615B72" w:rsidRDefault="001157D2" w:rsidP="006C1D2D">
            <w:pPr>
              <w:jc w:val="center"/>
            </w:pPr>
            <w:r>
              <w:t>&gt;</w:t>
            </w:r>
            <w:r w:rsidR="00615B72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F5B78C0" w14:textId="77777777" w:rsidR="00615B72" w:rsidRDefault="00615B72" w:rsidP="006C1D2D">
            <w:pPr>
              <w:jc w:val="center"/>
            </w:pPr>
            <w:r>
              <w:t>1.22 (0.74, 2.00)</w:t>
            </w:r>
          </w:p>
        </w:tc>
        <w:tc>
          <w:tcPr>
            <w:tcW w:w="1276" w:type="dxa"/>
            <w:tcBorders>
              <w:top w:val="nil"/>
            </w:tcBorders>
          </w:tcPr>
          <w:p w14:paraId="03343EA3" w14:textId="77777777" w:rsidR="00615B72" w:rsidRDefault="00615B72" w:rsidP="006C1D2D">
            <w:pPr>
              <w:jc w:val="center"/>
            </w:pPr>
            <w:r>
              <w:t>0.44</w:t>
            </w:r>
          </w:p>
        </w:tc>
      </w:tr>
      <w:tr w:rsidR="00615B72" w14:paraId="3197BD11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28F28" w14:textId="77777777" w:rsidR="00615B72" w:rsidRDefault="00615B72" w:rsidP="006C1D2D"/>
        </w:tc>
        <w:tc>
          <w:tcPr>
            <w:tcW w:w="420" w:type="dxa"/>
            <w:tcBorders>
              <w:left w:val="nil"/>
            </w:tcBorders>
          </w:tcPr>
          <w:p w14:paraId="4D1AD39A" w14:textId="77777777" w:rsidR="00615B72" w:rsidRPr="00B40B21" w:rsidRDefault="00615B72" w:rsidP="006C1D2D">
            <w:pPr>
              <w:jc w:val="center"/>
            </w:pPr>
          </w:p>
        </w:tc>
        <w:tc>
          <w:tcPr>
            <w:tcW w:w="2127" w:type="dxa"/>
          </w:tcPr>
          <w:p w14:paraId="1934A2F3" w14:textId="77777777" w:rsidR="00615B72" w:rsidRDefault="00615B72" w:rsidP="006C1D2D">
            <w:pPr>
              <w:jc w:val="center"/>
            </w:pPr>
          </w:p>
        </w:tc>
        <w:tc>
          <w:tcPr>
            <w:tcW w:w="1139" w:type="dxa"/>
          </w:tcPr>
          <w:p w14:paraId="135BFC40" w14:textId="77777777" w:rsidR="00615B72" w:rsidRDefault="00615B72" w:rsidP="006C1D2D">
            <w:pPr>
              <w:jc w:val="center"/>
            </w:pPr>
          </w:p>
        </w:tc>
        <w:tc>
          <w:tcPr>
            <w:tcW w:w="283" w:type="dxa"/>
          </w:tcPr>
          <w:p w14:paraId="4AE8F106" w14:textId="77777777" w:rsidR="00615B72" w:rsidRPr="00B40B21" w:rsidRDefault="00615B72" w:rsidP="006C1D2D">
            <w:pPr>
              <w:jc w:val="center"/>
            </w:pPr>
          </w:p>
        </w:tc>
        <w:tc>
          <w:tcPr>
            <w:tcW w:w="1276" w:type="dxa"/>
          </w:tcPr>
          <w:p w14:paraId="657361D9" w14:textId="77777777" w:rsidR="00615B72" w:rsidRDefault="00615B72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167DA68A" w14:textId="77777777" w:rsidR="00615B72" w:rsidRDefault="00615B72" w:rsidP="006C1D2D">
            <w:pPr>
              <w:jc w:val="center"/>
            </w:pPr>
            <w:r>
              <w:t>1.14 (0.42, 3.06)</w:t>
            </w:r>
          </w:p>
        </w:tc>
        <w:tc>
          <w:tcPr>
            <w:tcW w:w="1276" w:type="dxa"/>
          </w:tcPr>
          <w:p w14:paraId="6D6AB467" w14:textId="77777777" w:rsidR="00615B72" w:rsidRPr="007246E9" w:rsidRDefault="00615B72" w:rsidP="006C1D2D">
            <w:pPr>
              <w:jc w:val="center"/>
            </w:pPr>
            <w:r>
              <w:t>0.80</w:t>
            </w:r>
          </w:p>
        </w:tc>
      </w:tr>
    </w:tbl>
    <w:p w14:paraId="253D1383" w14:textId="77777777" w:rsidR="00615B72" w:rsidRDefault="00615B72" w:rsidP="00615B72"/>
    <w:p w14:paraId="686AA71A" w14:textId="77777777" w:rsidR="00615B72" w:rsidRDefault="00615B72" w:rsidP="00615B72"/>
    <w:p w14:paraId="4471ED27" w14:textId="77777777" w:rsidR="00E87537" w:rsidRDefault="00E87537" w:rsidP="00E87537">
      <w:r w:rsidRPr="00EE5EAD">
        <w:rPr>
          <w:vertAlign w:val="superscript"/>
        </w:rPr>
        <w:t>a</w:t>
      </w:r>
      <w:r>
        <w:t>: Adjusted for age, sex, and education level.</w:t>
      </w:r>
    </w:p>
    <w:p w14:paraId="61A3B846" w14:textId="77777777" w:rsidR="00E87537" w:rsidRDefault="00E87537" w:rsidP="00E87537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60E13DBA" w14:textId="64D32FC0" w:rsidR="00B96EF1" w:rsidRDefault="00E87537" w:rsidP="00E87537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14DBB511" w14:textId="77777777" w:rsidR="00B96EF1" w:rsidRDefault="00B96EF1">
      <w:r>
        <w:br w:type="page"/>
      </w:r>
    </w:p>
    <w:p w14:paraId="2E062D05" w14:textId="0CBD60D7" w:rsidR="00B96EF1" w:rsidRPr="002A724C" w:rsidRDefault="00B96EF1" w:rsidP="00B96EF1">
      <w:r>
        <w:lastRenderedPageBreak/>
        <w:t xml:space="preserve">Supplementary </w:t>
      </w:r>
      <w:r w:rsidRPr="002A724C">
        <w:t xml:space="preserve">Table </w:t>
      </w:r>
      <w:r w:rsidR="00366F10">
        <w:t>6</w:t>
      </w:r>
      <w:r w:rsidRPr="002A724C">
        <w:t xml:space="preserve">. </w:t>
      </w:r>
      <w:r>
        <w:t>Sensitivity analyses using competing risk model: PM2.5 exposure and</w:t>
      </w:r>
      <w:r w:rsidRPr="002A724C">
        <w:t xml:space="preserve"> incident dementia</w:t>
      </w:r>
      <w:r>
        <w:t xml:space="preserve"> in the overall population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B96EF1" w:rsidRPr="004A2EFC" w14:paraId="7C3B194B" w14:textId="77777777" w:rsidTr="00E34DBE">
        <w:trPr>
          <w:jc w:val="center"/>
        </w:trPr>
        <w:tc>
          <w:tcPr>
            <w:tcW w:w="1276" w:type="dxa"/>
          </w:tcPr>
          <w:p w14:paraId="3DF9E0AC" w14:textId="77777777" w:rsidR="00B96EF1" w:rsidRPr="004A2EFC" w:rsidRDefault="00B96EF1" w:rsidP="00E34DBE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  <w:r w:rsidRPr="005E531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2D07BE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788ED505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8F0838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B96EF1" w14:paraId="050515FC" w14:textId="77777777" w:rsidTr="00E34DBE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024640FF" w14:textId="77777777" w:rsidR="00B96EF1" w:rsidRDefault="00B96EF1" w:rsidP="00E34DBE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5C3815BB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EA68F62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6D79B64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1870F750" w14:textId="77777777" w:rsidR="00B96EF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CC8371" w14:textId="77777777" w:rsidR="00B96EF1" w:rsidRDefault="00B96EF1" w:rsidP="00E34DBE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0DB558E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96DD158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B96EF1" w14:paraId="66A6282F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90AB0" w14:textId="77777777" w:rsidR="00B96EF1" w:rsidRDefault="00B96EF1" w:rsidP="00E34DBE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BC6DF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9370D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9</w:t>
            </w:r>
            <w:r>
              <w:t>6</w:t>
            </w:r>
            <w:r w:rsidRPr="00720A91">
              <w:t>, 1.</w:t>
            </w:r>
            <w:r>
              <w:t>04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19FA0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7595EB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51537" w14:textId="192C5512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BA556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C396" w14:textId="77777777" w:rsidR="00B96EF1" w:rsidRDefault="00B96EF1" w:rsidP="00E34DBE">
            <w:pPr>
              <w:jc w:val="center"/>
            </w:pPr>
          </w:p>
        </w:tc>
      </w:tr>
      <w:tr w:rsidR="00B96EF1" w14:paraId="5135AF7E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072FC" w14:textId="77777777" w:rsidR="00B96EF1" w:rsidRDefault="00B96EF1" w:rsidP="00E34DBE">
            <w:r>
              <w:t>(16,14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227F435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D053BE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298C99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039BA2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6455B" w14:textId="7A01572D" w:rsidR="00B96EF1" w:rsidRDefault="008A0F3D" w:rsidP="00E34DBE">
            <w:pPr>
              <w:jc w:val="center"/>
            </w:pPr>
            <w:r>
              <w:t>&gt;</w:t>
            </w:r>
            <w:r w:rsidR="00B96EF1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4F940B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3</w:t>
            </w:r>
            <w:r w:rsidRPr="00720A91">
              <w:t xml:space="preserve"> (0.</w:t>
            </w:r>
            <w:r>
              <w:t>84</w:t>
            </w:r>
            <w:r w:rsidRPr="00720A91">
              <w:t>, 1.</w:t>
            </w:r>
            <w:r>
              <w:t>26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F37A0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77</w:t>
            </w:r>
          </w:p>
        </w:tc>
      </w:tr>
      <w:tr w:rsidR="00B96EF1" w14:paraId="17A14335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A61B9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4A3C4BC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BF218F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774CCD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CA5D3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6F3DA" w14:textId="207A4B17" w:rsidR="00B96EF1" w:rsidRDefault="008A0F3D" w:rsidP="00E34DBE">
            <w:pPr>
              <w:jc w:val="center"/>
            </w:pPr>
            <w:r>
              <w:t>&gt;</w:t>
            </w:r>
            <w:r w:rsidR="00B96EF1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5A5C91C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</w:t>
            </w:r>
            <w:r>
              <w:t>79</w:t>
            </w:r>
            <w:r w:rsidRPr="00720A91">
              <w:t>, 1.</w:t>
            </w:r>
            <w:r>
              <w:t>24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12BFC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4</w:t>
            </w:r>
          </w:p>
        </w:tc>
      </w:tr>
      <w:tr w:rsidR="00B96EF1" w14:paraId="20592827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C07DF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CE6B1A8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3A43FC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4EFF1A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9D592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1ABF7" w14:textId="77777777" w:rsidR="00B96EF1" w:rsidRDefault="00B96EF1" w:rsidP="00E34DBE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6DF2687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17</w:t>
            </w:r>
            <w:r w:rsidRPr="00720A91">
              <w:t xml:space="preserve"> (0.</w:t>
            </w:r>
            <w:r>
              <w:t>80</w:t>
            </w:r>
            <w:r w:rsidRPr="00720A91">
              <w:t xml:space="preserve">, </w:t>
            </w:r>
            <w:r>
              <w:t>1.70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5F65C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43</w:t>
            </w:r>
          </w:p>
        </w:tc>
      </w:tr>
      <w:tr w:rsidR="00B96EF1" w14:paraId="20CA10BA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6160B" w14:textId="77777777" w:rsidR="00B96EF1" w:rsidRDefault="00B96EF1" w:rsidP="00E34DBE">
            <w:r>
              <w:t xml:space="preserve">Model 1 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2686E7A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B6306ED" w14:textId="77777777" w:rsidR="00B96EF1" w:rsidRPr="0098355F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9</w:t>
            </w:r>
            <w:r>
              <w:t>7</w:t>
            </w:r>
            <w:r w:rsidRPr="00720A91">
              <w:t>, 1.</w:t>
            </w:r>
            <w:r>
              <w:t>04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10D8C4F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80</w:t>
            </w:r>
          </w:p>
        </w:tc>
        <w:tc>
          <w:tcPr>
            <w:tcW w:w="283" w:type="dxa"/>
            <w:tcBorders>
              <w:top w:val="nil"/>
            </w:tcBorders>
          </w:tcPr>
          <w:p w14:paraId="5FCCA736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37ADC4" w14:textId="21989ECB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812084C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D5527A" w14:textId="77777777" w:rsidR="00B96EF1" w:rsidRDefault="00B96EF1" w:rsidP="00E34DBE">
            <w:pPr>
              <w:jc w:val="center"/>
            </w:pPr>
          </w:p>
        </w:tc>
      </w:tr>
      <w:tr w:rsidR="00B96EF1" w14:paraId="281200FA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07376" w14:textId="77777777" w:rsidR="00B96EF1" w:rsidRDefault="00B96EF1" w:rsidP="00E34DBE">
            <w:r>
              <w:t>(16,14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D8A18B5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E2C35B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6D3E3F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74F9B599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8B00F" w14:textId="0E9F8102" w:rsidR="00B96EF1" w:rsidRDefault="008A0F3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A47047F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4</w:t>
            </w:r>
            <w:r w:rsidRPr="00720A91">
              <w:t xml:space="preserve"> (0.</w:t>
            </w:r>
            <w:r>
              <w:t>85</w:t>
            </w:r>
            <w:r w:rsidRPr="00720A91">
              <w:t>, 1.</w:t>
            </w:r>
            <w:r>
              <w:t>28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8435D4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72</w:t>
            </w:r>
          </w:p>
        </w:tc>
      </w:tr>
      <w:tr w:rsidR="00B96EF1" w14:paraId="0AF0747C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BC2D11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F19D27F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AD2C81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A910696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58B68B6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E0E98E6" w14:textId="1824E06D" w:rsidR="00B96EF1" w:rsidRDefault="008A0F3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10CAF62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2</w:t>
            </w:r>
            <w:r w:rsidRPr="00720A91">
              <w:t xml:space="preserve"> (0.</w:t>
            </w:r>
            <w:r>
              <w:t>82</w:t>
            </w:r>
            <w:r w:rsidRPr="00720A91">
              <w:t>, 1.</w:t>
            </w:r>
            <w:r>
              <w:t>27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EB117F2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86</w:t>
            </w:r>
          </w:p>
        </w:tc>
      </w:tr>
      <w:tr w:rsidR="00B96EF1" w14:paraId="0B565BD2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17D28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51B45A4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4B83D0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0C973B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0C129604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4011DA4A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07F023A0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21</w:t>
            </w:r>
            <w:r w:rsidRPr="00720A91">
              <w:t xml:space="preserve"> (0.</w:t>
            </w:r>
            <w:r>
              <w:t>83</w:t>
            </w:r>
            <w:r w:rsidRPr="00720A91">
              <w:t xml:space="preserve">, </w:t>
            </w:r>
            <w:r>
              <w:t>1.78</w:t>
            </w:r>
            <w:r w:rsidRPr="00720A91">
              <w:t>)</w:t>
            </w:r>
          </w:p>
        </w:tc>
        <w:tc>
          <w:tcPr>
            <w:tcW w:w="1276" w:type="dxa"/>
          </w:tcPr>
          <w:p w14:paraId="22936354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32</w:t>
            </w:r>
          </w:p>
        </w:tc>
      </w:tr>
      <w:tr w:rsidR="00B96EF1" w14:paraId="2A9CD2E6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D33A6" w14:textId="77777777" w:rsidR="00B96EF1" w:rsidRPr="00022C6C" w:rsidRDefault="00B96EF1" w:rsidP="00E34DBE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14832F2A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B51928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9</w:t>
            </w:r>
            <w:r>
              <w:t>6</w:t>
            </w:r>
            <w:r w:rsidRPr="00720A91">
              <w:t>, 1.</w:t>
            </w:r>
            <w:r>
              <w:t>04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992BE2A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94</w:t>
            </w:r>
          </w:p>
        </w:tc>
        <w:tc>
          <w:tcPr>
            <w:tcW w:w="283" w:type="dxa"/>
          </w:tcPr>
          <w:p w14:paraId="1D9638A9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087859" w14:textId="50E4C118" w:rsidR="00B96EF1" w:rsidRPr="00022C6C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AFDB6B7" w14:textId="77777777" w:rsidR="00B96EF1" w:rsidRPr="00022C6C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574FCA" w14:textId="77777777" w:rsidR="00B96EF1" w:rsidRPr="00022C6C" w:rsidRDefault="00B96EF1" w:rsidP="00E34DBE">
            <w:pPr>
              <w:jc w:val="center"/>
            </w:pPr>
          </w:p>
        </w:tc>
      </w:tr>
      <w:tr w:rsidR="00B96EF1" w14:paraId="43BC52FD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38537" w14:textId="77777777" w:rsidR="00B96EF1" w:rsidRPr="00022C6C" w:rsidRDefault="00B96EF1" w:rsidP="00E34DBE">
            <w:r w:rsidRPr="00022C6C">
              <w:t>(1</w:t>
            </w:r>
            <w:r>
              <w:t>6</w:t>
            </w:r>
            <w:r w:rsidRPr="00022C6C">
              <w:t>,</w:t>
            </w:r>
            <w:r>
              <w:t>021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82A69A4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23B08A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A38708D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6242C9EE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9A147" w14:textId="59C28000" w:rsidR="00B96EF1" w:rsidRPr="00022C6C" w:rsidRDefault="008A0F3D" w:rsidP="00E34DBE">
            <w:pPr>
              <w:jc w:val="center"/>
            </w:pPr>
            <w:r>
              <w:t>&gt;</w:t>
            </w:r>
            <w:r w:rsidR="00B96EF1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EBCF743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4</w:t>
            </w:r>
            <w:r w:rsidRPr="00720A91">
              <w:t xml:space="preserve"> (0.</w:t>
            </w:r>
            <w:r>
              <w:t>84</w:t>
            </w:r>
            <w:r w:rsidRPr="00720A91">
              <w:t>, 1.</w:t>
            </w:r>
            <w:r>
              <w:t>28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669058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73</w:t>
            </w:r>
          </w:p>
        </w:tc>
      </w:tr>
      <w:tr w:rsidR="00B96EF1" w14:paraId="6DD2AA77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C897A4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C6E3F59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813231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36F5B30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420A3507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CA1194C" w14:textId="15B56801" w:rsidR="00B96EF1" w:rsidRPr="00022C6C" w:rsidRDefault="008A0F3D" w:rsidP="00E34DBE">
            <w:pPr>
              <w:jc w:val="center"/>
            </w:pPr>
            <w:r>
              <w:t>&gt;</w:t>
            </w:r>
            <w:r w:rsidR="00B96EF1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B544496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</w:t>
            </w:r>
            <w:r>
              <w:t>80</w:t>
            </w:r>
            <w:r w:rsidRPr="00720A91">
              <w:t>, 1.</w:t>
            </w:r>
            <w:r>
              <w:t>26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AD80F61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97</w:t>
            </w:r>
          </w:p>
        </w:tc>
      </w:tr>
      <w:tr w:rsidR="00B96EF1" w14:paraId="2D55DFC1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29A35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142AA37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88B3FC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86D8045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5BDEB9F8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0A91564F" w14:textId="77777777" w:rsidR="00B96EF1" w:rsidRPr="00022C6C" w:rsidRDefault="00B96EF1" w:rsidP="00E34DBE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04A8C7CE" w14:textId="77777777" w:rsidR="00B96EF1" w:rsidRPr="00022C6C" w:rsidRDefault="00B96EF1" w:rsidP="00E34DBE">
            <w:pPr>
              <w:jc w:val="center"/>
            </w:pPr>
            <w:r w:rsidRPr="00720A91">
              <w:t>1.</w:t>
            </w:r>
            <w:r>
              <w:t>23</w:t>
            </w:r>
            <w:r w:rsidRPr="00720A91">
              <w:t xml:space="preserve"> (0.</w:t>
            </w:r>
            <w:r>
              <w:t>84</w:t>
            </w:r>
            <w:r w:rsidRPr="00720A91">
              <w:t xml:space="preserve">, </w:t>
            </w:r>
            <w:r>
              <w:t>1.82</w:t>
            </w:r>
            <w:r w:rsidRPr="00720A91">
              <w:t>)</w:t>
            </w:r>
          </w:p>
        </w:tc>
        <w:tc>
          <w:tcPr>
            <w:tcW w:w="1276" w:type="dxa"/>
          </w:tcPr>
          <w:p w14:paraId="5A05D8AA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29</w:t>
            </w:r>
          </w:p>
        </w:tc>
      </w:tr>
      <w:tr w:rsidR="00B96EF1" w14:paraId="732E7244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5BB77" w14:textId="77777777" w:rsidR="00B96EF1" w:rsidRDefault="00B96EF1" w:rsidP="00E34DBE">
            <w:r>
              <w:t xml:space="preserve">Model 3 </w:t>
            </w:r>
            <w:r>
              <w:rPr>
                <w:vertAlign w:val="superscript"/>
              </w:rPr>
              <w:t>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9A5A19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2350422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2</w:t>
            </w:r>
            <w:r w:rsidRPr="00720A91">
              <w:t xml:space="preserve"> (0.</w:t>
            </w:r>
            <w:r>
              <w:t>98</w:t>
            </w:r>
            <w:r w:rsidRPr="00720A91">
              <w:t>, 1.</w:t>
            </w:r>
            <w:r>
              <w:t>07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6EC63DE" w14:textId="77777777" w:rsidR="00B96EF1" w:rsidRPr="006F1243" w:rsidRDefault="00B96EF1" w:rsidP="00E34DBE">
            <w:pPr>
              <w:jc w:val="center"/>
            </w:pPr>
            <w:r w:rsidRPr="00720A91">
              <w:t>0.</w:t>
            </w:r>
            <w:r>
              <w:t>33</w:t>
            </w:r>
          </w:p>
        </w:tc>
        <w:tc>
          <w:tcPr>
            <w:tcW w:w="283" w:type="dxa"/>
          </w:tcPr>
          <w:p w14:paraId="25C01B7C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EB23BC" w14:textId="44E400D9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8C6CC46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975F43" w14:textId="77777777" w:rsidR="00B96EF1" w:rsidRDefault="00B96EF1" w:rsidP="00E34DBE">
            <w:pPr>
              <w:jc w:val="center"/>
            </w:pPr>
          </w:p>
        </w:tc>
      </w:tr>
      <w:tr w:rsidR="00B96EF1" w14:paraId="60566DDC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28E3E" w14:textId="77777777" w:rsidR="00B96EF1" w:rsidRDefault="00B96EF1" w:rsidP="00E34DBE">
            <w:r>
              <w:t>(12,93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977BDF6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BF4D3F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30363A5" w14:textId="77777777" w:rsidR="00B96EF1" w:rsidRPr="006F1243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44129139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5A2135" w14:textId="6B63A655" w:rsidR="00B96EF1" w:rsidRDefault="008A0F3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7B8BE80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09</w:t>
            </w:r>
            <w:r w:rsidRPr="00720A91">
              <w:t xml:space="preserve"> (0.</w:t>
            </w:r>
            <w:r>
              <w:t>86</w:t>
            </w:r>
            <w:r w:rsidRPr="00720A91">
              <w:t>, 1.</w:t>
            </w:r>
            <w:r>
              <w:t>38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7122F3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50</w:t>
            </w:r>
          </w:p>
        </w:tc>
      </w:tr>
      <w:tr w:rsidR="00B96EF1" w14:paraId="7C3BB750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189DB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</w:tcBorders>
          </w:tcPr>
          <w:p w14:paraId="11D276D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5225FFAE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16CE8D6E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0D1478ED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56FC5E8" w14:textId="68F0FF04" w:rsidR="00B96EF1" w:rsidRDefault="008A0F3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0C083CC3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09</w:t>
            </w:r>
            <w:r w:rsidRPr="00720A91">
              <w:t xml:space="preserve"> (0.</w:t>
            </w:r>
            <w:r>
              <w:t>84</w:t>
            </w:r>
            <w:r w:rsidRPr="00720A91">
              <w:t>, 1.</w:t>
            </w:r>
            <w:r>
              <w:t>41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30FB266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52</w:t>
            </w:r>
          </w:p>
        </w:tc>
      </w:tr>
      <w:tr w:rsidR="00B96EF1" w14:paraId="0E69A96C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4641D" w14:textId="77777777" w:rsidR="00B96EF1" w:rsidRDefault="00B96EF1" w:rsidP="00E34DBE"/>
        </w:tc>
        <w:tc>
          <w:tcPr>
            <w:tcW w:w="420" w:type="dxa"/>
            <w:tcBorders>
              <w:left w:val="nil"/>
            </w:tcBorders>
          </w:tcPr>
          <w:p w14:paraId="4FB15D50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</w:tcPr>
          <w:p w14:paraId="6255A96A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</w:tcPr>
          <w:p w14:paraId="0B51422B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47642C5C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69069CDC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3DBCA327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33</w:t>
            </w:r>
            <w:r w:rsidRPr="00720A91">
              <w:t xml:space="preserve"> (0.</w:t>
            </w:r>
            <w:r>
              <w:t>86</w:t>
            </w:r>
            <w:r w:rsidRPr="00720A91">
              <w:t>, 2.</w:t>
            </w:r>
            <w:r>
              <w:t>05</w:t>
            </w:r>
            <w:r w:rsidRPr="00720A91">
              <w:t>)</w:t>
            </w:r>
          </w:p>
        </w:tc>
        <w:tc>
          <w:tcPr>
            <w:tcW w:w="1276" w:type="dxa"/>
          </w:tcPr>
          <w:p w14:paraId="08CBD2FB" w14:textId="77777777" w:rsidR="00B96EF1" w:rsidRPr="007246E9" w:rsidRDefault="00B96EF1" w:rsidP="00E34DBE">
            <w:pPr>
              <w:jc w:val="center"/>
            </w:pPr>
            <w:r w:rsidRPr="00720A91">
              <w:t>0.</w:t>
            </w:r>
            <w:r>
              <w:t>20</w:t>
            </w:r>
          </w:p>
        </w:tc>
      </w:tr>
    </w:tbl>
    <w:p w14:paraId="06955D98" w14:textId="77777777" w:rsidR="00B96EF1" w:rsidRDefault="00B96EF1" w:rsidP="00B96EF1"/>
    <w:p w14:paraId="2B343D07" w14:textId="77777777" w:rsidR="00B96EF1" w:rsidRDefault="00B96EF1" w:rsidP="00B96EF1">
      <w:pPr>
        <w:rPr>
          <w:vertAlign w:val="superscript"/>
        </w:rPr>
      </w:pPr>
      <w:r>
        <w:rPr>
          <w:vertAlign w:val="superscript"/>
        </w:rPr>
        <w:t>a</w:t>
      </w:r>
      <w:r w:rsidRPr="005E5316">
        <w:t>:</w:t>
      </w:r>
      <w:r>
        <w:t xml:space="preserve"> All models treated death as a competing event.</w:t>
      </w:r>
    </w:p>
    <w:p w14:paraId="0E1600D9" w14:textId="77777777" w:rsidR="00B96EF1" w:rsidRDefault="00B96EF1" w:rsidP="00B96EF1">
      <w:r>
        <w:rPr>
          <w:vertAlign w:val="superscript"/>
        </w:rPr>
        <w:t>b</w:t>
      </w:r>
      <w:r>
        <w:t>: Adjusted for age, sex, and education level.</w:t>
      </w:r>
    </w:p>
    <w:p w14:paraId="7D2B4D5C" w14:textId="77777777" w:rsidR="00B96EF1" w:rsidRDefault="00B96EF1" w:rsidP="00B96EF1">
      <w:r>
        <w:rPr>
          <w:vertAlign w:val="superscript"/>
        </w:rPr>
        <w:t>c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0143BC09" w14:textId="77777777" w:rsidR="00B96EF1" w:rsidRDefault="00B96EF1" w:rsidP="00B96EF1">
      <w:r>
        <w:rPr>
          <w:vertAlign w:val="superscript"/>
        </w:rPr>
        <w:t>d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1E915141" w14:textId="77777777" w:rsidR="00B96EF1" w:rsidRDefault="00B96EF1" w:rsidP="00B96EF1"/>
    <w:p w14:paraId="47E6F5FE" w14:textId="77777777" w:rsidR="00B96EF1" w:rsidRDefault="00B96EF1" w:rsidP="00B96EF1">
      <w:r>
        <w:br w:type="page"/>
      </w:r>
    </w:p>
    <w:p w14:paraId="0277EC47" w14:textId="13B65E06" w:rsidR="00B96EF1" w:rsidRPr="002A724C" w:rsidRDefault="00B96EF1" w:rsidP="00B96EF1">
      <w:r>
        <w:lastRenderedPageBreak/>
        <w:t xml:space="preserve">Supplementary </w:t>
      </w:r>
      <w:r w:rsidRPr="002A724C">
        <w:t xml:space="preserve">Table </w:t>
      </w:r>
      <w:r w:rsidR="00366F10">
        <w:t>7</w:t>
      </w:r>
      <w:r w:rsidRPr="002A724C">
        <w:t xml:space="preserve">. </w:t>
      </w:r>
      <w:r>
        <w:t>Sensitivity analyses using competing risk model: PM2.5 exposure and</w:t>
      </w:r>
      <w:r w:rsidRPr="002A724C">
        <w:t xml:space="preserve"> incident dementia</w:t>
      </w:r>
      <w:r>
        <w:t xml:space="preserve"> in fe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B96EF1" w:rsidRPr="004A2EFC" w14:paraId="05B53FE5" w14:textId="77777777" w:rsidTr="00E34DBE">
        <w:trPr>
          <w:jc w:val="center"/>
        </w:trPr>
        <w:tc>
          <w:tcPr>
            <w:tcW w:w="1276" w:type="dxa"/>
          </w:tcPr>
          <w:p w14:paraId="4DB0173D" w14:textId="77777777" w:rsidR="00B96EF1" w:rsidRPr="004A2EFC" w:rsidRDefault="00B96EF1" w:rsidP="00E34DBE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  <w:r w:rsidRPr="005E531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7868E2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615CA242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C99711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B96EF1" w14:paraId="6E84787F" w14:textId="77777777" w:rsidTr="00E34DBE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1560EA11" w14:textId="77777777" w:rsidR="00B96EF1" w:rsidRDefault="00B96EF1" w:rsidP="00E34DBE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420058A8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255EDA4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58A606D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38A22A1D" w14:textId="77777777" w:rsidR="00B96EF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365F52" w14:textId="77777777" w:rsidR="00B96EF1" w:rsidRDefault="00B96EF1" w:rsidP="00E34DBE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0F39CE4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D690FA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B96EF1" w14:paraId="536460F5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F95E2" w14:textId="77777777" w:rsidR="00B96EF1" w:rsidRDefault="00B96EF1" w:rsidP="00E34DBE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5FD5B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56872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3</w:t>
            </w:r>
            <w:r w:rsidRPr="00720A91">
              <w:t xml:space="preserve"> (0.9</w:t>
            </w:r>
            <w:r>
              <w:t>8</w:t>
            </w:r>
            <w:r w:rsidRPr="00720A91">
              <w:t>, 1.</w:t>
            </w:r>
            <w:r>
              <w:t>09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4B5D5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406CBE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8FFD" w14:textId="03ACE8B6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8A405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915C0" w14:textId="77777777" w:rsidR="00B96EF1" w:rsidRDefault="00B96EF1" w:rsidP="00E34DBE">
            <w:pPr>
              <w:jc w:val="center"/>
            </w:pPr>
          </w:p>
        </w:tc>
      </w:tr>
      <w:tr w:rsidR="00B96EF1" w14:paraId="5E6E7994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87ABC" w14:textId="77777777" w:rsidR="00B96EF1" w:rsidRDefault="00B96EF1" w:rsidP="00E34DBE">
            <w:r>
              <w:t>(8,85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DB94F13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1B380A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418A96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6E63C0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58CA0" w14:textId="5F3A2F81" w:rsidR="00B96EF1" w:rsidRDefault="008A0F3D" w:rsidP="00E34DBE">
            <w:pPr>
              <w:jc w:val="center"/>
            </w:pPr>
            <w:r>
              <w:t>&gt;</w:t>
            </w:r>
            <w:r w:rsidR="00B96EF1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120A1BA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</w:t>
            </w:r>
            <w:r>
              <w:t>75</w:t>
            </w:r>
            <w:r w:rsidRPr="00720A91">
              <w:t>, 1.</w:t>
            </w:r>
            <w:r>
              <w:t>34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940FA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9</w:t>
            </w:r>
          </w:p>
        </w:tc>
      </w:tr>
      <w:tr w:rsidR="00B96EF1" w14:paraId="292EACEB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3B1CE6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9D0803E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D49873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E94A04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C97E4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E4953" w14:textId="563D4BAB" w:rsidR="00B96EF1" w:rsidRDefault="008A0F3D" w:rsidP="00E34DBE">
            <w:pPr>
              <w:jc w:val="center"/>
            </w:pPr>
            <w:r>
              <w:t>&gt;</w:t>
            </w:r>
            <w:r w:rsidR="00B96EF1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E4FE5B2" w14:textId="77777777" w:rsidR="00B96EF1" w:rsidRDefault="00B96EF1" w:rsidP="00E34DBE">
            <w:pPr>
              <w:jc w:val="center"/>
            </w:pPr>
            <w:r>
              <w:t>0.97</w:t>
            </w:r>
            <w:r w:rsidRPr="00720A91">
              <w:t xml:space="preserve"> (0.</w:t>
            </w:r>
            <w:r>
              <w:t>71</w:t>
            </w:r>
            <w:r w:rsidRPr="00720A91">
              <w:t>, 1.</w:t>
            </w:r>
            <w:r>
              <w:t>33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BB0E8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87</w:t>
            </w:r>
          </w:p>
        </w:tc>
      </w:tr>
      <w:tr w:rsidR="00B96EF1" w14:paraId="19B26935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AC77C7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97C0747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2FFD8A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1E93AA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13B640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398C2" w14:textId="77777777" w:rsidR="00B96EF1" w:rsidRDefault="00B96EF1" w:rsidP="00E34DBE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1480659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81</w:t>
            </w:r>
            <w:r w:rsidRPr="00720A91">
              <w:t xml:space="preserve"> (</w:t>
            </w:r>
            <w:r>
              <w:t>1.13</w:t>
            </w:r>
            <w:r w:rsidRPr="00720A91">
              <w:t xml:space="preserve">, </w:t>
            </w:r>
            <w:r>
              <w:t>2.87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83CD3" w14:textId="77777777" w:rsidR="00B96EF1" w:rsidRPr="00B94C7F" w:rsidRDefault="00B96EF1" w:rsidP="00E34DBE">
            <w:pPr>
              <w:jc w:val="center"/>
              <w:rPr>
                <w:b/>
                <w:bCs/>
              </w:rPr>
            </w:pPr>
            <w:r w:rsidRPr="00B94C7F">
              <w:rPr>
                <w:b/>
                <w:bCs/>
              </w:rPr>
              <w:t>0.0</w:t>
            </w:r>
            <w:r>
              <w:rPr>
                <w:b/>
                <w:bCs/>
              </w:rPr>
              <w:t>13</w:t>
            </w:r>
          </w:p>
        </w:tc>
      </w:tr>
      <w:tr w:rsidR="00B96EF1" w14:paraId="0E88B74F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AE813" w14:textId="77777777" w:rsidR="00B96EF1" w:rsidRDefault="00B96EF1" w:rsidP="00E34DBE">
            <w:r>
              <w:t xml:space="preserve">Model 1 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226083B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816857E" w14:textId="77777777" w:rsidR="00B96EF1" w:rsidRPr="0098355F" w:rsidRDefault="00B96EF1" w:rsidP="00E34DBE">
            <w:pPr>
              <w:jc w:val="center"/>
            </w:pPr>
            <w:r w:rsidRPr="00720A91">
              <w:t>1.0</w:t>
            </w:r>
            <w:r>
              <w:t>4</w:t>
            </w:r>
            <w:r w:rsidRPr="00720A91">
              <w:t xml:space="preserve"> (</w:t>
            </w:r>
            <w:r>
              <w:t>0.98</w:t>
            </w:r>
            <w:r w:rsidRPr="00720A91">
              <w:t>, 1.</w:t>
            </w:r>
            <w:r>
              <w:t>10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30C063F" w14:textId="77777777" w:rsidR="00B96EF1" w:rsidRPr="00A30026" w:rsidRDefault="00B96EF1" w:rsidP="00E34DBE">
            <w:pPr>
              <w:jc w:val="center"/>
            </w:pPr>
            <w:r w:rsidRPr="00A30026">
              <w:t>0.16</w:t>
            </w:r>
          </w:p>
        </w:tc>
        <w:tc>
          <w:tcPr>
            <w:tcW w:w="283" w:type="dxa"/>
            <w:tcBorders>
              <w:top w:val="nil"/>
            </w:tcBorders>
          </w:tcPr>
          <w:p w14:paraId="1F585FB4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5C3471" w14:textId="09250757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854816F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F64381" w14:textId="77777777" w:rsidR="00B96EF1" w:rsidRDefault="00B96EF1" w:rsidP="00E34DBE">
            <w:pPr>
              <w:jc w:val="center"/>
            </w:pPr>
          </w:p>
        </w:tc>
      </w:tr>
      <w:tr w:rsidR="00B96EF1" w14:paraId="497D6593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D0686" w14:textId="77777777" w:rsidR="00B96EF1" w:rsidRDefault="00B96EF1" w:rsidP="00E34DBE">
            <w:r>
              <w:t>(8,85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9201EB0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46483C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34E2135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675CA7F2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A3E9DF" w14:textId="088CB6DE" w:rsidR="00B96EF1" w:rsidRDefault="008A0F3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35003A0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3</w:t>
            </w:r>
            <w:r w:rsidRPr="00720A91">
              <w:t xml:space="preserve"> (0.</w:t>
            </w:r>
            <w:r>
              <w:t>77</w:t>
            </w:r>
            <w:r w:rsidRPr="00720A91">
              <w:t>, 1.</w:t>
            </w:r>
            <w:r>
              <w:t>37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7F561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85</w:t>
            </w:r>
          </w:p>
        </w:tc>
      </w:tr>
      <w:tr w:rsidR="00B96EF1" w14:paraId="20CC0BF4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EA259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8972A64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42140B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407E269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3D8585A6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665114A" w14:textId="19500AAA" w:rsidR="00B96EF1" w:rsidRDefault="008A0F3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2E551183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03</w:t>
            </w:r>
            <w:r w:rsidRPr="00720A91">
              <w:t xml:space="preserve"> (0.</w:t>
            </w:r>
            <w:r>
              <w:t>76</w:t>
            </w:r>
            <w:r w:rsidRPr="00720A91">
              <w:t>, 1.</w:t>
            </w:r>
            <w:r>
              <w:t>41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08D88F6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84</w:t>
            </w:r>
          </w:p>
        </w:tc>
      </w:tr>
      <w:tr w:rsidR="00B96EF1" w14:paraId="70AFC35F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34729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5FDE096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9DBB86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92FE622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1D9C9A1E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1BD13CBA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45137E84" w14:textId="77777777" w:rsidR="00B96EF1" w:rsidRDefault="00B96EF1" w:rsidP="00E34DBE">
            <w:pPr>
              <w:jc w:val="center"/>
            </w:pPr>
            <w:r>
              <w:t>1.95</w:t>
            </w:r>
            <w:r w:rsidRPr="00720A91">
              <w:t xml:space="preserve"> (</w:t>
            </w:r>
            <w:r>
              <w:t>1.22</w:t>
            </w:r>
            <w:r w:rsidRPr="00720A91">
              <w:t xml:space="preserve">, </w:t>
            </w:r>
            <w:r>
              <w:t>3.13</w:t>
            </w:r>
            <w:r w:rsidRPr="00720A91">
              <w:t>)</w:t>
            </w:r>
          </w:p>
        </w:tc>
        <w:tc>
          <w:tcPr>
            <w:tcW w:w="1276" w:type="dxa"/>
          </w:tcPr>
          <w:p w14:paraId="17E96AB8" w14:textId="77777777" w:rsidR="00B96EF1" w:rsidRPr="00B94C7F" w:rsidRDefault="00B96EF1" w:rsidP="00E34DBE">
            <w:pPr>
              <w:jc w:val="center"/>
              <w:rPr>
                <w:b/>
                <w:bCs/>
              </w:rPr>
            </w:pPr>
            <w:r w:rsidRPr="00B94C7F">
              <w:rPr>
                <w:b/>
                <w:bCs/>
              </w:rPr>
              <w:t>0.0</w:t>
            </w:r>
            <w:r>
              <w:rPr>
                <w:b/>
                <w:bCs/>
              </w:rPr>
              <w:t>05</w:t>
            </w:r>
          </w:p>
        </w:tc>
      </w:tr>
      <w:tr w:rsidR="00B96EF1" w14:paraId="75DFF4B4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0C00" w14:textId="77777777" w:rsidR="00B96EF1" w:rsidRPr="00022C6C" w:rsidRDefault="00B96EF1" w:rsidP="00E34DBE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7C41279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80587D1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3</w:t>
            </w:r>
            <w:r w:rsidRPr="00720A91">
              <w:t xml:space="preserve"> (</w:t>
            </w:r>
            <w:r>
              <w:t>0.98</w:t>
            </w:r>
            <w:r w:rsidRPr="00720A91">
              <w:t>, 1.</w:t>
            </w:r>
            <w:r>
              <w:t>09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738514B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25</w:t>
            </w:r>
          </w:p>
        </w:tc>
        <w:tc>
          <w:tcPr>
            <w:tcW w:w="283" w:type="dxa"/>
          </w:tcPr>
          <w:p w14:paraId="1693612C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038DEE" w14:textId="035A67DE" w:rsidR="00B96EF1" w:rsidRPr="00022C6C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668BF19" w14:textId="77777777" w:rsidR="00B96EF1" w:rsidRPr="00022C6C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78018A" w14:textId="77777777" w:rsidR="00B96EF1" w:rsidRPr="00022C6C" w:rsidRDefault="00B96EF1" w:rsidP="00E34DBE">
            <w:pPr>
              <w:jc w:val="center"/>
            </w:pPr>
          </w:p>
        </w:tc>
      </w:tr>
      <w:tr w:rsidR="00B96EF1" w14:paraId="7C9248D0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B9B0C" w14:textId="77777777" w:rsidR="00B96EF1" w:rsidRPr="00022C6C" w:rsidRDefault="00B96EF1" w:rsidP="00E34DBE">
            <w:r w:rsidRPr="00022C6C">
              <w:t>(</w:t>
            </w:r>
            <w:r>
              <w:t>8</w:t>
            </w:r>
            <w:r w:rsidRPr="00022C6C">
              <w:t>,</w:t>
            </w:r>
            <w:r>
              <w:t>784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737E65D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8D50CF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661D291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31D7D573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246F46" w14:textId="2EB5CF16" w:rsidR="00B96EF1" w:rsidRPr="00022C6C" w:rsidRDefault="008A0F3D" w:rsidP="00E34DBE">
            <w:pPr>
              <w:jc w:val="center"/>
            </w:pPr>
            <w:r>
              <w:t>&gt;</w:t>
            </w:r>
            <w:r w:rsidR="00B96EF1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0CDA9BE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4</w:t>
            </w:r>
            <w:r w:rsidRPr="00720A91">
              <w:t xml:space="preserve"> (0.</w:t>
            </w:r>
            <w:r>
              <w:t>77</w:t>
            </w:r>
            <w:r w:rsidRPr="00720A91">
              <w:t>, 1.</w:t>
            </w:r>
            <w:r>
              <w:t>39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5CBA4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81</w:t>
            </w:r>
          </w:p>
        </w:tc>
      </w:tr>
      <w:tr w:rsidR="00B96EF1" w14:paraId="69E7BD9E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0045AE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C7DF044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772230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3678233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24FAB48C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0ED266B" w14:textId="0FD642BB" w:rsidR="00B96EF1" w:rsidRPr="00022C6C" w:rsidRDefault="008A0F3D" w:rsidP="00E34DBE">
            <w:pPr>
              <w:jc w:val="center"/>
            </w:pPr>
            <w:r>
              <w:t>&gt;</w:t>
            </w:r>
            <w:r w:rsidR="00B96EF1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4E79C41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0</w:t>
            </w:r>
            <w:r w:rsidRPr="00720A91">
              <w:t xml:space="preserve"> (0.</w:t>
            </w:r>
            <w:r>
              <w:t>73</w:t>
            </w:r>
            <w:r w:rsidRPr="00720A91">
              <w:t>, 1.</w:t>
            </w:r>
            <w:r>
              <w:t>37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24624B19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99</w:t>
            </w:r>
          </w:p>
        </w:tc>
      </w:tr>
      <w:tr w:rsidR="00B96EF1" w14:paraId="1C770881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257CC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9CF218D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46DC31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79FF98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724F421B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65A8087B" w14:textId="77777777" w:rsidR="00B96EF1" w:rsidRPr="00022C6C" w:rsidRDefault="00B96EF1" w:rsidP="00E34DBE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7A5A4E7E" w14:textId="77777777" w:rsidR="00B96EF1" w:rsidRPr="00022C6C" w:rsidRDefault="00B96EF1" w:rsidP="00E34DBE">
            <w:pPr>
              <w:jc w:val="center"/>
            </w:pPr>
            <w:r>
              <w:t>1.98</w:t>
            </w:r>
            <w:r w:rsidRPr="00720A91">
              <w:t xml:space="preserve"> (</w:t>
            </w:r>
            <w:r>
              <w:t>1.23</w:t>
            </w:r>
            <w:r w:rsidRPr="00720A91">
              <w:t xml:space="preserve">, </w:t>
            </w:r>
            <w:r>
              <w:t>3.20</w:t>
            </w:r>
            <w:r w:rsidRPr="00720A91">
              <w:t>)</w:t>
            </w:r>
          </w:p>
        </w:tc>
        <w:tc>
          <w:tcPr>
            <w:tcW w:w="1276" w:type="dxa"/>
          </w:tcPr>
          <w:p w14:paraId="7582229E" w14:textId="77777777" w:rsidR="00B96EF1" w:rsidRPr="008E2F9A" w:rsidRDefault="00B96EF1" w:rsidP="00E34DBE">
            <w:pPr>
              <w:jc w:val="center"/>
              <w:rPr>
                <w:b/>
                <w:bCs/>
              </w:rPr>
            </w:pPr>
            <w:r w:rsidRPr="008E2F9A">
              <w:rPr>
                <w:b/>
                <w:bCs/>
              </w:rPr>
              <w:t>0.0</w:t>
            </w:r>
            <w:r>
              <w:rPr>
                <w:b/>
                <w:bCs/>
              </w:rPr>
              <w:t>03</w:t>
            </w:r>
          </w:p>
        </w:tc>
      </w:tr>
      <w:tr w:rsidR="00B96EF1" w14:paraId="5888F65F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DEF25" w14:textId="77777777" w:rsidR="00B96EF1" w:rsidRDefault="00B96EF1" w:rsidP="00E34DBE">
            <w:r>
              <w:t xml:space="preserve">Model 3 </w:t>
            </w:r>
            <w:r>
              <w:rPr>
                <w:vertAlign w:val="superscript"/>
              </w:rPr>
              <w:t>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91C0D5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438DDEE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6</w:t>
            </w:r>
            <w:r w:rsidRPr="00720A91">
              <w:t xml:space="preserve"> (</w:t>
            </w:r>
            <w:r>
              <w:t>0.99</w:t>
            </w:r>
            <w:r w:rsidRPr="00720A91">
              <w:t>, 1.</w:t>
            </w:r>
            <w:r>
              <w:t>12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4A6E20E" w14:textId="77777777" w:rsidR="00B96EF1" w:rsidRPr="0041445F" w:rsidRDefault="00B96EF1" w:rsidP="00E34DBE">
            <w:pPr>
              <w:jc w:val="center"/>
            </w:pPr>
            <w:r w:rsidRPr="0041445F">
              <w:t>0.08</w:t>
            </w:r>
          </w:p>
        </w:tc>
        <w:tc>
          <w:tcPr>
            <w:tcW w:w="283" w:type="dxa"/>
          </w:tcPr>
          <w:p w14:paraId="513B10D2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012B0B" w14:textId="08667F9C" w:rsidR="00B96EF1" w:rsidRDefault="008A0F3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1DD2E45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44EEC5" w14:textId="77777777" w:rsidR="00B96EF1" w:rsidRDefault="00B96EF1" w:rsidP="00E34DBE">
            <w:pPr>
              <w:jc w:val="center"/>
            </w:pPr>
          </w:p>
        </w:tc>
      </w:tr>
      <w:tr w:rsidR="00B96EF1" w14:paraId="468CEFA3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08FA1" w14:textId="77777777" w:rsidR="00B96EF1" w:rsidRDefault="00B96EF1" w:rsidP="00E34DBE">
            <w:r>
              <w:t>(6,94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872C34B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BAE9BD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EA5DB29" w14:textId="77777777" w:rsidR="00B96EF1" w:rsidRPr="006F1243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3BD5BC7D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ACE659" w14:textId="29CABB34" w:rsidR="00B96EF1" w:rsidRDefault="008A0F3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10D9D21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22</w:t>
            </w:r>
            <w:r w:rsidRPr="00720A91">
              <w:t xml:space="preserve"> (0.</w:t>
            </w:r>
            <w:r>
              <w:t>86</w:t>
            </w:r>
            <w:r w:rsidRPr="00720A91">
              <w:t>, 1.</w:t>
            </w:r>
            <w:r>
              <w:t>74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1C8B0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26</w:t>
            </w:r>
          </w:p>
        </w:tc>
      </w:tr>
      <w:tr w:rsidR="00B96EF1" w14:paraId="7A2D38E3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2290B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</w:tcBorders>
          </w:tcPr>
          <w:p w14:paraId="447D42E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147C1200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76CB566D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71BF77ED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5968A154" w14:textId="617C875D" w:rsidR="00B96EF1" w:rsidRDefault="008A0F3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1E01F274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18</w:t>
            </w:r>
            <w:r w:rsidRPr="00720A91">
              <w:t xml:space="preserve"> (0.</w:t>
            </w:r>
            <w:r>
              <w:t>81</w:t>
            </w:r>
            <w:r w:rsidRPr="00720A91">
              <w:t>, 1.</w:t>
            </w:r>
            <w:r>
              <w:t>72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BBF04F0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40</w:t>
            </w:r>
          </w:p>
        </w:tc>
      </w:tr>
      <w:tr w:rsidR="00B96EF1" w14:paraId="51B08BE5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C442B" w14:textId="77777777" w:rsidR="00B96EF1" w:rsidRDefault="00B96EF1" w:rsidP="00E34DBE"/>
        </w:tc>
        <w:tc>
          <w:tcPr>
            <w:tcW w:w="420" w:type="dxa"/>
            <w:tcBorders>
              <w:left w:val="nil"/>
            </w:tcBorders>
          </w:tcPr>
          <w:p w14:paraId="09FFE816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</w:tcPr>
          <w:p w14:paraId="39774BE4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</w:tcPr>
          <w:p w14:paraId="30A730A3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1901A9A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6FD5DCE8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A88926F" w14:textId="77777777" w:rsidR="00B96EF1" w:rsidRDefault="00B96EF1" w:rsidP="00E34DBE">
            <w:pPr>
              <w:jc w:val="center"/>
            </w:pPr>
            <w:r>
              <w:t>2.47</w:t>
            </w:r>
            <w:r w:rsidRPr="00720A91">
              <w:t xml:space="preserve"> (</w:t>
            </w:r>
            <w:r>
              <w:t>1.41</w:t>
            </w:r>
            <w:r w:rsidRPr="00720A91">
              <w:t xml:space="preserve">, </w:t>
            </w:r>
            <w:r>
              <w:t>4.32</w:t>
            </w:r>
            <w:r w:rsidRPr="00720A91">
              <w:t>)</w:t>
            </w:r>
          </w:p>
        </w:tc>
        <w:tc>
          <w:tcPr>
            <w:tcW w:w="1276" w:type="dxa"/>
          </w:tcPr>
          <w:p w14:paraId="6466AABA" w14:textId="77777777" w:rsidR="00B96EF1" w:rsidRPr="005D5CDB" w:rsidRDefault="00B96EF1" w:rsidP="00E34DBE">
            <w:pPr>
              <w:jc w:val="center"/>
              <w:rPr>
                <w:b/>
                <w:bCs/>
              </w:rPr>
            </w:pPr>
            <w:r w:rsidRPr="005D5CDB">
              <w:rPr>
                <w:b/>
                <w:bCs/>
              </w:rPr>
              <w:t>0.0</w:t>
            </w:r>
            <w:r>
              <w:rPr>
                <w:b/>
                <w:bCs/>
              </w:rPr>
              <w:t>03</w:t>
            </w:r>
          </w:p>
        </w:tc>
      </w:tr>
    </w:tbl>
    <w:p w14:paraId="7CF3A05C" w14:textId="77777777" w:rsidR="00B96EF1" w:rsidRDefault="00B96EF1" w:rsidP="00B96EF1"/>
    <w:p w14:paraId="295BF743" w14:textId="77777777" w:rsidR="00B96EF1" w:rsidRDefault="00B96EF1" w:rsidP="00B96EF1">
      <w:pPr>
        <w:rPr>
          <w:vertAlign w:val="superscript"/>
        </w:rPr>
      </w:pPr>
      <w:r>
        <w:rPr>
          <w:vertAlign w:val="superscript"/>
        </w:rPr>
        <w:t>a</w:t>
      </w:r>
      <w:r w:rsidRPr="005E5316">
        <w:t>:</w:t>
      </w:r>
      <w:r>
        <w:t xml:space="preserve"> All models treated death as a competing event.</w:t>
      </w:r>
    </w:p>
    <w:p w14:paraId="48299956" w14:textId="77777777" w:rsidR="00B96EF1" w:rsidRDefault="00B96EF1" w:rsidP="00B96EF1">
      <w:r>
        <w:rPr>
          <w:vertAlign w:val="superscript"/>
        </w:rPr>
        <w:t>b</w:t>
      </w:r>
      <w:r>
        <w:t>: Adjusted for age, sex, and education level.</w:t>
      </w:r>
    </w:p>
    <w:p w14:paraId="7EEC4377" w14:textId="77777777" w:rsidR="00B96EF1" w:rsidRDefault="00B96EF1" w:rsidP="00B96EF1">
      <w:r>
        <w:rPr>
          <w:vertAlign w:val="superscript"/>
        </w:rPr>
        <w:t>c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48E53A85" w14:textId="77777777" w:rsidR="00B96EF1" w:rsidRDefault="00B96EF1" w:rsidP="00B96EF1">
      <w:r>
        <w:rPr>
          <w:vertAlign w:val="superscript"/>
        </w:rPr>
        <w:t>d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1D02D7C3" w14:textId="77777777" w:rsidR="00B96EF1" w:rsidRDefault="00B96EF1" w:rsidP="00B96EF1"/>
    <w:p w14:paraId="111C0658" w14:textId="77777777" w:rsidR="00B96EF1" w:rsidRDefault="00B96EF1" w:rsidP="00B96EF1">
      <w:r>
        <w:br w:type="page"/>
      </w:r>
    </w:p>
    <w:p w14:paraId="7B2C21C7" w14:textId="29376964" w:rsidR="00B96EF1" w:rsidRPr="002A724C" w:rsidRDefault="00B96EF1" w:rsidP="00B96EF1">
      <w:r>
        <w:lastRenderedPageBreak/>
        <w:t xml:space="preserve">Supplementary </w:t>
      </w:r>
      <w:r w:rsidRPr="002A724C">
        <w:t xml:space="preserve">Table </w:t>
      </w:r>
      <w:r w:rsidR="00366F10">
        <w:t>8</w:t>
      </w:r>
      <w:r w:rsidRPr="002A724C">
        <w:t xml:space="preserve">. </w:t>
      </w:r>
      <w:r>
        <w:t>Sensitivity analyses using competing risk model: PM2.5 exposure and</w:t>
      </w:r>
      <w:r w:rsidRPr="002A724C">
        <w:t xml:space="preserve"> incident dementia</w:t>
      </w:r>
      <w:r>
        <w:t xml:space="preserve"> in 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B96EF1" w:rsidRPr="004A2EFC" w14:paraId="3688CD26" w14:textId="77777777" w:rsidTr="00E34DBE">
        <w:trPr>
          <w:jc w:val="center"/>
        </w:trPr>
        <w:tc>
          <w:tcPr>
            <w:tcW w:w="1276" w:type="dxa"/>
          </w:tcPr>
          <w:p w14:paraId="6718B7E4" w14:textId="77777777" w:rsidR="00B96EF1" w:rsidRPr="004A2EFC" w:rsidRDefault="00B96EF1" w:rsidP="00E34DBE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  <w:r w:rsidRPr="005E531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53958C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339CEF08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8AD136" w14:textId="77777777" w:rsidR="00B96EF1" w:rsidRPr="004A2EFC" w:rsidRDefault="00B96EF1" w:rsidP="00E34D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B96EF1" w14:paraId="622696C8" w14:textId="77777777" w:rsidTr="00E34DBE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3932FE0D" w14:textId="77777777" w:rsidR="00B96EF1" w:rsidRDefault="00B96EF1" w:rsidP="00E34DBE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74490AFE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1379D0C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D90A90E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71B253CD" w14:textId="77777777" w:rsidR="00B96EF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45D7E1" w14:textId="77777777" w:rsidR="00B96EF1" w:rsidRDefault="00B96EF1" w:rsidP="00E34DBE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F77CF0B" w14:textId="77777777" w:rsidR="00B96EF1" w:rsidRDefault="00B96EF1" w:rsidP="00E34DBE">
            <w:pPr>
              <w:jc w:val="center"/>
            </w:pPr>
            <w:r>
              <w:rPr>
                <w:b/>
                <w:bCs/>
              </w:rPr>
              <w:t>S</w:t>
            </w: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4EBFF3" w14:textId="77777777" w:rsidR="00B96EF1" w:rsidRDefault="00B96EF1" w:rsidP="00E34DBE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B96EF1" w14:paraId="3636AF0B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57C3" w14:textId="77777777" w:rsidR="00B96EF1" w:rsidRDefault="00B96EF1" w:rsidP="00E34DBE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ABD43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A30F" w14:textId="77777777" w:rsidR="00B96EF1" w:rsidRDefault="00B96EF1" w:rsidP="00E34DBE">
            <w:pPr>
              <w:jc w:val="center"/>
            </w:pPr>
            <w:r>
              <w:t>0.97</w:t>
            </w:r>
            <w:r w:rsidRPr="00720A91">
              <w:t xml:space="preserve"> (0.9</w:t>
            </w:r>
            <w:r>
              <w:t>2</w:t>
            </w:r>
            <w:r w:rsidRPr="00720A91">
              <w:t>, 1.</w:t>
            </w:r>
            <w:r>
              <w:t>02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B499E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42411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68C9" w14:textId="78067A3F" w:rsidR="00B96EF1" w:rsidRDefault="00F66DA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89ADF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A2B29" w14:textId="77777777" w:rsidR="00B96EF1" w:rsidRDefault="00B96EF1" w:rsidP="00E34DBE">
            <w:pPr>
              <w:jc w:val="center"/>
            </w:pPr>
          </w:p>
        </w:tc>
      </w:tr>
      <w:tr w:rsidR="00B96EF1" w14:paraId="06BDC733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6093E" w14:textId="77777777" w:rsidR="00B96EF1" w:rsidRDefault="00B96EF1" w:rsidP="00E34DBE">
            <w:r>
              <w:t>(7,28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5FD7DF8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D6630B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A26F92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9EEDF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BB981" w14:textId="39706F68" w:rsidR="00B96EF1" w:rsidRDefault="00F66DAD" w:rsidP="00E34DBE">
            <w:pPr>
              <w:jc w:val="center"/>
            </w:pPr>
            <w:r>
              <w:t>&gt;</w:t>
            </w:r>
            <w:r w:rsidR="00B96EF1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A85A1C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7</w:t>
            </w:r>
            <w:r w:rsidRPr="00720A91">
              <w:t xml:space="preserve"> (0.</w:t>
            </w:r>
            <w:r>
              <w:t>80</w:t>
            </w:r>
            <w:r w:rsidRPr="00720A91">
              <w:t>, 1.</w:t>
            </w:r>
            <w:r>
              <w:t>43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5D29D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66</w:t>
            </w:r>
          </w:p>
        </w:tc>
      </w:tr>
      <w:tr w:rsidR="00B96EF1" w14:paraId="68616F7F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8FB42A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8FF716B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EFE9F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6AF10F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AE7103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27281" w14:textId="296EAF4A" w:rsidR="00B96EF1" w:rsidRDefault="00F66DAD" w:rsidP="00E34DBE">
            <w:pPr>
              <w:jc w:val="center"/>
            </w:pPr>
            <w:r>
              <w:t>&gt;</w:t>
            </w:r>
            <w:r w:rsidR="00B96EF1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45FA6B8" w14:textId="77777777" w:rsidR="00B96EF1" w:rsidRDefault="00B96EF1" w:rsidP="00E34DBE">
            <w:pPr>
              <w:jc w:val="center"/>
            </w:pPr>
            <w:r>
              <w:t>1.01</w:t>
            </w:r>
            <w:r w:rsidRPr="00720A91">
              <w:t xml:space="preserve"> (0.</w:t>
            </w:r>
            <w:r>
              <w:t>74</w:t>
            </w:r>
            <w:r w:rsidRPr="00720A91">
              <w:t>, 1.</w:t>
            </w:r>
            <w:r>
              <w:t>38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B8B08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7</w:t>
            </w:r>
          </w:p>
        </w:tc>
      </w:tr>
      <w:tr w:rsidR="00B96EF1" w14:paraId="197DD9DC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F40D0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766580E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4D11E3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B41486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841119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0E3AB" w14:textId="77777777" w:rsidR="00B96EF1" w:rsidRDefault="00B96EF1" w:rsidP="00E34DBE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7AED10" w14:textId="77777777" w:rsidR="00B96EF1" w:rsidRDefault="00B96EF1" w:rsidP="00E34DBE">
            <w:pPr>
              <w:jc w:val="center"/>
            </w:pPr>
            <w:r>
              <w:t>0.56</w:t>
            </w:r>
            <w:r w:rsidRPr="00720A91">
              <w:t xml:space="preserve"> (0.</w:t>
            </w:r>
            <w:r>
              <w:t>28</w:t>
            </w:r>
            <w:r w:rsidRPr="00720A91">
              <w:t xml:space="preserve">, </w:t>
            </w:r>
            <w:r>
              <w:t>1.14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565C4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11</w:t>
            </w:r>
          </w:p>
        </w:tc>
      </w:tr>
      <w:tr w:rsidR="00B96EF1" w14:paraId="2BD49D5C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B959B" w14:textId="77777777" w:rsidR="00B96EF1" w:rsidRDefault="00B96EF1" w:rsidP="00E34DBE">
            <w:r>
              <w:t xml:space="preserve">Model 1 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19471621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728BA04" w14:textId="77777777" w:rsidR="00B96EF1" w:rsidRPr="0098355F" w:rsidRDefault="00B96EF1" w:rsidP="00E34DBE">
            <w:pPr>
              <w:jc w:val="center"/>
            </w:pPr>
            <w:r>
              <w:t>0.97</w:t>
            </w:r>
            <w:r w:rsidRPr="00720A91">
              <w:t xml:space="preserve"> (0.9</w:t>
            </w:r>
            <w:r>
              <w:t>2</w:t>
            </w:r>
            <w:r w:rsidRPr="00720A91">
              <w:t>, 1.</w:t>
            </w:r>
            <w:r>
              <w:t>02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07516F9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24</w:t>
            </w:r>
          </w:p>
        </w:tc>
        <w:tc>
          <w:tcPr>
            <w:tcW w:w="283" w:type="dxa"/>
            <w:tcBorders>
              <w:top w:val="nil"/>
            </w:tcBorders>
          </w:tcPr>
          <w:p w14:paraId="36FF4166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97CB1F4" w14:textId="508A0D85" w:rsidR="00B96EF1" w:rsidRDefault="00F66DA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FC3DDEB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255903" w14:textId="77777777" w:rsidR="00B96EF1" w:rsidRDefault="00B96EF1" w:rsidP="00E34DBE">
            <w:pPr>
              <w:jc w:val="center"/>
            </w:pPr>
          </w:p>
        </w:tc>
      </w:tr>
      <w:tr w:rsidR="00B96EF1" w14:paraId="77D73FCA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5A106" w14:textId="77777777" w:rsidR="00B96EF1" w:rsidRDefault="00B96EF1" w:rsidP="00E34DBE">
            <w:r>
              <w:t>(7,28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B1F2B69" w14:textId="77777777" w:rsidR="00B96EF1" w:rsidRPr="0098355F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5D138E2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7FF291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558994EB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22D8F6" w14:textId="164780CD" w:rsidR="00B96EF1" w:rsidRDefault="00F66DA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5EA03D3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6</w:t>
            </w:r>
            <w:r w:rsidRPr="00720A91">
              <w:t xml:space="preserve"> (0.</w:t>
            </w:r>
            <w:r>
              <w:t>79</w:t>
            </w:r>
            <w:r w:rsidRPr="00720A91">
              <w:t>, 1.</w:t>
            </w:r>
            <w:r>
              <w:t>41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180CE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72</w:t>
            </w:r>
          </w:p>
        </w:tc>
      </w:tr>
      <w:tr w:rsidR="00B96EF1" w14:paraId="0BAB473D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B72A3D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8DC1164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94221C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6ED84E2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310F9D7B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3F19472F" w14:textId="502506EC" w:rsidR="00B96EF1" w:rsidRDefault="00F66DA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7CCA533" w14:textId="77777777" w:rsidR="00B96EF1" w:rsidRDefault="00B96EF1" w:rsidP="00E34DBE">
            <w:pPr>
              <w:jc w:val="center"/>
            </w:pPr>
            <w:r w:rsidRPr="00720A91">
              <w:t>1.0</w:t>
            </w:r>
            <w:r>
              <w:t>1</w:t>
            </w:r>
            <w:r w:rsidRPr="00720A91">
              <w:t xml:space="preserve"> (0.</w:t>
            </w:r>
            <w:r>
              <w:t>74</w:t>
            </w:r>
            <w:r w:rsidRPr="00720A91">
              <w:t>, 1.</w:t>
            </w:r>
            <w:r>
              <w:t>38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0EA682D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4</w:t>
            </w:r>
          </w:p>
        </w:tc>
      </w:tr>
      <w:tr w:rsidR="00B96EF1" w14:paraId="730FD1CD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8AE2D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79EC4F8" w14:textId="77777777" w:rsidR="00B96EF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F74905" w14:textId="77777777" w:rsidR="00B96EF1" w:rsidRPr="0098355F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9B90003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69423998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2CA87980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5649F1F3" w14:textId="77777777" w:rsidR="00B96EF1" w:rsidRDefault="00B96EF1" w:rsidP="00E34DBE">
            <w:pPr>
              <w:jc w:val="center"/>
            </w:pPr>
            <w:r>
              <w:t>0.56</w:t>
            </w:r>
            <w:r w:rsidRPr="00720A91">
              <w:t xml:space="preserve"> (0.</w:t>
            </w:r>
            <w:r>
              <w:t>28</w:t>
            </w:r>
            <w:r w:rsidRPr="00720A91">
              <w:t xml:space="preserve">, </w:t>
            </w:r>
            <w:r>
              <w:t>1.15</w:t>
            </w:r>
            <w:r w:rsidRPr="00720A91">
              <w:t>)</w:t>
            </w:r>
          </w:p>
        </w:tc>
        <w:tc>
          <w:tcPr>
            <w:tcW w:w="1276" w:type="dxa"/>
          </w:tcPr>
          <w:p w14:paraId="6DD3D7EF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12</w:t>
            </w:r>
          </w:p>
        </w:tc>
      </w:tr>
      <w:tr w:rsidR="00B96EF1" w14:paraId="6680C07E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878E" w14:textId="77777777" w:rsidR="00B96EF1" w:rsidRPr="00022C6C" w:rsidRDefault="00B96EF1" w:rsidP="00E34DBE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68D2395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F9AF288" w14:textId="77777777" w:rsidR="00B96EF1" w:rsidRPr="00022C6C" w:rsidRDefault="00B96EF1" w:rsidP="00E34DBE">
            <w:pPr>
              <w:jc w:val="center"/>
            </w:pPr>
            <w:r>
              <w:t>0.97</w:t>
            </w:r>
            <w:r w:rsidRPr="00720A91">
              <w:t xml:space="preserve"> (0.9</w:t>
            </w:r>
            <w:r>
              <w:t>2</w:t>
            </w:r>
            <w:r w:rsidRPr="00720A91">
              <w:t>, 1.</w:t>
            </w:r>
            <w:r>
              <w:t>02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657185D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26</w:t>
            </w:r>
          </w:p>
        </w:tc>
        <w:tc>
          <w:tcPr>
            <w:tcW w:w="283" w:type="dxa"/>
          </w:tcPr>
          <w:p w14:paraId="564E49CD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722926" w14:textId="30AB360E" w:rsidR="00B96EF1" w:rsidRPr="00022C6C" w:rsidRDefault="00F66DA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AA14AF4" w14:textId="77777777" w:rsidR="00B96EF1" w:rsidRPr="00022C6C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C55CAB" w14:textId="77777777" w:rsidR="00B96EF1" w:rsidRPr="00022C6C" w:rsidRDefault="00B96EF1" w:rsidP="00E34DBE">
            <w:pPr>
              <w:jc w:val="center"/>
            </w:pPr>
          </w:p>
        </w:tc>
      </w:tr>
      <w:tr w:rsidR="00B96EF1" w14:paraId="1DE012E4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5A0B3" w14:textId="77777777" w:rsidR="00B96EF1" w:rsidRPr="00022C6C" w:rsidRDefault="00B96EF1" w:rsidP="00E34DBE">
            <w:r w:rsidRPr="00022C6C">
              <w:t>(</w:t>
            </w:r>
            <w:r>
              <w:t>7</w:t>
            </w:r>
            <w:r w:rsidRPr="00022C6C">
              <w:t>,</w:t>
            </w:r>
            <w:r>
              <w:t>237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9D2E7B0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0F4419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3B441FC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35541E4A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1ACA21" w14:textId="37876C65" w:rsidR="00B96EF1" w:rsidRPr="00022C6C" w:rsidRDefault="00F66DAD" w:rsidP="00E34DBE">
            <w:pPr>
              <w:jc w:val="center"/>
            </w:pPr>
            <w:r>
              <w:t>&gt;</w:t>
            </w:r>
            <w:r w:rsidR="00B96EF1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9C95E9B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6</w:t>
            </w:r>
            <w:r w:rsidRPr="00720A91">
              <w:t xml:space="preserve"> (0.</w:t>
            </w:r>
            <w:r>
              <w:t>78</w:t>
            </w:r>
            <w:r w:rsidRPr="00720A91">
              <w:t>, 1.</w:t>
            </w:r>
            <w:r>
              <w:t>42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3F3BA6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72</w:t>
            </w:r>
          </w:p>
        </w:tc>
      </w:tr>
      <w:tr w:rsidR="00B96EF1" w14:paraId="220EF6C3" w14:textId="77777777" w:rsidTr="00E34DBE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418886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51F5266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A8E51A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369EC50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019B990D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94B2EFC" w14:textId="61561E4E" w:rsidR="00B96EF1" w:rsidRPr="00022C6C" w:rsidRDefault="00F66DAD" w:rsidP="00E34DBE">
            <w:pPr>
              <w:jc w:val="center"/>
            </w:pPr>
            <w:r>
              <w:t>&gt;</w:t>
            </w:r>
            <w:r w:rsidR="00B96EF1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4565A47" w14:textId="77777777" w:rsidR="00B96EF1" w:rsidRPr="00022C6C" w:rsidRDefault="00B96EF1" w:rsidP="00E34DBE">
            <w:pPr>
              <w:jc w:val="center"/>
            </w:pPr>
            <w:r w:rsidRPr="00720A91">
              <w:t>1.0</w:t>
            </w:r>
            <w:r>
              <w:t>3</w:t>
            </w:r>
            <w:r w:rsidRPr="00720A91">
              <w:t xml:space="preserve"> (0.</w:t>
            </w:r>
            <w:r>
              <w:t>74</w:t>
            </w:r>
            <w:r w:rsidRPr="00720A91">
              <w:t>, 1.</w:t>
            </w:r>
            <w:r>
              <w:t>41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FD24E33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88</w:t>
            </w:r>
          </w:p>
        </w:tc>
      </w:tr>
      <w:tr w:rsidR="00B96EF1" w14:paraId="4A5A0365" w14:textId="77777777" w:rsidTr="00E34DBE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D5076" w14:textId="77777777" w:rsidR="00B96EF1" w:rsidRPr="00022C6C" w:rsidRDefault="00B96EF1" w:rsidP="00E34DB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6A48C7F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AE9E81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303A7CF" w14:textId="77777777" w:rsidR="00B96EF1" w:rsidRPr="00022C6C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4E498E3C" w14:textId="77777777" w:rsidR="00B96EF1" w:rsidRPr="00022C6C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76E26C0F" w14:textId="77777777" w:rsidR="00B96EF1" w:rsidRPr="00022C6C" w:rsidRDefault="00B96EF1" w:rsidP="00E34DBE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67587A9A" w14:textId="77777777" w:rsidR="00B96EF1" w:rsidRPr="00022C6C" w:rsidRDefault="00B96EF1" w:rsidP="00E34DBE">
            <w:pPr>
              <w:jc w:val="center"/>
            </w:pPr>
            <w:r>
              <w:t>0.57</w:t>
            </w:r>
            <w:r w:rsidRPr="00720A91">
              <w:t xml:space="preserve"> (0.</w:t>
            </w:r>
            <w:r>
              <w:t>28</w:t>
            </w:r>
            <w:r w:rsidRPr="00720A91">
              <w:t xml:space="preserve">, </w:t>
            </w:r>
            <w:r>
              <w:t>1.16</w:t>
            </w:r>
            <w:r w:rsidRPr="00720A91">
              <w:t>)</w:t>
            </w:r>
          </w:p>
        </w:tc>
        <w:tc>
          <w:tcPr>
            <w:tcW w:w="1276" w:type="dxa"/>
          </w:tcPr>
          <w:p w14:paraId="4864493A" w14:textId="77777777" w:rsidR="00B96EF1" w:rsidRPr="00022C6C" w:rsidRDefault="00B96EF1" w:rsidP="00E34DBE">
            <w:pPr>
              <w:jc w:val="center"/>
            </w:pPr>
            <w:r w:rsidRPr="00720A91">
              <w:t>0.</w:t>
            </w:r>
            <w:r>
              <w:t>12</w:t>
            </w:r>
          </w:p>
        </w:tc>
      </w:tr>
      <w:tr w:rsidR="00B96EF1" w14:paraId="06148E5D" w14:textId="77777777" w:rsidTr="00E34DB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124E9" w14:textId="77777777" w:rsidR="00B96EF1" w:rsidRDefault="00B96EF1" w:rsidP="00E34DBE">
            <w:r>
              <w:t xml:space="preserve">Model 3 </w:t>
            </w:r>
            <w:r>
              <w:rPr>
                <w:vertAlign w:val="superscript"/>
              </w:rPr>
              <w:t>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031FC13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8A04171" w14:textId="77777777" w:rsidR="00B96EF1" w:rsidRDefault="00B96EF1" w:rsidP="00E34DBE">
            <w:pPr>
              <w:jc w:val="center"/>
            </w:pPr>
            <w:r>
              <w:t>0.99</w:t>
            </w:r>
            <w:r w:rsidRPr="00720A91">
              <w:t xml:space="preserve"> (0.</w:t>
            </w:r>
            <w:r>
              <w:t>93</w:t>
            </w:r>
            <w:r w:rsidRPr="00720A91">
              <w:t>, 1.</w:t>
            </w:r>
            <w:r>
              <w:t>05</w:t>
            </w:r>
            <w:r w:rsidRPr="00720A91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6FB4C0B" w14:textId="77777777" w:rsidR="00B96EF1" w:rsidRPr="006F1243" w:rsidRDefault="00B96EF1" w:rsidP="00E34DBE">
            <w:pPr>
              <w:jc w:val="center"/>
            </w:pPr>
            <w:r>
              <w:t>0.69</w:t>
            </w:r>
          </w:p>
        </w:tc>
        <w:tc>
          <w:tcPr>
            <w:tcW w:w="283" w:type="dxa"/>
          </w:tcPr>
          <w:p w14:paraId="71A0FA1D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7A82C9C" w14:textId="0D7415AE" w:rsidR="00B96EF1" w:rsidRDefault="00F66DAD" w:rsidP="00E34DBE">
            <w:pPr>
              <w:jc w:val="center"/>
            </w:pPr>
            <w:r>
              <w:rPr>
                <w:rFonts w:cstheme="minorHAnsi"/>
              </w:rPr>
              <w:t>≤</w:t>
            </w:r>
            <w:r w:rsidR="00B96EF1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9C4431A" w14:textId="77777777" w:rsidR="00B96EF1" w:rsidRDefault="00B96EF1" w:rsidP="00E34DB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4EFB8A" w14:textId="77777777" w:rsidR="00B96EF1" w:rsidRDefault="00B96EF1" w:rsidP="00E34DBE">
            <w:pPr>
              <w:jc w:val="center"/>
            </w:pPr>
          </w:p>
        </w:tc>
      </w:tr>
      <w:tr w:rsidR="00B96EF1" w14:paraId="136CF2C2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64639" w14:textId="77777777" w:rsidR="00B96EF1" w:rsidRDefault="00B96EF1" w:rsidP="00E34DBE">
            <w:r>
              <w:t>(5,98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EE0DAA3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308891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7F3E4FD" w14:textId="77777777" w:rsidR="00B96EF1" w:rsidRPr="006F1243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02A48E3D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F162D8" w14:textId="3FD57858" w:rsidR="00B96EF1" w:rsidRDefault="00F66DAD" w:rsidP="00E34DBE">
            <w:pPr>
              <w:jc w:val="center"/>
            </w:pPr>
            <w:r>
              <w:t>&gt;</w:t>
            </w:r>
            <w:r w:rsidR="00B96EF1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069EA83" w14:textId="77777777" w:rsidR="00B96EF1" w:rsidRDefault="00B96EF1" w:rsidP="00E34DBE">
            <w:pPr>
              <w:jc w:val="center"/>
            </w:pPr>
            <w:r>
              <w:t>0.98</w:t>
            </w:r>
            <w:r w:rsidRPr="00720A91">
              <w:t xml:space="preserve"> (0.</w:t>
            </w:r>
            <w:r>
              <w:t>71</w:t>
            </w:r>
            <w:r w:rsidRPr="00720A91">
              <w:t>, 1.</w:t>
            </w:r>
            <w:r>
              <w:t>36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567FAD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1</w:t>
            </w:r>
          </w:p>
        </w:tc>
      </w:tr>
      <w:tr w:rsidR="00B96EF1" w14:paraId="49CCE557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9A6F6" w14:textId="77777777" w:rsidR="00B96EF1" w:rsidRDefault="00B96EF1" w:rsidP="00E34DBE"/>
        </w:tc>
        <w:tc>
          <w:tcPr>
            <w:tcW w:w="420" w:type="dxa"/>
            <w:tcBorders>
              <w:top w:val="nil"/>
              <w:left w:val="nil"/>
            </w:tcBorders>
          </w:tcPr>
          <w:p w14:paraId="687704D4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39013493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7E4AB308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12C32CA0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493AD32" w14:textId="7B7691EB" w:rsidR="00B96EF1" w:rsidRDefault="00F66DAD" w:rsidP="00E34DBE">
            <w:pPr>
              <w:jc w:val="center"/>
            </w:pPr>
            <w:r>
              <w:t>&gt;</w:t>
            </w:r>
            <w:r w:rsidR="00B96EF1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1068446A" w14:textId="77777777" w:rsidR="00B96EF1" w:rsidRDefault="00B96EF1" w:rsidP="00E34DBE">
            <w:pPr>
              <w:jc w:val="center"/>
            </w:pPr>
            <w:r w:rsidRPr="00720A91">
              <w:t>1.</w:t>
            </w:r>
            <w:r>
              <w:t>02</w:t>
            </w:r>
            <w:r w:rsidRPr="00720A91">
              <w:t xml:space="preserve"> (0.</w:t>
            </w:r>
            <w:r>
              <w:t>72</w:t>
            </w:r>
            <w:r w:rsidRPr="00720A91">
              <w:t>, 1.</w:t>
            </w:r>
            <w:r>
              <w:t>45</w:t>
            </w:r>
            <w:r w:rsidRPr="00720A91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B15438B" w14:textId="77777777" w:rsidR="00B96EF1" w:rsidRDefault="00B96EF1" w:rsidP="00E34DBE">
            <w:pPr>
              <w:jc w:val="center"/>
            </w:pPr>
            <w:r w:rsidRPr="00720A91">
              <w:t>0.</w:t>
            </w:r>
            <w:r>
              <w:t>92</w:t>
            </w:r>
          </w:p>
        </w:tc>
      </w:tr>
      <w:tr w:rsidR="00B96EF1" w14:paraId="6088A451" w14:textId="77777777" w:rsidTr="00E34D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71D23" w14:textId="77777777" w:rsidR="00B96EF1" w:rsidRDefault="00B96EF1" w:rsidP="00E34DBE"/>
        </w:tc>
        <w:tc>
          <w:tcPr>
            <w:tcW w:w="420" w:type="dxa"/>
            <w:tcBorders>
              <w:left w:val="nil"/>
            </w:tcBorders>
          </w:tcPr>
          <w:p w14:paraId="5E759C15" w14:textId="77777777" w:rsidR="00B96EF1" w:rsidRPr="00B40B21" w:rsidRDefault="00B96EF1" w:rsidP="00E34DBE">
            <w:pPr>
              <w:jc w:val="center"/>
            </w:pPr>
          </w:p>
        </w:tc>
        <w:tc>
          <w:tcPr>
            <w:tcW w:w="2127" w:type="dxa"/>
          </w:tcPr>
          <w:p w14:paraId="60F1BFB2" w14:textId="77777777" w:rsidR="00B96EF1" w:rsidRDefault="00B96EF1" w:rsidP="00E34DBE">
            <w:pPr>
              <w:jc w:val="center"/>
            </w:pPr>
          </w:p>
        </w:tc>
        <w:tc>
          <w:tcPr>
            <w:tcW w:w="1139" w:type="dxa"/>
          </w:tcPr>
          <w:p w14:paraId="35540959" w14:textId="77777777" w:rsidR="00B96EF1" w:rsidRDefault="00B96EF1" w:rsidP="00E34DBE">
            <w:pPr>
              <w:jc w:val="center"/>
            </w:pPr>
          </w:p>
        </w:tc>
        <w:tc>
          <w:tcPr>
            <w:tcW w:w="283" w:type="dxa"/>
          </w:tcPr>
          <w:p w14:paraId="73F77492" w14:textId="77777777" w:rsidR="00B96EF1" w:rsidRPr="00B40B21" w:rsidRDefault="00B96EF1" w:rsidP="00E34DBE">
            <w:pPr>
              <w:jc w:val="center"/>
            </w:pPr>
          </w:p>
        </w:tc>
        <w:tc>
          <w:tcPr>
            <w:tcW w:w="1276" w:type="dxa"/>
          </w:tcPr>
          <w:p w14:paraId="773FEBB0" w14:textId="77777777" w:rsidR="00B96EF1" w:rsidRDefault="00B96EF1" w:rsidP="00E34DB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6A41B971" w14:textId="77777777" w:rsidR="00B96EF1" w:rsidRDefault="00B96EF1" w:rsidP="00E34DBE">
            <w:pPr>
              <w:jc w:val="center"/>
            </w:pPr>
            <w:r>
              <w:t>0.63</w:t>
            </w:r>
            <w:r w:rsidRPr="00720A91">
              <w:t xml:space="preserve"> (0.</w:t>
            </w:r>
            <w:r>
              <w:t>30</w:t>
            </w:r>
            <w:r w:rsidRPr="00720A91">
              <w:t xml:space="preserve">, </w:t>
            </w:r>
            <w:r>
              <w:t>1.30</w:t>
            </w:r>
            <w:r w:rsidRPr="00720A91">
              <w:t>)</w:t>
            </w:r>
          </w:p>
        </w:tc>
        <w:tc>
          <w:tcPr>
            <w:tcW w:w="1276" w:type="dxa"/>
          </w:tcPr>
          <w:p w14:paraId="767423A7" w14:textId="77777777" w:rsidR="00B96EF1" w:rsidRPr="007246E9" w:rsidRDefault="00B96EF1" w:rsidP="00E34DBE">
            <w:pPr>
              <w:jc w:val="center"/>
            </w:pPr>
            <w:r w:rsidRPr="00720A91">
              <w:t>0.</w:t>
            </w:r>
            <w:r>
              <w:t>21</w:t>
            </w:r>
          </w:p>
        </w:tc>
      </w:tr>
    </w:tbl>
    <w:p w14:paraId="7514B1EE" w14:textId="77777777" w:rsidR="00B96EF1" w:rsidRDefault="00B96EF1" w:rsidP="00B96EF1"/>
    <w:p w14:paraId="35FAF6FD" w14:textId="77777777" w:rsidR="00B96EF1" w:rsidRDefault="00B96EF1" w:rsidP="00B96EF1">
      <w:pPr>
        <w:rPr>
          <w:vertAlign w:val="superscript"/>
        </w:rPr>
      </w:pPr>
      <w:r>
        <w:rPr>
          <w:vertAlign w:val="superscript"/>
        </w:rPr>
        <w:t>a</w:t>
      </w:r>
      <w:r w:rsidRPr="005E5316">
        <w:t>:</w:t>
      </w:r>
      <w:r>
        <w:t xml:space="preserve"> All models treated death as a competing event.</w:t>
      </w:r>
    </w:p>
    <w:p w14:paraId="77E227BE" w14:textId="77777777" w:rsidR="00B96EF1" w:rsidRDefault="00B96EF1" w:rsidP="00B96EF1">
      <w:r>
        <w:rPr>
          <w:vertAlign w:val="superscript"/>
        </w:rPr>
        <w:t>b</w:t>
      </w:r>
      <w:r>
        <w:t>: Adjusted for age, sex, and education level.</w:t>
      </w:r>
    </w:p>
    <w:p w14:paraId="3A1B8A14" w14:textId="77777777" w:rsidR="00B96EF1" w:rsidRDefault="00B96EF1" w:rsidP="00B96EF1">
      <w:r>
        <w:rPr>
          <w:vertAlign w:val="superscript"/>
        </w:rPr>
        <w:t>c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4D8CE407" w14:textId="77777777" w:rsidR="00B96EF1" w:rsidRDefault="00B96EF1" w:rsidP="00B96EF1">
      <w:r>
        <w:rPr>
          <w:vertAlign w:val="superscript"/>
        </w:rPr>
        <w:t>d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3114B450" w14:textId="77777777" w:rsidR="00B96EF1" w:rsidRDefault="00B96EF1" w:rsidP="00B96EF1"/>
    <w:p w14:paraId="02563DC1" w14:textId="77777777" w:rsidR="00B96EF1" w:rsidRDefault="00B96EF1" w:rsidP="00B96EF1"/>
    <w:p w14:paraId="6107018C" w14:textId="77777777" w:rsidR="00E87537" w:rsidRDefault="00E87537" w:rsidP="00E87537"/>
    <w:p w14:paraId="41FE61A3" w14:textId="0CC8EB45" w:rsidR="00404845" w:rsidRDefault="00404845">
      <w:r>
        <w:br w:type="page"/>
      </w:r>
    </w:p>
    <w:p w14:paraId="3BF314BF" w14:textId="18E74E05" w:rsidR="00983E7A" w:rsidRPr="002A724C" w:rsidRDefault="00983E7A" w:rsidP="00983E7A">
      <w:r>
        <w:lastRenderedPageBreak/>
        <w:t xml:space="preserve">Supplementary </w:t>
      </w:r>
      <w:r w:rsidRPr="002A724C">
        <w:t xml:space="preserve">Table </w:t>
      </w:r>
      <w:r w:rsidR="00FA1892">
        <w:t>9</w:t>
      </w:r>
      <w:r w:rsidRPr="002A724C">
        <w:t xml:space="preserve">. </w:t>
      </w:r>
      <w:r>
        <w:t xml:space="preserve">Sensitivity analyses with Cox proportional hazards models </w:t>
      </w:r>
      <w:r w:rsidRPr="002A724C">
        <w:t>for</w:t>
      </w:r>
      <w:r>
        <w:t xml:space="preserve"> the association between 3-year mean PM2.5 exposure and</w:t>
      </w:r>
      <w:r w:rsidRPr="002A724C">
        <w:t xml:space="preserve"> incident dementia</w:t>
      </w:r>
      <w:r>
        <w:t xml:space="preserve"> in the overall population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983E7A" w:rsidRPr="004A2EFC" w14:paraId="7CCBCB02" w14:textId="77777777" w:rsidTr="006C1D2D">
        <w:trPr>
          <w:jc w:val="center"/>
        </w:trPr>
        <w:tc>
          <w:tcPr>
            <w:tcW w:w="1276" w:type="dxa"/>
          </w:tcPr>
          <w:p w14:paraId="776FAB2A" w14:textId="77777777" w:rsidR="00983E7A" w:rsidRPr="004A2EFC" w:rsidRDefault="00983E7A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066AEA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1B4041D7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2A9CBE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983E7A" w14:paraId="334C5F31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31380F74" w14:textId="77777777" w:rsidR="00983E7A" w:rsidRDefault="00983E7A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4EB59534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729D158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A50F490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5EC2F8C0" w14:textId="77777777" w:rsidR="00983E7A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8CDBFAE" w14:textId="77777777" w:rsidR="00983E7A" w:rsidRDefault="00983E7A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83F5F90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41D9C7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983E7A" w14:paraId="3FC3A41F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A19D" w14:textId="77777777" w:rsidR="00983E7A" w:rsidRDefault="00983E7A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0C119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CDDB5" w14:textId="77777777" w:rsidR="00983E7A" w:rsidRDefault="00983E7A" w:rsidP="006C1D2D">
            <w:pPr>
              <w:jc w:val="center"/>
            </w:pPr>
            <w:r>
              <w:t>1.01 (0.98, 1.04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24BE3" w14:textId="77777777" w:rsidR="00983E7A" w:rsidRDefault="00983E7A" w:rsidP="006C1D2D">
            <w:pPr>
              <w:jc w:val="center"/>
            </w:pPr>
            <w:r>
              <w:t>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B602DB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858AA" w14:textId="4D90BABB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21B7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0268C" w14:textId="77777777" w:rsidR="00983E7A" w:rsidRDefault="00983E7A" w:rsidP="006C1D2D">
            <w:pPr>
              <w:jc w:val="center"/>
            </w:pPr>
          </w:p>
        </w:tc>
      </w:tr>
      <w:tr w:rsidR="00983E7A" w14:paraId="01803B1D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C1C3E" w14:textId="77777777" w:rsidR="00983E7A" w:rsidRDefault="00983E7A" w:rsidP="006C1D2D">
            <w:r>
              <w:t>(16,14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7544E56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E34F3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5223D8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35FFF0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89EAA" w14:textId="315D43CF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ADB98A2" w14:textId="77777777" w:rsidR="00983E7A" w:rsidRDefault="00983E7A" w:rsidP="006C1D2D">
            <w:pPr>
              <w:jc w:val="center"/>
            </w:pPr>
            <w:r>
              <w:t>1.05 (0.85, 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B2D29" w14:textId="77777777" w:rsidR="00983E7A" w:rsidRDefault="00983E7A" w:rsidP="006C1D2D">
            <w:pPr>
              <w:jc w:val="center"/>
            </w:pPr>
            <w:r>
              <w:t>0.65</w:t>
            </w:r>
          </w:p>
        </w:tc>
      </w:tr>
      <w:tr w:rsidR="00983E7A" w14:paraId="0F4497E8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688A5F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8913940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4E3051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A07057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027612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880C8" w14:textId="61FF3C08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4F15664" w14:textId="77777777" w:rsidR="00983E7A" w:rsidRDefault="00983E7A" w:rsidP="006C1D2D">
            <w:pPr>
              <w:jc w:val="center"/>
            </w:pPr>
            <w:r>
              <w:t>1.04 (0.84, 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C1D15" w14:textId="77777777" w:rsidR="00983E7A" w:rsidRDefault="00983E7A" w:rsidP="006C1D2D">
            <w:pPr>
              <w:jc w:val="center"/>
            </w:pPr>
            <w:r>
              <w:t>0.72</w:t>
            </w:r>
          </w:p>
        </w:tc>
      </w:tr>
      <w:tr w:rsidR="00983E7A" w14:paraId="35FFA701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845AB3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1986070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B8999A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E99EE3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811A31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6BEB1" w14:textId="77777777" w:rsidR="00983E7A" w:rsidRDefault="00983E7A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5E4D91" w14:textId="77777777" w:rsidR="00983E7A" w:rsidRDefault="00983E7A" w:rsidP="006C1D2D">
            <w:pPr>
              <w:jc w:val="center"/>
            </w:pPr>
            <w:r>
              <w:t>1.04 (0.79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26F2B" w14:textId="77777777" w:rsidR="00983E7A" w:rsidRDefault="00983E7A" w:rsidP="006C1D2D">
            <w:pPr>
              <w:jc w:val="center"/>
            </w:pPr>
            <w:r>
              <w:t>0.76</w:t>
            </w:r>
          </w:p>
        </w:tc>
      </w:tr>
      <w:tr w:rsidR="00983E7A" w14:paraId="25BE3C62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697CC" w14:textId="77777777" w:rsidR="00983E7A" w:rsidRDefault="00983E7A" w:rsidP="006C1D2D">
            <w:r>
              <w:t xml:space="preserve">Model 1 </w:t>
            </w:r>
            <w:r w:rsidRPr="00122A56"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16EA3D10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3353B05" w14:textId="77777777" w:rsidR="00983E7A" w:rsidRPr="0098355F" w:rsidRDefault="00983E7A" w:rsidP="006C1D2D">
            <w:pPr>
              <w:jc w:val="center"/>
            </w:pPr>
            <w:r w:rsidRPr="0098355F">
              <w:t>1.0</w:t>
            </w:r>
            <w:r>
              <w:t>0</w:t>
            </w:r>
            <w:r w:rsidRPr="0098355F">
              <w:t xml:space="preserve"> (0.9</w:t>
            </w:r>
            <w:r>
              <w:t>7</w:t>
            </w:r>
            <w:r w:rsidRPr="0098355F">
              <w:t>, 1.0</w:t>
            </w:r>
            <w:r>
              <w:t>4</w:t>
            </w:r>
            <w:r w:rsidRPr="0098355F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C260F1A" w14:textId="77777777" w:rsidR="00983E7A" w:rsidRDefault="00983E7A" w:rsidP="006C1D2D">
            <w:pPr>
              <w:jc w:val="center"/>
            </w:pPr>
            <w:r>
              <w:t>0.76</w:t>
            </w:r>
          </w:p>
        </w:tc>
        <w:tc>
          <w:tcPr>
            <w:tcW w:w="283" w:type="dxa"/>
            <w:tcBorders>
              <w:top w:val="nil"/>
            </w:tcBorders>
          </w:tcPr>
          <w:p w14:paraId="7B1E1B94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14F360" w14:textId="10032B40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7C99865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E83175" w14:textId="77777777" w:rsidR="00983E7A" w:rsidRDefault="00983E7A" w:rsidP="006C1D2D">
            <w:pPr>
              <w:jc w:val="center"/>
            </w:pPr>
          </w:p>
        </w:tc>
      </w:tr>
      <w:tr w:rsidR="00983E7A" w14:paraId="0A44AD72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F3E24" w14:textId="77777777" w:rsidR="00983E7A" w:rsidRDefault="00983E7A" w:rsidP="006C1D2D">
            <w:r>
              <w:t>(16,14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F9FA9F1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476B9B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DF7BFBF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3483E332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AFC2B7" w14:textId="17AEE4F6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BCDC03E" w14:textId="77777777" w:rsidR="00983E7A" w:rsidRDefault="00983E7A" w:rsidP="006C1D2D">
            <w:pPr>
              <w:jc w:val="center"/>
            </w:pPr>
            <w:r>
              <w:t>1.07 (0.87, 1.3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54FB97" w14:textId="77777777" w:rsidR="00983E7A" w:rsidRDefault="00983E7A" w:rsidP="006C1D2D">
            <w:pPr>
              <w:jc w:val="center"/>
            </w:pPr>
            <w:r>
              <w:t>0.52</w:t>
            </w:r>
          </w:p>
        </w:tc>
      </w:tr>
      <w:tr w:rsidR="00983E7A" w14:paraId="17C15142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BE9CE0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694E22A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B54638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538778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7880D81D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1EFC25B" w14:textId="2B9273FB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5FFCD3C" w14:textId="77777777" w:rsidR="00983E7A" w:rsidRDefault="00983E7A" w:rsidP="006C1D2D">
            <w:pPr>
              <w:jc w:val="center"/>
            </w:pPr>
            <w:r>
              <w:t>1.07 (0.86, 1.33)</w:t>
            </w:r>
          </w:p>
        </w:tc>
        <w:tc>
          <w:tcPr>
            <w:tcW w:w="1276" w:type="dxa"/>
            <w:tcBorders>
              <w:top w:val="nil"/>
            </w:tcBorders>
          </w:tcPr>
          <w:p w14:paraId="21716F23" w14:textId="77777777" w:rsidR="00983E7A" w:rsidRDefault="00983E7A" w:rsidP="006C1D2D">
            <w:pPr>
              <w:jc w:val="center"/>
            </w:pPr>
            <w:r>
              <w:t>0.54</w:t>
            </w:r>
          </w:p>
        </w:tc>
      </w:tr>
      <w:tr w:rsidR="00983E7A" w14:paraId="52D52E52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705A6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B80A5BF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634E5B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9C1B4DA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2743E717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7305134D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4C268C9" w14:textId="77777777" w:rsidR="00983E7A" w:rsidRDefault="00983E7A" w:rsidP="006C1D2D">
            <w:pPr>
              <w:jc w:val="center"/>
            </w:pPr>
            <w:r>
              <w:t>1.01 (0.77, 1.33)</w:t>
            </w:r>
          </w:p>
        </w:tc>
        <w:tc>
          <w:tcPr>
            <w:tcW w:w="1276" w:type="dxa"/>
          </w:tcPr>
          <w:p w14:paraId="513AAB94" w14:textId="77777777" w:rsidR="00983E7A" w:rsidRDefault="00983E7A" w:rsidP="006C1D2D">
            <w:pPr>
              <w:jc w:val="center"/>
            </w:pPr>
            <w:r>
              <w:t>0.92</w:t>
            </w:r>
          </w:p>
        </w:tc>
      </w:tr>
      <w:tr w:rsidR="00983E7A" w14:paraId="04DCBE3D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ECA9" w14:textId="77777777" w:rsidR="00983E7A" w:rsidRPr="00022C6C" w:rsidRDefault="00983E7A" w:rsidP="006C1D2D">
            <w:r w:rsidRPr="00022C6C">
              <w:t>Model 2</w:t>
            </w:r>
            <w:r>
              <w:t xml:space="preserve"> </w:t>
            </w:r>
            <w:r w:rsidRPr="00122A56"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FA9E64F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3F55983" w14:textId="77777777" w:rsidR="00983E7A" w:rsidRPr="00022C6C" w:rsidRDefault="00983E7A" w:rsidP="006C1D2D">
            <w:pPr>
              <w:jc w:val="center"/>
            </w:pPr>
            <w:r w:rsidRPr="00022C6C">
              <w:t>1.01 (0.9</w:t>
            </w:r>
            <w:r>
              <w:t>8</w:t>
            </w:r>
            <w:r w:rsidRPr="00022C6C">
              <w:t>, 1.0</w:t>
            </w:r>
            <w:r>
              <w:t>4</w:t>
            </w:r>
            <w:r w:rsidRPr="00022C6C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677D752" w14:textId="77777777" w:rsidR="00983E7A" w:rsidRPr="00022C6C" w:rsidRDefault="00983E7A" w:rsidP="006C1D2D">
            <w:pPr>
              <w:jc w:val="center"/>
            </w:pPr>
            <w:r w:rsidRPr="00022C6C">
              <w:t>0.</w:t>
            </w:r>
            <w:r>
              <w:t>69</w:t>
            </w:r>
          </w:p>
        </w:tc>
        <w:tc>
          <w:tcPr>
            <w:tcW w:w="283" w:type="dxa"/>
          </w:tcPr>
          <w:p w14:paraId="4E8C51BC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828772E" w14:textId="427E9374" w:rsidR="00983E7A" w:rsidRPr="00022C6C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3711067" w14:textId="77777777" w:rsidR="00983E7A" w:rsidRPr="00022C6C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8F2073" w14:textId="77777777" w:rsidR="00983E7A" w:rsidRPr="00022C6C" w:rsidRDefault="00983E7A" w:rsidP="006C1D2D">
            <w:pPr>
              <w:jc w:val="center"/>
            </w:pPr>
          </w:p>
        </w:tc>
      </w:tr>
      <w:tr w:rsidR="00983E7A" w14:paraId="75015C3B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AD133" w14:textId="77777777" w:rsidR="00983E7A" w:rsidRPr="00022C6C" w:rsidRDefault="00983E7A" w:rsidP="006C1D2D">
            <w:r w:rsidRPr="00022C6C">
              <w:t>(16,02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9B85D5B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E23F00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297E620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08642EAC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F362F" w14:textId="2C782A05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DAE574F" w14:textId="77777777" w:rsidR="00983E7A" w:rsidRPr="00022C6C" w:rsidRDefault="00983E7A" w:rsidP="006C1D2D">
            <w:pPr>
              <w:jc w:val="center"/>
            </w:pPr>
            <w:r w:rsidRPr="00022C6C">
              <w:t>1.0</w:t>
            </w:r>
            <w:r>
              <w:t>7</w:t>
            </w:r>
            <w:r w:rsidRPr="00022C6C">
              <w:t xml:space="preserve"> (0.8</w:t>
            </w:r>
            <w:r>
              <w:t>7</w:t>
            </w:r>
            <w:r w:rsidRPr="00022C6C">
              <w:t>, 1.</w:t>
            </w:r>
            <w:r>
              <w:t>32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5827F2" w14:textId="77777777" w:rsidR="00983E7A" w:rsidRPr="00022C6C" w:rsidRDefault="00983E7A" w:rsidP="006C1D2D">
            <w:pPr>
              <w:jc w:val="center"/>
            </w:pPr>
            <w:r w:rsidRPr="00022C6C">
              <w:t>0.</w:t>
            </w:r>
            <w:r>
              <w:t>52</w:t>
            </w:r>
          </w:p>
        </w:tc>
      </w:tr>
      <w:tr w:rsidR="00983E7A" w14:paraId="1245889D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3C443C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31294E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E82DD9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833D14B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26F12701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C721567" w14:textId="18F0C062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0FABC133" w14:textId="77777777" w:rsidR="00983E7A" w:rsidRPr="00022C6C" w:rsidRDefault="00983E7A" w:rsidP="006C1D2D">
            <w:pPr>
              <w:jc w:val="center"/>
            </w:pPr>
            <w:r w:rsidRPr="00022C6C">
              <w:t>1.0</w:t>
            </w:r>
            <w:r>
              <w:t>8</w:t>
            </w:r>
            <w:r w:rsidRPr="00022C6C">
              <w:t xml:space="preserve"> (0.8</w:t>
            </w:r>
            <w:r>
              <w:t>7</w:t>
            </w:r>
            <w:r w:rsidRPr="00022C6C">
              <w:t>, 1.</w:t>
            </w:r>
            <w:r>
              <w:t>35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B1F7E85" w14:textId="77777777" w:rsidR="00983E7A" w:rsidRPr="00022C6C" w:rsidRDefault="00983E7A" w:rsidP="006C1D2D">
            <w:pPr>
              <w:jc w:val="center"/>
            </w:pPr>
            <w:r w:rsidRPr="00022C6C">
              <w:t>0.</w:t>
            </w:r>
            <w:r>
              <w:t>47</w:t>
            </w:r>
          </w:p>
        </w:tc>
      </w:tr>
      <w:tr w:rsidR="00983E7A" w14:paraId="3B77E8D7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96AFC7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FE2165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811361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5D13433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35CC58B4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7B73B280" w14:textId="77777777" w:rsidR="00983E7A" w:rsidRPr="00022C6C" w:rsidRDefault="00983E7A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2093D2C9" w14:textId="77777777" w:rsidR="00983E7A" w:rsidRPr="00022C6C" w:rsidRDefault="00983E7A" w:rsidP="006C1D2D">
            <w:pPr>
              <w:jc w:val="center"/>
            </w:pPr>
            <w:r w:rsidRPr="00022C6C">
              <w:t>1.</w:t>
            </w:r>
            <w:r>
              <w:t>02</w:t>
            </w:r>
            <w:r w:rsidRPr="00022C6C">
              <w:t xml:space="preserve"> (0.</w:t>
            </w:r>
            <w:r>
              <w:t>78</w:t>
            </w:r>
            <w:r w:rsidRPr="00022C6C">
              <w:t>, 1.</w:t>
            </w:r>
            <w:r>
              <w:t>34</w:t>
            </w:r>
            <w:r w:rsidRPr="00022C6C">
              <w:t>)</w:t>
            </w:r>
          </w:p>
        </w:tc>
        <w:tc>
          <w:tcPr>
            <w:tcW w:w="1276" w:type="dxa"/>
          </w:tcPr>
          <w:p w14:paraId="620A2D47" w14:textId="77777777" w:rsidR="00983E7A" w:rsidRPr="00022C6C" w:rsidRDefault="00983E7A" w:rsidP="006C1D2D">
            <w:pPr>
              <w:jc w:val="center"/>
            </w:pPr>
            <w:r w:rsidRPr="00022C6C">
              <w:t>0.</w:t>
            </w:r>
            <w:r>
              <w:t>88</w:t>
            </w:r>
          </w:p>
        </w:tc>
      </w:tr>
      <w:tr w:rsidR="00983E7A" w14:paraId="7FCDA593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C571A" w14:textId="77777777" w:rsidR="00983E7A" w:rsidRDefault="00983E7A" w:rsidP="006C1D2D">
            <w:r>
              <w:t xml:space="preserve">Model 3 </w:t>
            </w:r>
            <w:r w:rsidRPr="00122A56"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7A162F7F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0291E0A" w14:textId="77777777" w:rsidR="00983E7A" w:rsidRDefault="00983E7A" w:rsidP="006C1D2D">
            <w:pPr>
              <w:jc w:val="center"/>
            </w:pPr>
            <w:r>
              <w:t>1.02 (0.99, 1.06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4723CA1" w14:textId="77777777" w:rsidR="00983E7A" w:rsidRPr="006F1243" w:rsidRDefault="00983E7A" w:rsidP="006C1D2D">
            <w:pPr>
              <w:jc w:val="center"/>
            </w:pPr>
            <w:r w:rsidRPr="006F1243">
              <w:t>0.</w:t>
            </w:r>
            <w:r>
              <w:t>19</w:t>
            </w:r>
          </w:p>
        </w:tc>
        <w:tc>
          <w:tcPr>
            <w:tcW w:w="283" w:type="dxa"/>
          </w:tcPr>
          <w:p w14:paraId="2D8C9B8B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6380009" w14:textId="475F62C7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D661942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E3D776" w14:textId="77777777" w:rsidR="00983E7A" w:rsidRDefault="00983E7A" w:rsidP="006C1D2D">
            <w:pPr>
              <w:jc w:val="center"/>
            </w:pPr>
          </w:p>
        </w:tc>
      </w:tr>
      <w:tr w:rsidR="00983E7A" w14:paraId="2C0A3ED8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60532" w14:textId="77777777" w:rsidR="00983E7A" w:rsidRDefault="00983E7A" w:rsidP="006C1D2D">
            <w:r>
              <w:t>(12,93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2120E53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BC8B13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1303ABC" w14:textId="77777777" w:rsidR="00983E7A" w:rsidRPr="006F1243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024A082E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2883EE" w14:textId="67113CC7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65A3CA5" w14:textId="77777777" w:rsidR="00983E7A" w:rsidRDefault="00983E7A" w:rsidP="006C1D2D">
            <w:pPr>
              <w:jc w:val="center"/>
            </w:pPr>
            <w:r>
              <w:t>1.11 (0.88, 1.4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5682D" w14:textId="77777777" w:rsidR="00983E7A" w:rsidRDefault="00983E7A" w:rsidP="006C1D2D">
            <w:pPr>
              <w:jc w:val="center"/>
            </w:pPr>
            <w:r>
              <w:t>0.38</w:t>
            </w:r>
          </w:p>
        </w:tc>
      </w:tr>
      <w:tr w:rsidR="00983E7A" w14:paraId="79495CB4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9BCA9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16677138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196F324F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59E9C6AE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7877F413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2CDB6833" w14:textId="1B557B95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8394A8F" w14:textId="77777777" w:rsidR="00983E7A" w:rsidRDefault="00983E7A" w:rsidP="006C1D2D">
            <w:pPr>
              <w:jc w:val="center"/>
            </w:pPr>
            <w:r>
              <w:t>1.19 (0.93, 1.53)</w:t>
            </w:r>
          </w:p>
        </w:tc>
        <w:tc>
          <w:tcPr>
            <w:tcW w:w="1276" w:type="dxa"/>
            <w:tcBorders>
              <w:top w:val="nil"/>
            </w:tcBorders>
          </w:tcPr>
          <w:p w14:paraId="48EE4E94" w14:textId="77777777" w:rsidR="00983E7A" w:rsidRDefault="00983E7A" w:rsidP="006C1D2D">
            <w:pPr>
              <w:jc w:val="center"/>
            </w:pPr>
            <w:r>
              <w:t>0.18</w:t>
            </w:r>
          </w:p>
        </w:tc>
      </w:tr>
      <w:tr w:rsidR="00983E7A" w14:paraId="2C0C5B51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65689" w14:textId="77777777" w:rsidR="00983E7A" w:rsidRDefault="00983E7A" w:rsidP="006C1D2D"/>
        </w:tc>
        <w:tc>
          <w:tcPr>
            <w:tcW w:w="420" w:type="dxa"/>
            <w:tcBorders>
              <w:left w:val="nil"/>
            </w:tcBorders>
          </w:tcPr>
          <w:p w14:paraId="6CE28408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</w:tcPr>
          <w:p w14:paraId="48F024EF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</w:tcPr>
          <w:p w14:paraId="3FC5D2BF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2332AEC6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6A679D0C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400BB44" w14:textId="77777777" w:rsidR="00983E7A" w:rsidRDefault="00983E7A" w:rsidP="006C1D2D">
            <w:pPr>
              <w:jc w:val="center"/>
            </w:pPr>
            <w:r>
              <w:t>1.17 (0.86, 1.59)</w:t>
            </w:r>
          </w:p>
        </w:tc>
        <w:tc>
          <w:tcPr>
            <w:tcW w:w="1276" w:type="dxa"/>
          </w:tcPr>
          <w:p w14:paraId="4B1CD461" w14:textId="77777777" w:rsidR="00983E7A" w:rsidRPr="007246E9" w:rsidRDefault="00983E7A" w:rsidP="006C1D2D">
            <w:pPr>
              <w:jc w:val="center"/>
            </w:pPr>
            <w:r w:rsidRPr="00086D9D">
              <w:t>0.</w:t>
            </w:r>
            <w:r>
              <w:t>31</w:t>
            </w:r>
          </w:p>
        </w:tc>
      </w:tr>
    </w:tbl>
    <w:p w14:paraId="7117F03D" w14:textId="77777777" w:rsidR="00983E7A" w:rsidRDefault="00983E7A" w:rsidP="00983E7A"/>
    <w:p w14:paraId="3E684EBE" w14:textId="77777777" w:rsidR="00983E7A" w:rsidRDefault="00983E7A" w:rsidP="00983E7A">
      <w:r w:rsidRPr="00EE5EAD">
        <w:rPr>
          <w:vertAlign w:val="superscript"/>
        </w:rPr>
        <w:t>a</w:t>
      </w:r>
      <w:r>
        <w:t>: Adjusted for age, sex, and education level.</w:t>
      </w:r>
    </w:p>
    <w:p w14:paraId="42A1AF28" w14:textId="77777777" w:rsidR="00983E7A" w:rsidRDefault="00983E7A" w:rsidP="00983E7A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4FC96D18" w14:textId="77777777" w:rsidR="00983E7A" w:rsidRDefault="00983E7A" w:rsidP="00983E7A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7D6B0A35" w14:textId="77777777" w:rsidR="00983E7A" w:rsidRDefault="00983E7A" w:rsidP="00983E7A">
      <w:r>
        <w:br w:type="page"/>
      </w:r>
    </w:p>
    <w:p w14:paraId="0E7380F4" w14:textId="767DA308" w:rsidR="00983E7A" w:rsidRPr="002A724C" w:rsidRDefault="00983E7A" w:rsidP="00983E7A">
      <w:r>
        <w:lastRenderedPageBreak/>
        <w:t xml:space="preserve">Supplementary </w:t>
      </w:r>
      <w:r w:rsidRPr="002A724C">
        <w:t xml:space="preserve">Table </w:t>
      </w:r>
      <w:r w:rsidR="007700B5">
        <w:t>1</w:t>
      </w:r>
      <w:r w:rsidR="00FA1892">
        <w:t>0</w:t>
      </w:r>
      <w:r w:rsidRPr="002A724C">
        <w:t xml:space="preserve">. </w:t>
      </w:r>
      <w:r>
        <w:t xml:space="preserve">Sensitivity analyses with Cox proportional hazards models </w:t>
      </w:r>
      <w:r w:rsidRPr="002A724C">
        <w:t>for</w:t>
      </w:r>
      <w:r>
        <w:t xml:space="preserve"> the association between 3-year mean PM2.5 exposure and</w:t>
      </w:r>
      <w:r w:rsidRPr="002A724C">
        <w:t xml:space="preserve"> incident dementia</w:t>
      </w:r>
      <w:r>
        <w:t xml:space="preserve"> in </w:t>
      </w:r>
      <w:r w:rsidR="00B846D0">
        <w:t>fe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983E7A" w:rsidRPr="004A2EFC" w14:paraId="34A8BD9A" w14:textId="77777777" w:rsidTr="006C1D2D">
        <w:trPr>
          <w:jc w:val="center"/>
        </w:trPr>
        <w:tc>
          <w:tcPr>
            <w:tcW w:w="1276" w:type="dxa"/>
          </w:tcPr>
          <w:p w14:paraId="0026C120" w14:textId="77777777" w:rsidR="00983E7A" w:rsidRPr="004A2EFC" w:rsidRDefault="00983E7A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CB89BE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407022CE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F40677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983E7A" w14:paraId="2920562A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87E8387" w14:textId="77777777" w:rsidR="00983E7A" w:rsidRDefault="00983E7A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3888AFEE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ED207CA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A81B16B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2C80120A" w14:textId="77777777" w:rsidR="00983E7A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40DE00" w14:textId="77777777" w:rsidR="00983E7A" w:rsidRDefault="00983E7A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B919411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EA49DD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983E7A" w14:paraId="15CFED76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6498C" w14:textId="77777777" w:rsidR="00983E7A" w:rsidRDefault="00983E7A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053DB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DC3C9" w14:textId="77777777" w:rsidR="00983E7A" w:rsidRDefault="00983E7A" w:rsidP="006C1D2D">
            <w:pPr>
              <w:jc w:val="center"/>
            </w:pPr>
            <w:r w:rsidRPr="002C0AD5">
              <w:t>1.0</w:t>
            </w:r>
            <w:r>
              <w:t>1</w:t>
            </w:r>
            <w:r w:rsidRPr="002C0AD5">
              <w:t xml:space="preserve"> (0.9</w:t>
            </w:r>
            <w:r>
              <w:t>7</w:t>
            </w:r>
            <w:r w:rsidRPr="002C0AD5">
              <w:t>, 1.0</w:t>
            </w:r>
            <w:r>
              <w:t>5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CDDF3" w14:textId="77777777" w:rsidR="00983E7A" w:rsidRDefault="00983E7A" w:rsidP="006C1D2D">
            <w:pPr>
              <w:jc w:val="center"/>
            </w:pPr>
            <w:r w:rsidRPr="002C0AD5">
              <w:t>0.</w:t>
            </w:r>
            <w:r>
              <w:t>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5B645A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5CFED" w14:textId="01A6008B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67AE8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5FEE2" w14:textId="77777777" w:rsidR="00983E7A" w:rsidRDefault="00983E7A" w:rsidP="006C1D2D">
            <w:pPr>
              <w:jc w:val="center"/>
            </w:pPr>
          </w:p>
        </w:tc>
      </w:tr>
      <w:tr w:rsidR="00983E7A" w14:paraId="09ABB2C4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574AC" w14:textId="77777777" w:rsidR="00983E7A" w:rsidRDefault="00983E7A" w:rsidP="006C1D2D">
            <w:r>
              <w:t>(8,856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BE9DC26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AF8CB4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AB58246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5389B3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682CC" w14:textId="02C3A29B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64C617" w14:textId="77777777" w:rsidR="00983E7A" w:rsidRDefault="00983E7A" w:rsidP="006C1D2D">
            <w:pPr>
              <w:jc w:val="center"/>
            </w:pPr>
            <w:r>
              <w:t>1.09 (0.81, 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05578" w14:textId="77777777" w:rsidR="00983E7A" w:rsidRDefault="00983E7A" w:rsidP="006C1D2D">
            <w:pPr>
              <w:jc w:val="center"/>
            </w:pPr>
            <w:r>
              <w:t>0.56</w:t>
            </w:r>
          </w:p>
        </w:tc>
      </w:tr>
      <w:tr w:rsidR="00983E7A" w14:paraId="5F3B2D94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5B856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FAD7862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F029D6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81AF3D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C8F5A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44184" w14:textId="2641D1D4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D24C48" w14:textId="77777777" w:rsidR="00983E7A" w:rsidRDefault="00983E7A" w:rsidP="006C1D2D">
            <w:pPr>
              <w:jc w:val="center"/>
            </w:pPr>
            <w:r>
              <w:t>0.99 (0.73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52C24" w14:textId="77777777" w:rsidR="00983E7A" w:rsidRDefault="00983E7A" w:rsidP="006C1D2D">
            <w:pPr>
              <w:jc w:val="center"/>
            </w:pPr>
            <w:r>
              <w:t>0.95</w:t>
            </w:r>
          </w:p>
        </w:tc>
      </w:tr>
      <w:tr w:rsidR="00983E7A" w14:paraId="73EB8527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0720F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534ADD9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FE362C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7115BD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5BF91B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06DFA" w14:textId="77777777" w:rsidR="00983E7A" w:rsidRDefault="00983E7A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38029C" w14:textId="77777777" w:rsidR="00983E7A" w:rsidRDefault="00983E7A" w:rsidP="006C1D2D">
            <w:pPr>
              <w:jc w:val="center"/>
            </w:pPr>
            <w:r>
              <w:t>1.15 (0.79, 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8FF01" w14:textId="77777777" w:rsidR="00983E7A" w:rsidRPr="008344D3" w:rsidRDefault="00983E7A" w:rsidP="006C1D2D">
            <w:pPr>
              <w:jc w:val="center"/>
            </w:pPr>
            <w:r w:rsidRPr="008344D3">
              <w:t>0.48</w:t>
            </w:r>
          </w:p>
        </w:tc>
      </w:tr>
      <w:tr w:rsidR="00983E7A" w14:paraId="0E71D131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0276D" w14:textId="77777777" w:rsidR="00983E7A" w:rsidRDefault="00983E7A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5CD54D8C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E0CE29A" w14:textId="77777777" w:rsidR="00983E7A" w:rsidRPr="0098355F" w:rsidRDefault="00983E7A" w:rsidP="006C1D2D">
            <w:pPr>
              <w:jc w:val="center"/>
            </w:pPr>
            <w:r w:rsidRPr="002C0AD5">
              <w:t>1.0</w:t>
            </w:r>
            <w:r>
              <w:t>1</w:t>
            </w:r>
            <w:r w:rsidRPr="002C0AD5">
              <w:t xml:space="preserve"> (</w:t>
            </w:r>
            <w:r>
              <w:t>0.97</w:t>
            </w:r>
            <w:r w:rsidRPr="002C0AD5">
              <w:t>, 1.</w:t>
            </w:r>
            <w:r>
              <w:t>05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F5E199E" w14:textId="77777777" w:rsidR="00983E7A" w:rsidRDefault="00983E7A" w:rsidP="006C1D2D">
            <w:pPr>
              <w:jc w:val="center"/>
            </w:pPr>
            <w:r w:rsidRPr="002C0AD5">
              <w:t>0.</w:t>
            </w:r>
            <w:r>
              <w:t>74</w:t>
            </w:r>
          </w:p>
        </w:tc>
        <w:tc>
          <w:tcPr>
            <w:tcW w:w="283" w:type="dxa"/>
            <w:tcBorders>
              <w:top w:val="nil"/>
            </w:tcBorders>
          </w:tcPr>
          <w:p w14:paraId="68099CFC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D8608A" w14:textId="4A97C36E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EFC64AD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AF12D2" w14:textId="77777777" w:rsidR="00983E7A" w:rsidRDefault="00983E7A" w:rsidP="006C1D2D">
            <w:pPr>
              <w:jc w:val="center"/>
            </w:pPr>
          </w:p>
        </w:tc>
      </w:tr>
      <w:tr w:rsidR="00983E7A" w14:paraId="4A3ACB61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3028B" w14:textId="77777777" w:rsidR="00983E7A" w:rsidRDefault="00983E7A" w:rsidP="006C1D2D">
            <w:r>
              <w:t>(8,85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A355BBF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0D92A4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FBF78C5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0F88D338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1BC0EC" w14:textId="461B6A5D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6C4CC57" w14:textId="77777777" w:rsidR="00983E7A" w:rsidRDefault="00983E7A" w:rsidP="006C1D2D">
            <w:pPr>
              <w:jc w:val="center"/>
            </w:pPr>
            <w:r>
              <w:t>1.13 (0.84, 1.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FFEB2" w14:textId="77777777" w:rsidR="00983E7A" w:rsidRDefault="00983E7A" w:rsidP="006C1D2D">
            <w:pPr>
              <w:jc w:val="center"/>
            </w:pPr>
            <w:r>
              <w:t>0.40</w:t>
            </w:r>
          </w:p>
        </w:tc>
      </w:tr>
      <w:tr w:rsidR="00983E7A" w14:paraId="1FAACC89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92479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A1926CD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F24F15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D08C7A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46AA18D5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6878E88" w14:textId="24CC530B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1973A125" w14:textId="77777777" w:rsidR="00983E7A" w:rsidRDefault="00983E7A" w:rsidP="006C1D2D">
            <w:pPr>
              <w:jc w:val="center"/>
            </w:pPr>
            <w:r>
              <w:t>1.03 (0.75, 1.41)</w:t>
            </w:r>
          </w:p>
        </w:tc>
        <w:tc>
          <w:tcPr>
            <w:tcW w:w="1276" w:type="dxa"/>
            <w:tcBorders>
              <w:top w:val="nil"/>
            </w:tcBorders>
          </w:tcPr>
          <w:p w14:paraId="03F9C297" w14:textId="77777777" w:rsidR="00983E7A" w:rsidRDefault="00983E7A" w:rsidP="006C1D2D">
            <w:pPr>
              <w:jc w:val="center"/>
            </w:pPr>
            <w:r>
              <w:t>0.85</w:t>
            </w:r>
          </w:p>
        </w:tc>
      </w:tr>
      <w:tr w:rsidR="00983E7A" w14:paraId="76591D6E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567A7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116613D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9D2679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D9A41C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157989D6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72A98B0B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6D480D98" w14:textId="77777777" w:rsidR="00983E7A" w:rsidRDefault="00983E7A" w:rsidP="006C1D2D">
            <w:pPr>
              <w:jc w:val="center"/>
            </w:pPr>
            <w:r>
              <w:t>1.13 (0.77, 1.65)</w:t>
            </w:r>
          </w:p>
        </w:tc>
        <w:tc>
          <w:tcPr>
            <w:tcW w:w="1276" w:type="dxa"/>
          </w:tcPr>
          <w:p w14:paraId="003E6FF1" w14:textId="77777777" w:rsidR="00983E7A" w:rsidRPr="00CC2DCC" w:rsidRDefault="00983E7A" w:rsidP="006C1D2D">
            <w:pPr>
              <w:jc w:val="center"/>
            </w:pPr>
            <w:r w:rsidRPr="00CC2DCC">
              <w:t>0.53</w:t>
            </w:r>
          </w:p>
        </w:tc>
      </w:tr>
      <w:tr w:rsidR="00983E7A" w14:paraId="7DC97B7D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AFD99" w14:textId="77777777" w:rsidR="00983E7A" w:rsidRPr="00022C6C" w:rsidRDefault="00983E7A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2D6FA961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FC1BD10" w14:textId="77777777" w:rsidR="00983E7A" w:rsidRPr="00022C6C" w:rsidRDefault="00983E7A" w:rsidP="006C1D2D">
            <w:pPr>
              <w:jc w:val="center"/>
            </w:pPr>
            <w:r w:rsidRPr="002C0AD5">
              <w:t>1.0</w:t>
            </w:r>
            <w:r>
              <w:t>1</w:t>
            </w:r>
            <w:r w:rsidRPr="002C0AD5">
              <w:t xml:space="preserve"> (0.9</w:t>
            </w:r>
            <w:r>
              <w:t>7</w:t>
            </w:r>
            <w:r w:rsidRPr="002C0AD5">
              <w:t>, 1.</w:t>
            </w:r>
            <w:r>
              <w:t>06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67EEBF3" w14:textId="77777777" w:rsidR="00983E7A" w:rsidRPr="00022C6C" w:rsidRDefault="00983E7A" w:rsidP="006C1D2D">
            <w:pPr>
              <w:jc w:val="center"/>
            </w:pPr>
            <w:r w:rsidRPr="002C0AD5">
              <w:t>0.</w:t>
            </w:r>
            <w:r>
              <w:t>54</w:t>
            </w:r>
          </w:p>
        </w:tc>
        <w:tc>
          <w:tcPr>
            <w:tcW w:w="283" w:type="dxa"/>
          </w:tcPr>
          <w:p w14:paraId="3E2E9AA6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EFB630" w14:textId="69E3B6E2" w:rsidR="00983E7A" w:rsidRPr="00022C6C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32D07C9" w14:textId="77777777" w:rsidR="00983E7A" w:rsidRPr="00022C6C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907446" w14:textId="77777777" w:rsidR="00983E7A" w:rsidRPr="00022C6C" w:rsidRDefault="00983E7A" w:rsidP="006C1D2D">
            <w:pPr>
              <w:jc w:val="center"/>
            </w:pPr>
          </w:p>
        </w:tc>
      </w:tr>
      <w:tr w:rsidR="00983E7A" w14:paraId="7C50F99B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3775A" w14:textId="77777777" w:rsidR="00983E7A" w:rsidRPr="00022C6C" w:rsidRDefault="00983E7A" w:rsidP="006C1D2D">
            <w:r w:rsidRPr="00022C6C">
              <w:t>(</w:t>
            </w:r>
            <w:r>
              <w:t>8,784</w:t>
            </w:r>
            <w:r w:rsidRPr="00022C6C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55684CB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315C6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B3A507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71CED8C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6039D1" w14:textId="4D9A9DFE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196DED1" w14:textId="77777777" w:rsidR="00983E7A" w:rsidRPr="00022C6C" w:rsidRDefault="00983E7A" w:rsidP="006C1D2D">
            <w:pPr>
              <w:jc w:val="center"/>
            </w:pPr>
            <w:r>
              <w:t>1.15 (0.85, 1.5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EED43E" w14:textId="77777777" w:rsidR="00983E7A" w:rsidRPr="00022C6C" w:rsidRDefault="00983E7A" w:rsidP="006C1D2D">
            <w:pPr>
              <w:jc w:val="center"/>
            </w:pPr>
            <w:r>
              <w:t>0.35</w:t>
            </w:r>
          </w:p>
        </w:tc>
      </w:tr>
      <w:tr w:rsidR="00983E7A" w14:paraId="0E37597F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849A28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F1ACB44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F4EEA2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C738B4D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27B3E9A2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3C16AB9E" w14:textId="3FAC00AD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4CC295FA" w14:textId="77777777" w:rsidR="00983E7A" w:rsidRPr="00022C6C" w:rsidRDefault="00983E7A" w:rsidP="006C1D2D">
            <w:pPr>
              <w:jc w:val="center"/>
            </w:pPr>
            <w:r>
              <w:t>1.07 (0.78, 1.46)</w:t>
            </w:r>
          </w:p>
        </w:tc>
        <w:tc>
          <w:tcPr>
            <w:tcW w:w="1276" w:type="dxa"/>
            <w:tcBorders>
              <w:top w:val="nil"/>
            </w:tcBorders>
          </w:tcPr>
          <w:p w14:paraId="60007FE5" w14:textId="77777777" w:rsidR="00983E7A" w:rsidRPr="00022C6C" w:rsidRDefault="00983E7A" w:rsidP="006C1D2D">
            <w:pPr>
              <w:jc w:val="center"/>
            </w:pPr>
            <w:r>
              <w:t>0.69</w:t>
            </w:r>
          </w:p>
        </w:tc>
      </w:tr>
      <w:tr w:rsidR="00983E7A" w14:paraId="12E6A250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126CA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BEA026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6BF0ED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706B26C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56F7E307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7ECD5EE1" w14:textId="77777777" w:rsidR="00983E7A" w:rsidRPr="00022C6C" w:rsidRDefault="00983E7A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27BDC7B0" w14:textId="77777777" w:rsidR="00983E7A" w:rsidRPr="00022C6C" w:rsidRDefault="00983E7A" w:rsidP="006C1D2D">
            <w:pPr>
              <w:jc w:val="center"/>
            </w:pPr>
            <w:r>
              <w:t>1.18 (0.81, 1.73)</w:t>
            </w:r>
          </w:p>
        </w:tc>
        <w:tc>
          <w:tcPr>
            <w:tcW w:w="1276" w:type="dxa"/>
          </w:tcPr>
          <w:p w14:paraId="36A27EC8" w14:textId="77777777" w:rsidR="00983E7A" w:rsidRPr="000A5D2F" w:rsidRDefault="00983E7A" w:rsidP="006C1D2D">
            <w:pPr>
              <w:jc w:val="center"/>
            </w:pPr>
            <w:r w:rsidRPr="000A5D2F">
              <w:t>0.40</w:t>
            </w:r>
          </w:p>
        </w:tc>
      </w:tr>
      <w:tr w:rsidR="00983E7A" w14:paraId="63BD252B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DA0DE" w14:textId="77777777" w:rsidR="00983E7A" w:rsidRDefault="00983E7A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1B413B45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08B78A5" w14:textId="77777777" w:rsidR="00983E7A" w:rsidRDefault="00983E7A" w:rsidP="006C1D2D">
            <w:pPr>
              <w:jc w:val="center"/>
            </w:pPr>
            <w:r w:rsidRPr="002C0AD5">
              <w:t>1.0</w:t>
            </w:r>
            <w:r>
              <w:t>2</w:t>
            </w:r>
            <w:r w:rsidRPr="002C0AD5">
              <w:t xml:space="preserve"> (</w:t>
            </w:r>
            <w:r>
              <w:t>0.97</w:t>
            </w:r>
            <w:r w:rsidRPr="002C0AD5">
              <w:t>, 1.</w:t>
            </w:r>
            <w:r>
              <w:t>07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1A01CB8" w14:textId="77777777" w:rsidR="00983E7A" w:rsidRPr="006B7C4D" w:rsidRDefault="00983E7A" w:rsidP="006C1D2D">
            <w:pPr>
              <w:jc w:val="center"/>
            </w:pPr>
            <w:r w:rsidRPr="006B7C4D">
              <w:t>0.42</w:t>
            </w:r>
          </w:p>
        </w:tc>
        <w:tc>
          <w:tcPr>
            <w:tcW w:w="283" w:type="dxa"/>
          </w:tcPr>
          <w:p w14:paraId="267AA353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D870F5" w14:textId="77473B87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F723DA0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B2D5B4" w14:textId="77777777" w:rsidR="00983E7A" w:rsidRDefault="00983E7A" w:rsidP="006C1D2D">
            <w:pPr>
              <w:jc w:val="center"/>
            </w:pPr>
          </w:p>
        </w:tc>
      </w:tr>
      <w:tr w:rsidR="00983E7A" w14:paraId="1EB951EE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7C719" w14:textId="77777777" w:rsidR="00983E7A" w:rsidRDefault="00983E7A" w:rsidP="006C1D2D">
            <w:r>
              <w:t>(6,94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EADFA2C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3635FFF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66696B3" w14:textId="77777777" w:rsidR="00983E7A" w:rsidRPr="006F1243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48B01B6E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1932F7" w14:textId="44A2B9CD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CC4E5B5" w14:textId="77777777" w:rsidR="00983E7A" w:rsidRDefault="00983E7A" w:rsidP="006C1D2D">
            <w:pPr>
              <w:jc w:val="center"/>
            </w:pPr>
            <w:r>
              <w:t>1.38 (0.96, 1.9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ACF82A" w14:textId="77777777" w:rsidR="00983E7A" w:rsidRDefault="00983E7A" w:rsidP="006C1D2D">
            <w:pPr>
              <w:jc w:val="center"/>
            </w:pPr>
            <w:r>
              <w:t>0.082</w:t>
            </w:r>
          </w:p>
        </w:tc>
      </w:tr>
      <w:tr w:rsidR="00983E7A" w14:paraId="3B04440C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8D5E0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0A81D7FB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32477759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7ABA6FE3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5D636082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87A3D9B" w14:textId="31BEB5DB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149A501C" w14:textId="77777777" w:rsidR="00983E7A" w:rsidRDefault="00983E7A" w:rsidP="006C1D2D">
            <w:pPr>
              <w:jc w:val="center"/>
            </w:pPr>
            <w:r>
              <w:t>1.24 (0.85, 1.81)</w:t>
            </w:r>
          </w:p>
        </w:tc>
        <w:tc>
          <w:tcPr>
            <w:tcW w:w="1276" w:type="dxa"/>
            <w:tcBorders>
              <w:top w:val="nil"/>
            </w:tcBorders>
          </w:tcPr>
          <w:p w14:paraId="7EFFEBC1" w14:textId="77777777" w:rsidR="00983E7A" w:rsidRDefault="00983E7A" w:rsidP="006C1D2D">
            <w:pPr>
              <w:jc w:val="center"/>
            </w:pPr>
            <w:r>
              <w:t>0.26</w:t>
            </w:r>
          </w:p>
        </w:tc>
      </w:tr>
      <w:tr w:rsidR="00983E7A" w14:paraId="689B84B5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60CB" w14:textId="77777777" w:rsidR="00983E7A" w:rsidRDefault="00983E7A" w:rsidP="006C1D2D"/>
        </w:tc>
        <w:tc>
          <w:tcPr>
            <w:tcW w:w="420" w:type="dxa"/>
            <w:tcBorders>
              <w:left w:val="nil"/>
            </w:tcBorders>
          </w:tcPr>
          <w:p w14:paraId="55951CD1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</w:tcPr>
          <w:p w14:paraId="547F6C4B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</w:tcPr>
          <w:p w14:paraId="376A6871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08357FCF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0774E9FD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2B4154D2" w14:textId="77777777" w:rsidR="00983E7A" w:rsidRDefault="00983E7A" w:rsidP="006C1D2D">
            <w:pPr>
              <w:jc w:val="center"/>
            </w:pPr>
            <w:r>
              <w:t>1.38 (0.88, 2.15)</w:t>
            </w:r>
          </w:p>
        </w:tc>
        <w:tc>
          <w:tcPr>
            <w:tcW w:w="1276" w:type="dxa"/>
          </w:tcPr>
          <w:p w14:paraId="045FC1D4" w14:textId="77777777" w:rsidR="00983E7A" w:rsidRPr="00D23978" w:rsidRDefault="00983E7A" w:rsidP="006C1D2D">
            <w:pPr>
              <w:jc w:val="center"/>
            </w:pPr>
            <w:r w:rsidRPr="00D23978">
              <w:t>0.16</w:t>
            </w:r>
          </w:p>
        </w:tc>
      </w:tr>
    </w:tbl>
    <w:p w14:paraId="313EF16A" w14:textId="77777777" w:rsidR="00983E7A" w:rsidRDefault="00983E7A" w:rsidP="00983E7A"/>
    <w:p w14:paraId="56C04B4B" w14:textId="77777777" w:rsidR="00983E7A" w:rsidRDefault="00983E7A" w:rsidP="00983E7A">
      <w:r w:rsidRPr="00EE5EAD">
        <w:rPr>
          <w:vertAlign w:val="superscript"/>
        </w:rPr>
        <w:t>a</w:t>
      </w:r>
      <w:r>
        <w:t>: Adjusted for age, sex, and education level.</w:t>
      </w:r>
    </w:p>
    <w:p w14:paraId="2A1569A5" w14:textId="77777777" w:rsidR="00983E7A" w:rsidRDefault="00983E7A" w:rsidP="00983E7A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128299EA" w14:textId="77777777" w:rsidR="00983E7A" w:rsidRDefault="00983E7A" w:rsidP="00983E7A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3757579C" w14:textId="77777777" w:rsidR="00983E7A" w:rsidRDefault="00983E7A" w:rsidP="00983E7A">
      <w:r>
        <w:br w:type="page"/>
      </w:r>
    </w:p>
    <w:p w14:paraId="2CC8DEF4" w14:textId="6E3B2EC8" w:rsidR="00983E7A" w:rsidRPr="002A724C" w:rsidRDefault="00983E7A" w:rsidP="00983E7A">
      <w:r>
        <w:lastRenderedPageBreak/>
        <w:t xml:space="preserve">Supplementary </w:t>
      </w:r>
      <w:r w:rsidRPr="002A724C">
        <w:t xml:space="preserve">Table </w:t>
      </w:r>
      <w:r>
        <w:t>1</w:t>
      </w:r>
      <w:r w:rsidR="00FA1892">
        <w:t>1</w:t>
      </w:r>
      <w:r w:rsidRPr="002A724C">
        <w:t>.</w:t>
      </w:r>
      <w:r>
        <w:t xml:space="preserve"> Sensitivity analyses with</w:t>
      </w:r>
      <w:r w:rsidRPr="002A724C">
        <w:t xml:space="preserve"> </w:t>
      </w:r>
      <w:r>
        <w:t xml:space="preserve">Cox proportional hazards models </w:t>
      </w:r>
      <w:r w:rsidRPr="002A724C">
        <w:t>for</w:t>
      </w:r>
      <w:r>
        <w:t xml:space="preserve"> the association between 3-year mean PM2.5 exposure and</w:t>
      </w:r>
      <w:r w:rsidRPr="002A724C">
        <w:t xml:space="preserve"> incident dementia</w:t>
      </w:r>
      <w:r>
        <w:t xml:space="preserve"> in </w:t>
      </w:r>
      <w:r w:rsidR="00B846D0">
        <w:t>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983E7A" w:rsidRPr="004A2EFC" w14:paraId="5474C17E" w14:textId="77777777" w:rsidTr="006C1D2D">
        <w:trPr>
          <w:jc w:val="center"/>
        </w:trPr>
        <w:tc>
          <w:tcPr>
            <w:tcW w:w="1276" w:type="dxa"/>
          </w:tcPr>
          <w:p w14:paraId="311E03F8" w14:textId="77777777" w:rsidR="00983E7A" w:rsidRPr="004A2EFC" w:rsidRDefault="00983E7A" w:rsidP="006C1D2D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B05F3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5B7038B5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3C5423" w14:textId="77777777" w:rsidR="00983E7A" w:rsidRPr="004A2EFC" w:rsidRDefault="00983E7A" w:rsidP="006C1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983E7A" w14:paraId="7C322C97" w14:textId="77777777" w:rsidTr="006C1D2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1E2FE581" w14:textId="77777777" w:rsidR="00983E7A" w:rsidRDefault="00983E7A" w:rsidP="006C1D2D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2E843A77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1C3AE57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B04018A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13BC0558" w14:textId="77777777" w:rsidR="00983E7A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25BE56" w14:textId="77777777" w:rsidR="00983E7A" w:rsidRDefault="00983E7A" w:rsidP="006C1D2D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603BA04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03FDF2" w14:textId="77777777" w:rsidR="00983E7A" w:rsidRDefault="00983E7A" w:rsidP="006C1D2D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983E7A" w14:paraId="6F9EE1C9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58A7A" w14:textId="77777777" w:rsidR="00983E7A" w:rsidRDefault="00983E7A" w:rsidP="006C1D2D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E3A45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E3BA2" w14:textId="77777777" w:rsidR="00983E7A" w:rsidRDefault="00983E7A" w:rsidP="006C1D2D">
            <w:pPr>
              <w:jc w:val="center"/>
            </w:pPr>
            <w:r>
              <w:t>1.00</w:t>
            </w:r>
            <w:r w:rsidRPr="0027053A">
              <w:t xml:space="preserve"> (0.9</w:t>
            </w:r>
            <w:r>
              <w:t>6</w:t>
            </w:r>
            <w:r w:rsidRPr="0027053A">
              <w:t>, 1.0</w:t>
            </w:r>
            <w:r>
              <w:t>5</w:t>
            </w:r>
            <w:r w:rsidRPr="0027053A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2BC7F" w14:textId="77777777" w:rsidR="00983E7A" w:rsidRDefault="00983E7A" w:rsidP="006C1D2D">
            <w:pPr>
              <w:jc w:val="center"/>
            </w:pPr>
            <w:r w:rsidRPr="0027053A">
              <w:t>0.</w:t>
            </w:r>
            <w: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D63DB7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A4669" w14:textId="245EBA2A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BF514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BCF4" w14:textId="77777777" w:rsidR="00983E7A" w:rsidRDefault="00983E7A" w:rsidP="006C1D2D">
            <w:pPr>
              <w:jc w:val="center"/>
            </w:pPr>
          </w:p>
        </w:tc>
      </w:tr>
      <w:tr w:rsidR="00983E7A" w14:paraId="5B2FB43E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8D3AE" w14:textId="77777777" w:rsidR="00983E7A" w:rsidRDefault="00983E7A" w:rsidP="006C1D2D">
            <w:r w:rsidRPr="00720A91">
              <w:t>(7,28</w:t>
            </w:r>
            <w:r>
              <w:t>6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DED9733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CE42F7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EBC37E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77060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EBDD0" w14:textId="38EA02B8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9A48B1D" w14:textId="77777777" w:rsidR="00983E7A" w:rsidRDefault="00983E7A" w:rsidP="006C1D2D">
            <w:pPr>
              <w:jc w:val="center"/>
            </w:pPr>
            <w:r>
              <w:t>1.01 (0.76, 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99401" w14:textId="77777777" w:rsidR="00983E7A" w:rsidRDefault="00983E7A" w:rsidP="006C1D2D">
            <w:pPr>
              <w:jc w:val="center"/>
            </w:pPr>
            <w:r>
              <w:t>0.93</w:t>
            </w:r>
          </w:p>
        </w:tc>
      </w:tr>
      <w:tr w:rsidR="00983E7A" w14:paraId="644AE0CD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228C1C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865E2FD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C1F56D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F1378E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ED1E13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7906C" w14:textId="04771155" w:rsidR="00983E7A" w:rsidRDefault="00F66DAD" w:rsidP="006C1D2D">
            <w:pPr>
              <w:jc w:val="center"/>
            </w:pPr>
            <w:r>
              <w:t>&gt;</w:t>
            </w:r>
            <w:r w:rsidR="00983E7A">
              <w:t xml:space="preserve">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5C710E" w14:textId="77777777" w:rsidR="00983E7A" w:rsidRDefault="00983E7A" w:rsidP="006C1D2D">
            <w:pPr>
              <w:jc w:val="center"/>
            </w:pPr>
            <w:r>
              <w:t>1.10 (0.81, 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9D630" w14:textId="77777777" w:rsidR="00983E7A" w:rsidRDefault="00983E7A" w:rsidP="006C1D2D">
            <w:pPr>
              <w:jc w:val="center"/>
            </w:pPr>
            <w:r>
              <w:t>0.53</w:t>
            </w:r>
          </w:p>
        </w:tc>
      </w:tr>
      <w:tr w:rsidR="00983E7A" w14:paraId="7AAB68FD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F11DC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C7CE24A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0201A7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065C87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18806F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3F08C" w14:textId="77777777" w:rsidR="00983E7A" w:rsidRDefault="00983E7A" w:rsidP="006C1D2D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301CFA" w14:textId="77777777" w:rsidR="00983E7A" w:rsidRDefault="00983E7A" w:rsidP="006C1D2D">
            <w:pPr>
              <w:jc w:val="center"/>
            </w:pPr>
            <w:r>
              <w:t>0.94 (0.64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46ECD" w14:textId="77777777" w:rsidR="00983E7A" w:rsidRDefault="00983E7A" w:rsidP="006C1D2D">
            <w:pPr>
              <w:jc w:val="center"/>
            </w:pPr>
            <w:r>
              <w:t>0.76</w:t>
            </w:r>
          </w:p>
        </w:tc>
      </w:tr>
      <w:tr w:rsidR="00983E7A" w14:paraId="5ECBC211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7ACCC" w14:textId="77777777" w:rsidR="00983E7A" w:rsidRDefault="00983E7A" w:rsidP="006C1D2D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7EDCBD63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55A7067" w14:textId="77777777" w:rsidR="00983E7A" w:rsidRPr="0098355F" w:rsidRDefault="00983E7A" w:rsidP="006C1D2D">
            <w:pPr>
              <w:jc w:val="center"/>
            </w:pPr>
            <w:r>
              <w:t>1.00 (0.96, 1.05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9971FEC" w14:textId="77777777" w:rsidR="00983E7A" w:rsidRDefault="00983E7A" w:rsidP="006C1D2D">
            <w:pPr>
              <w:jc w:val="center"/>
            </w:pPr>
            <w:r>
              <w:t>0.94</w:t>
            </w:r>
          </w:p>
        </w:tc>
        <w:tc>
          <w:tcPr>
            <w:tcW w:w="283" w:type="dxa"/>
            <w:tcBorders>
              <w:top w:val="nil"/>
            </w:tcBorders>
          </w:tcPr>
          <w:p w14:paraId="25B067FE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B924B25" w14:textId="08E2320A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659BC69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9DC643" w14:textId="77777777" w:rsidR="00983E7A" w:rsidRDefault="00983E7A" w:rsidP="006C1D2D">
            <w:pPr>
              <w:jc w:val="center"/>
            </w:pPr>
          </w:p>
        </w:tc>
      </w:tr>
      <w:tr w:rsidR="00983E7A" w14:paraId="47508AEC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0FC30" w14:textId="77777777" w:rsidR="00983E7A" w:rsidRDefault="00983E7A" w:rsidP="006C1D2D">
            <w:r w:rsidRPr="00720A91">
              <w:t>(7,28</w:t>
            </w:r>
            <w:r>
              <w:t>6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7379A7F" w14:textId="77777777" w:rsidR="00983E7A" w:rsidRPr="0098355F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2EEAE8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1F687EC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09C920B6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F88D89" w14:textId="66E09E1A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15A62B6" w14:textId="77777777" w:rsidR="00983E7A" w:rsidRDefault="00983E7A" w:rsidP="006C1D2D">
            <w:pPr>
              <w:jc w:val="center"/>
            </w:pPr>
            <w:r>
              <w:t>1.01 (0.75, 1.3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89C4D2" w14:textId="77777777" w:rsidR="00983E7A" w:rsidRDefault="00983E7A" w:rsidP="006C1D2D">
            <w:pPr>
              <w:jc w:val="center"/>
            </w:pPr>
            <w:r>
              <w:t>0.96</w:t>
            </w:r>
          </w:p>
        </w:tc>
      </w:tr>
      <w:tr w:rsidR="00983E7A" w14:paraId="7746495E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EE6961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04DB2CA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FD0AF4D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3E1CE20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18AD8176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534C4B8E" w14:textId="521E3C70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30FB6F90" w14:textId="77777777" w:rsidR="00983E7A" w:rsidRDefault="00983E7A" w:rsidP="006C1D2D">
            <w:pPr>
              <w:jc w:val="center"/>
            </w:pPr>
            <w:r>
              <w:t>1.12 (0.82, 1.51)</w:t>
            </w:r>
          </w:p>
        </w:tc>
        <w:tc>
          <w:tcPr>
            <w:tcW w:w="1276" w:type="dxa"/>
            <w:tcBorders>
              <w:top w:val="nil"/>
            </w:tcBorders>
          </w:tcPr>
          <w:p w14:paraId="38F3AD25" w14:textId="77777777" w:rsidR="00983E7A" w:rsidRDefault="00983E7A" w:rsidP="006C1D2D">
            <w:pPr>
              <w:jc w:val="center"/>
            </w:pPr>
            <w:r>
              <w:t>0.48</w:t>
            </w:r>
          </w:p>
        </w:tc>
      </w:tr>
      <w:tr w:rsidR="00983E7A" w14:paraId="6D7B93ED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98EB0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863D35F" w14:textId="77777777" w:rsidR="00983E7A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B0D0C2" w14:textId="77777777" w:rsidR="00983E7A" w:rsidRPr="0098355F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2457606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5DCD8BF6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317F36A8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860A026" w14:textId="77777777" w:rsidR="00983E7A" w:rsidRDefault="00983E7A" w:rsidP="006C1D2D">
            <w:pPr>
              <w:jc w:val="center"/>
            </w:pPr>
            <w:r>
              <w:t>0.90 (0.61, 1.33)</w:t>
            </w:r>
          </w:p>
        </w:tc>
        <w:tc>
          <w:tcPr>
            <w:tcW w:w="1276" w:type="dxa"/>
          </w:tcPr>
          <w:p w14:paraId="2DECB8D5" w14:textId="77777777" w:rsidR="00983E7A" w:rsidRDefault="00983E7A" w:rsidP="006C1D2D">
            <w:pPr>
              <w:jc w:val="center"/>
            </w:pPr>
            <w:r>
              <w:t>0.60</w:t>
            </w:r>
          </w:p>
        </w:tc>
      </w:tr>
      <w:tr w:rsidR="00983E7A" w14:paraId="63E3A7EA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6CF0E" w14:textId="77777777" w:rsidR="00983E7A" w:rsidRPr="00022C6C" w:rsidRDefault="00983E7A" w:rsidP="006C1D2D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09A20B8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8A1F44B" w14:textId="77777777" w:rsidR="00983E7A" w:rsidRPr="00022C6C" w:rsidRDefault="00983E7A" w:rsidP="006C1D2D">
            <w:pPr>
              <w:jc w:val="center"/>
            </w:pPr>
            <w:r>
              <w:t>1.00 (0.96, 1.05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825B371" w14:textId="77777777" w:rsidR="00983E7A" w:rsidRPr="00022C6C" w:rsidRDefault="00983E7A" w:rsidP="006C1D2D">
            <w:pPr>
              <w:jc w:val="center"/>
            </w:pPr>
            <w:r>
              <w:t>0.98</w:t>
            </w:r>
          </w:p>
        </w:tc>
        <w:tc>
          <w:tcPr>
            <w:tcW w:w="283" w:type="dxa"/>
          </w:tcPr>
          <w:p w14:paraId="0961D9DC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EF7E4E" w14:textId="50129B12" w:rsidR="00983E7A" w:rsidRPr="00022C6C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3CD1E59" w14:textId="77777777" w:rsidR="00983E7A" w:rsidRPr="00022C6C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121606" w14:textId="77777777" w:rsidR="00983E7A" w:rsidRPr="00022C6C" w:rsidRDefault="00983E7A" w:rsidP="006C1D2D">
            <w:pPr>
              <w:jc w:val="center"/>
            </w:pPr>
          </w:p>
        </w:tc>
      </w:tr>
      <w:tr w:rsidR="00983E7A" w14:paraId="25D374E0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D9DA4" w14:textId="77777777" w:rsidR="00983E7A" w:rsidRPr="00022C6C" w:rsidRDefault="00983E7A" w:rsidP="006C1D2D">
            <w:r w:rsidRPr="00720A91">
              <w:t>(7,23</w:t>
            </w:r>
            <w:r>
              <w:t>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2856A0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3426DE2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7E45ED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154D723D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24392B" w14:textId="6D016B3A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3B20A81" w14:textId="77777777" w:rsidR="00983E7A" w:rsidRPr="00022C6C" w:rsidRDefault="00983E7A" w:rsidP="006C1D2D">
            <w:pPr>
              <w:jc w:val="center"/>
            </w:pPr>
            <w:r>
              <w:t>1.02 (0.75, 1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49AF37" w14:textId="77777777" w:rsidR="00983E7A" w:rsidRPr="00022C6C" w:rsidRDefault="00983E7A" w:rsidP="006C1D2D">
            <w:pPr>
              <w:jc w:val="center"/>
            </w:pPr>
            <w:r>
              <w:t>0.92</w:t>
            </w:r>
          </w:p>
        </w:tc>
      </w:tr>
      <w:tr w:rsidR="00983E7A" w14:paraId="7BFE0827" w14:textId="77777777" w:rsidTr="006C1D2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376914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4C6F2DE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5FF6E1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F8EF37A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1A1F4BB7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3DA86E64" w14:textId="6A7B8867" w:rsidR="00983E7A" w:rsidRPr="00022C6C" w:rsidRDefault="00F66DAD" w:rsidP="006C1D2D">
            <w:pPr>
              <w:jc w:val="center"/>
            </w:pPr>
            <w:r>
              <w:t>&gt;</w:t>
            </w:r>
            <w:r w:rsidR="00983E7A"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019FD40A" w14:textId="77777777" w:rsidR="00983E7A" w:rsidRPr="00022C6C" w:rsidRDefault="00983E7A" w:rsidP="006C1D2D">
            <w:pPr>
              <w:jc w:val="center"/>
            </w:pPr>
            <w:r>
              <w:t>1.12 (0.82, 1.52)</w:t>
            </w:r>
          </w:p>
        </w:tc>
        <w:tc>
          <w:tcPr>
            <w:tcW w:w="1276" w:type="dxa"/>
            <w:tcBorders>
              <w:top w:val="nil"/>
            </w:tcBorders>
          </w:tcPr>
          <w:p w14:paraId="6B9631B6" w14:textId="77777777" w:rsidR="00983E7A" w:rsidRPr="00022C6C" w:rsidRDefault="00983E7A" w:rsidP="006C1D2D">
            <w:pPr>
              <w:jc w:val="center"/>
            </w:pPr>
            <w:r>
              <w:t>0.48</w:t>
            </w:r>
          </w:p>
        </w:tc>
      </w:tr>
      <w:tr w:rsidR="00983E7A" w14:paraId="43513209" w14:textId="77777777" w:rsidTr="006C1D2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8BC145" w14:textId="77777777" w:rsidR="00983E7A" w:rsidRPr="00022C6C" w:rsidRDefault="00983E7A" w:rsidP="006C1D2D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B824CB6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C59105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5961C7" w14:textId="77777777" w:rsidR="00983E7A" w:rsidRPr="00022C6C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0E08FDF7" w14:textId="77777777" w:rsidR="00983E7A" w:rsidRPr="00022C6C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0A03AB13" w14:textId="77777777" w:rsidR="00983E7A" w:rsidRPr="00022C6C" w:rsidRDefault="00983E7A" w:rsidP="006C1D2D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49C6B02C" w14:textId="77777777" w:rsidR="00983E7A" w:rsidRPr="00022C6C" w:rsidRDefault="00983E7A" w:rsidP="006C1D2D">
            <w:pPr>
              <w:jc w:val="center"/>
            </w:pPr>
            <w:r>
              <w:t>0.90 (0.61, 1.34)</w:t>
            </w:r>
          </w:p>
        </w:tc>
        <w:tc>
          <w:tcPr>
            <w:tcW w:w="1276" w:type="dxa"/>
          </w:tcPr>
          <w:p w14:paraId="666171A2" w14:textId="77777777" w:rsidR="00983E7A" w:rsidRPr="00022C6C" w:rsidRDefault="00983E7A" w:rsidP="006C1D2D">
            <w:pPr>
              <w:jc w:val="center"/>
            </w:pPr>
            <w:r>
              <w:t>0.61</w:t>
            </w:r>
          </w:p>
        </w:tc>
      </w:tr>
      <w:tr w:rsidR="00983E7A" w14:paraId="040A0FAE" w14:textId="77777777" w:rsidTr="006C1D2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96979" w14:textId="77777777" w:rsidR="00983E7A" w:rsidRDefault="00983E7A" w:rsidP="006C1D2D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27501782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6A293D1" w14:textId="77777777" w:rsidR="00983E7A" w:rsidRDefault="00983E7A" w:rsidP="006C1D2D">
            <w:pPr>
              <w:jc w:val="center"/>
            </w:pPr>
            <w:r>
              <w:t>1.03 (0.98, 1.08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60D9E9A" w14:textId="77777777" w:rsidR="00983E7A" w:rsidRPr="006F1243" w:rsidRDefault="00983E7A" w:rsidP="006C1D2D">
            <w:pPr>
              <w:jc w:val="center"/>
            </w:pPr>
            <w:r>
              <w:t>0.28</w:t>
            </w:r>
          </w:p>
        </w:tc>
        <w:tc>
          <w:tcPr>
            <w:tcW w:w="283" w:type="dxa"/>
          </w:tcPr>
          <w:p w14:paraId="338A6671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F88D77D" w14:textId="7D7476D7" w:rsidR="00983E7A" w:rsidRDefault="00F66DAD" w:rsidP="006C1D2D">
            <w:pPr>
              <w:jc w:val="center"/>
            </w:pPr>
            <w:r>
              <w:rPr>
                <w:rFonts w:cstheme="minorHAnsi"/>
              </w:rPr>
              <w:t>≤</w:t>
            </w:r>
            <w:r w:rsidR="00983E7A"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FBFB978" w14:textId="77777777" w:rsidR="00983E7A" w:rsidRDefault="00983E7A" w:rsidP="006C1D2D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3AE904" w14:textId="77777777" w:rsidR="00983E7A" w:rsidRDefault="00983E7A" w:rsidP="006C1D2D">
            <w:pPr>
              <w:jc w:val="center"/>
            </w:pPr>
          </w:p>
        </w:tc>
      </w:tr>
      <w:tr w:rsidR="00983E7A" w14:paraId="731724FA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835CB" w14:textId="77777777" w:rsidR="00983E7A" w:rsidRDefault="00983E7A" w:rsidP="006C1D2D">
            <w:r w:rsidRPr="00720A91">
              <w:t>(5,98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3046D57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E345BF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8F7917F" w14:textId="77777777" w:rsidR="00983E7A" w:rsidRPr="006F1243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0C958F34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A37E1A" w14:textId="202CCCD5" w:rsidR="00983E7A" w:rsidRDefault="00F66DAD" w:rsidP="006C1D2D">
            <w:pPr>
              <w:jc w:val="center"/>
            </w:pPr>
            <w:r>
              <w:t>&gt;</w:t>
            </w:r>
            <w:r w:rsidR="00983E7A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B299ED5" w14:textId="77777777" w:rsidR="00983E7A" w:rsidRDefault="00983E7A" w:rsidP="006C1D2D">
            <w:pPr>
              <w:jc w:val="center"/>
            </w:pPr>
            <w:r>
              <w:t>0.92 (0.66, 1.2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BF4718" w14:textId="77777777" w:rsidR="00983E7A" w:rsidRDefault="00983E7A" w:rsidP="006C1D2D">
            <w:pPr>
              <w:jc w:val="center"/>
            </w:pPr>
            <w:r>
              <w:t>0.62</w:t>
            </w:r>
          </w:p>
        </w:tc>
      </w:tr>
      <w:tr w:rsidR="00983E7A" w14:paraId="7F8B80ED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2930A" w14:textId="77777777" w:rsidR="00983E7A" w:rsidRDefault="00983E7A" w:rsidP="006C1D2D"/>
        </w:tc>
        <w:tc>
          <w:tcPr>
            <w:tcW w:w="420" w:type="dxa"/>
            <w:tcBorders>
              <w:top w:val="nil"/>
              <w:left w:val="nil"/>
            </w:tcBorders>
          </w:tcPr>
          <w:p w14:paraId="49FFC92A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74D524A0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2FEAFC32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64D9DD8F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5159729" w14:textId="71BAD30E" w:rsidR="00983E7A" w:rsidRDefault="00F66DAD" w:rsidP="006C1D2D">
            <w:pPr>
              <w:jc w:val="center"/>
            </w:pPr>
            <w:r>
              <w:t>&gt;</w:t>
            </w:r>
            <w:r w:rsidR="00983E7A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7854BC0F" w14:textId="77777777" w:rsidR="00983E7A" w:rsidRDefault="00983E7A" w:rsidP="006C1D2D">
            <w:pPr>
              <w:jc w:val="center"/>
            </w:pPr>
            <w:r>
              <w:t>1.15 (0.82, 1.61)</w:t>
            </w:r>
          </w:p>
        </w:tc>
        <w:tc>
          <w:tcPr>
            <w:tcW w:w="1276" w:type="dxa"/>
            <w:tcBorders>
              <w:top w:val="nil"/>
            </w:tcBorders>
          </w:tcPr>
          <w:p w14:paraId="65BF862E" w14:textId="77777777" w:rsidR="00983E7A" w:rsidRDefault="00983E7A" w:rsidP="006C1D2D">
            <w:pPr>
              <w:jc w:val="center"/>
            </w:pPr>
            <w:r>
              <w:t>0.41</w:t>
            </w:r>
          </w:p>
        </w:tc>
      </w:tr>
      <w:tr w:rsidR="00983E7A" w14:paraId="6623686C" w14:textId="77777777" w:rsidTr="006C1D2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E0BB8" w14:textId="77777777" w:rsidR="00983E7A" w:rsidRDefault="00983E7A" w:rsidP="006C1D2D"/>
        </w:tc>
        <w:tc>
          <w:tcPr>
            <w:tcW w:w="420" w:type="dxa"/>
            <w:tcBorders>
              <w:left w:val="nil"/>
            </w:tcBorders>
          </w:tcPr>
          <w:p w14:paraId="527462FE" w14:textId="77777777" w:rsidR="00983E7A" w:rsidRPr="00B40B21" w:rsidRDefault="00983E7A" w:rsidP="006C1D2D">
            <w:pPr>
              <w:jc w:val="center"/>
            </w:pPr>
          </w:p>
        </w:tc>
        <w:tc>
          <w:tcPr>
            <w:tcW w:w="2127" w:type="dxa"/>
          </w:tcPr>
          <w:p w14:paraId="5606793F" w14:textId="77777777" w:rsidR="00983E7A" w:rsidRDefault="00983E7A" w:rsidP="006C1D2D">
            <w:pPr>
              <w:jc w:val="center"/>
            </w:pPr>
          </w:p>
        </w:tc>
        <w:tc>
          <w:tcPr>
            <w:tcW w:w="1139" w:type="dxa"/>
          </w:tcPr>
          <w:p w14:paraId="516650F5" w14:textId="77777777" w:rsidR="00983E7A" w:rsidRDefault="00983E7A" w:rsidP="006C1D2D">
            <w:pPr>
              <w:jc w:val="center"/>
            </w:pPr>
          </w:p>
        </w:tc>
        <w:tc>
          <w:tcPr>
            <w:tcW w:w="283" w:type="dxa"/>
          </w:tcPr>
          <w:p w14:paraId="5D3CB67F" w14:textId="77777777" w:rsidR="00983E7A" w:rsidRPr="00B40B21" w:rsidRDefault="00983E7A" w:rsidP="006C1D2D">
            <w:pPr>
              <w:jc w:val="center"/>
            </w:pPr>
          </w:p>
        </w:tc>
        <w:tc>
          <w:tcPr>
            <w:tcW w:w="1276" w:type="dxa"/>
          </w:tcPr>
          <w:p w14:paraId="7D320AC3" w14:textId="77777777" w:rsidR="00983E7A" w:rsidRDefault="00983E7A" w:rsidP="006C1D2D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03D3D8E0" w14:textId="77777777" w:rsidR="00983E7A" w:rsidRDefault="00983E7A" w:rsidP="006C1D2D">
            <w:pPr>
              <w:jc w:val="center"/>
            </w:pPr>
            <w:r>
              <w:t>1.04 (0.68, 1.60)</w:t>
            </w:r>
          </w:p>
        </w:tc>
        <w:tc>
          <w:tcPr>
            <w:tcW w:w="1276" w:type="dxa"/>
          </w:tcPr>
          <w:p w14:paraId="7133AA91" w14:textId="77777777" w:rsidR="00983E7A" w:rsidRPr="007246E9" w:rsidRDefault="00983E7A" w:rsidP="006C1D2D">
            <w:pPr>
              <w:jc w:val="center"/>
            </w:pPr>
            <w:r>
              <w:t>0.86</w:t>
            </w:r>
          </w:p>
        </w:tc>
      </w:tr>
    </w:tbl>
    <w:p w14:paraId="7769D8DD" w14:textId="77777777" w:rsidR="00983E7A" w:rsidRDefault="00983E7A" w:rsidP="00983E7A"/>
    <w:p w14:paraId="32B18A20" w14:textId="77777777" w:rsidR="00983E7A" w:rsidRDefault="00983E7A" w:rsidP="00983E7A">
      <w:r w:rsidRPr="00EE5EAD">
        <w:rPr>
          <w:vertAlign w:val="superscript"/>
        </w:rPr>
        <w:t>a</w:t>
      </w:r>
      <w:r>
        <w:t>: Adjusted for age, sex, and education level.</w:t>
      </w:r>
    </w:p>
    <w:p w14:paraId="600CC092" w14:textId="77777777" w:rsidR="00983E7A" w:rsidRDefault="00983E7A" w:rsidP="00983E7A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28840487" w14:textId="6D075C2F" w:rsidR="005571D9" w:rsidRDefault="00983E7A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4E685C9A" w14:textId="77777777" w:rsidR="005571D9" w:rsidRDefault="005571D9">
      <w:r>
        <w:br w:type="page"/>
      </w:r>
    </w:p>
    <w:p w14:paraId="14B55E95" w14:textId="4C12BA82" w:rsidR="005571D9" w:rsidRDefault="005571D9" w:rsidP="005571D9">
      <w:r>
        <w:lastRenderedPageBreak/>
        <w:t xml:space="preserve">Supplementary </w:t>
      </w:r>
      <w:r w:rsidRPr="002A724C">
        <w:t xml:space="preserve">Table </w:t>
      </w:r>
      <w:r>
        <w:t>12</w:t>
      </w:r>
      <w:r w:rsidRPr="002A724C">
        <w:t>.</w:t>
      </w:r>
      <w:r>
        <w:t xml:space="preserve"> Sensitivity analyses </w:t>
      </w:r>
      <w:r w:rsidR="001D31BF">
        <w:t>using</w:t>
      </w:r>
      <w:r w:rsidR="006C58E3">
        <w:t xml:space="preserve"> shorter follow-up period</w:t>
      </w:r>
      <w:r w:rsidR="001D31BF">
        <w:t>s:</w:t>
      </w:r>
      <w:r w:rsidRPr="002A724C">
        <w:t xml:space="preserve"> </w:t>
      </w:r>
      <w:r>
        <w:t xml:space="preserve">Cox proportional hazards models </w:t>
      </w:r>
      <w:r w:rsidRPr="002A724C">
        <w:t>for</w:t>
      </w:r>
      <w:r>
        <w:t xml:space="preserve"> the association between </w:t>
      </w:r>
      <w:r w:rsidR="006C58E3">
        <w:t>1</w:t>
      </w:r>
      <w:r>
        <w:t>-year mean PM2.5 exposure and</w:t>
      </w:r>
      <w:r w:rsidRPr="002A724C">
        <w:t xml:space="preserve"> incident dementia</w:t>
      </w:r>
      <w:r>
        <w:t xml:space="preserve"> in </w:t>
      </w:r>
      <w:r w:rsidR="006C58E3">
        <w:t>the overall population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B15337" w:rsidRPr="004A2EFC" w14:paraId="566679BC" w14:textId="77777777" w:rsidTr="008C5659">
        <w:trPr>
          <w:jc w:val="center"/>
        </w:trPr>
        <w:tc>
          <w:tcPr>
            <w:tcW w:w="1276" w:type="dxa"/>
          </w:tcPr>
          <w:p w14:paraId="1DFF5732" w14:textId="77777777" w:rsidR="00B15337" w:rsidRPr="004A2EFC" w:rsidRDefault="00B15337" w:rsidP="008C5659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C0E3DE" w14:textId="77777777" w:rsidR="00B15337" w:rsidRPr="004A2EFC" w:rsidRDefault="00B15337" w:rsidP="008C56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6DF29928" w14:textId="77777777" w:rsidR="00B15337" w:rsidRPr="004A2EFC" w:rsidRDefault="00B15337" w:rsidP="008C5659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EA87C0" w14:textId="77777777" w:rsidR="00B15337" w:rsidRPr="004A2EFC" w:rsidRDefault="00B15337" w:rsidP="008C56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B15337" w14:paraId="64799971" w14:textId="77777777" w:rsidTr="008C5659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345908D9" w14:textId="77777777" w:rsidR="00B15337" w:rsidRDefault="00B15337" w:rsidP="008C5659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56B547B8" w14:textId="77777777" w:rsidR="00B15337" w:rsidRDefault="00B15337" w:rsidP="008C5659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38D445A" w14:textId="77777777" w:rsidR="00B15337" w:rsidRDefault="00B15337" w:rsidP="008C5659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D83D063" w14:textId="77777777" w:rsidR="00B15337" w:rsidRDefault="00B15337" w:rsidP="008C5659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24DE5FCD" w14:textId="77777777" w:rsidR="00B15337" w:rsidRDefault="00B15337" w:rsidP="008C5659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0DFC4A" w14:textId="77777777" w:rsidR="00B15337" w:rsidRDefault="00B15337" w:rsidP="008C5659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D945AED" w14:textId="77777777" w:rsidR="00B15337" w:rsidRDefault="00B15337" w:rsidP="008C5659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713134" w14:textId="77777777" w:rsidR="00B15337" w:rsidRDefault="00B15337" w:rsidP="008C5659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81762B" w14:paraId="0DE6CD7E" w14:textId="77777777" w:rsidTr="008C565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06024" w14:textId="77777777" w:rsidR="0081762B" w:rsidRDefault="0081762B" w:rsidP="0081762B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5019F" w14:textId="77777777" w:rsidR="0081762B" w:rsidRDefault="0081762B" w:rsidP="0081762B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C019B" w14:textId="05F21E1A" w:rsidR="0081762B" w:rsidRDefault="0081762B" w:rsidP="0081762B">
            <w:pPr>
              <w:jc w:val="center"/>
            </w:pPr>
            <w:r>
              <w:t>1.04 (0.99, 1.11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69723" w14:textId="34E44B73" w:rsidR="0081762B" w:rsidRDefault="0081762B" w:rsidP="0081762B">
            <w:pPr>
              <w:jc w:val="center"/>
            </w:pPr>
            <w: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C0EF0F" w14:textId="77777777" w:rsidR="0081762B" w:rsidRPr="00B40B21" w:rsidRDefault="0081762B" w:rsidP="0081762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FE804" w14:textId="77777777" w:rsidR="0081762B" w:rsidRDefault="0081762B" w:rsidP="0081762B">
            <w:pPr>
              <w:jc w:val="center"/>
            </w:pPr>
            <w:r>
              <w:rPr>
                <w:rFonts w:cstheme="minorHAnsi"/>
              </w:rPr>
              <w:t>≤</w:t>
            </w:r>
            <w:r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4CBEE" w14:textId="77777777" w:rsidR="0081762B" w:rsidRDefault="0081762B" w:rsidP="0081762B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02136" w14:textId="77777777" w:rsidR="0081762B" w:rsidRDefault="0081762B" w:rsidP="0081762B">
            <w:pPr>
              <w:jc w:val="center"/>
            </w:pPr>
          </w:p>
        </w:tc>
      </w:tr>
      <w:tr w:rsidR="002F5D1E" w14:paraId="36ACD8E8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60914" w14:textId="51D27696" w:rsidR="002F5D1E" w:rsidRDefault="002F5D1E" w:rsidP="002F5D1E">
            <w:r w:rsidRPr="00720A91">
              <w:t>(</w:t>
            </w:r>
            <w:r>
              <w:t>16,145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77727D8" w14:textId="77777777" w:rsidR="002F5D1E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4072AB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7BE4DD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07A47D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E1DB6" w14:textId="77777777" w:rsidR="002F5D1E" w:rsidRDefault="002F5D1E" w:rsidP="002F5D1E">
            <w:pPr>
              <w:jc w:val="center"/>
            </w:pPr>
            <w:r>
              <w:t xml:space="preserve">&gt;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06AD57" w14:textId="2B8C5902" w:rsidR="002F5D1E" w:rsidRDefault="002F5D1E" w:rsidP="002F5D1E">
            <w:pPr>
              <w:jc w:val="center"/>
            </w:pPr>
            <w:r>
              <w:t>1.18(0.83, 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4B913" w14:textId="1754C848" w:rsidR="002F5D1E" w:rsidRDefault="002F5D1E" w:rsidP="002F5D1E">
            <w:pPr>
              <w:jc w:val="center"/>
            </w:pPr>
            <w:r>
              <w:t>0.37</w:t>
            </w:r>
          </w:p>
        </w:tc>
      </w:tr>
      <w:tr w:rsidR="002F5D1E" w14:paraId="5FCE2664" w14:textId="77777777" w:rsidTr="008C5659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0A0F4E" w14:textId="77777777" w:rsidR="002F5D1E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CF9E0B4" w14:textId="77777777" w:rsidR="002F5D1E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2E2A2A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145FC1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AA486E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96B38" w14:textId="77777777" w:rsidR="002F5D1E" w:rsidRDefault="002F5D1E" w:rsidP="002F5D1E">
            <w:pPr>
              <w:jc w:val="center"/>
            </w:pPr>
            <w:r>
              <w:t xml:space="preserve">&gt;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831337" w14:textId="14A79929" w:rsidR="002F5D1E" w:rsidRDefault="002F5D1E" w:rsidP="002F5D1E">
            <w:pPr>
              <w:jc w:val="center"/>
            </w:pPr>
            <w:r>
              <w:t>1.22 (0.83, 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516F2" w14:textId="567BB399" w:rsidR="002F5D1E" w:rsidRDefault="002F5D1E" w:rsidP="002F5D1E">
            <w:pPr>
              <w:jc w:val="center"/>
            </w:pPr>
            <w:r>
              <w:t>0.31</w:t>
            </w:r>
          </w:p>
        </w:tc>
      </w:tr>
      <w:tr w:rsidR="002F5D1E" w14:paraId="0E787CE5" w14:textId="77777777" w:rsidTr="008C5659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A3BA80" w14:textId="77777777" w:rsidR="002F5D1E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E3670C1" w14:textId="77777777" w:rsidR="002F5D1E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90750E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E77BDE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87CF0F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F635F" w14:textId="77777777" w:rsidR="002F5D1E" w:rsidRDefault="002F5D1E" w:rsidP="002F5D1E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33DCCC" w14:textId="0FAD42BC" w:rsidR="002F5D1E" w:rsidRDefault="002F5D1E" w:rsidP="002F5D1E">
            <w:pPr>
              <w:jc w:val="center"/>
            </w:pPr>
            <w:r>
              <w:t>0.96 (0.40, 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A5B2C" w14:textId="02338358" w:rsidR="002F5D1E" w:rsidRDefault="002F5D1E" w:rsidP="002F5D1E">
            <w:pPr>
              <w:jc w:val="center"/>
            </w:pPr>
            <w:r>
              <w:t>0.92</w:t>
            </w:r>
          </w:p>
        </w:tc>
      </w:tr>
      <w:tr w:rsidR="002F5D1E" w14:paraId="5F644762" w14:textId="77777777" w:rsidTr="008C565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0727" w14:textId="77777777" w:rsidR="002F5D1E" w:rsidRDefault="002F5D1E" w:rsidP="002F5D1E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88B3238" w14:textId="77777777" w:rsidR="002F5D1E" w:rsidRPr="0098355F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F125A06" w14:textId="53B1B117" w:rsidR="002F5D1E" w:rsidRPr="0098355F" w:rsidRDefault="002F5D1E" w:rsidP="002F5D1E">
            <w:pPr>
              <w:jc w:val="center"/>
            </w:pPr>
            <w:r w:rsidRPr="0098355F">
              <w:t>1.0</w:t>
            </w:r>
            <w:r>
              <w:t>4</w:t>
            </w:r>
            <w:r w:rsidRPr="0098355F">
              <w:t xml:space="preserve"> (0.9</w:t>
            </w:r>
            <w:r>
              <w:t>8</w:t>
            </w:r>
            <w:r w:rsidRPr="0098355F">
              <w:t>, 1.</w:t>
            </w:r>
            <w:r>
              <w:t>11</w:t>
            </w:r>
            <w:r w:rsidRPr="0098355F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E145D31" w14:textId="548C55E4" w:rsidR="002F5D1E" w:rsidRDefault="002F5D1E" w:rsidP="002F5D1E">
            <w:pPr>
              <w:jc w:val="center"/>
            </w:pPr>
            <w:r>
              <w:t>0.20</w:t>
            </w:r>
          </w:p>
        </w:tc>
        <w:tc>
          <w:tcPr>
            <w:tcW w:w="283" w:type="dxa"/>
            <w:tcBorders>
              <w:top w:val="nil"/>
            </w:tcBorders>
          </w:tcPr>
          <w:p w14:paraId="0E47DF72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53C631" w14:textId="77777777" w:rsidR="002F5D1E" w:rsidRDefault="002F5D1E" w:rsidP="002F5D1E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6E74555" w14:textId="4C2C2465" w:rsidR="002F5D1E" w:rsidRDefault="002F5D1E" w:rsidP="002F5D1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5B8759" w14:textId="77777777" w:rsidR="002F5D1E" w:rsidRDefault="002F5D1E" w:rsidP="002F5D1E">
            <w:pPr>
              <w:jc w:val="center"/>
            </w:pPr>
          </w:p>
        </w:tc>
      </w:tr>
      <w:tr w:rsidR="002F5D1E" w14:paraId="4B289928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363BA" w14:textId="2D019642" w:rsidR="002F5D1E" w:rsidRDefault="002F5D1E" w:rsidP="002F5D1E">
            <w:r w:rsidRPr="00720A91">
              <w:t>(</w:t>
            </w:r>
            <w:r>
              <w:t>16,144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3E5AA56" w14:textId="77777777" w:rsidR="002F5D1E" w:rsidRPr="0098355F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C4A84B" w14:textId="77777777" w:rsidR="002F5D1E" w:rsidRPr="0098355F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F79133F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52E43519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D5D86D" w14:textId="77777777" w:rsidR="002F5D1E" w:rsidRDefault="002F5D1E" w:rsidP="002F5D1E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1DC86FF" w14:textId="5F3CEC8E" w:rsidR="002F5D1E" w:rsidRDefault="002F5D1E" w:rsidP="002F5D1E">
            <w:pPr>
              <w:jc w:val="center"/>
            </w:pPr>
            <w:r>
              <w:t>1.17 (0.82, 1.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39D5D" w14:textId="5BF91616" w:rsidR="002F5D1E" w:rsidRDefault="002F5D1E" w:rsidP="002F5D1E">
            <w:pPr>
              <w:jc w:val="center"/>
            </w:pPr>
            <w:r>
              <w:t>0.40</w:t>
            </w:r>
          </w:p>
        </w:tc>
      </w:tr>
      <w:tr w:rsidR="002F5D1E" w14:paraId="76BD62AD" w14:textId="77777777" w:rsidTr="008C5659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886FFB" w14:textId="77777777" w:rsidR="002F5D1E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03CE6A5" w14:textId="77777777" w:rsidR="002F5D1E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692887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C447BB1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5A49F510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24B56C1" w14:textId="77777777" w:rsidR="002F5D1E" w:rsidRDefault="002F5D1E" w:rsidP="002F5D1E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7F4C122F" w14:textId="60129D9A" w:rsidR="002F5D1E" w:rsidRDefault="002F5D1E" w:rsidP="002F5D1E">
            <w:pPr>
              <w:jc w:val="center"/>
            </w:pPr>
            <w:r>
              <w:t>1.24 (0.84, 1.82)</w:t>
            </w:r>
          </w:p>
        </w:tc>
        <w:tc>
          <w:tcPr>
            <w:tcW w:w="1276" w:type="dxa"/>
            <w:tcBorders>
              <w:top w:val="nil"/>
            </w:tcBorders>
          </w:tcPr>
          <w:p w14:paraId="2462A0BE" w14:textId="20531BFF" w:rsidR="002F5D1E" w:rsidRDefault="002F5D1E" w:rsidP="002F5D1E">
            <w:pPr>
              <w:jc w:val="center"/>
            </w:pPr>
            <w:r>
              <w:t>0.28</w:t>
            </w:r>
          </w:p>
        </w:tc>
      </w:tr>
      <w:tr w:rsidR="002F5D1E" w14:paraId="43BC75BE" w14:textId="77777777" w:rsidTr="008C5659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F75E4" w14:textId="77777777" w:rsidR="002F5D1E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6DA8D28" w14:textId="77777777" w:rsidR="002F5D1E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6635DC" w14:textId="77777777" w:rsidR="002F5D1E" w:rsidRPr="0098355F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12D1C34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0A9FC438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</w:tcPr>
          <w:p w14:paraId="2E375D34" w14:textId="77777777" w:rsidR="002F5D1E" w:rsidRDefault="002F5D1E" w:rsidP="002F5D1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1CFF6AF6" w14:textId="7188E502" w:rsidR="002F5D1E" w:rsidRDefault="002F5D1E" w:rsidP="002F5D1E">
            <w:pPr>
              <w:jc w:val="center"/>
            </w:pPr>
            <w:r>
              <w:t>1.04 (0.44, 2.49)</w:t>
            </w:r>
          </w:p>
        </w:tc>
        <w:tc>
          <w:tcPr>
            <w:tcW w:w="1276" w:type="dxa"/>
          </w:tcPr>
          <w:p w14:paraId="0DB71565" w14:textId="76D47C7C" w:rsidR="002F5D1E" w:rsidRDefault="002F5D1E" w:rsidP="002F5D1E">
            <w:pPr>
              <w:jc w:val="center"/>
            </w:pPr>
            <w:r>
              <w:t>0.93</w:t>
            </w:r>
          </w:p>
        </w:tc>
      </w:tr>
      <w:tr w:rsidR="002F5D1E" w14:paraId="10B1BF97" w14:textId="77777777" w:rsidTr="008C565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DE0C0" w14:textId="77777777" w:rsidR="002F5D1E" w:rsidRPr="00022C6C" w:rsidRDefault="002F5D1E" w:rsidP="002F5D1E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9A400B7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3BC3396" w14:textId="51D82522" w:rsidR="002F5D1E" w:rsidRPr="00022C6C" w:rsidRDefault="002F5D1E" w:rsidP="002F5D1E">
            <w:pPr>
              <w:jc w:val="center"/>
            </w:pPr>
            <w:r w:rsidRPr="00022C6C">
              <w:t>1.0</w:t>
            </w:r>
            <w:r>
              <w:t>4</w:t>
            </w:r>
            <w:r w:rsidRPr="00022C6C">
              <w:t xml:space="preserve"> (0.9</w:t>
            </w:r>
            <w:r>
              <w:t>8</w:t>
            </w:r>
            <w:r w:rsidRPr="00022C6C">
              <w:t>, 1.</w:t>
            </w:r>
            <w:r>
              <w:t>12</w:t>
            </w:r>
            <w:r w:rsidRPr="00022C6C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613E9CB" w14:textId="0F0078A5" w:rsidR="002F5D1E" w:rsidRPr="00022C6C" w:rsidRDefault="002F5D1E" w:rsidP="002F5D1E">
            <w:pPr>
              <w:jc w:val="center"/>
            </w:pPr>
            <w:r w:rsidRPr="00022C6C">
              <w:t>0.</w:t>
            </w:r>
            <w:r>
              <w:t>19</w:t>
            </w:r>
          </w:p>
        </w:tc>
        <w:tc>
          <w:tcPr>
            <w:tcW w:w="283" w:type="dxa"/>
          </w:tcPr>
          <w:p w14:paraId="04FCE498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DA5882" w14:textId="77777777" w:rsidR="002F5D1E" w:rsidRPr="00022C6C" w:rsidRDefault="002F5D1E" w:rsidP="002F5D1E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7826364" w14:textId="5337A6CA" w:rsidR="002F5D1E" w:rsidRPr="00022C6C" w:rsidRDefault="002F5D1E" w:rsidP="002F5D1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2BF062" w14:textId="77777777" w:rsidR="002F5D1E" w:rsidRPr="00022C6C" w:rsidRDefault="002F5D1E" w:rsidP="002F5D1E">
            <w:pPr>
              <w:jc w:val="center"/>
            </w:pPr>
          </w:p>
        </w:tc>
      </w:tr>
      <w:tr w:rsidR="002F5D1E" w14:paraId="0D0377EA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FAB1F" w14:textId="2BF26E08" w:rsidR="002F5D1E" w:rsidRPr="00022C6C" w:rsidRDefault="002F5D1E" w:rsidP="002F5D1E">
            <w:r w:rsidRPr="00720A91">
              <w:t>(</w:t>
            </w:r>
            <w:r>
              <w:t>16,021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A247EA2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1AD36F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12E2735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42A30CF2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480F3" w14:textId="77777777" w:rsidR="002F5D1E" w:rsidRPr="00022C6C" w:rsidRDefault="002F5D1E" w:rsidP="002F5D1E">
            <w:pPr>
              <w:jc w:val="center"/>
            </w:pPr>
            <w:r>
              <w:t>&gt;</w:t>
            </w:r>
            <w:r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D43A65E" w14:textId="29A3F255" w:rsidR="002F5D1E" w:rsidRPr="00022C6C" w:rsidRDefault="002F5D1E" w:rsidP="002F5D1E">
            <w:pPr>
              <w:jc w:val="center"/>
            </w:pPr>
            <w:r w:rsidRPr="00022C6C">
              <w:t>1.</w:t>
            </w:r>
            <w:r>
              <w:t>16</w:t>
            </w:r>
            <w:r w:rsidRPr="00022C6C">
              <w:t xml:space="preserve"> (0.8</w:t>
            </w:r>
            <w:r>
              <w:t>2</w:t>
            </w:r>
            <w:r w:rsidRPr="00022C6C">
              <w:t>, 1.</w:t>
            </w:r>
            <w:r>
              <w:t>66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5257E9" w14:textId="0865CCAB" w:rsidR="002F5D1E" w:rsidRPr="00022C6C" w:rsidRDefault="002F5D1E" w:rsidP="002F5D1E">
            <w:pPr>
              <w:jc w:val="center"/>
            </w:pPr>
            <w:r w:rsidRPr="00022C6C">
              <w:t>0.</w:t>
            </w:r>
            <w:r>
              <w:t>40</w:t>
            </w:r>
          </w:p>
        </w:tc>
      </w:tr>
      <w:tr w:rsidR="002F5D1E" w14:paraId="0D50CE94" w14:textId="77777777" w:rsidTr="008C5659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BFF8F" w14:textId="77777777" w:rsidR="002F5D1E" w:rsidRPr="00022C6C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227E997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391B1F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9D26939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781B9E5F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5697AD94" w14:textId="77777777" w:rsidR="002F5D1E" w:rsidRPr="00022C6C" w:rsidRDefault="002F5D1E" w:rsidP="002F5D1E">
            <w:pPr>
              <w:jc w:val="center"/>
            </w:pPr>
            <w:r>
              <w:t>&gt;</w:t>
            </w:r>
            <w:r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13EAE567" w14:textId="1A83C26C" w:rsidR="002F5D1E" w:rsidRPr="00022C6C" w:rsidRDefault="002F5D1E" w:rsidP="002F5D1E">
            <w:pPr>
              <w:jc w:val="center"/>
            </w:pPr>
            <w:r w:rsidRPr="00022C6C">
              <w:t>1.</w:t>
            </w:r>
            <w:r>
              <w:t>22</w:t>
            </w:r>
            <w:r w:rsidRPr="00022C6C">
              <w:t xml:space="preserve"> (0.8</w:t>
            </w:r>
            <w:r>
              <w:t>4</w:t>
            </w:r>
            <w:r w:rsidRPr="00022C6C">
              <w:t>, 1.</w:t>
            </w:r>
            <w:r>
              <w:t>82</w:t>
            </w:r>
            <w:r w:rsidRPr="00022C6C"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56F63B4" w14:textId="1643C83F" w:rsidR="002F5D1E" w:rsidRPr="00022C6C" w:rsidRDefault="002F5D1E" w:rsidP="002F5D1E">
            <w:pPr>
              <w:jc w:val="center"/>
            </w:pPr>
            <w:r w:rsidRPr="00022C6C">
              <w:t>0.</w:t>
            </w:r>
            <w:r>
              <w:t>28</w:t>
            </w:r>
          </w:p>
        </w:tc>
      </w:tr>
      <w:tr w:rsidR="002F5D1E" w14:paraId="104D129A" w14:textId="77777777" w:rsidTr="008C5659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1C39A" w14:textId="77777777" w:rsidR="002F5D1E" w:rsidRPr="00022C6C" w:rsidRDefault="002F5D1E" w:rsidP="002F5D1E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489E1DB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AA7296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DFAD136" w14:textId="77777777" w:rsidR="002F5D1E" w:rsidRPr="00022C6C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4A38F3F6" w14:textId="77777777" w:rsidR="002F5D1E" w:rsidRPr="00022C6C" w:rsidRDefault="002F5D1E" w:rsidP="002F5D1E">
            <w:pPr>
              <w:jc w:val="center"/>
            </w:pPr>
          </w:p>
        </w:tc>
        <w:tc>
          <w:tcPr>
            <w:tcW w:w="1276" w:type="dxa"/>
          </w:tcPr>
          <w:p w14:paraId="05F3FB37" w14:textId="77777777" w:rsidR="002F5D1E" w:rsidRPr="00022C6C" w:rsidRDefault="002F5D1E" w:rsidP="002F5D1E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7BF90E18" w14:textId="79FBF657" w:rsidR="002F5D1E" w:rsidRPr="00022C6C" w:rsidRDefault="002F5D1E" w:rsidP="002F5D1E">
            <w:pPr>
              <w:jc w:val="center"/>
            </w:pPr>
            <w:r w:rsidRPr="00022C6C">
              <w:t>1.</w:t>
            </w:r>
            <w:r>
              <w:t>05</w:t>
            </w:r>
            <w:r w:rsidRPr="00022C6C">
              <w:t xml:space="preserve"> (0.</w:t>
            </w:r>
            <w:r>
              <w:t>45</w:t>
            </w:r>
            <w:r w:rsidRPr="00022C6C">
              <w:t xml:space="preserve">, </w:t>
            </w:r>
            <w:r>
              <w:t>2.60</w:t>
            </w:r>
            <w:r w:rsidRPr="00022C6C">
              <w:t>)</w:t>
            </w:r>
          </w:p>
        </w:tc>
        <w:tc>
          <w:tcPr>
            <w:tcW w:w="1276" w:type="dxa"/>
          </w:tcPr>
          <w:p w14:paraId="1C9EB9DD" w14:textId="26DF1C92" w:rsidR="002F5D1E" w:rsidRPr="00022C6C" w:rsidRDefault="002F5D1E" w:rsidP="002F5D1E">
            <w:pPr>
              <w:jc w:val="center"/>
            </w:pPr>
            <w:r w:rsidRPr="00022C6C">
              <w:t>0.</w:t>
            </w:r>
            <w:r>
              <w:t>85</w:t>
            </w:r>
          </w:p>
        </w:tc>
      </w:tr>
      <w:tr w:rsidR="002F5D1E" w14:paraId="441C5D4F" w14:textId="77777777" w:rsidTr="008C565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F6413" w14:textId="77777777" w:rsidR="002F5D1E" w:rsidRDefault="002F5D1E" w:rsidP="002F5D1E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A3F2DB4" w14:textId="77777777" w:rsidR="002F5D1E" w:rsidRPr="00B40B21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4C93586" w14:textId="47533335" w:rsidR="002F5D1E" w:rsidRDefault="002F5D1E" w:rsidP="002F5D1E">
            <w:pPr>
              <w:jc w:val="center"/>
            </w:pPr>
            <w:r>
              <w:t>1.08 (0.99, 1.17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6171513" w14:textId="7F10F30A" w:rsidR="002F5D1E" w:rsidRPr="006F1243" w:rsidRDefault="002F5D1E" w:rsidP="002F5D1E">
            <w:pPr>
              <w:jc w:val="center"/>
            </w:pPr>
            <w:r w:rsidRPr="006F1243">
              <w:t>0.</w:t>
            </w:r>
            <w:r>
              <w:t>072</w:t>
            </w:r>
          </w:p>
        </w:tc>
        <w:tc>
          <w:tcPr>
            <w:tcW w:w="283" w:type="dxa"/>
          </w:tcPr>
          <w:p w14:paraId="3E9020A4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4109E5" w14:textId="77777777" w:rsidR="002F5D1E" w:rsidRDefault="002F5D1E" w:rsidP="002F5D1E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C25799E" w14:textId="3CDCD2F5" w:rsidR="002F5D1E" w:rsidRDefault="002F5D1E" w:rsidP="002F5D1E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B7A406" w14:textId="77777777" w:rsidR="002F5D1E" w:rsidRDefault="002F5D1E" w:rsidP="002F5D1E">
            <w:pPr>
              <w:jc w:val="center"/>
            </w:pPr>
          </w:p>
        </w:tc>
      </w:tr>
      <w:tr w:rsidR="002F5D1E" w14:paraId="3E0786C6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48588" w14:textId="49F6F45C" w:rsidR="002F5D1E" w:rsidRDefault="002F5D1E" w:rsidP="002F5D1E">
            <w:r w:rsidRPr="00720A91">
              <w:t>(</w:t>
            </w:r>
            <w:r>
              <w:t>12,930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6CF3601C" w14:textId="77777777" w:rsidR="002F5D1E" w:rsidRPr="00B40B21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BB0ABB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5978BD0" w14:textId="77777777" w:rsidR="002F5D1E" w:rsidRPr="006F1243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31DB8946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2E0CAF" w14:textId="77777777" w:rsidR="002F5D1E" w:rsidRDefault="002F5D1E" w:rsidP="002F5D1E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7A96FA3" w14:textId="5538CACE" w:rsidR="002F5D1E" w:rsidRDefault="002F5D1E" w:rsidP="002F5D1E">
            <w:pPr>
              <w:jc w:val="center"/>
            </w:pPr>
            <w:r>
              <w:t>1.30 (0.83, 2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2CA6CB" w14:textId="0525241C" w:rsidR="002F5D1E" w:rsidRDefault="002F5D1E" w:rsidP="002F5D1E">
            <w:pPr>
              <w:jc w:val="center"/>
            </w:pPr>
            <w:r>
              <w:t>0.26</w:t>
            </w:r>
          </w:p>
        </w:tc>
      </w:tr>
      <w:tr w:rsidR="002F5D1E" w14:paraId="7192DF9F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A2947" w14:textId="77777777" w:rsidR="002F5D1E" w:rsidRDefault="002F5D1E" w:rsidP="002F5D1E"/>
        </w:tc>
        <w:tc>
          <w:tcPr>
            <w:tcW w:w="420" w:type="dxa"/>
            <w:tcBorders>
              <w:top w:val="nil"/>
              <w:left w:val="nil"/>
            </w:tcBorders>
          </w:tcPr>
          <w:p w14:paraId="039E7059" w14:textId="77777777" w:rsidR="002F5D1E" w:rsidRPr="00B40B21" w:rsidRDefault="002F5D1E" w:rsidP="002F5D1E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7048BADB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31354A10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64670DDE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08BF77B" w14:textId="77777777" w:rsidR="002F5D1E" w:rsidRDefault="002F5D1E" w:rsidP="002F5D1E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74A210DB" w14:textId="422CBC30" w:rsidR="002F5D1E" w:rsidRDefault="002F5D1E" w:rsidP="002F5D1E">
            <w:pPr>
              <w:jc w:val="center"/>
            </w:pPr>
            <w:r>
              <w:t>1.49 (0.92, 2.41)</w:t>
            </w:r>
          </w:p>
        </w:tc>
        <w:tc>
          <w:tcPr>
            <w:tcW w:w="1276" w:type="dxa"/>
            <w:tcBorders>
              <w:top w:val="nil"/>
            </w:tcBorders>
          </w:tcPr>
          <w:p w14:paraId="086DA656" w14:textId="28AE2A55" w:rsidR="002F5D1E" w:rsidRDefault="002F5D1E" w:rsidP="002F5D1E">
            <w:pPr>
              <w:jc w:val="center"/>
            </w:pPr>
            <w:r>
              <w:t>0.11</w:t>
            </w:r>
          </w:p>
        </w:tc>
      </w:tr>
      <w:tr w:rsidR="002F5D1E" w14:paraId="40500BDB" w14:textId="77777777" w:rsidTr="008C565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9C150" w14:textId="77777777" w:rsidR="002F5D1E" w:rsidRDefault="002F5D1E" w:rsidP="002F5D1E"/>
        </w:tc>
        <w:tc>
          <w:tcPr>
            <w:tcW w:w="420" w:type="dxa"/>
            <w:tcBorders>
              <w:left w:val="nil"/>
            </w:tcBorders>
          </w:tcPr>
          <w:p w14:paraId="6799D8ED" w14:textId="77777777" w:rsidR="002F5D1E" w:rsidRPr="00B40B21" w:rsidRDefault="002F5D1E" w:rsidP="002F5D1E">
            <w:pPr>
              <w:jc w:val="center"/>
            </w:pPr>
          </w:p>
        </w:tc>
        <w:tc>
          <w:tcPr>
            <w:tcW w:w="2127" w:type="dxa"/>
          </w:tcPr>
          <w:p w14:paraId="1423E526" w14:textId="77777777" w:rsidR="002F5D1E" w:rsidRDefault="002F5D1E" w:rsidP="002F5D1E">
            <w:pPr>
              <w:jc w:val="center"/>
            </w:pPr>
          </w:p>
        </w:tc>
        <w:tc>
          <w:tcPr>
            <w:tcW w:w="1139" w:type="dxa"/>
          </w:tcPr>
          <w:p w14:paraId="401AAF9B" w14:textId="77777777" w:rsidR="002F5D1E" w:rsidRDefault="002F5D1E" w:rsidP="002F5D1E">
            <w:pPr>
              <w:jc w:val="center"/>
            </w:pPr>
          </w:p>
        </w:tc>
        <w:tc>
          <w:tcPr>
            <w:tcW w:w="283" w:type="dxa"/>
          </w:tcPr>
          <w:p w14:paraId="5ACFAE1D" w14:textId="77777777" w:rsidR="002F5D1E" w:rsidRPr="00B40B21" w:rsidRDefault="002F5D1E" w:rsidP="002F5D1E">
            <w:pPr>
              <w:jc w:val="center"/>
            </w:pPr>
          </w:p>
        </w:tc>
        <w:tc>
          <w:tcPr>
            <w:tcW w:w="1276" w:type="dxa"/>
          </w:tcPr>
          <w:p w14:paraId="6C578272" w14:textId="77777777" w:rsidR="002F5D1E" w:rsidRDefault="002F5D1E" w:rsidP="002F5D1E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4344F8A" w14:textId="1870BF70" w:rsidR="002F5D1E" w:rsidRDefault="002F5D1E" w:rsidP="002F5D1E">
            <w:pPr>
              <w:jc w:val="center"/>
            </w:pPr>
            <w:r>
              <w:t>0.95 (0.28, 3.21)</w:t>
            </w:r>
          </w:p>
        </w:tc>
        <w:tc>
          <w:tcPr>
            <w:tcW w:w="1276" w:type="dxa"/>
          </w:tcPr>
          <w:p w14:paraId="15DC525A" w14:textId="43AEA072" w:rsidR="002F5D1E" w:rsidRPr="007246E9" w:rsidRDefault="002F5D1E" w:rsidP="002F5D1E">
            <w:pPr>
              <w:jc w:val="center"/>
            </w:pPr>
            <w:r w:rsidRPr="00086D9D">
              <w:t>0.</w:t>
            </w:r>
            <w:r>
              <w:t>94</w:t>
            </w:r>
          </w:p>
        </w:tc>
      </w:tr>
    </w:tbl>
    <w:p w14:paraId="74DA2A75" w14:textId="77777777" w:rsidR="006933CD" w:rsidRPr="002A724C" w:rsidRDefault="006933CD" w:rsidP="005571D9"/>
    <w:p w14:paraId="738812C0" w14:textId="77777777" w:rsidR="0073128F" w:rsidRDefault="0073128F" w:rsidP="0073128F">
      <w:r w:rsidRPr="00EE5EAD">
        <w:rPr>
          <w:vertAlign w:val="superscript"/>
        </w:rPr>
        <w:t>a</w:t>
      </w:r>
      <w:r>
        <w:t>: Adjusted for age, sex, and education level.</w:t>
      </w:r>
    </w:p>
    <w:p w14:paraId="46443B59" w14:textId="77777777" w:rsidR="0073128F" w:rsidRDefault="0073128F" w:rsidP="0073128F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42A598E1" w14:textId="3B5CE3EA" w:rsidR="008D7BF0" w:rsidRDefault="0073128F" w:rsidP="0073128F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75A05601" w14:textId="77777777" w:rsidR="008D7BF0" w:rsidRDefault="008D7BF0">
      <w:r>
        <w:br w:type="page"/>
      </w:r>
    </w:p>
    <w:p w14:paraId="5A34B210" w14:textId="7A44E604" w:rsidR="008D7BF0" w:rsidRDefault="008D7BF0" w:rsidP="008D7BF0">
      <w:r>
        <w:lastRenderedPageBreak/>
        <w:t xml:space="preserve">Supplementary </w:t>
      </w:r>
      <w:r w:rsidRPr="002A724C">
        <w:t xml:space="preserve">Table </w:t>
      </w:r>
      <w:r>
        <w:t>1</w:t>
      </w:r>
      <w:r w:rsidR="002E6D02">
        <w:t>3</w:t>
      </w:r>
      <w:r w:rsidRPr="002A724C">
        <w:t>.</w:t>
      </w:r>
      <w:r>
        <w:t xml:space="preserve"> Sensitivity analyses using shorter follow-up periods:</w:t>
      </w:r>
      <w:r w:rsidRPr="002A724C">
        <w:t xml:space="preserve"> </w:t>
      </w:r>
      <w:r>
        <w:t xml:space="preserve">Cox proportional hazards models </w:t>
      </w:r>
      <w:r w:rsidRPr="002A724C">
        <w:t>for</w:t>
      </w:r>
      <w:r>
        <w:t xml:space="preserve"> the association between 1-year mean PM2.5 exposure and</w:t>
      </w:r>
      <w:r w:rsidRPr="002A724C">
        <w:t xml:space="preserve"> incident dementia</w:t>
      </w:r>
      <w:r>
        <w:t xml:space="preserve"> in </w:t>
      </w:r>
      <w:r w:rsidR="006C3CB4">
        <w:t>fe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8D7BF0" w:rsidRPr="004A2EFC" w14:paraId="2C93F6A1" w14:textId="77777777" w:rsidTr="0010476F">
        <w:trPr>
          <w:jc w:val="center"/>
        </w:trPr>
        <w:tc>
          <w:tcPr>
            <w:tcW w:w="1276" w:type="dxa"/>
          </w:tcPr>
          <w:p w14:paraId="32A0017B" w14:textId="77777777" w:rsidR="008D7BF0" w:rsidRPr="004A2EFC" w:rsidRDefault="008D7BF0" w:rsidP="0010476F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65AB38" w14:textId="77777777" w:rsidR="008D7BF0" w:rsidRPr="004A2EFC" w:rsidRDefault="008D7BF0" w:rsidP="001047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3A664D86" w14:textId="77777777" w:rsidR="008D7BF0" w:rsidRPr="004A2EFC" w:rsidRDefault="008D7BF0" w:rsidP="0010476F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B8E0C7" w14:textId="77777777" w:rsidR="008D7BF0" w:rsidRPr="004A2EFC" w:rsidRDefault="008D7BF0" w:rsidP="001047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8D7BF0" w14:paraId="5AF4943A" w14:textId="77777777" w:rsidTr="0010476F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3694B24" w14:textId="77777777" w:rsidR="008D7BF0" w:rsidRDefault="008D7BF0" w:rsidP="0010476F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39748DF4" w14:textId="77777777" w:rsidR="008D7BF0" w:rsidRDefault="008D7BF0" w:rsidP="0010476F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776965E" w14:textId="77777777" w:rsidR="008D7BF0" w:rsidRDefault="008D7BF0" w:rsidP="0010476F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B736DFD" w14:textId="77777777" w:rsidR="008D7BF0" w:rsidRDefault="008D7BF0" w:rsidP="0010476F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064F5496" w14:textId="77777777" w:rsidR="008D7BF0" w:rsidRDefault="008D7BF0" w:rsidP="0010476F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6CB185" w14:textId="77777777" w:rsidR="008D7BF0" w:rsidRDefault="008D7BF0" w:rsidP="0010476F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0E3098A" w14:textId="77777777" w:rsidR="008D7BF0" w:rsidRDefault="008D7BF0" w:rsidP="0010476F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F1E541" w14:textId="77777777" w:rsidR="008D7BF0" w:rsidRDefault="008D7BF0" w:rsidP="0010476F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9C2741" w14:paraId="6CA87758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755F3" w14:textId="77777777" w:rsidR="009C2741" w:rsidRDefault="009C2741" w:rsidP="009C2741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951A1" w14:textId="77777777" w:rsidR="009C2741" w:rsidRDefault="009C2741" w:rsidP="009C2741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D34D4" w14:textId="4BAAD8E0" w:rsidR="009C2741" w:rsidRDefault="009C2741" w:rsidP="009C2741">
            <w:pPr>
              <w:jc w:val="center"/>
            </w:pPr>
            <w:r w:rsidRPr="002C0AD5">
              <w:t>1.0</w:t>
            </w:r>
            <w:r>
              <w:t>7</w:t>
            </w:r>
            <w:r w:rsidRPr="002C0AD5">
              <w:t xml:space="preserve"> (0.9</w:t>
            </w:r>
            <w:r>
              <w:t>7</w:t>
            </w:r>
            <w:r w:rsidRPr="002C0AD5">
              <w:t>, 1.</w:t>
            </w:r>
            <w:r>
              <w:t>17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06A5A" w14:textId="1238BD9A" w:rsidR="009C2741" w:rsidRDefault="009C2741" w:rsidP="009C2741">
            <w:pPr>
              <w:jc w:val="center"/>
            </w:pPr>
            <w:r w:rsidRPr="002C0AD5">
              <w:t>0.1</w:t>
            </w:r>
            <w: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7CE785" w14:textId="77777777" w:rsidR="009C2741" w:rsidRPr="00B40B21" w:rsidRDefault="009C2741" w:rsidP="009C2741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AB793" w14:textId="77777777" w:rsidR="009C2741" w:rsidRDefault="009C2741" w:rsidP="009C2741">
            <w:pPr>
              <w:jc w:val="center"/>
            </w:pPr>
            <w:r>
              <w:rPr>
                <w:rFonts w:cstheme="minorHAnsi"/>
              </w:rPr>
              <w:t>≤</w:t>
            </w:r>
            <w:r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16F93" w14:textId="77777777" w:rsidR="009C2741" w:rsidRDefault="009C2741" w:rsidP="009C2741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226D4" w14:textId="77777777" w:rsidR="009C2741" w:rsidRDefault="009C2741" w:rsidP="009C2741">
            <w:pPr>
              <w:jc w:val="center"/>
            </w:pPr>
          </w:p>
        </w:tc>
      </w:tr>
      <w:tr w:rsidR="002E6D02" w14:paraId="03F9B004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74D21" w14:textId="16D2F323" w:rsidR="002E6D02" w:rsidRDefault="002E6D02" w:rsidP="002E6D02">
            <w:r w:rsidRPr="00720A91">
              <w:t>(</w:t>
            </w:r>
            <w:r>
              <w:t>8,858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B569CAA" w14:textId="77777777" w:rsidR="002E6D02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C51001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03E5EF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98C70E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95DFF" w14:textId="77777777" w:rsidR="002E6D02" w:rsidRDefault="002E6D02" w:rsidP="002E6D02">
            <w:pPr>
              <w:jc w:val="center"/>
            </w:pPr>
            <w:r>
              <w:t xml:space="preserve">&gt;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37C76B" w14:textId="0B771329" w:rsidR="002E6D02" w:rsidRDefault="002E6D02" w:rsidP="002E6D02">
            <w:pPr>
              <w:jc w:val="center"/>
            </w:pPr>
            <w:r>
              <w:t>0.94 (0.59, 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A2E2A" w14:textId="5642F1C2" w:rsidR="002E6D02" w:rsidRDefault="002E6D02" w:rsidP="002E6D02">
            <w:pPr>
              <w:jc w:val="center"/>
            </w:pPr>
            <w:r>
              <w:t>0.79</w:t>
            </w:r>
          </w:p>
        </w:tc>
      </w:tr>
      <w:tr w:rsidR="002E6D02" w14:paraId="3C57E286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E24A1E" w14:textId="77777777" w:rsidR="002E6D02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042315F" w14:textId="77777777" w:rsidR="002E6D02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6CE67F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AD37FEF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DFDFF2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F24DF" w14:textId="77777777" w:rsidR="002E6D02" w:rsidRDefault="002E6D02" w:rsidP="002E6D02">
            <w:pPr>
              <w:jc w:val="center"/>
            </w:pPr>
            <w:r>
              <w:t xml:space="preserve">&gt;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5676AC" w14:textId="2731319A" w:rsidR="002E6D02" w:rsidRDefault="002E6D02" w:rsidP="002E6D02">
            <w:pPr>
              <w:jc w:val="center"/>
            </w:pPr>
            <w:r>
              <w:t>1.05 (0.63, 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38165" w14:textId="6DB4B66B" w:rsidR="002E6D02" w:rsidRDefault="002E6D02" w:rsidP="002E6D02">
            <w:pPr>
              <w:jc w:val="center"/>
            </w:pPr>
            <w:r>
              <w:t>0.85</w:t>
            </w:r>
          </w:p>
        </w:tc>
      </w:tr>
      <w:tr w:rsidR="002E6D02" w14:paraId="640C2521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9F890" w14:textId="77777777" w:rsidR="002E6D02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7E16389" w14:textId="77777777" w:rsidR="002E6D02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B45396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F79303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CF94B0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7D911" w14:textId="77777777" w:rsidR="002E6D02" w:rsidRDefault="002E6D02" w:rsidP="002E6D02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9F0C56" w14:textId="1AF3987F" w:rsidR="002E6D02" w:rsidRDefault="002E6D02" w:rsidP="002E6D02">
            <w:pPr>
              <w:jc w:val="center"/>
            </w:pPr>
            <w:r>
              <w:t>1.74 (0.70, 4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90AB3" w14:textId="16F85C67" w:rsidR="002E6D02" w:rsidRDefault="002E6D02" w:rsidP="002E6D02">
            <w:pPr>
              <w:jc w:val="center"/>
            </w:pPr>
            <w:r w:rsidRPr="004C3116">
              <w:t>0.2</w:t>
            </w:r>
            <w:r>
              <w:t>4</w:t>
            </w:r>
          </w:p>
        </w:tc>
      </w:tr>
      <w:tr w:rsidR="002E6D02" w14:paraId="3B557C5D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9545B" w14:textId="77777777" w:rsidR="002E6D02" w:rsidRDefault="002E6D02" w:rsidP="002E6D02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3825FA14" w14:textId="77777777" w:rsidR="002E6D02" w:rsidRPr="0098355F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3F7B4FF" w14:textId="664FDB7B" w:rsidR="002E6D02" w:rsidRPr="0098355F" w:rsidRDefault="002E6D02" w:rsidP="002E6D02">
            <w:pPr>
              <w:jc w:val="center"/>
            </w:pPr>
            <w:r w:rsidRPr="002C0AD5">
              <w:t>1.0</w:t>
            </w:r>
            <w:r>
              <w:t>8</w:t>
            </w:r>
            <w:r w:rsidRPr="002C0AD5">
              <w:t xml:space="preserve"> (</w:t>
            </w:r>
            <w:r>
              <w:t>0.98</w:t>
            </w:r>
            <w:r w:rsidRPr="002C0AD5">
              <w:t>, 1.1</w:t>
            </w:r>
            <w:r>
              <w:t>8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0E76B68" w14:textId="4B86DF36" w:rsidR="002E6D02" w:rsidRDefault="002E6D02" w:rsidP="002E6D02">
            <w:pPr>
              <w:jc w:val="center"/>
            </w:pPr>
            <w:r w:rsidRPr="002C0AD5">
              <w:t>0.</w:t>
            </w:r>
            <w:r>
              <w:t>12</w:t>
            </w:r>
          </w:p>
        </w:tc>
        <w:tc>
          <w:tcPr>
            <w:tcW w:w="283" w:type="dxa"/>
            <w:tcBorders>
              <w:top w:val="nil"/>
            </w:tcBorders>
          </w:tcPr>
          <w:p w14:paraId="79106DA3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64B05F9" w14:textId="77777777" w:rsidR="002E6D02" w:rsidRDefault="002E6D02" w:rsidP="002E6D02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730C966" w14:textId="2E2E2D06" w:rsidR="002E6D02" w:rsidRDefault="002E6D02" w:rsidP="002E6D02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AAFA69" w14:textId="77777777" w:rsidR="002E6D02" w:rsidRDefault="002E6D02" w:rsidP="002E6D02">
            <w:pPr>
              <w:jc w:val="center"/>
            </w:pPr>
          </w:p>
        </w:tc>
      </w:tr>
      <w:tr w:rsidR="002E6D02" w14:paraId="1F49E1D6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0DD1E" w14:textId="25B17E64" w:rsidR="002E6D02" w:rsidRDefault="002E6D02" w:rsidP="002E6D02">
            <w:r w:rsidRPr="00720A91">
              <w:t>(</w:t>
            </w:r>
            <w:r>
              <w:t>8,85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257F9FDE" w14:textId="77777777" w:rsidR="002E6D02" w:rsidRPr="0098355F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24C491" w14:textId="77777777" w:rsidR="002E6D02" w:rsidRPr="0098355F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995BC01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205A373A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055CC6" w14:textId="77777777" w:rsidR="002E6D02" w:rsidRDefault="002E6D02" w:rsidP="002E6D02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8C4F451" w14:textId="639122CF" w:rsidR="002E6D02" w:rsidRDefault="002E6D02" w:rsidP="002E6D02">
            <w:pPr>
              <w:jc w:val="center"/>
            </w:pPr>
            <w:r>
              <w:t>0.97 (0.61, 1.5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DD9FD8" w14:textId="311A044B" w:rsidR="002E6D02" w:rsidRDefault="002E6D02" w:rsidP="002E6D02">
            <w:pPr>
              <w:jc w:val="center"/>
            </w:pPr>
            <w:r>
              <w:t>0.88</w:t>
            </w:r>
          </w:p>
        </w:tc>
      </w:tr>
      <w:tr w:rsidR="002E6D02" w14:paraId="1C4320C4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698357" w14:textId="77777777" w:rsidR="002E6D02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AE08E14" w14:textId="77777777" w:rsidR="002E6D02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B75747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B9C199C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4E8F2ED7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6604DEA5" w14:textId="77777777" w:rsidR="002E6D02" w:rsidRDefault="002E6D02" w:rsidP="002E6D02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63DE5966" w14:textId="43178E20" w:rsidR="002E6D02" w:rsidRDefault="002E6D02" w:rsidP="002E6D02">
            <w:pPr>
              <w:jc w:val="center"/>
            </w:pPr>
            <w:r>
              <w:t>1.12 (0.67, 1.87)</w:t>
            </w:r>
          </w:p>
        </w:tc>
        <w:tc>
          <w:tcPr>
            <w:tcW w:w="1276" w:type="dxa"/>
            <w:tcBorders>
              <w:top w:val="nil"/>
            </w:tcBorders>
          </w:tcPr>
          <w:p w14:paraId="641888C0" w14:textId="0F6BD7A9" w:rsidR="002E6D02" w:rsidRDefault="002E6D02" w:rsidP="002E6D02">
            <w:pPr>
              <w:jc w:val="center"/>
            </w:pPr>
            <w:r>
              <w:t>0.66</w:t>
            </w:r>
          </w:p>
        </w:tc>
      </w:tr>
      <w:tr w:rsidR="002E6D02" w14:paraId="0234E884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4CD213" w14:textId="77777777" w:rsidR="002E6D02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C23F8B2" w14:textId="77777777" w:rsidR="002E6D02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089DAD" w14:textId="77777777" w:rsidR="002E6D02" w:rsidRPr="0098355F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495EDF5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46D6B070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</w:tcPr>
          <w:p w14:paraId="353B89C3" w14:textId="77777777" w:rsidR="002E6D02" w:rsidRDefault="002E6D02" w:rsidP="002E6D02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4820C5D9" w14:textId="3F7177E0" w:rsidR="002E6D02" w:rsidRDefault="002E6D02" w:rsidP="002E6D02">
            <w:pPr>
              <w:jc w:val="center"/>
            </w:pPr>
            <w:r>
              <w:t>1.97 (0.79, 4.94)</w:t>
            </w:r>
          </w:p>
        </w:tc>
        <w:tc>
          <w:tcPr>
            <w:tcW w:w="1276" w:type="dxa"/>
          </w:tcPr>
          <w:p w14:paraId="2C52DEAA" w14:textId="39CE7FCC" w:rsidR="002E6D02" w:rsidRDefault="002E6D02" w:rsidP="002E6D02">
            <w:pPr>
              <w:jc w:val="center"/>
            </w:pPr>
            <w:r w:rsidRPr="00B37A3A">
              <w:t>0.1</w:t>
            </w:r>
            <w:r>
              <w:t>5</w:t>
            </w:r>
          </w:p>
        </w:tc>
      </w:tr>
      <w:tr w:rsidR="002E6D02" w14:paraId="5DA25F68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8D1BE" w14:textId="77777777" w:rsidR="002E6D02" w:rsidRPr="00022C6C" w:rsidRDefault="002E6D02" w:rsidP="002E6D02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2D232BEF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9594C5D" w14:textId="78C15BE0" w:rsidR="002E6D02" w:rsidRPr="00022C6C" w:rsidRDefault="002E6D02" w:rsidP="002E6D02">
            <w:pPr>
              <w:jc w:val="center"/>
            </w:pPr>
            <w:r w:rsidRPr="002C0AD5">
              <w:t>1.0</w:t>
            </w:r>
            <w:r>
              <w:t>8</w:t>
            </w:r>
            <w:r w:rsidRPr="002C0AD5">
              <w:t xml:space="preserve"> (0.9</w:t>
            </w:r>
            <w:r>
              <w:t>8</w:t>
            </w:r>
            <w:r w:rsidRPr="002C0AD5">
              <w:t>, 1.1</w:t>
            </w:r>
            <w:r>
              <w:t>8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1D34BC6" w14:textId="5620A724" w:rsidR="002E6D02" w:rsidRPr="00022C6C" w:rsidRDefault="002E6D02" w:rsidP="002E6D02">
            <w:pPr>
              <w:jc w:val="center"/>
            </w:pPr>
            <w:r w:rsidRPr="002C0AD5">
              <w:t>0.1</w:t>
            </w:r>
            <w:r>
              <w:t>2</w:t>
            </w:r>
          </w:p>
        </w:tc>
        <w:tc>
          <w:tcPr>
            <w:tcW w:w="283" w:type="dxa"/>
          </w:tcPr>
          <w:p w14:paraId="120EC96B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51C338" w14:textId="77777777" w:rsidR="002E6D02" w:rsidRPr="00022C6C" w:rsidRDefault="002E6D02" w:rsidP="002E6D02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7BB21C5" w14:textId="00037CE4" w:rsidR="002E6D02" w:rsidRPr="00022C6C" w:rsidRDefault="002E6D02" w:rsidP="002E6D02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0B6804" w14:textId="77777777" w:rsidR="002E6D02" w:rsidRPr="00022C6C" w:rsidRDefault="002E6D02" w:rsidP="002E6D02">
            <w:pPr>
              <w:jc w:val="center"/>
            </w:pPr>
          </w:p>
        </w:tc>
      </w:tr>
      <w:tr w:rsidR="002E6D02" w14:paraId="5F8A1DB8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2FFA9" w14:textId="5EE6D2B8" w:rsidR="002E6D02" w:rsidRPr="00022C6C" w:rsidRDefault="002E6D02" w:rsidP="002E6D02">
            <w:r w:rsidRPr="00720A91">
              <w:t>(</w:t>
            </w:r>
            <w:r>
              <w:t>8,784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486B8EE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7167B0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CA3B40F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5F3F9DA8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019C3" w14:textId="77777777" w:rsidR="002E6D02" w:rsidRPr="00022C6C" w:rsidRDefault="002E6D02" w:rsidP="002E6D02">
            <w:pPr>
              <w:jc w:val="center"/>
            </w:pPr>
            <w:r>
              <w:t>&gt;</w:t>
            </w:r>
            <w:r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1391E9E" w14:textId="075BDB08" w:rsidR="002E6D02" w:rsidRPr="00022C6C" w:rsidRDefault="002E6D02" w:rsidP="002E6D02">
            <w:pPr>
              <w:jc w:val="center"/>
            </w:pPr>
            <w:r>
              <w:t>0.97 (0.61, 1.5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83F89" w14:textId="7ECD532B" w:rsidR="002E6D02" w:rsidRPr="00022C6C" w:rsidRDefault="002E6D02" w:rsidP="002E6D02">
            <w:pPr>
              <w:jc w:val="center"/>
            </w:pPr>
            <w:r>
              <w:t>0.91</w:t>
            </w:r>
          </w:p>
        </w:tc>
      </w:tr>
      <w:tr w:rsidR="002E6D02" w14:paraId="5FB28A89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A314F7" w14:textId="77777777" w:rsidR="002E6D02" w:rsidRPr="00022C6C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1B68264B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91C791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4A1C19E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0C8DB03B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32AE7524" w14:textId="77777777" w:rsidR="002E6D02" w:rsidRPr="00022C6C" w:rsidRDefault="002E6D02" w:rsidP="002E6D02">
            <w:pPr>
              <w:jc w:val="center"/>
            </w:pPr>
            <w:r>
              <w:t>&gt;</w:t>
            </w:r>
            <w:r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69D0B846" w14:textId="6482DF5D" w:rsidR="002E6D02" w:rsidRPr="00022C6C" w:rsidRDefault="002E6D02" w:rsidP="002E6D02">
            <w:pPr>
              <w:jc w:val="center"/>
            </w:pPr>
            <w:r>
              <w:t>1.11 (0.66, 1.86)</w:t>
            </w:r>
          </w:p>
        </w:tc>
        <w:tc>
          <w:tcPr>
            <w:tcW w:w="1276" w:type="dxa"/>
            <w:tcBorders>
              <w:top w:val="nil"/>
            </w:tcBorders>
          </w:tcPr>
          <w:p w14:paraId="073A393D" w14:textId="5A336F9D" w:rsidR="002E6D02" w:rsidRPr="00022C6C" w:rsidRDefault="002E6D02" w:rsidP="002E6D02">
            <w:pPr>
              <w:jc w:val="center"/>
            </w:pPr>
            <w:r>
              <w:t>0.69</w:t>
            </w:r>
          </w:p>
        </w:tc>
      </w:tr>
      <w:tr w:rsidR="002E6D02" w14:paraId="50046AF4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799E82" w14:textId="77777777" w:rsidR="002E6D02" w:rsidRPr="00022C6C" w:rsidRDefault="002E6D02" w:rsidP="002E6D02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7C2BAEA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898D1B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BF72672" w14:textId="77777777" w:rsidR="002E6D02" w:rsidRPr="00022C6C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238A8A87" w14:textId="77777777" w:rsidR="002E6D02" w:rsidRPr="00022C6C" w:rsidRDefault="002E6D02" w:rsidP="002E6D02">
            <w:pPr>
              <w:jc w:val="center"/>
            </w:pPr>
          </w:p>
        </w:tc>
        <w:tc>
          <w:tcPr>
            <w:tcW w:w="1276" w:type="dxa"/>
          </w:tcPr>
          <w:p w14:paraId="14F12FD7" w14:textId="77777777" w:rsidR="002E6D02" w:rsidRPr="00022C6C" w:rsidRDefault="002E6D02" w:rsidP="002E6D02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03C519EF" w14:textId="7967D0A4" w:rsidR="002E6D02" w:rsidRPr="00022C6C" w:rsidRDefault="002E6D02" w:rsidP="002E6D02">
            <w:pPr>
              <w:jc w:val="center"/>
            </w:pPr>
            <w:r>
              <w:t>2.15 (0.86, 5.41)</w:t>
            </w:r>
          </w:p>
        </w:tc>
        <w:tc>
          <w:tcPr>
            <w:tcW w:w="1276" w:type="dxa"/>
          </w:tcPr>
          <w:p w14:paraId="3B809C99" w14:textId="2FA4DBB7" w:rsidR="002E6D02" w:rsidRPr="00022C6C" w:rsidRDefault="002E6D02" w:rsidP="002E6D02">
            <w:pPr>
              <w:jc w:val="center"/>
            </w:pPr>
            <w:r w:rsidRPr="00F025A5">
              <w:t>0.1</w:t>
            </w:r>
            <w:r>
              <w:t>0</w:t>
            </w:r>
          </w:p>
        </w:tc>
      </w:tr>
      <w:tr w:rsidR="002E6D02" w14:paraId="6BD7D198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7F685" w14:textId="77777777" w:rsidR="002E6D02" w:rsidRDefault="002E6D02" w:rsidP="002E6D02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7F092B06" w14:textId="77777777" w:rsidR="002E6D02" w:rsidRPr="00B40B21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DC475CD" w14:textId="007E4342" w:rsidR="002E6D02" w:rsidRDefault="002E6D02" w:rsidP="002E6D02">
            <w:pPr>
              <w:jc w:val="center"/>
            </w:pPr>
            <w:r w:rsidRPr="002C0AD5">
              <w:t>1.</w:t>
            </w:r>
            <w:r>
              <w:t>13</w:t>
            </w:r>
            <w:r w:rsidRPr="002C0AD5">
              <w:t xml:space="preserve"> (1.0</w:t>
            </w:r>
            <w:r>
              <w:t>1</w:t>
            </w:r>
            <w:r w:rsidRPr="002C0AD5">
              <w:t>, 1.</w:t>
            </w:r>
            <w:r>
              <w:t>27</w:t>
            </w:r>
            <w:r w:rsidRPr="002C0AD5"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4E7ED40" w14:textId="61A7A8B9" w:rsidR="002E6D02" w:rsidRPr="006F1243" w:rsidRDefault="002E6D02" w:rsidP="002E6D02">
            <w:pPr>
              <w:jc w:val="center"/>
            </w:pPr>
            <w:r w:rsidRPr="002C0AD5">
              <w:rPr>
                <w:b/>
                <w:bCs/>
              </w:rPr>
              <w:t>0.0</w:t>
            </w:r>
            <w:r>
              <w:rPr>
                <w:b/>
                <w:bCs/>
              </w:rPr>
              <w:t>37</w:t>
            </w:r>
          </w:p>
        </w:tc>
        <w:tc>
          <w:tcPr>
            <w:tcW w:w="283" w:type="dxa"/>
          </w:tcPr>
          <w:p w14:paraId="2085776F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B43A63B" w14:textId="77777777" w:rsidR="002E6D02" w:rsidRDefault="002E6D02" w:rsidP="002E6D02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D4CF529" w14:textId="71FC0D79" w:rsidR="002E6D02" w:rsidRDefault="002E6D02" w:rsidP="002E6D02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65E38F" w14:textId="77777777" w:rsidR="002E6D02" w:rsidRDefault="002E6D02" w:rsidP="002E6D02">
            <w:pPr>
              <w:jc w:val="center"/>
            </w:pPr>
          </w:p>
        </w:tc>
      </w:tr>
      <w:tr w:rsidR="002E6D02" w14:paraId="58376127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09CBE" w14:textId="2CA25F7A" w:rsidR="002E6D02" w:rsidRDefault="002E6D02" w:rsidP="002E6D02">
            <w:r w:rsidRPr="00720A91">
              <w:t>(</w:t>
            </w:r>
            <w:r>
              <w:t>6,949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33DA0DD9" w14:textId="77777777" w:rsidR="002E6D02" w:rsidRPr="00B40B21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521C17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C0C8B87" w14:textId="77777777" w:rsidR="002E6D02" w:rsidRPr="006F1243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28518679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A08DEC" w14:textId="77777777" w:rsidR="002E6D02" w:rsidRDefault="002E6D02" w:rsidP="002E6D02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C7178E4" w14:textId="5A35B980" w:rsidR="002E6D02" w:rsidRDefault="002E6D02" w:rsidP="002E6D02">
            <w:pPr>
              <w:jc w:val="center"/>
            </w:pPr>
            <w:r>
              <w:t>1.32 (0.69, 2.5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379AB9" w14:textId="40395008" w:rsidR="002E6D02" w:rsidRDefault="002E6D02" w:rsidP="002E6D02">
            <w:pPr>
              <w:jc w:val="center"/>
            </w:pPr>
            <w:r>
              <w:t>0.40</w:t>
            </w:r>
          </w:p>
        </w:tc>
      </w:tr>
      <w:tr w:rsidR="002E6D02" w14:paraId="4C79D3D0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70CFA" w14:textId="77777777" w:rsidR="002E6D02" w:rsidRDefault="002E6D02" w:rsidP="002E6D02"/>
        </w:tc>
        <w:tc>
          <w:tcPr>
            <w:tcW w:w="420" w:type="dxa"/>
            <w:tcBorders>
              <w:top w:val="nil"/>
              <w:left w:val="nil"/>
            </w:tcBorders>
          </w:tcPr>
          <w:p w14:paraId="40D9BDAB" w14:textId="77777777" w:rsidR="002E6D02" w:rsidRPr="00B40B21" w:rsidRDefault="002E6D02" w:rsidP="002E6D02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7C4E23B5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5CBCC7BF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5147C0EE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48C13C6F" w14:textId="77777777" w:rsidR="002E6D02" w:rsidRDefault="002E6D02" w:rsidP="002E6D02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38383D39" w14:textId="6FBFF837" w:rsidR="002E6D02" w:rsidRDefault="002E6D02" w:rsidP="002E6D02">
            <w:pPr>
              <w:jc w:val="center"/>
            </w:pPr>
            <w:r>
              <w:t>1.59 (0.79, 3.20)</w:t>
            </w:r>
          </w:p>
        </w:tc>
        <w:tc>
          <w:tcPr>
            <w:tcW w:w="1276" w:type="dxa"/>
            <w:tcBorders>
              <w:top w:val="nil"/>
            </w:tcBorders>
          </w:tcPr>
          <w:p w14:paraId="609197CF" w14:textId="163638D4" w:rsidR="002E6D02" w:rsidRDefault="002E6D02" w:rsidP="002E6D02">
            <w:pPr>
              <w:jc w:val="center"/>
            </w:pPr>
            <w:r>
              <w:t>0.19</w:t>
            </w:r>
          </w:p>
        </w:tc>
      </w:tr>
      <w:tr w:rsidR="002E6D02" w14:paraId="7ECDA1E6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FB6D0" w14:textId="77777777" w:rsidR="002E6D02" w:rsidRDefault="002E6D02" w:rsidP="002E6D02"/>
        </w:tc>
        <w:tc>
          <w:tcPr>
            <w:tcW w:w="420" w:type="dxa"/>
            <w:tcBorders>
              <w:left w:val="nil"/>
            </w:tcBorders>
          </w:tcPr>
          <w:p w14:paraId="6DD54B1C" w14:textId="77777777" w:rsidR="002E6D02" w:rsidRPr="00B40B21" w:rsidRDefault="002E6D02" w:rsidP="002E6D02">
            <w:pPr>
              <w:jc w:val="center"/>
            </w:pPr>
          </w:p>
        </w:tc>
        <w:tc>
          <w:tcPr>
            <w:tcW w:w="2127" w:type="dxa"/>
          </w:tcPr>
          <w:p w14:paraId="2AAF73A0" w14:textId="77777777" w:rsidR="002E6D02" w:rsidRDefault="002E6D02" w:rsidP="002E6D02">
            <w:pPr>
              <w:jc w:val="center"/>
            </w:pPr>
          </w:p>
        </w:tc>
        <w:tc>
          <w:tcPr>
            <w:tcW w:w="1139" w:type="dxa"/>
          </w:tcPr>
          <w:p w14:paraId="27F37DBE" w14:textId="77777777" w:rsidR="002E6D02" w:rsidRDefault="002E6D02" w:rsidP="002E6D02">
            <w:pPr>
              <w:jc w:val="center"/>
            </w:pPr>
          </w:p>
        </w:tc>
        <w:tc>
          <w:tcPr>
            <w:tcW w:w="283" w:type="dxa"/>
          </w:tcPr>
          <w:p w14:paraId="432BB9D7" w14:textId="77777777" w:rsidR="002E6D02" w:rsidRPr="00B40B21" w:rsidRDefault="002E6D02" w:rsidP="002E6D02">
            <w:pPr>
              <w:jc w:val="center"/>
            </w:pPr>
          </w:p>
        </w:tc>
        <w:tc>
          <w:tcPr>
            <w:tcW w:w="1276" w:type="dxa"/>
          </w:tcPr>
          <w:p w14:paraId="7F854272" w14:textId="77777777" w:rsidR="002E6D02" w:rsidRDefault="002E6D02" w:rsidP="002E6D02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36530B59" w14:textId="54885D5E" w:rsidR="002E6D02" w:rsidRDefault="002E6D02" w:rsidP="002E6D02">
            <w:pPr>
              <w:jc w:val="center"/>
            </w:pPr>
            <w:r>
              <w:t>2.52 (0.68, 9.30)</w:t>
            </w:r>
          </w:p>
        </w:tc>
        <w:tc>
          <w:tcPr>
            <w:tcW w:w="1276" w:type="dxa"/>
          </w:tcPr>
          <w:p w14:paraId="2AE71998" w14:textId="61D67797" w:rsidR="002E6D02" w:rsidRPr="007246E9" w:rsidRDefault="002E6D02" w:rsidP="002E6D02">
            <w:pPr>
              <w:jc w:val="center"/>
            </w:pPr>
            <w:r w:rsidRPr="00C0328F">
              <w:t>0.1</w:t>
            </w:r>
            <w:r>
              <w:t>6</w:t>
            </w:r>
          </w:p>
        </w:tc>
      </w:tr>
    </w:tbl>
    <w:p w14:paraId="31C8F1E9" w14:textId="77777777" w:rsidR="008D7BF0" w:rsidRPr="002A724C" w:rsidRDefault="008D7BF0" w:rsidP="008D7BF0"/>
    <w:p w14:paraId="04F54D24" w14:textId="77777777" w:rsidR="008D7BF0" w:rsidRDefault="008D7BF0" w:rsidP="008D7BF0">
      <w:r w:rsidRPr="00EE5EAD">
        <w:rPr>
          <w:vertAlign w:val="superscript"/>
        </w:rPr>
        <w:t>a</w:t>
      </w:r>
      <w:r>
        <w:t>: Adjusted for age, sex, and education level.</w:t>
      </w:r>
    </w:p>
    <w:p w14:paraId="519D1B38" w14:textId="77777777" w:rsidR="008D7BF0" w:rsidRDefault="008D7BF0" w:rsidP="008D7BF0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132A1594" w14:textId="2805F155" w:rsidR="002E6D02" w:rsidRDefault="008D7BF0" w:rsidP="008D7BF0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070812AD" w14:textId="77777777" w:rsidR="002E6D02" w:rsidRDefault="002E6D02">
      <w:r>
        <w:br w:type="page"/>
      </w:r>
    </w:p>
    <w:p w14:paraId="5BC128F0" w14:textId="08801859" w:rsidR="002E6D02" w:rsidRDefault="002E6D02" w:rsidP="002E6D02">
      <w:r>
        <w:lastRenderedPageBreak/>
        <w:t xml:space="preserve">Supplementary </w:t>
      </w:r>
      <w:r w:rsidRPr="002A724C">
        <w:t xml:space="preserve">Table </w:t>
      </w:r>
      <w:r>
        <w:t>1</w:t>
      </w:r>
      <w:r>
        <w:t>4</w:t>
      </w:r>
      <w:r w:rsidRPr="002A724C">
        <w:t>.</w:t>
      </w:r>
      <w:r>
        <w:t xml:space="preserve"> Sensitivity analyses using shorter follow-up periods:</w:t>
      </w:r>
      <w:r w:rsidRPr="002A724C">
        <w:t xml:space="preserve"> </w:t>
      </w:r>
      <w:r>
        <w:t xml:space="preserve">Cox proportional hazards models </w:t>
      </w:r>
      <w:r w:rsidRPr="002A724C">
        <w:t>for</w:t>
      </w:r>
      <w:r>
        <w:t xml:space="preserve"> the association between 1-year mean PM2.5 exposure and</w:t>
      </w:r>
      <w:r w:rsidRPr="002A724C">
        <w:t xml:space="preserve"> incident dementia</w:t>
      </w:r>
      <w:r>
        <w:t xml:space="preserve"> in males</w:t>
      </w:r>
    </w:p>
    <w:tbl>
      <w:tblPr>
        <w:tblStyle w:val="TableGrid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0"/>
        <w:gridCol w:w="2127"/>
        <w:gridCol w:w="1139"/>
        <w:gridCol w:w="283"/>
        <w:gridCol w:w="1276"/>
        <w:gridCol w:w="2405"/>
        <w:gridCol w:w="1276"/>
      </w:tblGrid>
      <w:tr w:rsidR="002E6D02" w:rsidRPr="004A2EFC" w14:paraId="04A519FA" w14:textId="77777777" w:rsidTr="0010476F">
        <w:trPr>
          <w:jc w:val="center"/>
        </w:trPr>
        <w:tc>
          <w:tcPr>
            <w:tcW w:w="1276" w:type="dxa"/>
          </w:tcPr>
          <w:p w14:paraId="1C4C5638" w14:textId="77777777" w:rsidR="002E6D02" w:rsidRPr="004A2EFC" w:rsidRDefault="002E6D02" w:rsidP="0010476F">
            <w:pPr>
              <w:rPr>
                <w:b/>
                <w:bCs/>
              </w:rPr>
            </w:pPr>
            <w:r w:rsidRPr="004A2EFC">
              <w:rPr>
                <w:b/>
                <w:bCs/>
              </w:rPr>
              <w:t>Model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946807" w14:textId="77777777" w:rsidR="002E6D02" w:rsidRPr="004A2EFC" w:rsidRDefault="002E6D02" w:rsidP="001047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ontinuous</w:t>
            </w:r>
            <w:r>
              <w:rPr>
                <w:b/>
                <w:bCs/>
              </w:rPr>
              <w:t xml:space="preserve">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DE5E81">
              <w:rPr>
                <w:b/>
                <w:bCs/>
              </w:rPr>
              <w:t>)</w:t>
            </w:r>
          </w:p>
        </w:tc>
        <w:tc>
          <w:tcPr>
            <w:tcW w:w="283" w:type="dxa"/>
          </w:tcPr>
          <w:p w14:paraId="5367AB89" w14:textId="77777777" w:rsidR="002E6D02" w:rsidRPr="004A2EFC" w:rsidRDefault="002E6D02" w:rsidP="0010476F">
            <w:pPr>
              <w:jc w:val="center"/>
              <w:rPr>
                <w:b/>
                <w:bCs/>
              </w:rPr>
            </w:pP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2C7C30" w14:textId="77777777" w:rsidR="002E6D02" w:rsidRPr="004A2EFC" w:rsidRDefault="002E6D02" w:rsidP="001047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M2.5 </w:t>
            </w:r>
            <w:r w:rsidRPr="004A2EFC">
              <w:rPr>
                <w:b/>
                <w:bCs/>
              </w:rPr>
              <w:t>Exposure</w:t>
            </w:r>
            <w:r>
              <w:rPr>
                <w:b/>
                <w:bCs/>
              </w:rPr>
              <w:t xml:space="preserve"> </w:t>
            </w:r>
            <w:r w:rsidRPr="004A2EFC">
              <w:rPr>
                <w:b/>
                <w:bCs/>
              </w:rPr>
              <w:t>(Cut-</w:t>
            </w:r>
            <w:r w:rsidRPr="00DE5E81">
              <w:rPr>
                <w:b/>
                <w:bCs/>
              </w:rPr>
              <w:t xml:space="preserve">offs, </w:t>
            </w:r>
            <w:r w:rsidRPr="00DE5E81">
              <w:rPr>
                <w:rFonts w:cstheme="minorHAnsi"/>
                <w:b/>
                <w:bCs/>
              </w:rPr>
              <w:t>µ</w:t>
            </w:r>
            <w:r w:rsidRPr="00DE5E81">
              <w:rPr>
                <w:b/>
                <w:bCs/>
              </w:rPr>
              <w:t>g/m</w:t>
            </w:r>
            <w:r w:rsidRPr="00DE5E81">
              <w:rPr>
                <w:b/>
                <w:bCs/>
                <w:vertAlign w:val="superscript"/>
              </w:rPr>
              <w:t>3</w:t>
            </w:r>
            <w:r w:rsidRPr="004A2EFC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2E6D02" w14:paraId="3CA1A5C1" w14:textId="77777777" w:rsidTr="0010476F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4CE24BCF" w14:textId="77777777" w:rsidR="002E6D02" w:rsidRDefault="002E6D02" w:rsidP="0010476F">
            <w:r w:rsidRPr="004A2EFC">
              <w:rPr>
                <w:b/>
                <w:bCs/>
              </w:rPr>
              <w:t xml:space="preserve">(N of </w:t>
            </w:r>
            <w:proofErr w:type="spellStart"/>
            <w:r w:rsidRPr="004A2EFC">
              <w:rPr>
                <w:b/>
                <w:bCs/>
              </w:rPr>
              <w:t>obs</w:t>
            </w:r>
            <w:proofErr w:type="spellEnd"/>
            <w:r w:rsidRPr="004A2EFC">
              <w:rPr>
                <w:b/>
                <w:bCs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208322B0" w14:textId="77777777" w:rsidR="002E6D02" w:rsidRDefault="002E6D02" w:rsidP="0010476F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1D66F49" w14:textId="77777777" w:rsidR="002E6D02" w:rsidRDefault="002E6D02" w:rsidP="0010476F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A7829F1" w14:textId="77777777" w:rsidR="002E6D02" w:rsidRDefault="002E6D02" w:rsidP="0010476F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  <w:tc>
          <w:tcPr>
            <w:tcW w:w="283" w:type="dxa"/>
          </w:tcPr>
          <w:p w14:paraId="6EEE0E5D" w14:textId="77777777" w:rsidR="002E6D02" w:rsidRDefault="002E6D02" w:rsidP="0010476F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AA03E4" w14:textId="77777777" w:rsidR="002E6D02" w:rsidRDefault="002E6D02" w:rsidP="0010476F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E641047" w14:textId="77777777" w:rsidR="002E6D02" w:rsidRDefault="002E6D02" w:rsidP="0010476F">
            <w:pPr>
              <w:jc w:val="center"/>
            </w:pPr>
            <w:r w:rsidRPr="004A2EFC">
              <w:rPr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D15474" w14:textId="77777777" w:rsidR="002E6D02" w:rsidRDefault="002E6D02" w:rsidP="0010476F">
            <w:pPr>
              <w:jc w:val="center"/>
            </w:pPr>
            <w:r w:rsidRPr="004A2EFC">
              <w:rPr>
                <w:b/>
                <w:bCs/>
              </w:rPr>
              <w:t>P-value</w:t>
            </w:r>
          </w:p>
        </w:tc>
      </w:tr>
      <w:tr w:rsidR="001C0C77" w14:paraId="6BA34B94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0BF1F" w14:textId="77777777" w:rsidR="001C0C77" w:rsidRDefault="001C0C77" w:rsidP="001C0C77">
            <w:r>
              <w:t>Unadjuste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D237" w14:textId="77777777" w:rsidR="001C0C77" w:rsidRDefault="001C0C77" w:rsidP="001C0C77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D6C88" w14:textId="3C5BEE1A" w:rsidR="001C0C77" w:rsidRDefault="001C0C77" w:rsidP="001C0C77">
            <w:pPr>
              <w:jc w:val="center"/>
            </w:pPr>
            <w:r>
              <w:t>1.02</w:t>
            </w:r>
            <w:r w:rsidRPr="0027053A">
              <w:t xml:space="preserve"> (0.9</w:t>
            </w:r>
            <w:r>
              <w:t>3</w:t>
            </w:r>
            <w:r w:rsidRPr="0027053A">
              <w:t>, 1.</w:t>
            </w:r>
            <w:r>
              <w:t>11</w:t>
            </w:r>
            <w:r w:rsidRPr="0027053A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99478" w14:textId="3E742555" w:rsidR="001C0C77" w:rsidRDefault="001C0C77" w:rsidP="001C0C77">
            <w:pPr>
              <w:jc w:val="center"/>
            </w:pPr>
            <w:r w:rsidRPr="0027053A">
              <w:t>0.</w:t>
            </w:r>
            <w: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18B20" w14:textId="77777777" w:rsidR="001C0C77" w:rsidRPr="00B40B21" w:rsidRDefault="001C0C77" w:rsidP="001C0C77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301B2" w14:textId="77777777" w:rsidR="001C0C77" w:rsidRDefault="001C0C77" w:rsidP="001C0C77">
            <w:pPr>
              <w:jc w:val="center"/>
            </w:pPr>
            <w:r>
              <w:rPr>
                <w:rFonts w:cstheme="minorHAnsi"/>
              </w:rPr>
              <w:t>≤</w:t>
            </w:r>
            <w:r>
              <w:t xml:space="preserve">5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4F6E9" w14:textId="77777777" w:rsidR="001C0C77" w:rsidRDefault="001C0C77" w:rsidP="001C0C77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11C30" w14:textId="77777777" w:rsidR="001C0C77" w:rsidRDefault="001C0C77" w:rsidP="001C0C77">
            <w:pPr>
              <w:jc w:val="center"/>
            </w:pPr>
          </w:p>
        </w:tc>
      </w:tr>
      <w:tr w:rsidR="00E60D81" w14:paraId="05C43C22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76D6A" w14:textId="514D1DD5" w:rsidR="00E60D81" w:rsidRDefault="00E60D81" w:rsidP="00E60D81">
            <w:r w:rsidRPr="00720A91">
              <w:t>(</w:t>
            </w:r>
            <w:r>
              <w:t>7,28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64D7711" w14:textId="77777777" w:rsidR="00E60D8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DD8EE2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BF476C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23D37A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4AF9B" w14:textId="77777777" w:rsidR="00E60D81" w:rsidRDefault="00E60D81" w:rsidP="00E60D81">
            <w:pPr>
              <w:jc w:val="center"/>
            </w:pPr>
            <w:r>
              <w:t xml:space="preserve">&gt;5-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81C7AA" w14:textId="6C710BAA" w:rsidR="00E60D81" w:rsidRDefault="00E60D81" w:rsidP="00E60D81">
            <w:pPr>
              <w:jc w:val="center"/>
            </w:pPr>
            <w:r>
              <w:t>1.54 (0.89, 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5B66D" w14:textId="7ABAD85E" w:rsidR="00E60D81" w:rsidRDefault="00E60D81" w:rsidP="00E60D81">
            <w:pPr>
              <w:jc w:val="center"/>
            </w:pPr>
            <w:r>
              <w:t>0.12</w:t>
            </w:r>
          </w:p>
        </w:tc>
      </w:tr>
      <w:tr w:rsidR="00E60D81" w14:paraId="096D228C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43913C" w14:textId="77777777" w:rsidR="00E60D81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F277D12" w14:textId="77777777" w:rsidR="00E60D8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5DFF2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9D40E6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CF864F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03481" w14:textId="77777777" w:rsidR="00E60D81" w:rsidRDefault="00E60D81" w:rsidP="00E60D81">
            <w:pPr>
              <w:jc w:val="center"/>
            </w:pPr>
            <w:r>
              <w:t xml:space="preserve">&gt;8-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CB0E5B" w14:textId="6DE295B7" w:rsidR="00E60D81" w:rsidRDefault="00E60D81" w:rsidP="00E60D81">
            <w:pPr>
              <w:jc w:val="center"/>
            </w:pPr>
            <w:r>
              <w:t>1.47 (0.82, 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29C91" w14:textId="30B55C1E" w:rsidR="00E60D81" w:rsidRDefault="00E60D81" w:rsidP="00E60D81">
            <w:pPr>
              <w:jc w:val="center"/>
            </w:pPr>
            <w:r>
              <w:t>0.20</w:t>
            </w:r>
          </w:p>
        </w:tc>
      </w:tr>
      <w:tr w:rsidR="00E60D81" w14:paraId="2C01B70B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D30D5B" w14:textId="77777777" w:rsidR="00E60D81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DB43440" w14:textId="77777777" w:rsidR="00E60D8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454D13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AA92DE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D114A2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1575B" w14:textId="77777777" w:rsidR="00E60D81" w:rsidRDefault="00E60D81" w:rsidP="00E60D81">
            <w:pPr>
              <w:jc w:val="center"/>
            </w:pPr>
            <w:r>
              <w:t xml:space="preserve">&gt;10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5102FD" w14:textId="4A787C99" w:rsidR="00E60D81" w:rsidRDefault="00E60D81" w:rsidP="00E60D81">
            <w:pPr>
              <w:jc w:val="center"/>
            </w:pPr>
            <w: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CA84F" w14:textId="39DC649A" w:rsidR="00E60D81" w:rsidRDefault="00E60D81" w:rsidP="00E60D81">
            <w:pPr>
              <w:jc w:val="center"/>
            </w:pPr>
            <w:r>
              <w:t>-</w:t>
            </w:r>
          </w:p>
        </w:tc>
      </w:tr>
      <w:tr w:rsidR="00E60D81" w14:paraId="1201E4E2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7DA64" w14:textId="77777777" w:rsidR="00E60D81" w:rsidRDefault="00E60D81" w:rsidP="00E60D81">
            <w:r>
              <w:t xml:space="preserve">Model 1 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6BE20D69" w14:textId="77777777" w:rsidR="00E60D81" w:rsidRPr="0098355F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A29623D" w14:textId="5310CD38" w:rsidR="00E60D81" w:rsidRPr="0098355F" w:rsidRDefault="00E60D81" w:rsidP="00E60D81">
            <w:pPr>
              <w:jc w:val="center"/>
            </w:pPr>
            <w:r>
              <w:t>1.01 (0.92, 1.11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0AAA9FC" w14:textId="2DB41ECA" w:rsidR="00E60D81" w:rsidRDefault="00E60D81" w:rsidP="00E60D81">
            <w:pPr>
              <w:jc w:val="center"/>
            </w:pPr>
            <w:r>
              <w:t>0.82</w:t>
            </w:r>
          </w:p>
        </w:tc>
        <w:tc>
          <w:tcPr>
            <w:tcW w:w="283" w:type="dxa"/>
            <w:tcBorders>
              <w:top w:val="nil"/>
            </w:tcBorders>
          </w:tcPr>
          <w:p w14:paraId="2E47EAA3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012AA3" w14:textId="77777777" w:rsidR="00E60D81" w:rsidRDefault="00E60D81" w:rsidP="00E60D81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FCD6FC3" w14:textId="0A534411" w:rsidR="00E60D81" w:rsidRDefault="00E60D81" w:rsidP="00E60D81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458B69" w14:textId="77777777" w:rsidR="00E60D81" w:rsidRDefault="00E60D81" w:rsidP="00E60D81">
            <w:pPr>
              <w:jc w:val="center"/>
            </w:pPr>
          </w:p>
        </w:tc>
      </w:tr>
      <w:tr w:rsidR="00E60D81" w14:paraId="034A2AAB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66C3E" w14:textId="31ABC547" w:rsidR="00E60D81" w:rsidRDefault="00E60D81" w:rsidP="00E60D81">
            <w:r w:rsidRPr="00720A91">
              <w:t>(</w:t>
            </w:r>
            <w:r>
              <w:t>7,28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A6384EE" w14:textId="77777777" w:rsidR="00E60D81" w:rsidRPr="0098355F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EF626C" w14:textId="77777777" w:rsidR="00E60D81" w:rsidRPr="0098355F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89F9968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  <w:tcBorders>
              <w:top w:val="nil"/>
            </w:tcBorders>
          </w:tcPr>
          <w:p w14:paraId="2DCD1242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4241E6" w14:textId="77777777" w:rsidR="00E60D81" w:rsidRDefault="00E60D81" w:rsidP="00E60D81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BE6D8D1" w14:textId="06E85973" w:rsidR="00E60D81" w:rsidRDefault="00E60D81" w:rsidP="00E60D81">
            <w:pPr>
              <w:jc w:val="center"/>
            </w:pPr>
            <w:r>
              <w:t>1.46 (0.85, 2.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88F9D" w14:textId="46874146" w:rsidR="00E60D81" w:rsidRDefault="00E60D81" w:rsidP="00E60D81">
            <w:pPr>
              <w:jc w:val="center"/>
            </w:pPr>
            <w:r>
              <w:t>0.17</w:t>
            </w:r>
          </w:p>
        </w:tc>
      </w:tr>
      <w:tr w:rsidR="00E60D81" w14:paraId="13A47C22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3912E" w14:textId="77777777" w:rsidR="00E60D81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53F55EE2" w14:textId="77777777" w:rsidR="00E60D8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45D9C0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DBF3F78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4CF29238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0E04DF5" w14:textId="77777777" w:rsidR="00E60D81" w:rsidRDefault="00E60D81" w:rsidP="00E60D81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081B5ACB" w14:textId="2226BE33" w:rsidR="00E60D81" w:rsidRDefault="00E60D81" w:rsidP="00E60D81">
            <w:pPr>
              <w:jc w:val="center"/>
            </w:pPr>
            <w:r>
              <w:t>1.42 (0.79, 2.56)</w:t>
            </w:r>
          </w:p>
        </w:tc>
        <w:tc>
          <w:tcPr>
            <w:tcW w:w="1276" w:type="dxa"/>
            <w:tcBorders>
              <w:top w:val="nil"/>
            </w:tcBorders>
          </w:tcPr>
          <w:p w14:paraId="1C76C65C" w14:textId="26039D94" w:rsidR="00E60D81" w:rsidRDefault="00E60D81" w:rsidP="00E60D81">
            <w:pPr>
              <w:jc w:val="center"/>
            </w:pPr>
            <w:r>
              <w:t>0.24</w:t>
            </w:r>
          </w:p>
        </w:tc>
      </w:tr>
      <w:tr w:rsidR="00E60D81" w14:paraId="27875237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AED7C" w14:textId="77777777" w:rsidR="00E60D81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7B56C4F" w14:textId="77777777" w:rsidR="00E60D8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0910BC" w14:textId="77777777" w:rsidR="00E60D81" w:rsidRPr="0098355F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D39D7E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654DB028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</w:tcPr>
          <w:p w14:paraId="706BD003" w14:textId="77777777" w:rsidR="00E60D81" w:rsidRDefault="00E60D81" w:rsidP="00E60D81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7317E8FD" w14:textId="4B0C7C84" w:rsidR="00E60D81" w:rsidRDefault="00E60D81" w:rsidP="00E60D81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7752334F" w14:textId="73EF3151" w:rsidR="00E60D81" w:rsidRDefault="00E60D81" w:rsidP="00E60D81">
            <w:pPr>
              <w:jc w:val="center"/>
            </w:pPr>
            <w:r>
              <w:t>-</w:t>
            </w:r>
          </w:p>
        </w:tc>
      </w:tr>
      <w:tr w:rsidR="00E60D81" w14:paraId="7315D059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9CCD8" w14:textId="77777777" w:rsidR="00E60D81" w:rsidRPr="00022C6C" w:rsidRDefault="00E60D81" w:rsidP="00E60D81">
            <w:r w:rsidRPr="00022C6C">
              <w:t>Model 2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2EE42B2C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2591360" w14:textId="1D0747C1" w:rsidR="00E60D81" w:rsidRPr="00022C6C" w:rsidRDefault="00E60D81" w:rsidP="00E60D81">
            <w:pPr>
              <w:jc w:val="center"/>
            </w:pPr>
            <w:r>
              <w:t>1.02 (0.93, 1.12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E48FBEE" w14:textId="4AD86AB3" w:rsidR="00E60D81" w:rsidRPr="00022C6C" w:rsidRDefault="00E60D81" w:rsidP="00E60D81">
            <w:pPr>
              <w:jc w:val="center"/>
            </w:pPr>
            <w:r>
              <w:t>0.70</w:t>
            </w:r>
          </w:p>
        </w:tc>
        <w:tc>
          <w:tcPr>
            <w:tcW w:w="283" w:type="dxa"/>
          </w:tcPr>
          <w:p w14:paraId="40F599D4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1B259F" w14:textId="77777777" w:rsidR="00E60D81" w:rsidRPr="00022C6C" w:rsidRDefault="00E60D81" w:rsidP="00E60D81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17F02CE" w14:textId="579C0E77" w:rsidR="00E60D81" w:rsidRPr="00022C6C" w:rsidRDefault="00E60D81" w:rsidP="00E60D81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9B5B99" w14:textId="77777777" w:rsidR="00E60D81" w:rsidRPr="00022C6C" w:rsidRDefault="00E60D81" w:rsidP="00E60D81">
            <w:pPr>
              <w:jc w:val="center"/>
            </w:pPr>
          </w:p>
        </w:tc>
      </w:tr>
      <w:tr w:rsidR="00E60D81" w14:paraId="5D4021D3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6E962" w14:textId="237D6873" w:rsidR="00E60D81" w:rsidRPr="00022C6C" w:rsidRDefault="00E60D81" w:rsidP="00E60D81">
            <w:r w:rsidRPr="00720A91">
              <w:t>(</w:t>
            </w:r>
            <w:r>
              <w:t>7,237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394229B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004B27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5015DF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3663EBC5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58C3A7" w14:textId="77777777" w:rsidR="00E60D81" w:rsidRPr="00022C6C" w:rsidRDefault="00E60D81" w:rsidP="00E60D81">
            <w:pPr>
              <w:jc w:val="center"/>
            </w:pPr>
            <w:r>
              <w:t>&gt;</w:t>
            </w:r>
            <w:r w:rsidRPr="00022C6C">
              <w:t>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256A467" w14:textId="7484FB49" w:rsidR="00E60D81" w:rsidRPr="00022C6C" w:rsidRDefault="00E60D81" w:rsidP="00E60D81">
            <w:pPr>
              <w:jc w:val="center"/>
            </w:pPr>
            <w:r>
              <w:t>1.49 (0.86, 2.5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EDC8E1" w14:textId="6F696B92" w:rsidR="00E60D81" w:rsidRPr="00022C6C" w:rsidRDefault="00E60D81" w:rsidP="00E60D81">
            <w:pPr>
              <w:jc w:val="center"/>
            </w:pPr>
            <w:r>
              <w:t>0.15</w:t>
            </w:r>
          </w:p>
        </w:tc>
      </w:tr>
      <w:tr w:rsidR="00E60D81" w14:paraId="5A8C4D46" w14:textId="77777777" w:rsidTr="0010476F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5E7D70" w14:textId="77777777" w:rsidR="00E60D81" w:rsidRPr="00022C6C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43FEE6BD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E6AB38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433AF1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6E3900D8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BE261BF" w14:textId="77777777" w:rsidR="00E60D81" w:rsidRPr="00022C6C" w:rsidRDefault="00E60D81" w:rsidP="00E60D81">
            <w:pPr>
              <w:jc w:val="center"/>
            </w:pPr>
            <w:r>
              <w:t>&gt;</w:t>
            </w:r>
            <w:r w:rsidRPr="00022C6C">
              <w:t>8-10</w:t>
            </w:r>
          </w:p>
        </w:tc>
        <w:tc>
          <w:tcPr>
            <w:tcW w:w="2405" w:type="dxa"/>
            <w:tcBorders>
              <w:top w:val="nil"/>
            </w:tcBorders>
          </w:tcPr>
          <w:p w14:paraId="56CC98DA" w14:textId="42F529FF" w:rsidR="00E60D81" w:rsidRPr="00022C6C" w:rsidRDefault="00E60D81" w:rsidP="00E60D81">
            <w:pPr>
              <w:jc w:val="center"/>
            </w:pPr>
            <w:r>
              <w:t>1.49 (0.83, 2.70)</w:t>
            </w:r>
          </w:p>
        </w:tc>
        <w:tc>
          <w:tcPr>
            <w:tcW w:w="1276" w:type="dxa"/>
            <w:tcBorders>
              <w:top w:val="nil"/>
            </w:tcBorders>
          </w:tcPr>
          <w:p w14:paraId="0210D371" w14:textId="3B5DA904" w:rsidR="00E60D81" w:rsidRPr="00022C6C" w:rsidRDefault="00E60D81" w:rsidP="00E60D81">
            <w:pPr>
              <w:jc w:val="center"/>
            </w:pPr>
            <w:r>
              <w:t>0.18</w:t>
            </w:r>
          </w:p>
        </w:tc>
      </w:tr>
      <w:tr w:rsidR="00E60D81" w14:paraId="120DB2C3" w14:textId="77777777" w:rsidTr="0010476F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D4B40" w14:textId="77777777" w:rsidR="00E60D81" w:rsidRPr="00022C6C" w:rsidRDefault="00E60D81" w:rsidP="00E60D81"/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08BCB869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FB45AC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ACB3CC" w14:textId="77777777" w:rsidR="00E60D81" w:rsidRPr="00022C6C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107A6A8F" w14:textId="77777777" w:rsidR="00E60D81" w:rsidRPr="00022C6C" w:rsidRDefault="00E60D81" w:rsidP="00E60D81">
            <w:pPr>
              <w:jc w:val="center"/>
            </w:pPr>
          </w:p>
        </w:tc>
        <w:tc>
          <w:tcPr>
            <w:tcW w:w="1276" w:type="dxa"/>
          </w:tcPr>
          <w:p w14:paraId="4356B46F" w14:textId="77777777" w:rsidR="00E60D81" w:rsidRPr="00022C6C" w:rsidRDefault="00E60D81" w:rsidP="00E60D81">
            <w:pPr>
              <w:jc w:val="center"/>
            </w:pPr>
            <w:r w:rsidRPr="00022C6C">
              <w:t>&gt;10</w:t>
            </w:r>
          </w:p>
        </w:tc>
        <w:tc>
          <w:tcPr>
            <w:tcW w:w="2405" w:type="dxa"/>
          </w:tcPr>
          <w:p w14:paraId="7054E0E9" w14:textId="47AEE32B" w:rsidR="00E60D81" w:rsidRPr="00022C6C" w:rsidRDefault="00E60D81" w:rsidP="00E60D81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03453BA4" w14:textId="106F22F3" w:rsidR="00E60D81" w:rsidRPr="00022C6C" w:rsidRDefault="00E60D81" w:rsidP="00E60D81">
            <w:pPr>
              <w:jc w:val="center"/>
            </w:pPr>
            <w:r>
              <w:t>-</w:t>
            </w:r>
          </w:p>
        </w:tc>
      </w:tr>
      <w:tr w:rsidR="00E60D81" w14:paraId="7807C3FC" w14:textId="77777777" w:rsidTr="0010476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F8E74" w14:textId="77777777" w:rsidR="00E60D81" w:rsidRDefault="00E60D81" w:rsidP="00E60D81">
            <w:r>
              <w:t xml:space="preserve">Model 3 </w:t>
            </w:r>
            <w:r>
              <w:rPr>
                <w:vertAlign w:val="superscript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</w:tcPr>
          <w:p w14:paraId="4858B7AE" w14:textId="77777777" w:rsidR="00E60D81" w:rsidRPr="00B40B2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E8B6941" w14:textId="3BD8C40B" w:rsidR="00E60D81" w:rsidRDefault="00E60D81" w:rsidP="00E60D81">
            <w:pPr>
              <w:jc w:val="center"/>
            </w:pPr>
            <w:r>
              <w:t>1.03 (0.93, 1.15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5518A54" w14:textId="54A49348" w:rsidR="00E60D81" w:rsidRPr="006F1243" w:rsidRDefault="00E60D81" w:rsidP="00E60D81">
            <w:pPr>
              <w:jc w:val="center"/>
            </w:pPr>
            <w:r>
              <w:t>0.57</w:t>
            </w:r>
          </w:p>
        </w:tc>
        <w:tc>
          <w:tcPr>
            <w:tcW w:w="283" w:type="dxa"/>
          </w:tcPr>
          <w:p w14:paraId="74347654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AC6F1A" w14:textId="77777777" w:rsidR="00E60D81" w:rsidRDefault="00E60D81" w:rsidP="00E60D81">
            <w:pPr>
              <w:jc w:val="center"/>
            </w:pPr>
            <w:r>
              <w:rPr>
                <w:rFonts w:cstheme="minorHAnsi"/>
              </w:rPr>
              <w:t>≤</w:t>
            </w: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12EF237" w14:textId="177FDABA" w:rsidR="00E60D81" w:rsidRDefault="00E60D81" w:rsidP="00E60D81">
            <w:pPr>
              <w:jc w:val="center"/>
            </w:pPr>
            <w:r>
              <w:t>1.00 (Referenc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10F038B" w14:textId="77777777" w:rsidR="00E60D81" w:rsidRDefault="00E60D81" w:rsidP="00E60D81">
            <w:pPr>
              <w:jc w:val="center"/>
            </w:pPr>
          </w:p>
        </w:tc>
      </w:tr>
      <w:tr w:rsidR="00E60D81" w14:paraId="139EE4ED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6883E" w14:textId="29D88BF8" w:rsidR="00E60D81" w:rsidRDefault="00E60D81" w:rsidP="00E60D81">
            <w:r w:rsidRPr="00720A91">
              <w:t>(</w:t>
            </w:r>
            <w:r>
              <w:t>5,981</w:t>
            </w:r>
            <w:r w:rsidRPr="00720A9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</w:tcPr>
          <w:p w14:paraId="78D5895D" w14:textId="77777777" w:rsidR="00E60D81" w:rsidRPr="00B40B2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03A2A2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82DF6B" w14:textId="77777777" w:rsidR="00E60D81" w:rsidRPr="006F1243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10C1D90D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07EA4" w14:textId="77777777" w:rsidR="00E60D81" w:rsidRDefault="00E60D81" w:rsidP="00E60D81">
            <w:pPr>
              <w:jc w:val="center"/>
            </w:pPr>
            <w:r>
              <w:t>&gt;5-8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8F75F40" w14:textId="7F64A753" w:rsidR="00E60D81" w:rsidRDefault="00E60D81" w:rsidP="00E60D81">
            <w:pPr>
              <w:jc w:val="center"/>
            </w:pPr>
            <w:r>
              <w:t>1.33 (0.71, 2.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DF5E3" w14:textId="2858A316" w:rsidR="00E60D81" w:rsidRDefault="00E60D81" w:rsidP="00E60D81">
            <w:pPr>
              <w:jc w:val="center"/>
            </w:pPr>
            <w:r>
              <w:t>0.37</w:t>
            </w:r>
          </w:p>
        </w:tc>
      </w:tr>
      <w:tr w:rsidR="00E60D81" w14:paraId="40334237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11B4F" w14:textId="77777777" w:rsidR="00E60D81" w:rsidRDefault="00E60D81" w:rsidP="00E60D81"/>
        </w:tc>
        <w:tc>
          <w:tcPr>
            <w:tcW w:w="420" w:type="dxa"/>
            <w:tcBorders>
              <w:top w:val="nil"/>
              <w:left w:val="nil"/>
            </w:tcBorders>
          </w:tcPr>
          <w:p w14:paraId="78417CEA" w14:textId="77777777" w:rsidR="00E60D81" w:rsidRPr="00B40B21" w:rsidRDefault="00E60D81" w:rsidP="00E60D81">
            <w:pPr>
              <w:jc w:val="center"/>
            </w:pPr>
          </w:p>
        </w:tc>
        <w:tc>
          <w:tcPr>
            <w:tcW w:w="2127" w:type="dxa"/>
            <w:tcBorders>
              <w:top w:val="nil"/>
            </w:tcBorders>
          </w:tcPr>
          <w:p w14:paraId="03620756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  <w:tcBorders>
              <w:top w:val="nil"/>
            </w:tcBorders>
          </w:tcPr>
          <w:p w14:paraId="62C01820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7E6A7211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54A6EC56" w14:textId="77777777" w:rsidR="00E60D81" w:rsidRDefault="00E60D81" w:rsidP="00E60D81">
            <w:pPr>
              <w:jc w:val="center"/>
            </w:pPr>
            <w:r>
              <w:t>&gt;8-10</w:t>
            </w:r>
          </w:p>
        </w:tc>
        <w:tc>
          <w:tcPr>
            <w:tcW w:w="2405" w:type="dxa"/>
            <w:tcBorders>
              <w:top w:val="nil"/>
            </w:tcBorders>
          </w:tcPr>
          <w:p w14:paraId="22C58A51" w14:textId="0D4F6D65" w:rsidR="00E60D81" w:rsidRDefault="00E60D81" w:rsidP="00E60D81">
            <w:pPr>
              <w:jc w:val="center"/>
            </w:pPr>
            <w:r>
              <w:t>1.45 (0.74, 2.84)</w:t>
            </w:r>
          </w:p>
        </w:tc>
        <w:tc>
          <w:tcPr>
            <w:tcW w:w="1276" w:type="dxa"/>
            <w:tcBorders>
              <w:top w:val="nil"/>
            </w:tcBorders>
          </w:tcPr>
          <w:p w14:paraId="0F580E8F" w14:textId="00CC4AA8" w:rsidR="00E60D81" w:rsidRDefault="00E60D81" w:rsidP="00E60D81">
            <w:pPr>
              <w:jc w:val="center"/>
            </w:pPr>
            <w:r>
              <w:t>0.27</w:t>
            </w:r>
          </w:p>
        </w:tc>
      </w:tr>
      <w:tr w:rsidR="00E60D81" w14:paraId="42646B1E" w14:textId="77777777" w:rsidTr="0010476F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00FA6" w14:textId="77777777" w:rsidR="00E60D81" w:rsidRDefault="00E60D81" w:rsidP="00E60D81"/>
        </w:tc>
        <w:tc>
          <w:tcPr>
            <w:tcW w:w="420" w:type="dxa"/>
            <w:tcBorders>
              <w:left w:val="nil"/>
            </w:tcBorders>
          </w:tcPr>
          <w:p w14:paraId="10E51AB7" w14:textId="77777777" w:rsidR="00E60D81" w:rsidRPr="00B40B21" w:rsidRDefault="00E60D81" w:rsidP="00E60D81">
            <w:pPr>
              <w:jc w:val="center"/>
            </w:pPr>
          </w:p>
        </w:tc>
        <w:tc>
          <w:tcPr>
            <w:tcW w:w="2127" w:type="dxa"/>
          </w:tcPr>
          <w:p w14:paraId="403E95ED" w14:textId="77777777" w:rsidR="00E60D81" w:rsidRDefault="00E60D81" w:rsidP="00E60D81">
            <w:pPr>
              <w:jc w:val="center"/>
            </w:pPr>
          </w:p>
        </w:tc>
        <w:tc>
          <w:tcPr>
            <w:tcW w:w="1139" w:type="dxa"/>
          </w:tcPr>
          <w:p w14:paraId="3C0A8ED2" w14:textId="77777777" w:rsidR="00E60D81" w:rsidRDefault="00E60D81" w:rsidP="00E60D81">
            <w:pPr>
              <w:jc w:val="center"/>
            </w:pPr>
          </w:p>
        </w:tc>
        <w:tc>
          <w:tcPr>
            <w:tcW w:w="283" w:type="dxa"/>
          </w:tcPr>
          <w:p w14:paraId="7C15F370" w14:textId="77777777" w:rsidR="00E60D81" w:rsidRPr="00B40B21" w:rsidRDefault="00E60D81" w:rsidP="00E60D81">
            <w:pPr>
              <w:jc w:val="center"/>
            </w:pPr>
          </w:p>
        </w:tc>
        <w:tc>
          <w:tcPr>
            <w:tcW w:w="1276" w:type="dxa"/>
          </w:tcPr>
          <w:p w14:paraId="71291821" w14:textId="77777777" w:rsidR="00E60D81" w:rsidRDefault="00E60D81" w:rsidP="00E60D81">
            <w:pPr>
              <w:jc w:val="center"/>
            </w:pPr>
            <w:r>
              <w:t>&gt;10</w:t>
            </w:r>
          </w:p>
        </w:tc>
        <w:tc>
          <w:tcPr>
            <w:tcW w:w="2405" w:type="dxa"/>
          </w:tcPr>
          <w:p w14:paraId="508FA159" w14:textId="420231B1" w:rsidR="00E60D81" w:rsidRDefault="00E60D81" w:rsidP="00E60D81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312DBACF" w14:textId="4F9FC59B" w:rsidR="00E60D81" w:rsidRPr="007246E9" w:rsidRDefault="00E60D81" w:rsidP="00E60D81">
            <w:pPr>
              <w:jc w:val="center"/>
            </w:pPr>
            <w:r>
              <w:t>-</w:t>
            </w:r>
          </w:p>
        </w:tc>
      </w:tr>
    </w:tbl>
    <w:p w14:paraId="216E4886" w14:textId="77777777" w:rsidR="002E6D02" w:rsidRPr="002A724C" w:rsidRDefault="002E6D02" w:rsidP="002E6D02"/>
    <w:p w14:paraId="1EE1025E" w14:textId="77777777" w:rsidR="002E6D02" w:rsidRDefault="002E6D02" w:rsidP="002E6D02">
      <w:r w:rsidRPr="00EE5EAD">
        <w:rPr>
          <w:vertAlign w:val="superscript"/>
        </w:rPr>
        <w:t>a</w:t>
      </w:r>
      <w:r>
        <w:t>: Adjusted for age, sex, and education level.</w:t>
      </w:r>
    </w:p>
    <w:p w14:paraId="392480C7" w14:textId="77777777" w:rsidR="002E6D02" w:rsidRDefault="002E6D02" w:rsidP="002E6D02">
      <w:r w:rsidRPr="00EE5EAD">
        <w:rPr>
          <w:vertAlign w:val="superscript"/>
        </w:rPr>
        <w:t>b</w:t>
      </w:r>
      <w:r>
        <w:t>: Adjusted for age, sex,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>.</w:t>
      </w:r>
    </w:p>
    <w:p w14:paraId="486D27B6" w14:textId="77777777" w:rsidR="002E6D02" w:rsidRDefault="002E6D02" w:rsidP="002E6D02">
      <w:r w:rsidRPr="00EE5EAD">
        <w:rPr>
          <w:vertAlign w:val="superscript"/>
        </w:rPr>
        <w:t>c</w:t>
      </w:r>
      <w:r>
        <w:t>: Adjusted for age, sex, and education level, smoking status, alcohol consumption, body mass index (BMI), state of residence, rurality, and socioeconomic status as indicated by Index of Relative Socio-economic Advantage and Disadvantage (IR</w:t>
      </w:r>
      <w:r w:rsidRPr="00F467AC">
        <w:t>SAD)</w:t>
      </w:r>
      <w:r>
        <w:t xml:space="preserve">, and APOE </w:t>
      </w:r>
      <w:r>
        <w:rPr>
          <w:rFonts w:cstheme="minorHAnsi"/>
        </w:rPr>
        <w:t>ε</w:t>
      </w:r>
      <w:r>
        <w:t>4 ge</w:t>
      </w:r>
      <w:r w:rsidRPr="00B11886">
        <w:t>notype</w:t>
      </w:r>
      <w:r>
        <w:t>.</w:t>
      </w:r>
    </w:p>
    <w:p w14:paraId="16D943AD" w14:textId="77777777" w:rsidR="008D7BF0" w:rsidRDefault="008D7BF0" w:rsidP="008D7BF0"/>
    <w:p w14:paraId="4DF7ED71" w14:textId="77777777" w:rsidR="0073128F" w:rsidRDefault="0073128F" w:rsidP="0073128F"/>
    <w:p w14:paraId="6EB33BBB" w14:textId="77777777" w:rsidR="00983E7A" w:rsidRDefault="00983E7A"/>
    <w:sectPr w:rsidR="00983E7A" w:rsidSect="006C1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A3"/>
    <w:rsid w:val="00053D4F"/>
    <w:rsid w:val="000B1468"/>
    <w:rsid w:val="000B270B"/>
    <w:rsid w:val="000B7E14"/>
    <w:rsid w:val="000E77BF"/>
    <w:rsid w:val="000F16D5"/>
    <w:rsid w:val="001157D2"/>
    <w:rsid w:val="00161D48"/>
    <w:rsid w:val="0017736C"/>
    <w:rsid w:val="0018108F"/>
    <w:rsid w:val="00181ACD"/>
    <w:rsid w:val="001841DB"/>
    <w:rsid w:val="001C0C77"/>
    <w:rsid w:val="001C5720"/>
    <w:rsid w:val="001D31BF"/>
    <w:rsid w:val="00217A13"/>
    <w:rsid w:val="002405D3"/>
    <w:rsid w:val="00276861"/>
    <w:rsid w:val="002C06FD"/>
    <w:rsid w:val="002E6D02"/>
    <w:rsid w:val="002F1E76"/>
    <w:rsid w:val="002F5D1E"/>
    <w:rsid w:val="003213AB"/>
    <w:rsid w:val="00366F10"/>
    <w:rsid w:val="00386FAE"/>
    <w:rsid w:val="00390782"/>
    <w:rsid w:val="003A1E69"/>
    <w:rsid w:val="003A73E2"/>
    <w:rsid w:val="003D2CC8"/>
    <w:rsid w:val="004046C7"/>
    <w:rsid w:val="00404845"/>
    <w:rsid w:val="00416BCA"/>
    <w:rsid w:val="00427D7A"/>
    <w:rsid w:val="004474AA"/>
    <w:rsid w:val="004575FD"/>
    <w:rsid w:val="004C006C"/>
    <w:rsid w:val="004F0E9C"/>
    <w:rsid w:val="00513F34"/>
    <w:rsid w:val="00516BC4"/>
    <w:rsid w:val="005229E1"/>
    <w:rsid w:val="005426B2"/>
    <w:rsid w:val="005426BD"/>
    <w:rsid w:val="00551F70"/>
    <w:rsid w:val="005571D9"/>
    <w:rsid w:val="00575BD4"/>
    <w:rsid w:val="005A5402"/>
    <w:rsid w:val="005B5C7D"/>
    <w:rsid w:val="005B7698"/>
    <w:rsid w:val="005C53CB"/>
    <w:rsid w:val="00615B72"/>
    <w:rsid w:val="00625F21"/>
    <w:rsid w:val="006429E2"/>
    <w:rsid w:val="006933CD"/>
    <w:rsid w:val="006C1D2D"/>
    <w:rsid w:val="006C3CB4"/>
    <w:rsid w:val="006C58E3"/>
    <w:rsid w:val="00707558"/>
    <w:rsid w:val="00722BA1"/>
    <w:rsid w:val="00730F88"/>
    <w:rsid w:val="0073128F"/>
    <w:rsid w:val="0073724F"/>
    <w:rsid w:val="00753A14"/>
    <w:rsid w:val="007700B5"/>
    <w:rsid w:val="007818A3"/>
    <w:rsid w:val="0078395A"/>
    <w:rsid w:val="007B0422"/>
    <w:rsid w:val="007C065D"/>
    <w:rsid w:val="007D3BE6"/>
    <w:rsid w:val="007E6BD0"/>
    <w:rsid w:val="007F25D3"/>
    <w:rsid w:val="007F50B9"/>
    <w:rsid w:val="00812FB7"/>
    <w:rsid w:val="0081762B"/>
    <w:rsid w:val="00837BCF"/>
    <w:rsid w:val="00845BDC"/>
    <w:rsid w:val="00876103"/>
    <w:rsid w:val="008A0F3D"/>
    <w:rsid w:val="008A6821"/>
    <w:rsid w:val="008C29C5"/>
    <w:rsid w:val="008D2348"/>
    <w:rsid w:val="008D7BF0"/>
    <w:rsid w:val="009238D2"/>
    <w:rsid w:val="00956F2F"/>
    <w:rsid w:val="00983E7A"/>
    <w:rsid w:val="009855A7"/>
    <w:rsid w:val="009C2741"/>
    <w:rsid w:val="009D160E"/>
    <w:rsid w:val="009E461E"/>
    <w:rsid w:val="00AA7AB0"/>
    <w:rsid w:val="00AF066A"/>
    <w:rsid w:val="00B109A9"/>
    <w:rsid w:val="00B1524A"/>
    <w:rsid w:val="00B15337"/>
    <w:rsid w:val="00B2629E"/>
    <w:rsid w:val="00B45EFB"/>
    <w:rsid w:val="00B530E5"/>
    <w:rsid w:val="00B846D0"/>
    <w:rsid w:val="00B96EF1"/>
    <w:rsid w:val="00BE5C88"/>
    <w:rsid w:val="00C34A17"/>
    <w:rsid w:val="00C419A3"/>
    <w:rsid w:val="00C5124B"/>
    <w:rsid w:val="00C53F17"/>
    <w:rsid w:val="00C72A29"/>
    <w:rsid w:val="00C80ABC"/>
    <w:rsid w:val="00C86836"/>
    <w:rsid w:val="00CB3BCE"/>
    <w:rsid w:val="00CF4CA7"/>
    <w:rsid w:val="00D427BC"/>
    <w:rsid w:val="00D57291"/>
    <w:rsid w:val="00D872CC"/>
    <w:rsid w:val="00D87BAA"/>
    <w:rsid w:val="00DC5326"/>
    <w:rsid w:val="00DC56C5"/>
    <w:rsid w:val="00E231B2"/>
    <w:rsid w:val="00E26C99"/>
    <w:rsid w:val="00E53AE6"/>
    <w:rsid w:val="00E60D81"/>
    <w:rsid w:val="00E87537"/>
    <w:rsid w:val="00F4624F"/>
    <w:rsid w:val="00F66DAD"/>
    <w:rsid w:val="00F826B0"/>
    <w:rsid w:val="00F83495"/>
    <w:rsid w:val="00FA1892"/>
    <w:rsid w:val="00FA702D"/>
    <w:rsid w:val="00FC01E3"/>
    <w:rsid w:val="00FD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6F735"/>
  <w15:chartTrackingRefBased/>
  <w15:docId w15:val="{4F26A5E1-8C41-4F98-BEA3-1B44B0962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1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6</Pages>
  <Words>3855</Words>
  <Characters>21974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shuang Zhou</dc:creator>
  <cp:keywords/>
  <dc:description/>
  <cp:lastModifiedBy>Aoshuang Zhou</cp:lastModifiedBy>
  <cp:revision>34</cp:revision>
  <dcterms:created xsi:type="dcterms:W3CDTF">2026-01-17T08:53:00Z</dcterms:created>
  <dcterms:modified xsi:type="dcterms:W3CDTF">2026-01-18T04:44:00Z</dcterms:modified>
</cp:coreProperties>
</file>